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890DE" w14:textId="77777777" w:rsidR="0018064C" w:rsidRPr="0018064C" w:rsidRDefault="0018064C" w:rsidP="0018064C">
      <w:pPr>
        <w:spacing w:after="120" w:line="480" w:lineRule="auto"/>
        <w:jc w:val="center"/>
        <w:rPr>
          <w:rFonts w:asciiTheme="minorHAnsi" w:hAnsiTheme="minorHAnsi" w:cstheme="minorHAnsi"/>
          <w:b/>
          <w:color w:val="000000" w:themeColor="text1"/>
        </w:rPr>
      </w:pPr>
      <w:r w:rsidRPr="0018064C">
        <w:rPr>
          <w:rFonts w:asciiTheme="minorHAnsi" w:hAnsiTheme="minorHAnsi" w:cstheme="minorHAnsi"/>
          <w:b/>
          <w:color w:val="000000" w:themeColor="text1"/>
        </w:rPr>
        <w:t>Associations between biomarkers of environmental enteric dysfunction and oral rotavirus vaccine immunogenicity in rural Zimbabwean infants</w:t>
      </w:r>
    </w:p>
    <w:p w14:paraId="7103367A" w14:textId="7A285148" w:rsidR="00650420" w:rsidRPr="00832807" w:rsidRDefault="00650420" w:rsidP="00650420">
      <w:pPr>
        <w:spacing w:line="360" w:lineRule="auto"/>
        <w:jc w:val="center"/>
        <w:rPr>
          <w:rFonts w:asciiTheme="minorHAnsi" w:hAnsiTheme="minorHAnsi" w:cstheme="minorHAnsi"/>
          <w:b/>
          <w:sz w:val="28"/>
        </w:rPr>
      </w:pPr>
    </w:p>
    <w:p w14:paraId="234DE134" w14:textId="77777777" w:rsidR="00650420" w:rsidRPr="00CD0A4D" w:rsidRDefault="00650420" w:rsidP="0065042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62FD311" w14:textId="77777777" w:rsidR="004255DF" w:rsidRPr="004255DF" w:rsidRDefault="004255DF" w:rsidP="004255DF">
      <w:pPr>
        <w:spacing w:after="120"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4255DF">
        <w:rPr>
          <w:rFonts w:asciiTheme="minorHAnsi" w:hAnsiTheme="minorHAnsi" w:cstheme="minorHAnsi"/>
          <w:sz w:val="22"/>
          <w:szCs w:val="22"/>
        </w:rPr>
        <w:t>James A Church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,2 #</w:t>
      </w:r>
      <w:r w:rsidRPr="004255DF">
        <w:rPr>
          <w:rFonts w:asciiTheme="minorHAnsi" w:hAnsiTheme="minorHAnsi" w:cstheme="minorHAnsi"/>
          <w:sz w:val="22"/>
          <w:szCs w:val="22"/>
        </w:rPr>
        <w:t>, Sandra Rukobo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>, Margaret Govha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>, Ethan K Gough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,6</w:t>
      </w:r>
      <w:r w:rsidRPr="004255DF">
        <w:rPr>
          <w:rFonts w:asciiTheme="minorHAnsi" w:hAnsiTheme="minorHAnsi" w:cstheme="minorHAnsi"/>
          <w:sz w:val="22"/>
          <w:szCs w:val="22"/>
        </w:rPr>
        <w:t>, Bernard Chasekwa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>, Benjamin Lee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255D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255DF">
        <w:rPr>
          <w:rFonts w:asciiTheme="minorHAnsi" w:hAnsiTheme="minorHAnsi" w:cstheme="minorHAnsi"/>
          <w:sz w:val="22"/>
          <w:szCs w:val="22"/>
        </w:rPr>
        <w:t>Marya</w:t>
      </w:r>
      <w:proofErr w:type="spellEnd"/>
      <w:r w:rsidRPr="004255DF">
        <w:rPr>
          <w:rFonts w:asciiTheme="minorHAnsi" w:hAnsiTheme="minorHAnsi" w:cstheme="minorHAnsi"/>
          <w:sz w:val="22"/>
          <w:szCs w:val="22"/>
        </w:rPr>
        <w:t xml:space="preserve"> P Carmolli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4255D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255DF">
        <w:rPr>
          <w:rFonts w:asciiTheme="minorHAnsi" w:hAnsiTheme="minorHAnsi" w:cstheme="minorHAnsi"/>
          <w:sz w:val="22"/>
          <w:szCs w:val="22"/>
        </w:rPr>
        <w:t>Gordana</w:t>
      </w:r>
      <w:proofErr w:type="spellEnd"/>
      <w:r w:rsidRPr="004255DF">
        <w:rPr>
          <w:rFonts w:asciiTheme="minorHAnsi" w:hAnsiTheme="minorHAnsi" w:cstheme="minorHAnsi"/>
          <w:sz w:val="22"/>
          <w:szCs w:val="22"/>
        </w:rPr>
        <w:t xml:space="preserve"> Panic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4255D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255DF">
        <w:rPr>
          <w:rFonts w:asciiTheme="minorHAnsi" w:hAnsiTheme="minorHAnsi" w:cstheme="minorHAnsi"/>
          <w:sz w:val="22"/>
          <w:szCs w:val="22"/>
        </w:rPr>
        <w:t>Natasa</w:t>
      </w:r>
      <w:proofErr w:type="spellEnd"/>
      <w:r w:rsidRPr="004255DF">
        <w:rPr>
          <w:rFonts w:asciiTheme="minorHAnsi" w:hAnsiTheme="minorHAnsi" w:cstheme="minorHAnsi"/>
          <w:sz w:val="22"/>
          <w:szCs w:val="22"/>
        </w:rPr>
        <w:t xml:space="preserve"> Giallourou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4255DF">
        <w:rPr>
          <w:rFonts w:asciiTheme="minorHAnsi" w:hAnsiTheme="minorHAnsi" w:cstheme="minorHAnsi"/>
          <w:sz w:val="22"/>
          <w:szCs w:val="22"/>
        </w:rPr>
        <w:t>, Robert Ntozini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255DF">
        <w:rPr>
          <w:rFonts w:asciiTheme="minorHAnsi" w:hAnsiTheme="minorHAnsi" w:cstheme="minorHAnsi"/>
          <w:sz w:val="22"/>
          <w:szCs w:val="22"/>
        </w:rPr>
        <w:t>Kuda</w:t>
      </w:r>
      <w:proofErr w:type="spellEnd"/>
      <w:r w:rsidRPr="004255DF">
        <w:rPr>
          <w:rFonts w:asciiTheme="minorHAnsi" w:hAnsiTheme="minorHAnsi" w:cstheme="minorHAnsi"/>
          <w:sz w:val="22"/>
          <w:szCs w:val="22"/>
        </w:rPr>
        <w:t xml:space="preserve"> Mutasa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>, Monica M McNeal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6</w:t>
      </w:r>
      <w:r w:rsidRPr="004255DF">
        <w:rPr>
          <w:rFonts w:asciiTheme="minorHAnsi" w:hAnsiTheme="minorHAnsi" w:cstheme="minorHAnsi"/>
          <w:sz w:val="22"/>
          <w:szCs w:val="22"/>
        </w:rPr>
        <w:t>, Florence D. Majo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255DF">
        <w:rPr>
          <w:rFonts w:asciiTheme="minorHAnsi" w:hAnsiTheme="minorHAnsi" w:cstheme="minorHAnsi"/>
          <w:sz w:val="22"/>
          <w:szCs w:val="22"/>
        </w:rPr>
        <w:t>Naume</w:t>
      </w:r>
      <w:proofErr w:type="spellEnd"/>
      <w:r w:rsidRPr="004255DF">
        <w:rPr>
          <w:rFonts w:asciiTheme="minorHAnsi" w:hAnsiTheme="minorHAnsi" w:cstheme="minorHAnsi"/>
          <w:sz w:val="22"/>
          <w:szCs w:val="22"/>
        </w:rPr>
        <w:t xml:space="preserve"> V. Tavengwa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4255DF">
        <w:rPr>
          <w:rFonts w:asciiTheme="minorHAnsi" w:hAnsiTheme="minorHAnsi" w:cstheme="minorHAnsi"/>
          <w:sz w:val="22"/>
          <w:szCs w:val="22"/>
        </w:rPr>
        <w:t>, Jonathan R. Swann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4255DF">
        <w:rPr>
          <w:rFonts w:asciiTheme="minorHAnsi" w:hAnsiTheme="minorHAnsi" w:cstheme="minorHAnsi"/>
          <w:sz w:val="22"/>
          <w:szCs w:val="22"/>
        </w:rPr>
        <w:t>, Lawrence H Moulton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7</w:t>
      </w:r>
      <w:r w:rsidRPr="004255DF">
        <w:rPr>
          <w:rFonts w:asciiTheme="minorHAnsi" w:hAnsiTheme="minorHAnsi" w:cstheme="minorHAnsi"/>
          <w:sz w:val="22"/>
          <w:szCs w:val="22"/>
        </w:rPr>
        <w:t>, Beth D Kirkpatrick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4255DF">
        <w:rPr>
          <w:rFonts w:asciiTheme="minorHAnsi" w:hAnsiTheme="minorHAnsi" w:cstheme="minorHAnsi"/>
          <w:sz w:val="22"/>
          <w:szCs w:val="22"/>
        </w:rPr>
        <w:t>, Jean H Humphrey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,7</w:t>
      </w:r>
      <w:r w:rsidRPr="004255DF">
        <w:rPr>
          <w:rFonts w:asciiTheme="minorHAnsi" w:hAnsiTheme="minorHAnsi" w:cstheme="minorHAnsi"/>
          <w:sz w:val="22"/>
          <w:szCs w:val="22"/>
        </w:rPr>
        <w:t>, Andrew J Prendergast</w:t>
      </w:r>
      <w:r w:rsidRPr="004255DF">
        <w:rPr>
          <w:rFonts w:asciiTheme="minorHAnsi" w:hAnsiTheme="minorHAnsi" w:cstheme="minorHAnsi"/>
          <w:sz w:val="22"/>
          <w:szCs w:val="22"/>
          <w:vertAlign w:val="superscript"/>
        </w:rPr>
        <w:t>1,2,7 $</w:t>
      </w:r>
    </w:p>
    <w:p w14:paraId="4DCCE6BC" w14:textId="77777777" w:rsidR="00C83583" w:rsidRPr="00CD0A4D" w:rsidRDefault="00C83583" w:rsidP="00650420">
      <w:pPr>
        <w:rPr>
          <w:rFonts w:asciiTheme="minorHAnsi" w:hAnsiTheme="minorHAnsi" w:cstheme="minorHAnsi"/>
          <w:b/>
        </w:rPr>
      </w:pPr>
    </w:p>
    <w:p w14:paraId="08EE8DD9" w14:textId="77777777" w:rsidR="00000129" w:rsidRPr="00CD0A4D" w:rsidRDefault="00000129" w:rsidP="002615C8">
      <w:pPr>
        <w:jc w:val="center"/>
        <w:rPr>
          <w:rFonts w:asciiTheme="minorHAnsi" w:hAnsiTheme="minorHAnsi" w:cstheme="minorHAnsi"/>
          <w:b/>
        </w:rPr>
      </w:pPr>
    </w:p>
    <w:p w14:paraId="437E8BBF" w14:textId="297F4F09" w:rsidR="000E116B" w:rsidRPr="000A7603" w:rsidRDefault="00A53E15" w:rsidP="000E116B">
      <w:pPr>
        <w:jc w:val="center"/>
        <w:rPr>
          <w:rFonts w:asciiTheme="minorHAnsi" w:hAnsiTheme="minorHAnsi" w:cstheme="minorHAnsi"/>
          <w:b/>
        </w:rPr>
      </w:pPr>
      <w:r w:rsidRPr="000A7603">
        <w:rPr>
          <w:rFonts w:asciiTheme="minorHAnsi" w:hAnsiTheme="minorHAnsi" w:cstheme="minorHAnsi"/>
          <w:b/>
        </w:rPr>
        <w:t>Table of Contents</w:t>
      </w:r>
      <w:r w:rsidR="002156CE" w:rsidRPr="000A7603">
        <w:rPr>
          <w:rFonts w:asciiTheme="minorHAnsi" w:hAnsiTheme="minorHAnsi" w:cstheme="minorHAnsi"/>
          <w:b/>
        </w:rPr>
        <w:t xml:space="preserve"> for Appendix</w:t>
      </w:r>
    </w:p>
    <w:p w14:paraId="4AEE833A" w14:textId="77777777" w:rsidR="00EA2DA0" w:rsidRPr="000A7603" w:rsidRDefault="00EA2DA0" w:rsidP="002615C8">
      <w:pPr>
        <w:jc w:val="center"/>
        <w:rPr>
          <w:rFonts w:asciiTheme="minorHAnsi" w:hAnsiTheme="minorHAnsi" w:cstheme="minorHAnsi"/>
          <w:b/>
        </w:rPr>
      </w:pPr>
    </w:p>
    <w:p w14:paraId="3EDB2FEC" w14:textId="5CEF543D" w:rsidR="00AC4427" w:rsidRPr="000A7603" w:rsidRDefault="00AC4427" w:rsidP="005A3E9B">
      <w:pPr>
        <w:rPr>
          <w:rFonts w:asciiTheme="minorHAnsi" w:hAnsiTheme="minorHAnsi" w:cstheme="minorHAnsi"/>
          <w:b/>
        </w:rPr>
      </w:pPr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20"/>
        <w:gridCol w:w="1440"/>
      </w:tblGrid>
      <w:tr w:rsidR="00A34B9D" w:rsidRPr="000A7603" w14:paraId="5E95F4E2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5E8D8BB6" w14:textId="7AEAD760" w:rsidR="003219C8" w:rsidRPr="000A7603" w:rsidRDefault="003219C8" w:rsidP="005A3E9B">
            <w:pPr>
              <w:ind w:left="359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sz w:val="20"/>
                <w:szCs w:val="20"/>
              </w:rPr>
              <w:t>Supplementary tables</w:t>
            </w:r>
          </w:p>
        </w:tc>
        <w:tc>
          <w:tcPr>
            <w:tcW w:w="1440" w:type="dxa"/>
            <w:vAlign w:val="center"/>
          </w:tcPr>
          <w:p w14:paraId="77359B5B" w14:textId="77777777" w:rsidR="003219C8" w:rsidRPr="000A7603" w:rsidRDefault="003219C8" w:rsidP="005A3E9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B9D" w:rsidRPr="000A7603" w14:paraId="67198422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23D9847F" w14:textId="5EA67994" w:rsidR="003219C8" w:rsidRPr="000A7603" w:rsidRDefault="00552E96" w:rsidP="005A3E9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0A7603">
              <w:rPr>
                <w:rFonts w:cstheme="minorHAnsi"/>
                <w:iCs/>
                <w:lang w:val="en-GB"/>
              </w:rPr>
              <w:t xml:space="preserve">Table S1: Biomarker domains and </w:t>
            </w:r>
            <w:r w:rsidR="00EA7695">
              <w:rPr>
                <w:rFonts w:cstheme="minorHAnsi"/>
                <w:iCs/>
                <w:lang w:val="en-GB"/>
              </w:rPr>
              <w:t xml:space="preserve">domain </w:t>
            </w:r>
            <w:r w:rsidRPr="000A7603">
              <w:rPr>
                <w:rFonts w:cstheme="minorHAnsi"/>
                <w:iCs/>
                <w:lang w:val="en-GB"/>
              </w:rPr>
              <w:t>scoring system</w:t>
            </w:r>
          </w:p>
        </w:tc>
        <w:tc>
          <w:tcPr>
            <w:tcW w:w="1440" w:type="dxa"/>
            <w:vAlign w:val="center"/>
          </w:tcPr>
          <w:p w14:paraId="6ABCC68A" w14:textId="14987CA3" w:rsidR="003219C8" w:rsidRPr="000A7603" w:rsidRDefault="00D56A83" w:rsidP="005A3E9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sz w:val="20"/>
                <w:szCs w:val="20"/>
              </w:rPr>
              <w:t>Page</w:t>
            </w:r>
            <w:r w:rsidR="00297CF6" w:rsidRPr="000A760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515DA" w:rsidRPr="000A760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5B3194" w:rsidRPr="000A7603" w14:paraId="49032FEB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6EDB500D" w14:textId="50EA5F54" w:rsidR="005B3194" w:rsidRPr="000A7603" w:rsidRDefault="005B3194" w:rsidP="005A3E9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0A7603">
              <w:rPr>
                <w:rFonts w:cstheme="minorHAnsi"/>
              </w:rPr>
              <w:t xml:space="preserve">Table S2: </w:t>
            </w:r>
            <w:r w:rsidR="00552E96" w:rsidRPr="000A7603">
              <w:rPr>
                <w:rFonts w:cstheme="minorHAnsi"/>
                <w:bCs/>
                <w:lang w:val="en-GB"/>
              </w:rPr>
              <w:t xml:space="preserve">Baseline characteristics </w:t>
            </w:r>
            <w:r w:rsidR="009001D1" w:rsidRPr="009001D1">
              <w:rPr>
                <w:rFonts w:cstheme="minorHAnsi"/>
                <w:bCs/>
                <w:iCs/>
                <w:lang w:val="en-GB"/>
              </w:rPr>
              <w:t>of infants</w:t>
            </w:r>
            <w:r w:rsidR="009001D1">
              <w:rPr>
                <w:rFonts w:cstheme="minorHAnsi"/>
                <w:bCs/>
                <w:iCs/>
                <w:lang w:val="en-GB"/>
              </w:rPr>
              <w:t xml:space="preserve"> &amp;</w:t>
            </w:r>
            <w:r w:rsidR="009001D1" w:rsidRPr="009001D1">
              <w:rPr>
                <w:rFonts w:cstheme="minorHAnsi"/>
                <w:bCs/>
                <w:iCs/>
                <w:lang w:val="en-GB"/>
              </w:rPr>
              <w:t xml:space="preserve"> mothers enrolled in each analysis.</w:t>
            </w:r>
          </w:p>
        </w:tc>
        <w:tc>
          <w:tcPr>
            <w:tcW w:w="1440" w:type="dxa"/>
            <w:vAlign w:val="center"/>
          </w:tcPr>
          <w:p w14:paraId="6E9AF057" w14:textId="41DC639B" w:rsidR="005B3194" w:rsidRPr="000A7603" w:rsidRDefault="005B3194" w:rsidP="005A3E9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sz w:val="20"/>
                <w:szCs w:val="20"/>
              </w:rPr>
              <w:t>Page</w:t>
            </w:r>
            <w:r w:rsidR="00297CF6" w:rsidRPr="000A760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515DA" w:rsidRPr="000A760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A69BB" w:rsidRPr="000A7603" w14:paraId="57EA985D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0A4160B6" w14:textId="49FDDD35" w:rsidR="005A69BB" w:rsidRPr="00662915" w:rsidRDefault="00F34DFF" w:rsidP="005A3E9B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662915">
              <w:rPr>
                <w:rFonts w:cstheme="minorHAnsi"/>
              </w:rPr>
              <w:t>Table S3</w:t>
            </w:r>
            <w:r w:rsidR="005066E6" w:rsidRPr="00662915">
              <w:rPr>
                <w:rFonts w:cstheme="minorHAnsi"/>
              </w:rPr>
              <w:t>a</w:t>
            </w:r>
            <w:r w:rsidRPr="00662915">
              <w:rPr>
                <w:rFonts w:cstheme="minorHAnsi"/>
              </w:rPr>
              <w:t xml:space="preserve">: </w:t>
            </w:r>
            <w:r w:rsidRPr="00662915">
              <w:rPr>
                <w:rFonts w:cstheme="minorHAnsi"/>
                <w:bCs/>
                <w:iCs/>
                <w:lang w:val="en-GB"/>
              </w:rPr>
              <w:t xml:space="preserve">Baseline characteristics </w:t>
            </w:r>
            <w:r w:rsidR="00955CAF" w:rsidRPr="00662915">
              <w:rPr>
                <w:rFonts w:cstheme="minorHAnsi"/>
                <w:bCs/>
                <w:iCs/>
                <w:lang w:val="en-GB"/>
              </w:rPr>
              <w:t>(RVV seroconverters vs non-seroconverters)</w:t>
            </w:r>
          </w:p>
        </w:tc>
        <w:tc>
          <w:tcPr>
            <w:tcW w:w="1440" w:type="dxa"/>
            <w:vAlign w:val="center"/>
          </w:tcPr>
          <w:p w14:paraId="0927D387" w14:textId="3ACF7634" w:rsidR="005A69BB" w:rsidRPr="00662915" w:rsidRDefault="00F34DFF" w:rsidP="005A3E9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2915">
              <w:rPr>
                <w:rFonts w:asciiTheme="minorHAnsi" w:hAnsiTheme="minorHAnsi" w:cstheme="minorHAnsi"/>
                <w:sz w:val="20"/>
                <w:szCs w:val="20"/>
              </w:rPr>
              <w:t>Page 4</w:t>
            </w:r>
          </w:p>
        </w:tc>
      </w:tr>
      <w:tr w:rsidR="005066E6" w:rsidRPr="000A7603" w14:paraId="2166C0D6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346B58A6" w14:textId="2AD0319D" w:rsidR="005066E6" w:rsidRPr="00662915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662915">
              <w:rPr>
                <w:rFonts w:cstheme="minorHAnsi"/>
              </w:rPr>
              <w:t>Table S3b: Baseline characteristics (complete EED data vs incomplete EED data)</w:t>
            </w:r>
          </w:p>
        </w:tc>
        <w:tc>
          <w:tcPr>
            <w:tcW w:w="1440" w:type="dxa"/>
            <w:vAlign w:val="center"/>
          </w:tcPr>
          <w:p w14:paraId="1534B093" w14:textId="52FF338C" w:rsidR="005066E6" w:rsidRPr="00662915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62915">
              <w:rPr>
                <w:rFonts w:asciiTheme="minorHAnsi" w:hAnsiTheme="minorHAnsi" w:cstheme="minorHAnsi"/>
                <w:sz w:val="20"/>
                <w:szCs w:val="20"/>
              </w:rPr>
              <w:t>Page 5</w:t>
            </w:r>
          </w:p>
        </w:tc>
      </w:tr>
      <w:tr w:rsidR="005066E6" w:rsidRPr="000A7603" w14:paraId="5E997AE6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5F39707C" w14:textId="46ED87FC" w:rsidR="005066E6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able S4: </w:t>
            </w:r>
            <w:r w:rsidRPr="009001D1">
              <w:rPr>
                <w:rFonts w:cstheme="minorHAnsi"/>
                <w:lang w:val="en-GB"/>
              </w:rPr>
              <w:t>Associations between individual EED biomarkers and RVV seropositivity</w:t>
            </w:r>
          </w:p>
        </w:tc>
        <w:tc>
          <w:tcPr>
            <w:tcW w:w="1440" w:type="dxa"/>
            <w:vAlign w:val="center"/>
          </w:tcPr>
          <w:p w14:paraId="399D3225" w14:textId="236963A5" w:rsidR="005066E6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6</w:t>
            </w:r>
          </w:p>
        </w:tc>
      </w:tr>
      <w:tr w:rsidR="005066E6" w:rsidRPr="000A7603" w14:paraId="62ED213F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79FCCBCF" w14:textId="71FFEA9A" w:rsidR="005066E6" w:rsidRPr="000A7603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F34DFF">
              <w:rPr>
                <w:rFonts w:cstheme="minorHAnsi"/>
                <w:lang w:val="en-GB"/>
              </w:rPr>
              <w:t>Table S</w:t>
            </w:r>
            <w:r>
              <w:rPr>
                <w:rFonts w:cstheme="minorHAnsi"/>
                <w:lang w:val="en-GB"/>
              </w:rPr>
              <w:t>5</w:t>
            </w:r>
            <w:r w:rsidRPr="00F34DFF">
              <w:rPr>
                <w:rFonts w:cstheme="minorHAnsi"/>
                <w:lang w:val="en-GB"/>
              </w:rPr>
              <w:t>.</w:t>
            </w:r>
            <w:r w:rsidRPr="00F34DFF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F34DFF">
              <w:rPr>
                <w:rFonts w:cstheme="minorHAnsi"/>
                <w:lang w:val="en-GB"/>
              </w:rPr>
              <w:t>Associations between individual EED biomarkers and RVV GMT</w:t>
            </w:r>
          </w:p>
        </w:tc>
        <w:tc>
          <w:tcPr>
            <w:tcW w:w="1440" w:type="dxa"/>
            <w:vAlign w:val="center"/>
          </w:tcPr>
          <w:p w14:paraId="7223CFF0" w14:textId="1D2065FE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7</w:t>
            </w:r>
          </w:p>
        </w:tc>
      </w:tr>
      <w:tr w:rsidR="005066E6" w:rsidRPr="000A7603" w14:paraId="5975C1B2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5AFD1D45" w14:textId="5A915912" w:rsidR="005066E6" w:rsidRPr="00D30807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D30807">
              <w:rPr>
                <w:rFonts w:cstheme="minorHAnsi"/>
                <w:lang w:val="en-GB"/>
              </w:rPr>
              <w:t>Table S6.</w:t>
            </w:r>
            <w:r w:rsidRPr="00D30807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D30807">
              <w:rPr>
                <w:rFonts w:cstheme="minorHAnsi"/>
                <w:lang w:val="en-GB"/>
              </w:rPr>
              <w:t>Associations between EED biomarker scores and RVV seroconversion</w:t>
            </w:r>
          </w:p>
        </w:tc>
        <w:tc>
          <w:tcPr>
            <w:tcW w:w="1440" w:type="dxa"/>
            <w:vAlign w:val="center"/>
          </w:tcPr>
          <w:p w14:paraId="3B58D1CF" w14:textId="7EF58BD3" w:rsidR="005066E6" w:rsidRPr="00D30807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30807">
              <w:rPr>
                <w:rFonts w:asciiTheme="minorHAnsi" w:hAnsiTheme="minorHAnsi" w:cstheme="minorHAnsi"/>
                <w:sz w:val="20"/>
                <w:szCs w:val="20"/>
              </w:rPr>
              <w:t>Page 8</w:t>
            </w:r>
          </w:p>
        </w:tc>
      </w:tr>
      <w:tr w:rsidR="005066E6" w:rsidRPr="000A7603" w14:paraId="2A44C250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212C5FB9" w14:textId="1065CE87" w:rsidR="005066E6" w:rsidRPr="00F34DFF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  <w:lang w:val="en-GB"/>
              </w:rPr>
            </w:pPr>
            <w:r w:rsidRPr="00F34DFF">
              <w:rPr>
                <w:rFonts w:cstheme="minorHAnsi"/>
                <w:lang w:val="en-GB"/>
              </w:rPr>
              <w:t>Table S</w:t>
            </w:r>
            <w:r>
              <w:rPr>
                <w:rFonts w:cstheme="minorHAnsi"/>
                <w:lang w:val="en-GB"/>
              </w:rPr>
              <w:t>7</w:t>
            </w:r>
            <w:r w:rsidRPr="00F34DFF">
              <w:rPr>
                <w:rFonts w:cstheme="minorHAnsi"/>
                <w:lang w:val="en-GB"/>
              </w:rPr>
              <w:t>. Associations between EED biomarker domains and RVV seroconversion</w:t>
            </w:r>
          </w:p>
        </w:tc>
        <w:tc>
          <w:tcPr>
            <w:tcW w:w="1440" w:type="dxa"/>
            <w:vAlign w:val="center"/>
          </w:tcPr>
          <w:p w14:paraId="3E60FFDE" w14:textId="2D021397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9</w:t>
            </w:r>
          </w:p>
        </w:tc>
      </w:tr>
      <w:tr w:rsidR="005066E6" w:rsidRPr="000A7603" w14:paraId="1560C950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160AB6EA" w14:textId="16E8578A" w:rsidR="005066E6" w:rsidRPr="005A3E9B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 w:rsidRPr="005A3E9B">
              <w:rPr>
                <w:rFonts w:cstheme="minorHAnsi"/>
                <w:lang w:val="en-GB"/>
              </w:rPr>
              <w:t>Table S</w:t>
            </w:r>
            <w:r>
              <w:rPr>
                <w:rFonts w:cstheme="minorHAnsi"/>
                <w:lang w:val="en-GB"/>
              </w:rPr>
              <w:t>8</w:t>
            </w:r>
            <w:r w:rsidRPr="005A3E9B">
              <w:rPr>
                <w:rFonts w:cstheme="minorHAnsi"/>
                <w:lang w:val="en-GB"/>
              </w:rPr>
              <w:t>. Associations between EED biomarker scores and secondary outcomes</w:t>
            </w:r>
          </w:p>
        </w:tc>
        <w:tc>
          <w:tcPr>
            <w:tcW w:w="1440" w:type="dxa"/>
            <w:vAlign w:val="center"/>
          </w:tcPr>
          <w:p w14:paraId="3417F00C" w14:textId="43B65E19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10</w:t>
            </w:r>
          </w:p>
        </w:tc>
      </w:tr>
      <w:tr w:rsidR="005066E6" w:rsidRPr="000A7603" w14:paraId="55AD1322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7DA57396" w14:textId="5A5CE6CE" w:rsidR="005066E6" w:rsidRPr="000A7603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able S9. Sensitivity analysis (EED vs immunogenicity in larger population)</w:t>
            </w:r>
          </w:p>
        </w:tc>
        <w:tc>
          <w:tcPr>
            <w:tcW w:w="1440" w:type="dxa"/>
            <w:vAlign w:val="center"/>
          </w:tcPr>
          <w:p w14:paraId="4F50467D" w14:textId="781BB2B3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11</w:t>
            </w:r>
          </w:p>
        </w:tc>
      </w:tr>
      <w:tr w:rsidR="005066E6" w:rsidRPr="000A7603" w14:paraId="10CAAF14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67DF142E" w14:textId="7AF95A3F" w:rsidR="005066E6" w:rsidRPr="005A3E9B" w:rsidRDefault="005066E6" w:rsidP="005066E6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 xml:space="preserve">Table S10. </w:t>
            </w:r>
            <w:r w:rsidRPr="005A3E9B">
              <w:rPr>
                <w:rFonts w:cstheme="minorHAnsi"/>
                <w:bCs/>
                <w:lang w:val="en-GB"/>
              </w:rPr>
              <w:t xml:space="preserve">Baseline characteristics </w:t>
            </w:r>
            <w:r>
              <w:rPr>
                <w:rFonts w:cstheme="minorHAnsi"/>
                <w:bCs/>
                <w:lang w:val="en-GB"/>
              </w:rPr>
              <w:t>(</w:t>
            </w:r>
            <w:r w:rsidRPr="005A3E9B">
              <w:rPr>
                <w:rFonts w:cstheme="minorHAnsi"/>
                <w:bCs/>
                <w:lang w:val="en-GB"/>
              </w:rPr>
              <w:t xml:space="preserve">WASH </w:t>
            </w:r>
            <w:r>
              <w:rPr>
                <w:rFonts w:cstheme="minorHAnsi"/>
                <w:bCs/>
                <w:lang w:val="en-GB"/>
              </w:rPr>
              <w:t>vs</w:t>
            </w:r>
            <w:r w:rsidRPr="005A3E9B">
              <w:rPr>
                <w:rFonts w:cstheme="minorHAnsi"/>
                <w:bCs/>
                <w:lang w:val="en-GB"/>
              </w:rPr>
              <w:t xml:space="preserve"> non-WASH</w:t>
            </w:r>
            <w:r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1440" w:type="dxa"/>
            <w:vAlign w:val="center"/>
          </w:tcPr>
          <w:p w14:paraId="7416265D" w14:textId="6C92BA03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13</w:t>
            </w:r>
          </w:p>
        </w:tc>
      </w:tr>
      <w:tr w:rsidR="005066E6" w:rsidRPr="000A7603" w14:paraId="194C7662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2B97E945" w14:textId="17A6DDBE" w:rsidR="005066E6" w:rsidRPr="000A7603" w:rsidRDefault="005066E6" w:rsidP="005066E6">
            <w:pPr>
              <w:ind w:left="359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sz w:val="20"/>
                <w:szCs w:val="20"/>
              </w:rPr>
              <w:t>Supplementary figures</w:t>
            </w:r>
          </w:p>
        </w:tc>
        <w:tc>
          <w:tcPr>
            <w:tcW w:w="1440" w:type="dxa"/>
            <w:vAlign w:val="center"/>
          </w:tcPr>
          <w:p w14:paraId="7DDCC3B2" w14:textId="414E3B9A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066E6" w:rsidRPr="000A7603" w14:paraId="5C995684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2329A894" w14:textId="53668BAB" w:rsidR="005066E6" w:rsidRPr="000A7603" w:rsidRDefault="005066E6" w:rsidP="005066E6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cstheme="minorHAnsi"/>
              </w:rPr>
            </w:pPr>
            <w:r w:rsidRPr="000A7603">
              <w:rPr>
                <w:rFonts w:cstheme="minorHAnsi"/>
              </w:rPr>
              <w:t xml:space="preserve">Figure S1: </w:t>
            </w:r>
            <w:r>
              <w:rPr>
                <w:rFonts w:cstheme="minorHAnsi"/>
              </w:rPr>
              <w:t>Burden of EED among infants</w:t>
            </w:r>
          </w:p>
        </w:tc>
        <w:tc>
          <w:tcPr>
            <w:tcW w:w="1440" w:type="dxa"/>
            <w:vAlign w:val="center"/>
          </w:tcPr>
          <w:p w14:paraId="103501F9" w14:textId="424BB157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14</w:t>
            </w:r>
          </w:p>
        </w:tc>
      </w:tr>
      <w:tr w:rsidR="005066E6" w:rsidRPr="000A7603" w14:paraId="43EBA6B1" w14:textId="77777777" w:rsidTr="005A3E9B">
        <w:trPr>
          <w:trHeight w:val="548"/>
        </w:trPr>
        <w:tc>
          <w:tcPr>
            <w:tcW w:w="7920" w:type="dxa"/>
            <w:vAlign w:val="center"/>
          </w:tcPr>
          <w:p w14:paraId="1046EC20" w14:textId="155F4C28" w:rsidR="005066E6" w:rsidRPr="000A7603" w:rsidRDefault="005066E6" w:rsidP="005066E6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S2: </w:t>
            </w:r>
            <w:r w:rsidRPr="005A3E9B">
              <w:rPr>
                <w:rFonts w:cstheme="minorHAnsi"/>
                <w:bCs/>
                <w:lang w:val="en-GB"/>
              </w:rPr>
              <w:t>Scree plot and table showing principal components</w:t>
            </w:r>
          </w:p>
        </w:tc>
        <w:tc>
          <w:tcPr>
            <w:tcW w:w="1440" w:type="dxa"/>
            <w:vAlign w:val="center"/>
          </w:tcPr>
          <w:p w14:paraId="0BDD4D50" w14:textId="4AED6498" w:rsidR="005066E6" w:rsidRPr="000A7603" w:rsidRDefault="005066E6" w:rsidP="005066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ge 15</w:t>
            </w:r>
          </w:p>
        </w:tc>
      </w:tr>
    </w:tbl>
    <w:p w14:paraId="63831D00" w14:textId="77777777" w:rsidR="00AF2467" w:rsidRDefault="00AF2467" w:rsidP="00D744F9">
      <w:pPr>
        <w:spacing w:before="120" w:after="240"/>
        <w:jc w:val="both"/>
        <w:rPr>
          <w:b/>
        </w:rPr>
        <w:sectPr w:rsidR="00AF2467" w:rsidSect="00313095">
          <w:footerReference w:type="even" r:id="rId7"/>
          <w:footerReference w:type="default" r:id="rId8"/>
          <w:footnotePr>
            <w:numRestart w:val="eachPage"/>
          </w:footnotePr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2E8F750" w14:textId="19B61907" w:rsidR="00744077" w:rsidRPr="000A7603" w:rsidRDefault="00282685" w:rsidP="00AD5E6E">
      <w:pPr>
        <w:rPr>
          <w:rFonts w:asciiTheme="minorHAnsi" w:hAnsiTheme="minorHAnsi" w:cstheme="minorHAnsi"/>
          <w:b/>
          <w:szCs w:val="22"/>
        </w:rPr>
      </w:pPr>
      <w:r w:rsidRPr="000A7603">
        <w:rPr>
          <w:rFonts w:asciiTheme="minorHAnsi" w:hAnsiTheme="minorHAnsi" w:cstheme="minorHAnsi"/>
          <w:b/>
          <w:szCs w:val="22"/>
        </w:rPr>
        <w:lastRenderedPageBreak/>
        <w:t>Supplementary tables</w:t>
      </w:r>
    </w:p>
    <w:p w14:paraId="03457215" w14:textId="77777777" w:rsidR="00AD5E6E" w:rsidRPr="000A7603" w:rsidRDefault="00AD5E6E" w:rsidP="00AD5E6E">
      <w:pPr>
        <w:jc w:val="both"/>
        <w:rPr>
          <w:rFonts w:asciiTheme="minorHAnsi" w:hAnsiTheme="minorHAnsi" w:cstheme="minorHAnsi"/>
          <w:szCs w:val="20"/>
        </w:rPr>
      </w:pPr>
    </w:p>
    <w:p w14:paraId="6AF0BFC7" w14:textId="77777777" w:rsidR="00F13448" w:rsidRPr="000A7603" w:rsidRDefault="00F13448" w:rsidP="00F13448">
      <w:pPr>
        <w:spacing w:line="480" w:lineRule="auto"/>
        <w:jc w:val="both"/>
        <w:rPr>
          <w:rFonts w:asciiTheme="minorHAnsi" w:hAnsiTheme="minorHAnsi" w:cstheme="minorHAnsi"/>
          <w:b/>
          <w:iCs/>
          <w:sz w:val="22"/>
          <w:szCs w:val="22"/>
        </w:rPr>
      </w:pPr>
    </w:p>
    <w:p w14:paraId="0A36CC0A" w14:textId="61A13BF3" w:rsidR="000A7603" w:rsidRPr="000A7603" w:rsidRDefault="00F13448" w:rsidP="00F13448">
      <w:pPr>
        <w:spacing w:line="48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A7603">
        <w:rPr>
          <w:rFonts w:asciiTheme="minorHAnsi" w:hAnsiTheme="minorHAnsi" w:cstheme="minorHAnsi"/>
          <w:b/>
          <w:iCs/>
          <w:sz w:val="22"/>
          <w:szCs w:val="22"/>
        </w:rPr>
        <w:t xml:space="preserve">Table S1. </w:t>
      </w:r>
      <w:r w:rsidR="00F34DFF">
        <w:rPr>
          <w:rFonts w:asciiTheme="minorHAnsi" w:hAnsiTheme="minorHAnsi" w:cstheme="minorHAnsi"/>
          <w:iCs/>
          <w:sz w:val="22"/>
          <w:szCs w:val="22"/>
        </w:rPr>
        <w:t>EED b</w:t>
      </w:r>
      <w:r w:rsidRPr="000A7603">
        <w:rPr>
          <w:rFonts w:asciiTheme="minorHAnsi" w:hAnsiTheme="minorHAnsi" w:cstheme="minorHAnsi"/>
          <w:iCs/>
          <w:sz w:val="22"/>
          <w:szCs w:val="22"/>
        </w:rPr>
        <w:t>iomarker domains and scoring system based on percentile categories</w:t>
      </w:r>
    </w:p>
    <w:p w14:paraId="3676E1E7" w14:textId="33930752" w:rsidR="00F13448" w:rsidRDefault="00F13448" w:rsidP="00F13448">
      <w:pPr>
        <w:spacing w:line="48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F13448">
        <w:rPr>
          <w:rFonts w:asciiTheme="minorHAnsi" w:hAnsiTheme="minorHAnsi" w:cstheme="minorHAnsi"/>
          <w:iCs/>
          <w:noProof/>
          <w:sz w:val="22"/>
          <w:szCs w:val="22"/>
          <w:lang w:val="en-US"/>
        </w:rPr>
        <w:drawing>
          <wp:inline distT="0" distB="0" distL="0" distR="0" wp14:anchorId="09C518F6" wp14:editId="695B5820">
            <wp:extent cx="5187315" cy="13271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7315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AD0D9" w14:textId="77777777" w:rsidR="00F34DFF" w:rsidRDefault="00F34DFF" w:rsidP="00F13448">
      <w:pPr>
        <w:spacing w:line="480" w:lineRule="auto"/>
        <w:jc w:val="both"/>
        <w:rPr>
          <w:rFonts w:asciiTheme="minorHAnsi" w:hAnsiTheme="minorHAnsi" w:cstheme="minorHAnsi"/>
          <w:iCs/>
          <w:sz w:val="18"/>
          <w:szCs w:val="18"/>
        </w:rPr>
      </w:pPr>
    </w:p>
    <w:p w14:paraId="7CC70F9F" w14:textId="0185B704" w:rsidR="00EA7695" w:rsidRPr="00F34DFF" w:rsidRDefault="00EA7695" w:rsidP="00F13448">
      <w:pPr>
        <w:spacing w:line="480" w:lineRule="auto"/>
        <w:jc w:val="both"/>
        <w:rPr>
          <w:rFonts w:asciiTheme="minorHAnsi" w:hAnsiTheme="minorHAnsi" w:cstheme="minorHAnsi"/>
          <w:iCs/>
          <w:sz w:val="18"/>
          <w:szCs w:val="18"/>
        </w:rPr>
      </w:pPr>
      <w:r w:rsidRPr="00F34DFF">
        <w:rPr>
          <w:rFonts w:asciiTheme="minorHAnsi" w:hAnsiTheme="minorHAnsi" w:cstheme="minorHAnsi"/>
          <w:iCs/>
          <w:sz w:val="18"/>
          <w:szCs w:val="18"/>
        </w:rPr>
        <w:t>For each domain, composite scores were created using percentile categories from biomarkers in that domain, with categories defined as 0 (&lt;2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 xml:space="preserve"> centile), 1 (2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>-7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 xml:space="preserve"> percentile), or 2 (&gt;7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 xml:space="preserve"> percentile). </w:t>
      </w:r>
      <w:proofErr w:type="gramStart"/>
      <w:r w:rsidRPr="00F34DFF">
        <w:rPr>
          <w:rFonts w:asciiTheme="minorHAnsi" w:hAnsiTheme="minorHAnsi" w:cstheme="minorHAnsi"/>
          <w:iCs/>
          <w:sz w:val="18"/>
          <w:szCs w:val="18"/>
        </w:rPr>
        <w:t>E.g.</w:t>
      </w:r>
      <w:proofErr w:type="gramEnd"/>
      <w:r w:rsidRPr="00F34DFF">
        <w:rPr>
          <w:rFonts w:asciiTheme="minorHAnsi" w:hAnsiTheme="minorHAnsi" w:cstheme="minorHAnsi"/>
          <w:iCs/>
          <w:sz w:val="18"/>
          <w:szCs w:val="18"/>
        </w:rPr>
        <w:t xml:space="preserve"> a child with MPO in the &gt;7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 xml:space="preserve"> percentile and NEO in the 2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>-75</w:t>
      </w:r>
      <w:r w:rsidRPr="00F34DFF">
        <w:rPr>
          <w:rFonts w:asciiTheme="minorHAnsi" w:hAnsiTheme="minorHAnsi" w:cstheme="minorHAnsi"/>
          <w:iCs/>
          <w:sz w:val="18"/>
          <w:szCs w:val="18"/>
          <w:vertAlign w:val="superscript"/>
        </w:rPr>
        <w:t>th</w:t>
      </w:r>
      <w:r w:rsidRPr="00F34DFF">
        <w:rPr>
          <w:rFonts w:asciiTheme="minorHAnsi" w:hAnsiTheme="minorHAnsi" w:cstheme="minorHAnsi"/>
          <w:iCs/>
          <w:sz w:val="18"/>
          <w:szCs w:val="18"/>
        </w:rPr>
        <w:t xml:space="preserve"> percentile would be assigned an intestinal inflammation domain score of 3 (2+1).</w:t>
      </w:r>
    </w:p>
    <w:p w14:paraId="5C1C7487" w14:textId="0EFC53BD" w:rsidR="007E1478" w:rsidRPr="00F13448" w:rsidRDefault="007E1478">
      <w:pPr>
        <w:spacing w:before="200" w:after="200" w:line="276" w:lineRule="auto"/>
        <w:rPr>
          <w:rFonts w:asciiTheme="minorHAnsi" w:hAnsiTheme="minorHAnsi" w:cstheme="minorHAnsi"/>
          <w:sz w:val="20"/>
          <w:szCs w:val="20"/>
        </w:rPr>
      </w:pPr>
      <w:r w:rsidRPr="00F13448">
        <w:rPr>
          <w:rFonts w:asciiTheme="minorHAnsi" w:hAnsiTheme="minorHAnsi" w:cstheme="minorHAnsi"/>
          <w:sz w:val="20"/>
          <w:szCs w:val="20"/>
        </w:rPr>
        <w:br w:type="page"/>
      </w:r>
    </w:p>
    <w:p w14:paraId="4392CFB1" w14:textId="3C0D6C6A" w:rsidR="00C345B7" w:rsidRDefault="00C345B7" w:rsidP="000A7603">
      <w:pPr>
        <w:spacing w:line="276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1543AD">
        <w:rPr>
          <w:rFonts w:asciiTheme="minorHAnsi" w:hAnsiTheme="minorHAnsi" w:cstheme="minorHAnsi"/>
          <w:b/>
          <w:iCs/>
          <w:sz w:val="22"/>
          <w:szCs w:val="22"/>
        </w:rPr>
        <w:lastRenderedPageBreak/>
        <w:t xml:space="preserve">Table </w:t>
      </w:r>
      <w:r w:rsidR="00CE2520" w:rsidRPr="001543AD">
        <w:rPr>
          <w:rFonts w:asciiTheme="minorHAnsi" w:hAnsiTheme="minorHAnsi" w:cstheme="minorHAnsi"/>
          <w:b/>
          <w:iCs/>
          <w:sz w:val="22"/>
          <w:szCs w:val="22"/>
        </w:rPr>
        <w:t>S2</w:t>
      </w:r>
      <w:r w:rsidRPr="001543AD">
        <w:rPr>
          <w:rFonts w:asciiTheme="minorHAnsi" w:hAnsiTheme="minorHAnsi" w:cstheme="minorHAnsi"/>
          <w:b/>
          <w:iCs/>
          <w:sz w:val="22"/>
          <w:szCs w:val="22"/>
        </w:rPr>
        <w:t xml:space="preserve">. 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>Baseline</w:t>
      </w:r>
      <w:r w:rsidR="00F34DFF" w:rsidRPr="001543AD">
        <w:rPr>
          <w:rFonts w:asciiTheme="minorHAnsi" w:hAnsiTheme="minorHAnsi" w:cstheme="minorHAnsi"/>
          <w:bCs/>
          <w:iCs/>
          <w:sz w:val="22"/>
          <w:szCs w:val="22"/>
          <w:vertAlign w:val="superscript"/>
        </w:rPr>
        <w:t>#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 xml:space="preserve"> characteristics of infants, mothers and their households </w:t>
      </w:r>
      <w:r w:rsidR="009001D1">
        <w:rPr>
          <w:rFonts w:asciiTheme="minorHAnsi" w:hAnsiTheme="minorHAnsi" w:cstheme="minorHAnsi"/>
          <w:bCs/>
          <w:iCs/>
          <w:sz w:val="22"/>
          <w:szCs w:val="22"/>
        </w:rPr>
        <w:t>enrolled in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 xml:space="preserve"> each analysis.</w:t>
      </w:r>
      <w:r w:rsidRPr="000A7603">
        <w:rPr>
          <w:rFonts w:asciiTheme="minorHAnsi" w:hAnsiTheme="minorHAnsi" w:cstheme="minorHAnsi"/>
          <w:iCs/>
          <w:sz w:val="22"/>
          <w:szCs w:val="22"/>
        </w:rPr>
        <w:t xml:space="preserve"> </w:t>
      </w:r>
    </w:p>
    <w:p w14:paraId="57A7DE93" w14:textId="77777777" w:rsidR="000A7603" w:rsidRPr="000A7603" w:rsidRDefault="000A7603" w:rsidP="000A7603">
      <w:pPr>
        <w:spacing w:line="276" w:lineRule="auto"/>
        <w:jc w:val="both"/>
        <w:rPr>
          <w:rFonts w:asciiTheme="minorHAnsi" w:hAnsiTheme="minorHAnsi" w:cstheme="minorHAnsi"/>
          <w:b/>
          <w:iCs/>
          <w:sz w:val="22"/>
          <w:szCs w:val="22"/>
        </w:rPr>
      </w:pPr>
    </w:p>
    <w:tbl>
      <w:tblPr>
        <w:tblW w:w="99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6"/>
        <w:gridCol w:w="2098"/>
        <w:gridCol w:w="2098"/>
        <w:gridCol w:w="2098"/>
      </w:tblGrid>
      <w:tr w:rsidR="00FD6389" w:rsidRPr="00FD6389" w14:paraId="746FC37F" w14:textId="77777777" w:rsidTr="00CD6460">
        <w:trPr>
          <w:trHeight w:val="1179"/>
        </w:trPr>
        <w:tc>
          <w:tcPr>
            <w:tcW w:w="36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D9E8B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2BC2287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5296877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3D6AE59" w14:textId="77777777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EED RVV analysis</w:t>
            </w:r>
          </w:p>
          <w:p w14:paraId="0DEB844C" w14:textId="77777777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=303)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F3F03BF" w14:textId="77777777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WASH EED analysis</w:t>
            </w:r>
          </w:p>
          <w:p w14:paraId="4F7F6956" w14:textId="77777777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=505)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5F8F5DC" w14:textId="756FB7C0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All HIV-unexposed</w:t>
            </w:r>
          </w:p>
          <w:p w14:paraId="1AFCEF29" w14:textId="4F288D20" w:rsidR="00FD6389" w:rsidRPr="001543AD" w:rsidRDefault="00FD6389" w:rsidP="00BC3633">
            <w:pPr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 xml:space="preserve">(Infants N= </w:t>
            </w:r>
            <w:proofErr w:type="gramStart"/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48</w:t>
            </w:r>
            <w:r w:rsidR="003D3ED4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*</w:t>
            </w:r>
            <w:proofErr w:type="gramEnd"/>
          </w:p>
        </w:tc>
      </w:tr>
      <w:tr w:rsidR="00FD6389" w:rsidRPr="00FD6389" w14:paraId="2846A299" w14:textId="77777777" w:rsidTr="00CD6460">
        <w:tc>
          <w:tcPr>
            <w:tcW w:w="36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EABC38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I</w:t>
            </w: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nfant characteristics</w:t>
            </w:r>
          </w:p>
          <w:p w14:paraId="1E796E4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Gender, % female</w:t>
            </w:r>
          </w:p>
          <w:p w14:paraId="3387ADD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irthweight, kilograms; mean (SD)</w:t>
            </w:r>
          </w:p>
          <w:p w14:paraId="772434F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ow birthweight (&lt;2.5kg), %</w:t>
            </w:r>
          </w:p>
          <w:p w14:paraId="430FF1B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nstitutional delivery, %</w:t>
            </w:r>
          </w:p>
          <w:p w14:paraId="55B8F68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Normal Vaginal delivery, %</w:t>
            </w:r>
          </w:p>
          <w:p w14:paraId="33D6C5AE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orn in rotavirus season, %</w:t>
            </w:r>
          </w:p>
          <w:p w14:paraId="516A6ADE" w14:textId="64218DD8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xclusive breastfeeding</w:t>
            </w:r>
            <w:r w:rsidR="00D4533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(EBF)</w:t>
            </w: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, %</w:t>
            </w:r>
          </w:p>
          <w:p w14:paraId="7A92AB8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Receipt of concurrent OPV, %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7CA3A1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 </w:t>
            </w:r>
          </w:p>
          <w:p w14:paraId="5422A60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5.5</w:t>
            </w:r>
          </w:p>
          <w:p w14:paraId="5047F3B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6 (0.5)</w:t>
            </w:r>
          </w:p>
          <w:p w14:paraId="735DB4E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.9</w:t>
            </w:r>
          </w:p>
          <w:p w14:paraId="6CF1102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3</w:t>
            </w:r>
          </w:p>
          <w:p w14:paraId="770672AC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4.1</w:t>
            </w:r>
          </w:p>
          <w:p w14:paraId="4D6A391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7.3</w:t>
            </w:r>
          </w:p>
          <w:p w14:paraId="7F1C933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3</w:t>
            </w:r>
          </w:p>
          <w:p w14:paraId="0647EAB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6.4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A57C17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10032FCB" w14:textId="713F5B7B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8.9</w:t>
            </w:r>
          </w:p>
          <w:p w14:paraId="654D27A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4 (0.5)</w:t>
            </w:r>
          </w:p>
          <w:p w14:paraId="5BF7389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7</w:t>
            </w:r>
          </w:p>
          <w:p w14:paraId="3643BE0C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1.6</w:t>
            </w:r>
          </w:p>
          <w:p w14:paraId="5FDE921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4.1</w:t>
            </w:r>
          </w:p>
          <w:p w14:paraId="78989F3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7.6</w:t>
            </w:r>
          </w:p>
          <w:p w14:paraId="122075F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3.5</w:t>
            </w:r>
          </w:p>
          <w:p w14:paraId="025A6A1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1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7AED99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</w:p>
          <w:p w14:paraId="61A584CB" w14:textId="35964251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49.4</w:t>
            </w:r>
          </w:p>
          <w:p w14:paraId="42117AAE" w14:textId="1303590B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3.09 (0.53)</w:t>
            </w:r>
          </w:p>
          <w:p w14:paraId="339C490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8.2</w:t>
            </w:r>
          </w:p>
          <w:p w14:paraId="0DA9F63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88.6</w:t>
            </w:r>
          </w:p>
          <w:p w14:paraId="4C56AA8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92.5</w:t>
            </w:r>
          </w:p>
          <w:p w14:paraId="33D949D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33.4</w:t>
            </w:r>
          </w:p>
          <w:p w14:paraId="60E666D7" w14:textId="77777777" w:rsidR="00FD6389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87.1</w:t>
            </w:r>
          </w:p>
          <w:p w14:paraId="31F1E764" w14:textId="0AB2A64F" w:rsidR="00904406" w:rsidRPr="0061286F" w:rsidRDefault="0061286F" w:rsidP="0061286F">
            <w:pP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n/a</w:t>
            </w:r>
          </w:p>
        </w:tc>
      </w:tr>
      <w:tr w:rsidR="00FD6389" w:rsidRPr="00FD6389" w14:paraId="7A9751F5" w14:textId="77777777" w:rsidTr="00CD6460">
        <w:tc>
          <w:tcPr>
            <w:tcW w:w="36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D8950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Maternal characteristics</w:t>
            </w:r>
          </w:p>
          <w:p w14:paraId="67DB333E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ge, years; mean (SD)</w:t>
            </w:r>
          </w:p>
          <w:p w14:paraId="5F49C6B6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Parity, median (IQR)</w:t>
            </w:r>
          </w:p>
          <w:p w14:paraId="2C59114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eight, cm; mean (SD)</w:t>
            </w:r>
          </w:p>
          <w:p w14:paraId="6FF7BBFC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UAC, cm; mean (SD)</w:t>
            </w:r>
          </w:p>
          <w:p w14:paraId="0DF3966E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arried, %</w:t>
            </w:r>
          </w:p>
          <w:p w14:paraId="54DEB262" w14:textId="0754D5F0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Completed years </w:t>
            </w:r>
            <w:r w:rsidR="009754B3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of </w:t>
            </w: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school, median (IQR) </w:t>
            </w:r>
          </w:p>
          <w:p w14:paraId="7E6E2AD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Unemployed, %</w:t>
            </w:r>
          </w:p>
          <w:p w14:paraId="636DB69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Religion:</w:t>
            </w:r>
          </w:p>
          <w:p w14:paraId="0302CC4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Apostolic, % </w:t>
            </w:r>
          </w:p>
          <w:p w14:paraId="1D625D5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Christian, %</w:t>
            </w:r>
          </w:p>
          <w:p w14:paraId="61A46F6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religion, %</w:t>
            </w:r>
          </w:p>
          <w:p w14:paraId="7C52E99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Wealth Quintile:</w:t>
            </w:r>
          </w:p>
          <w:p w14:paraId="13D7DC3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Lowest, %</w:t>
            </w:r>
          </w:p>
          <w:p w14:paraId="5B26D60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Second ,%</w:t>
            </w:r>
          </w:p>
          <w:p w14:paraId="7BECE9E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Middle, %</w:t>
            </w:r>
          </w:p>
          <w:p w14:paraId="4AD5772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Fourth, %</w:t>
            </w:r>
          </w:p>
          <w:p w14:paraId="7A496E0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Highest, %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8C68BB4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</w:p>
          <w:p w14:paraId="6E0F18B2" w14:textId="00BE8A26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7.1 (6.0)</w:t>
            </w:r>
          </w:p>
          <w:p w14:paraId="5433652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 (2, 2)</w:t>
            </w:r>
          </w:p>
          <w:p w14:paraId="52BCE9E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0.5 (5.7)</w:t>
            </w:r>
          </w:p>
          <w:p w14:paraId="34652C9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1 (3.2)</w:t>
            </w:r>
          </w:p>
          <w:p w14:paraId="286D4EA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6.6</w:t>
            </w:r>
          </w:p>
          <w:p w14:paraId="046EA79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9, 11)</w:t>
            </w:r>
          </w:p>
          <w:p w14:paraId="24214186" w14:textId="58A54AED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0.5</w:t>
            </w:r>
          </w:p>
          <w:p w14:paraId="583844F5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2ADB857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3.7</w:t>
            </w:r>
          </w:p>
          <w:p w14:paraId="429B6977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7.7</w:t>
            </w:r>
          </w:p>
          <w:p w14:paraId="5F29C828" w14:textId="33B96139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8.6</w:t>
            </w:r>
          </w:p>
          <w:p w14:paraId="69D38D77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60F07CC6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5.3</w:t>
            </w:r>
          </w:p>
          <w:p w14:paraId="04EF946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1.0</w:t>
            </w:r>
          </w:p>
          <w:p w14:paraId="761C9FB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3.4</w:t>
            </w:r>
          </w:p>
          <w:p w14:paraId="4327EBB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2.7</w:t>
            </w:r>
          </w:p>
          <w:p w14:paraId="6D8AF38B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7.6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875F75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06AE0573" w14:textId="63EA3F32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0 (6.4)</w:t>
            </w:r>
          </w:p>
          <w:p w14:paraId="5D13BA4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 (2, 2)</w:t>
            </w:r>
          </w:p>
          <w:p w14:paraId="58DD59A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0.2 (5.8)</w:t>
            </w:r>
          </w:p>
          <w:p w14:paraId="3EC465A8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6.9 (3.3)</w:t>
            </w:r>
          </w:p>
          <w:p w14:paraId="0F7CB4A7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4</w:t>
            </w:r>
          </w:p>
          <w:p w14:paraId="3E2B1D3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9, 11)</w:t>
            </w:r>
          </w:p>
          <w:p w14:paraId="170DC4AB" w14:textId="01BA4333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9.6</w:t>
            </w:r>
          </w:p>
          <w:p w14:paraId="61B0A6FC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063E923E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6.7</w:t>
            </w:r>
          </w:p>
          <w:p w14:paraId="297CF7E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4.9</w:t>
            </w:r>
          </w:p>
          <w:p w14:paraId="3A3EB57A" w14:textId="73E6EC30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8.4</w:t>
            </w:r>
          </w:p>
          <w:p w14:paraId="7CFFE518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12C4E66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.4</w:t>
            </w:r>
          </w:p>
          <w:p w14:paraId="26C7080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0.5</w:t>
            </w:r>
          </w:p>
          <w:p w14:paraId="3C8AF65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3.8</w:t>
            </w:r>
          </w:p>
          <w:p w14:paraId="3A1A2C1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7</w:t>
            </w:r>
          </w:p>
          <w:p w14:paraId="191B6F0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5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2E895F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</w:p>
          <w:p w14:paraId="4C7F9AF0" w14:textId="66F9EE0E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5.3 (7.7)</w:t>
            </w:r>
          </w:p>
          <w:p w14:paraId="5667CDE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 (1, 3)</w:t>
            </w:r>
          </w:p>
          <w:p w14:paraId="67528276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60.1 (5.5)</w:t>
            </w:r>
          </w:p>
          <w:p w14:paraId="6363D28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6.3 (3.2)</w:t>
            </w:r>
          </w:p>
          <w:p w14:paraId="078FF02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95.5</w:t>
            </w:r>
          </w:p>
          <w:p w14:paraId="37FC54EB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0 (9,11)</w:t>
            </w:r>
          </w:p>
          <w:p w14:paraId="66528BEB" w14:textId="5102F8E0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92.0</w:t>
            </w:r>
          </w:p>
          <w:p w14:paraId="07CE9A54" w14:textId="0A552D7B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1C0347D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47.4</w:t>
            </w:r>
          </w:p>
          <w:p w14:paraId="44E77C8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44.2</w:t>
            </w:r>
          </w:p>
          <w:p w14:paraId="7FA08806" w14:textId="3D4E9273" w:rsidR="00FD6389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1</w:t>
            </w:r>
            <w:r w:rsidR="00FD6389"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8.4</w:t>
            </w:r>
          </w:p>
          <w:p w14:paraId="533BEF0C" w14:textId="77777777" w:rsidR="00BC3633" w:rsidRPr="001543AD" w:rsidRDefault="00BC3633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4C8F579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7.4</w:t>
            </w:r>
          </w:p>
          <w:p w14:paraId="3220678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9.1</w:t>
            </w:r>
          </w:p>
          <w:p w14:paraId="2030121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8.8</w:t>
            </w:r>
          </w:p>
          <w:p w14:paraId="6F33B03C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1.0</w:t>
            </w:r>
          </w:p>
          <w:p w14:paraId="2CFCD58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19.3</w:t>
            </w:r>
          </w:p>
        </w:tc>
      </w:tr>
      <w:tr w:rsidR="00FD6389" w:rsidRPr="00FD6389" w14:paraId="79C46C72" w14:textId="77777777" w:rsidTr="00CD6460">
        <w:tc>
          <w:tcPr>
            <w:tcW w:w="36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A3028A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Household characteristics</w:t>
            </w:r>
          </w:p>
          <w:p w14:paraId="44936F7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ousehold size, median (IQR)</w:t>
            </w:r>
          </w:p>
          <w:p w14:paraId="672742C7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lectricity, %</w:t>
            </w:r>
          </w:p>
          <w:p w14:paraId="6839A86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pen defecation, %</w:t>
            </w:r>
          </w:p>
          <w:p w14:paraId="06FD7426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ny latrine,  %</w:t>
            </w:r>
          </w:p>
          <w:p w14:paraId="445D804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latrine, %</w:t>
            </w:r>
          </w:p>
          <w:p w14:paraId="520F705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water source,  %</w:t>
            </w:r>
          </w:p>
          <w:p w14:paraId="3555DB87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andwashing station present, %</w:t>
            </w:r>
          </w:p>
          <w:p w14:paraId="39D391A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floor, %</w:t>
            </w:r>
          </w:p>
          <w:p w14:paraId="0488663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wns chickens, %</w:t>
            </w:r>
          </w:p>
          <w:p w14:paraId="7FC58FE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ivestock observed in house, %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1A8029C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592DDDBE" w14:textId="1D58C5C6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3, 6)</w:t>
            </w:r>
          </w:p>
          <w:p w14:paraId="4FA0999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7</w:t>
            </w:r>
          </w:p>
          <w:p w14:paraId="5F3202D6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8.6</w:t>
            </w:r>
          </w:p>
          <w:p w14:paraId="1CA3ADA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9.9</w:t>
            </w:r>
          </w:p>
          <w:p w14:paraId="4E4A88D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3.6</w:t>
            </w:r>
          </w:p>
          <w:p w14:paraId="1C703C0E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6.9</w:t>
            </w:r>
          </w:p>
          <w:p w14:paraId="18BCB569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9</w:t>
            </w:r>
          </w:p>
          <w:p w14:paraId="1A884C32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7.6</w:t>
            </w:r>
          </w:p>
          <w:p w14:paraId="79DFE5D7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2.0</w:t>
            </w:r>
          </w:p>
          <w:p w14:paraId="1D81547B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7.2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9B9A0A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0592B167" w14:textId="5579180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4, 6)</w:t>
            </w:r>
          </w:p>
          <w:p w14:paraId="67AC712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5</w:t>
            </w:r>
          </w:p>
          <w:p w14:paraId="5D7E53A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7.6</w:t>
            </w:r>
          </w:p>
          <w:p w14:paraId="525C80D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1.2</w:t>
            </w:r>
          </w:p>
          <w:p w14:paraId="41C6A68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6.2</w:t>
            </w:r>
          </w:p>
          <w:p w14:paraId="7CEF18ED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7.2</w:t>
            </w:r>
          </w:p>
          <w:p w14:paraId="7B9C296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1.4</w:t>
            </w:r>
          </w:p>
          <w:p w14:paraId="30EDC85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3.2</w:t>
            </w:r>
          </w:p>
          <w:p w14:paraId="2D2A61D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1.4</w:t>
            </w:r>
          </w:p>
          <w:p w14:paraId="4DF7E7C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5.4</w:t>
            </w:r>
          </w:p>
        </w:tc>
        <w:tc>
          <w:tcPr>
            <w:tcW w:w="209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61C4429" w14:textId="77777777" w:rsidR="00BC3633" w:rsidRPr="001543AD" w:rsidRDefault="00BC3633" w:rsidP="00FD6389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  <w:p w14:paraId="3A833DAB" w14:textId="69712EC6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5 (3,6)</w:t>
            </w:r>
          </w:p>
          <w:p w14:paraId="57E19F70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 2.7</w:t>
            </w:r>
          </w:p>
          <w:p w14:paraId="05AE6F1F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48.4</w:t>
            </w:r>
          </w:p>
          <w:p w14:paraId="0FE9AD2A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40.0</w:t>
            </w:r>
          </w:p>
          <w:p w14:paraId="12A4E0E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35.2 </w:t>
            </w:r>
          </w:p>
          <w:p w14:paraId="5A53C931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63.1</w:t>
            </w:r>
          </w:p>
          <w:p w14:paraId="5B5A3225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8.4</w:t>
            </w:r>
          </w:p>
          <w:p w14:paraId="2E428B0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55.4</w:t>
            </w:r>
          </w:p>
          <w:p w14:paraId="49DBB633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83.1</w:t>
            </w:r>
          </w:p>
          <w:p w14:paraId="0CE9A0A4" w14:textId="77777777" w:rsidR="00FD6389" w:rsidRPr="001543AD" w:rsidRDefault="00FD6389" w:rsidP="00BC3633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35.9</w:t>
            </w:r>
          </w:p>
        </w:tc>
      </w:tr>
    </w:tbl>
    <w:p w14:paraId="72368234" w14:textId="074F90DF" w:rsidR="00C345B7" w:rsidRPr="00A427DF" w:rsidRDefault="00C345B7" w:rsidP="00C345B7">
      <w:pPr>
        <w:spacing w:line="480" w:lineRule="auto"/>
        <w:jc w:val="both"/>
        <w:rPr>
          <w:rFonts w:asciiTheme="majorHAnsi" w:hAnsiTheme="majorHAnsi" w:cs="Arial"/>
          <w:b/>
          <w:iCs/>
          <w:sz w:val="22"/>
          <w:szCs w:val="22"/>
        </w:rPr>
      </w:pPr>
    </w:p>
    <w:p w14:paraId="513B7725" w14:textId="191A71DD" w:rsidR="0061286F" w:rsidRDefault="00F34DFF" w:rsidP="00D4533D">
      <w:pPr>
        <w:spacing w:line="480" w:lineRule="auto"/>
        <w:jc w:val="both"/>
        <w:rPr>
          <w:rFonts w:asciiTheme="minorHAnsi" w:hAnsiTheme="minorHAnsi" w:cstheme="minorHAnsi"/>
          <w:bCs/>
          <w:iCs/>
          <w:sz w:val="18"/>
          <w:szCs w:val="18"/>
        </w:rPr>
      </w:pPr>
      <w:r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  <w:t xml:space="preserve"># </w:t>
      </w:r>
      <w:r>
        <w:rPr>
          <w:rFonts w:asciiTheme="minorHAnsi" w:hAnsiTheme="minorHAnsi" w:cstheme="minorHAnsi"/>
          <w:bCs/>
          <w:iCs/>
          <w:sz w:val="18"/>
          <w:szCs w:val="18"/>
        </w:rPr>
        <w:t>Baseline f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or infants was at birth</w:t>
      </w:r>
      <w:r w:rsidR="00D4533D">
        <w:rPr>
          <w:rFonts w:asciiTheme="minorHAnsi" w:hAnsiTheme="minorHAnsi" w:cstheme="minorHAnsi"/>
          <w:bCs/>
          <w:iCs/>
          <w:sz w:val="18"/>
          <w:szCs w:val="18"/>
        </w:rPr>
        <w:t xml:space="preserve"> (except EBF, which was determined at the </w:t>
      </w:r>
      <w:r w:rsidR="00D4533D" w:rsidRPr="00D4533D">
        <w:rPr>
          <w:rFonts w:asciiTheme="minorHAnsi" w:hAnsiTheme="minorHAnsi" w:cstheme="minorHAnsi"/>
          <w:bCs/>
          <w:iCs/>
          <w:sz w:val="18"/>
          <w:szCs w:val="18"/>
        </w:rPr>
        <w:t>visit closest to the first dose of RVV</w:t>
      </w:r>
      <w:r w:rsidR="00D4533D">
        <w:rPr>
          <w:rFonts w:asciiTheme="minorHAnsi" w:hAnsiTheme="minorHAnsi" w:cstheme="minorHAnsi"/>
          <w:bCs/>
          <w:iCs/>
          <w:sz w:val="18"/>
          <w:szCs w:val="18"/>
        </w:rPr>
        <w:t>)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; baseline for maternal and household characteristics was two weeks after consent (~14 weeks gestation).</w:t>
      </w:r>
      <w:r>
        <w:rPr>
          <w:rFonts w:asciiTheme="minorHAnsi" w:hAnsiTheme="minorHAnsi" w:cstheme="minorHAnsi"/>
          <w:bCs/>
          <w:iCs/>
          <w:sz w:val="18"/>
          <w:szCs w:val="18"/>
        </w:rPr>
        <w:t xml:space="preserve"> </w:t>
      </w:r>
      <w:r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  <w:t xml:space="preserve">* </w:t>
      </w:r>
      <w:r w:rsidR="00C345B7" w:rsidRPr="00F34DFF">
        <w:rPr>
          <w:rFonts w:asciiTheme="minorHAnsi" w:hAnsiTheme="minorHAnsi" w:cstheme="minorHAnsi"/>
          <w:bCs/>
          <w:iCs/>
          <w:sz w:val="18"/>
          <w:szCs w:val="18"/>
        </w:rPr>
        <w:t xml:space="preserve">All live born HIV-unexposed infants in SHINE who were not enrolled for the WASH EED analysis </w:t>
      </w:r>
      <w:proofErr w:type="gramStart"/>
      <w:r w:rsidR="00C345B7" w:rsidRPr="00F34DFF">
        <w:rPr>
          <w:rFonts w:asciiTheme="minorHAnsi" w:hAnsiTheme="minorHAnsi" w:cstheme="minorHAnsi"/>
          <w:bCs/>
          <w:iCs/>
          <w:sz w:val="18"/>
          <w:szCs w:val="18"/>
        </w:rPr>
        <w:t>i.e.</w:t>
      </w:r>
      <w:proofErr w:type="gramEnd"/>
      <w:r w:rsidR="00C345B7" w:rsidRPr="00F34DFF">
        <w:rPr>
          <w:rFonts w:asciiTheme="minorHAnsi" w:hAnsiTheme="minorHAnsi" w:cstheme="minorHAnsi"/>
          <w:bCs/>
          <w:iCs/>
          <w:sz w:val="18"/>
          <w:szCs w:val="18"/>
        </w:rPr>
        <w:t xml:space="preserve"> 3989 minus 50</w:t>
      </w:r>
      <w:r w:rsidR="00352754">
        <w:rPr>
          <w:rFonts w:asciiTheme="minorHAnsi" w:hAnsiTheme="minorHAnsi" w:cstheme="minorHAnsi"/>
          <w:bCs/>
          <w:iCs/>
          <w:sz w:val="18"/>
          <w:szCs w:val="18"/>
        </w:rPr>
        <w:t>5</w:t>
      </w:r>
      <w:r w:rsidR="00C345B7" w:rsidRPr="00F34DFF">
        <w:rPr>
          <w:rFonts w:asciiTheme="minorHAnsi" w:hAnsiTheme="minorHAnsi" w:cstheme="minorHAnsi"/>
          <w:bCs/>
          <w:iCs/>
          <w:sz w:val="18"/>
          <w:szCs w:val="18"/>
        </w:rPr>
        <w:t xml:space="preserve">. </w:t>
      </w:r>
    </w:p>
    <w:p w14:paraId="3DF574E1" w14:textId="25F61D4F" w:rsidR="0061286F" w:rsidRPr="00F34DFF" w:rsidRDefault="0061286F" w:rsidP="00C345B7">
      <w:pPr>
        <w:spacing w:line="480" w:lineRule="auto"/>
        <w:jc w:val="both"/>
        <w:rPr>
          <w:rFonts w:asciiTheme="minorHAnsi" w:hAnsiTheme="minorHAnsi" w:cstheme="minorHAnsi"/>
          <w:bCs/>
          <w:iCs/>
          <w:sz w:val="18"/>
          <w:szCs w:val="18"/>
        </w:rPr>
      </w:pPr>
      <w:r>
        <w:rPr>
          <w:rFonts w:asciiTheme="minorHAnsi" w:hAnsiTheme="minorHAnsi" w:cstheme="minorHAnsi"/>
          <w:bCs/>
          <w:iCs/>
          <w:sz w:val="18"/>
          <w:szCs w:val="18"/>
        </w:rPr>
        <w:t>MUAC = mid-upper arm circumference; n/a = data not available</w:t>
      </w:r>
    </w:p>
    <w:p w14:paraId="0C3750D0" w14:textId="1266DC50" w:rsidR="002F5D6C" w:rsidRDefault="002F5D6C">
      <w:pPr>
        <w:spacing w:before="200" w:after="200" w:line="276" w:lineRule="auto"/>
        <w:rPr>
          <w:rFonts w:asciiTheme="minorHAnsi" w:hAnsiTheme="minorHAnsi" w:cstheme="minorHAnsi"/>
          <w:b/>
          <w:sz w:val="22"/>
          <w:szCs w:val="20"/>
        </w:rPr>
      </w:pPr>
      <w:r>
        <w:rPr>
          <w:rFonts w:asciiTheme="minorHAnsi" w:hAnsiTheme="minorHAnsi" w:cstheme="minorHAnsi"/>
          <w:b/>
          <w:sz w:val="22"/>
          <w:szCs w:val="20"/>
        </w:rPr>
        <w:br w:type="page"/>
      </w:r>
    </w:p>
    <w:p w14:paraId="0F1EA156" w14:textId="79C167C7" w:rsidR="00C345B7" w:rsidRPr="002F5D6C" w:rsidRDefault="002F5D6C" w:rsidP="002F5D6C">
      <w:pPr>
        <w:spacing w:line="276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1543AD">
        <w:rPr>
          <w:rFonts w:asciiTheme="minorHAnsi" w:hAnsiTheme="minorHAnsi" w:cstheme="minorHAnsi"/>
          <w:b/>
          <w:iCs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iCs/>
          <w:sz w:val="22"/>
          <w:szCs w:val="22"/>
        </w:rPr>
        <w:t>3</w:t>
      </w:r>
      <w:r w:rsidR="005066E6">
        <w:rPr>
          <w:rFonts w:asciiTheme="minorHAnsi" w:hAnsiTheme="minorHAnsi" w:cstheme="minorHAnsi"/>
          <w:b/>
          <w:iCs/>
          <w:sz w:val="22"/>
          <w:szCs w:val="22"/>
        </w:rPr>
        <w:t>a</w:t>
      </w:r>
      <w:r w:rsidRPr="001543AD">
        <w:rPr>
          <w:rFonts w:asciiTheme="minorHAnsi" w:hAnsiTheme="minorHAnsi" w:cstheme="minorHAnsi"/>
          <w:b/>
          <w:iCs/>
          <w:sz w:val="22"/>
          <w:szCs w:val="22"/>
        </w:rPr>
        <w:t xml:space="preserve">. 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>Baseline</w:t>
      </w:r>
      <w:r w:rsidRPr="001543AD">
        <w:rPr>
          <w:rFonts w:asciiTheme="minorHAnsi" w:hAnsiTheme="minorHAnsi" w:cstheme="minorHAnsi"/>
          <w:bCs/>
          <w:iCs/>
          <w:sz w:val="22"/>
          <w:szCs w:val="22"/>
          <w:vertAlign w:val="superscript"/>
        </w:rPr>
        <w:t>#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 xml:space="preserve"> characteristics of infants, mothers and their households </w:t>
      </w:r>
      <w:r>
        <w:rPr>
          <w:rFonts w:asciiTheme="minorHAnsi" w:hAnsiTheme="minorHAnsi" w:cstheme="minorHAnsi"/>
          <w:bCs/>
          <w:iCs/>
          <w:sz w:val="22"/>
          <w:szCs w:val="22"/>
        </w:rPr>
        <w:t>compared between RVV seroconverters and RVV non-seroconverters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>.</w:t>
      </w:r>
      <w:r w:rsidRPr="000A7603">
        <w:rPr>
          <w:rFonts w:asciiTheme="minorHAnsi" w:hAnsiTheme="minorHAnsi" w:cstheme="minorHAnsi"/>
          <w:iCs/>
          <w:sz w:val="22"/>
          <w:szCs w:val="22"/>
        </w:rPr>
        <w:t xml:space="preserve"> </w:t>
      </w:r>
    </w:p>
    <w:p w14:paraId="5CFFD03A" w14:textId="12BD6644" w:rsidR="002F5D6C" w:rsidRDefault="002F5D6C">
      <w:pPr>
        <w:spacing w:before="200" w:after="200" w:line="276" w:lineRule="auto"/>
        <w:rPr>
          <w:rFonts w:asciiTheme="minorHAnsi" w:hAnsiTheme="minorHAnsi" w:cstheme="minorHAnsi"/>
          <w:b/>
          <w:sz w:val="22"/>
          <w:szCs w:val="20"/>
        </w:rPr>
      </w:pPr>
    </w:p>
    <w:tbl>
      <w:tblPr>
        <w:tblW w:w="94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2"/>
        <w:gridCol w:w="2518"/>
        <w:gridCol w:w="2518"/>
      </w:tblGrid>
      <w:tr w:rsidR="00D761EB" w:rsidRPr="00FD6389" w14:paraId="44027921" w14:textId="2AAAEC1F" w:rsidTr="009701E1">
        <w:trPr>
          <w:trHeight w:val="1174"/>
        </w:trPr>
        <w:tc>
          <w:tcPr>
            <w:tcW w:w="441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E2B55C6" w14:textId="77777777" w:rsidR="00D761EB" w:rsidRPr="001543AD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5F869406" w14:textId="77777777" w:rsidR="00D761EB" w:rsidRPr="001543AD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48E99733" w14:textId="77777777" w:rsidR="00D761EB" w:rsidRPr="001543AD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A4FEB9C" w14:textId="3D42D23F" w:rsidR="00D761EB" w:rsidRPr="001543AD" w:rsidRDefault="00D761EB" w:rsidP="00AB44FB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RVV non-seroconverters</w:t>
            </w:r>
          </w:p>
          <w:p w14:paraId="370E783E" w14:textId="41B14DAE" w:rsidR="00D761EB" w:rsidRPr="001543AD" w:rsidRDefault="00D761EB" w:rsidP="00AB44FB">
            <w:pPr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=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24</w:t>
            </w: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)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vAlign w:val="center"/>
          </w:tcPr>
          <w:p w14:paraId="4FF6000F" w14:textId="77777777" w:rsidR="00D761EB" w:rsidRPr="001543AD" w:rsidRDefault="00D761EB" w:rsidP="00AB44FB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  <w:t>RVV seroconverters</w:t>
            </w:r>
          </w:p>
          <w:p w14:paraId="20E06101" w14:textId="74D4CE5A" w:rsidR="00D761EB" w:rsidRDefault="00D761EB" w:rsidP="00AB44FB">
            <w:pPr>
              <w:jc w:val="center"/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</w:pPr>
            <w:r w:rsidRPr="001543AD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=79)</w:t>
            </w:r>
          </w:p>
        </w:tc>
      </w:tr>
      <w:tr w:rsidR="00D761EB" w:rsidRPr="00FD6389" w14:paraId="49FA07F8" w14:textId="4A1D4F80" w:rsidTr="00D761EB">
        <w:trPr>
          <w:trHeight w:val="1963"/>
        </w:trPr>
        <w:tc>
          <w:tcPr>
            <w:tcW w:w="441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DEDCFD0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I</w:t>
            </w: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nfant characteristics</w:t>
            </w:r>
          </w:p>
          <w:p w14:paraId="174A3CD3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Gender, % female</w:t>
            </w:r>
          </w:p>
          <w:p w14:paraId="160C3176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irthweight, kilograms; mean (SD)</w:t>
            </w:r>
          </w:p>
          <w:p w14:paraId="6CD2484B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ow birthweight (&lt;2.5kg), %</w:t>
            </w:r>
          </w:p>
          <w:p w14:paraId="5A2C4993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nstitutional delivery, %</w:t>
            </w:r>
          </w:p>
          <w:p w14:paraId="700F6EA1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Normal Vaginal delivery, %</w:t>
            </w:r>
          </w:p>
          <w:p w14:paraId="1B141BB7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orn in rotavirus season, %</w:t>
            </w:r>
          </w:p>
          <w:p w14:paraId="26E24C3B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xclusive breastfeeding (EBF), %</w:t>
            </w:r>
          </w:p>
          <w:p w14:paraId="2CDD8144" w14:textId="5A8D37CD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  <w:t>WASH trial arm, %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5F7A5F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5DE63925" w14:textId="67F1B092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2.9</w:t>
            </w:r>
          </w:p>
          <w:p w14:paraId="642B27D7" w14:textId="7379761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6 (0.5)</w:t>
            </w:r>
          </w:p>
          <w:p w14:paraId="66A4566B" w14:textId="08D9E69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.4</w:t>
            </w:r>
          </w:p>
          <w:p w14:paraId="4994359D" w14:textId="3B06F53B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7</w:t>
            </w:r>
          </w:p>
          <w:p w14:paraId="55D9B3B5" w14:textId="1621ED2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9</w:t>
            </w:r>
          </w:p>
          <w:p w14:paraId="1BD00145" w14:textId="0E7EE1B2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4.8</w:t>
            </w:r>
          </w:p>
          <w:p w14:paraId="58A61E9C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0</w:t>
            </w:r>
          </w:p>
          <w:p w14:paraId="0676F53D" w14:textId="5D0C6421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9.5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140576D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 </w:t>
            </w:r>
          </w:p>
          <w:p w14:paraId="30AC8C4B" w14:textId="6A4AFDC9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3.2</w:t>
            </w:r>
          </w:p>
          <w:p w14:paraId="668ED496" w14:textId="459100E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5 (0.5)</w:t>
            </w:r>
          </w:p>
          <w:p w14:paraId="107E794E" w14:textId="79C25375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6</w:t>
            </w:r>
          </w:p>
          <w:p w14:paraId="5F004DA5" w14:textId="35B5BD1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1.1</w:t>
            </w:r>
          </w:p>
          <w:p w14:paraId="29AFA881" w14:textId="75174E7D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7.5</w:t>
            </w:r>
          </w:p>
          <w:p w14:paraId="52E0367A" w14:textId="77212D1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4.3</w:t>
            </w:r>
          </w:p>
          <w:p w14:paraId="693C2CAE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6.2</w:t>
            </w:r>
          </w:p>
          <w:p w14:paraId="32D34E5C" w14:textId="63160FB6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0.5</w:t>
            </w:r>
          </w:p>
        </w:tc>
      </w:tr>
      <w:tr w:rsidR="00D761EB" w:rsidRPr="00FD6389" w14:paraId="5BD8270D" w14:textId="7E5F31F6" w:rsidTr="00D761EB">
        <w:trPr>
          <w:trHeight w:val="3945"/>
        </w:trPr>
        <w:tc>
          <w:tcPr>
            <w:tcW w:w="441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10A00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Maternal characteristics</w:t>
            </w:r>
          </w:p>
          <w:p w14:paraId="50D79B02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ge, years; mean (SD)</w:t>
            </w:r>
          </w:p>
          <w:p w14:paraId="7A628898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Parity, median (IQR)</w:t>
            </w:r>
          </w:p>
          <w:p w14:paraId="311F2C80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eight, cm; mean (SD)</w:t>
            </w:r>
          </w:p>
          <w:p w14:paraId="13FAF8F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UAC, cm; mean (SD)</w:t>
            </w:r>
          </w:p>
          <w:p w14:paraId="1E2D62F0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arried, %</w:t>
            </w:r>
          </w:p>
          <w:p w14:paraId="4E3950CD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Completed years of school, median (IQR) </w:t>
            </w:r>
          </w:p>
          <w:p w14:paraId="07DDAA7C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Unemployed, %</w:t>
            </w:r>
          </w:p>
          <w:p w14:paraId="5DE1FAA3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Religion:</w:t>
            </w:r>
          </w:p>
          <w:p w14:paraId="415923C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Apostolic, % </w:t>
            </w:r>
          </w:p>
          <w:p w14:paraId="13BE0D4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Christian, %</w:t>
            </w:r>
          </w:p>
          <w:p w14:paraId="7D0FB53A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religion, %</w:t>
            </w:r>
          </w:p>
          <w:p w14:paraId="5EA875DE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Wealth Quintile:</w:t>
            </w:r>
          </w:p>
          <w:p w14:paraId="7FBEB2F7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Lowest, %</w:t>
            </w:r>
          </w:p>
          <w:p w14:paraId="51E4AE7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Second ,%</w:t>
            </w:r>
          </w:p>
          <w:p w14:paraId="4D059ABD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Middle, %</w:t>
            </w:r>
          </w:p>
          <w:p w14:paraId="6B0E3580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Fourth, %</w:t>
            </w:r>
          </w:p>
          <w:p w14:paraId="1B275E79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Highest, %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314B86B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1CF39938" w14:textId="57BBB4A2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4 (6.3)</w:t>
            </w:r>
          </w:p>
          <w:p w14:paraId="4849C399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 (2, 2)</w:t>
            </w:r>
          </w:p>
          <w:p w14:paraId="50E19EA5" w14:textId="5C632302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0.4 (5.6)</w:t>
            </w:r>
          </w:p>
          <w:p w14:paraId="7A900684" w14:textId="5B598B3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1 (3.2)</w:t>
            </w:r>
          </w:p>
          <w:p w14:paraId="0256E959" w14:textId="5C3687F3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9</w:t>
            </w:r>
          </w:p>
          <w:p w14:paraId="5B42A451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9, 11)</w:t>
            </w:r>
          </w:p>
          <w:p w14:paraId="26A69EFB" w14:textId="38152641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2</w:t>
            </w:r>
          </w:p>
          <w:p w14:paraId="612DCEB6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355FF98E" w14:textId="56091DA9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4.1</w:t>
            </w:r>
          </w:p>
          <w:p w14:paraId="3DF58378" w14:textId="0E7113E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6.7</w:t>
            </w:r>
          </w:p>
          <w:p w14:paraId="0EC165FE" w14:textId="3134650C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2</w:t>
            </w:r>
          </w:p>
          <w:p w14:paraId="2C727B1F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3EEA106E" w14:textId="0DAC6F3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3.4</w:t>
            </w:r>
          </w:p>
          <w:p w14:paraId="34852055" w14:textId="735A144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1.7</w:t>
            </w:r>
          </w:p>
          <w:p w14:paraId="72362495" w14:textId="7FC21F11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2.6</w:t>
            </w:r>
          </w:p>
          <w:p w14:paraId="222661D1" w14:textId="40B4F72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3.0</w:t>
            </w:r>
          </w:p>
          <w:p w14:paraId="358341CE" w14:textId="3C4E5504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4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1BC1FCA9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</w:p>
          <w:p w14:paraId="7C069D5B" w14:textId="05CA7F3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6.3 (5.2)</w:t>
            </w:r>
          </w:p>
          <w:p w14:paraId="24CFB49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 (2, 2)</w:t>
            </w:r>
          </w:p>
          <w:p w14:paraId="4F4F69CE" w14:textId="0543B652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1.0 (6.0)</w:t>
            </w:r>
          </w:p>
          <w:p w14:paraId="349AEE16" w14:textId="7C32EA3A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2 (3.3)</w:t>
            </w:r>
          </w:p>
          <w:p w14:paraId="36AC8B33" w14:textId="44B289D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8.7</w:t>
            </w:r>
          </w:p>
          <w:p w14:paraId="1464E8C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9, 11)</w:t>
            </w:r>
          </w:p>
          <w:p w14:paraId="7E425462" w14:textId="1F3F643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5.9</w:t>
            </w:r>
          </w:p>
          <w:p w14:paraId="51AC21BF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539776D3" w14:textId="1A5F053D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2.3</w:t>
            </w:r>
          </w:p>
          <w:p w14:paraId="74B65FB4" w14:textId="6D891F7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8.4</w:t>
            </w:r>
          </w:p>
          <w:p w14:paraId="1382818B" w14:textId="3196A28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3</w:t>
            </w:r>
          </w:p>
          <w:p w14:paraId="10B05C6F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58D6C4DF" w14:textId="4E8ADFD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0.5</w:t>
            </w:r>
          </w:p>
          <w:p w14:paraId="424B81D8" w14:textId="1E348885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9.2</w:t>
            </w:r>
          </w:p>
          <w:p w14:paraId="65C10559" w14:textId="5234C52B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5.6</w:t>
            </w:r>
          </w:p>
          <w:p w14:paraId="38F704EB" w14:textId="2180286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1.8</w:t>
            </w:r>
          </w:p>
          <w:p w14:paraId="7E63BFD3" w14:textId="0CD6DE44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2.8</w:t>
            </w:r>
          </w:p>
        </w:tc>
      </w:tr>
      <w:tr w:rsidR="00D761EB" w:rsidRPr="00FD6389" w14:paraId="755E575D" w14:textId="70C7C27E" w:rsidTr="00D761EB">
        <w:trPr>
          <w:trHeight w:val="2408"/>
        </w:trPr>
        <w:tc>
          <w:tcPr>
            <w:tcW w:w="441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E5EF50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Household characteristics</w:t>
            </w:r>
          </w:p>
          <w:p w14:paraId="6BEA6561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ousehold size, median (IQR)</w:t>
            </w:r>
          </w:p>
          <w:p w14:paraId="1A402CA8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lectricity, %</w:t>
            </w:r>
          </w:p>
          <w:p w14:paraId="2AFDEA98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pen defecation, %</w:t>
            </w:r>
          </w:p>
          <w:p w14:paraId="6A1DA09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ny latrine,  %</w:t>
            </w:r>
          </w:p>
          <w:p w14:paraId="0DA66C6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latrine, %</w:t>
            </w:r>
          </w:p>
          <w:p w14:paraId="44990042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water source,  %</w:t>
            </w:r>
          </w:p>
          <w:p w14:paraId="3CABCC34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andwashing station present, %</w:t>
            </w:r>
          </w:p>
          <w:p w14:paraId="25C5B3C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floor, %</w:t>
            </w:r>
          </w:p>
          <w:p w14:paraId="2C8E4DFB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wns chickens, %</w:t>
            </w:r>
          </w:p>
          <w:p w14:paraId="6A525F9C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ivestock observed in house, %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CB8089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3F0EF816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4, 6)</w:t>
            </w:r>
          </w:p>
          <w:p w14:paraId="3C50488C" w14:textId="31BCCE0A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8</w:t>
            </w:r>
          </w:p>
          <w:p w14:paraId="6EFBF38E" w14:textId="2DB74B2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6.5</w:t>
            </w:r>
          </w:p>
          <w:p w14:paraId="52BB807A" w14:textId="1CB77DF9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1.0</w:t>
            </w:r>
          </w:p>
          <w:p w14:paraId="7E3CA5C1" w14:textId="03879101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4.4</w:t>
            </w:r>
          </w:p>
          <w:p w14:paraId="77AFCA5B" w14:textId="4145F6D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1.1</w:t>
            </w:r>
          </w:p>
          <w:p w14:paraId="2DF2FEF8" w14:textId="23FB815A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.4</w:t>
            </w:r>
          </w:p>
          <w:p w14:paraId="5E2C37F3" w14:textId="6A6F08F8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1.0</w:t>
            </w:r>
          </w:p>
          <w:p w14:paraId="616B4688" w14:textId="0D110DA5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3.0</w:t>
            </w:r>
          </w:p>
          <w:p w14:paraId="6B7DC6C4" w14:textId="2383694F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6.6</w:t>
            </w:r>
          </w:p>
        </w:tc>
        <w:tc>
          <w:tcPr>
            <w:tcW w:w="25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3136A2F5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18164BAD" w14:textId="77777777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3, 6)</w:t>
            </w:r>
          </w:p>
          <w:p w14:paraId="2A61E7F1" w14:textId="3063EEB9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6</w:t>
            </w:r>
          </w:p>
          <w:p w14:paraId="090BD5F5" w14:textId="44678C6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4.5</w:t>
            </w:r>
          </w:p>
          <w:p w14:paraId="261BBD78" w14:textId="4ABE7F0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6.5</w:t>
            </w:r>
          </w:p>
          <w:p w14:paraId="1140778B" w14:textId="402C71CA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1.1</w:t>
            </w:r>
          </w:p>
          <w:p w14:paraId="7136C5E4" w14:textId="5B0175EE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5.3</w:t>
            </w:r>
          </w:p>
          <w:p w14:paraId="5D52B715" w14:textId="5FE5A896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1.8</w:t>
            </w:r>
          </w:p>
          <w:p w14:paraId="49469930" w14:textId="38E4BDB6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8.1</w:t>
            </w:r>
          </w:p>
          <w:p w14:paraId="346FAA3E" w14:textId="413F5FD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9.5</w:t>
            </w:r>
          </w:p>
          <w:p w14:paraId="7A730894" w14:textId="5459FD00" w:rsidR="00D761EB" w:rsidRPr="005F320C" w:rsidRDefault="00D761EB" w:rsidP="00AB44F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8.7</w:t>
            </w:r>
          </w:p>
        </w:tc>
      </w:tr>
    </w:tbl>
    <w:p w14:paraId="16A5816E" w14:textId="77777777" w:rsidR="002F5D6C" w:rsidRDefault="002F5D6C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</w:pPr>
    </w:p>
    <w:p w14:paraId="37C378FA" w14:textId="1166F554" w:rsidR="002F5D6C" w:rsidRDefault="002F5D6C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</w:rPr>
      </w:pPr>
      <w:r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  <w:t xml:space="preserve"># </w:t>
      </w:r>
      <w:r>
        <w:rPr>
          <w:rFonts w:asciiTheme="minorHAnsi" w:hAnsiTheme="minorHAnsi" w:cstheme="minorHAnsi"/>
          <w:bCs/>
          <w:iCs/>
          <w:sz w:val="18"/>
          <w:szCs w:val="18"/>
        </w:rPr>
        <w:t>Baseline f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or infants was at birth</w:t>
      </w:r>
      <w:r>
        <w:rPr>
          <w:rFonts w:asciiTheme="minorHAnsi" w:hAnsiTheme="minorHAnsi" w:cstheme="minorHAnsi"/>
          <w:bCs/>
          <w:iCs/>
          <w:sz w:val="18"/>
          <w:szCs w:val="18"/>
        </w:rPr>
        <w:t xml:space="preserve"> (except EBF, which was determined at the </w:t>
      </w:r>
      <w:r w:rsidRPr="00D4533D">
        <w:rPr>
          <w:rFonts w:asciiTheme="minorHAnsi" w:hAnsiTheme="minorHAnsi" w:cstheme="minorHAnsi"/>
          <w:bCs/>
          <w:iCs/>
          <w:sz w:val="18"/>
          <w:szCs w:val="18"/>
        </w:rPr>
        <w:t>visit closest to the first dose of RVV</w:t>
      </w:r>
      <w:r>
        <w:rPr>
          <w:rFonts w:asciiTheme="minorHAnsi" w:hAnsiTheme="minorHAnsi" w:cstheme="minorHAnsi"/>
          <w:bCs/>
          <w:iCs/>
          <w:sz w:val="18"/>
          <w:szCs w:val="18"/>
        </w:rPr>
        <w:t>)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; baseline for maternal and household characteristics was two weeks after consent (~14 weeks gestation).</w:t>
      </w:r>
    </w:p>
    <w:p w14:paraId="35DE5B7A" w14:textId="2E68277F" w:rsidR="005066E6" w:rsidRDefault="005066E6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</w:rPr>
      </w:pPr>
    </w:p>
    <w:p w14:paraId="6CBFF43F" w14:textId="1B0A0F2C" w:rsidR="005066E6" w:rsidRDefault="005066E6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</w:rPr>
      </w:pPr>
      <w:r>
        <w:rPr>
          <w:rFonts w:asciiTheme="minorHAnsi" w:hAnsiTheme="minorHAnsi" w:cstheme="minorHAnsi"/>
          <w:bCs/>
          <w:iCs/>
          <w:sz w:val="18"/>
          <w:szCs w:val="18"/>
        </w:rPr>
        <w:br w:type="page"/>
      </w:r>
    </w:p>
    <w:p w14:paraId="29BF6992" w14:textId="1521D011" w:rsidR="005066E6" w:rsidRPr="002F5D6C" w:rsidRDefault="005066E6" w:rsidP="005066E6">
      <w:pPr>
        <w:spacing w:line="276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1543AD">
        <w:rPr>
          <w:rFonts w:asciiTheme="minorHAnsi" w:hAnsiTheme="minorHAnsi" w:cstheme="minorHAnsi"/>
          <w:b/>
          <w:iCs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iCs/>
          <w:sz w:val="22"/>
          <w:szCs w:val="22"/>
        </w:rPr>
        <w:t>3b</w:t>
      </w:r>
      <w:r w:rsidRPr="001543AD">
        <w:rPr>
          <w:rFonts w:asciiTheme="minorHAnsi" w:hAnsiTheme="minorHAnsi" w:cstheme="minorHAnsi"/>
          <w:b/>
          <w:iCs/>
          <w:sz w:val="22"/>
          <w:szCs w:val="22"/>
        </w:rPr>
        <w:t xml:space="preserve">. 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>Baseline</w:t>
      </w:r>
      <w:r w:rsidRPr="001543AD">
        <w:rPr>
          <w:rFonts w:asciiTheme="minorHAnsi" w:hAnsiTheme="minorHAnsi" w:cstheme="minorHAnsi"/>
          <w:bCs/>
          <w:iCs/>
          <w:sz w:val="22"/>
          <w:szCs w:val="22"/>
          <w:vertAlign w:val="superscript"/>
        </w:rPr>
        <w:t>#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 xml:space="preserve"> characteristic</w:t>
      </w:r>
      <w:r>
        <w:rPr>
          <w:rFonts w:asciiTheme="minorHAnsi" w:hAnsiTheme="minorHAnsi" w:cstheme="minorHAnsi"/>
          <w:bCs/>
          <w:iCs/>
          <w:sz w:val="22"/>
          <w:szCs w:val="22"/>
        </w:rPr>
        <w:t>s compared between infants with complete EED biomarker data and infants with incomplete EED biomarker data</w:t>
      </w:r>
      <w:r w:rsidRPr="001543AD">
        <w:rPr>
          <w:rFonts w:asciiTheme="minorHAnsi" w:hAnsiTheme="minorHAnsi" w:cstheme="minorHAnsi"/>
          <w:bCs/>
          <w:iCs/>
          <w:sz w:val="22"/>
          <w:szCs w:val="22"/>
        </w:rPr>
        <w:t>.</w:t>
      </w:r>
      <w:r w:rsidRPr="000A7603">
        <w:rPr>
          <w:rFonts w:asciiTheme="minorHAnsi" w:hAnsiTheme="minorHAnsi" w:cstheme="minorHAnsi"/>
          <w:iCs/>
          <w:sz w:val="22"/>
          <w:szCs w:val="22"/>
        </w:rPr>
        <w:t xml:space="preserve"> </w:t>
      </w:r>
    </w:p>
    <w:p w14:paraId="2F41DD2F" w14:textId="77777777" w:rsidR="005066E6" w:rsidRDefault="005066E6" w:rsidP="005066E6">
      <w:pPr>
        <w:spacing w:before="200" w:after="200" w:line="276" w:lineRule="auto"/>
        <w:rPr>
          <w:rFonts w:asciiTheme="minorHAnsi" w:hAnsiTheme="minorHAnsi" w:cstheme="minorHAnsi"/>
          <w:b/>
          <w:sz w:val="22"/>
          <w:szCs w:val="20"/>
        </w:rPr>
      </w:pPr>
    </w:p>
    <w:tbl>
      <w:tblPr>
        <w:tblW w:w="94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0"/>
        <w:gridCol w:w="2522"/>
        <w:gridCol w:w="2522"/>
      </w:tblGrid>
      <w:tr w:rsidR="00D761EB" w:rsidRPr="00FD6389" w14:paraId="73B87C7F" w14:textId="77777777" w:rsidTr="009701E1">
        <w:trPr>
          <w:trHeight w:val="1193"/>
        </w:trPr>
        <w:tc>
          <w:tcPr>
            <w:tcW w:w="4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CCF1112" w14:textId="77777777" w:rsidR="00D761EB" w:rsidRPr="00662915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7ECE8D77" w14:textId="77777777" w:rsidR="00D761EB" w:rsidRPr="00662915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  <w:p w14:paraId="55161BB2" w14:textId="77777777" w:rsidR="00D761EB" w:rsidRPr="00662915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 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vAlign w:val="center"/>
          </w:tcPr>
          <w:p w14:paraId="34F5B13D" w14:textId="77777777" w:rsidR="00CD6460" w:rsidRDefault="00D761EB" w:rsidP="00D761EB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  <w:t xml:space="preserve">Incomplete </w:t>
            </w:r>
          </w:p>
          <w:p w14:paraId="1C22AFA9" w14:textId="509D4D65" w:rsidR="00D761EB" w:rsidRPr="00CD6460" w:rsidRDefault="00D761EB" w:rsidP="00CD6460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  <w:t>EED biomarker data</w:t>
            </w:r>
          </w:p>
          <w:p w14:paraId="79B9A8A1" w14:textId="3A647B75" w:rsidR="00D761EB" w:rsidRPr="00662915" w:rsidRDefault="00D761EB" w:rsidP="00D761EB">
            <w:pPr>
              <w:jc w:val="center"/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</w:pPr>
            <w:r w:rsidRPr="0066291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=157)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7E6E6" w:themeFill="background2"/>
            <w:vAlign w:val="center"/>
          </w:tcPr>
          <w:p w14:paraId="535B0406" w14:textId="77777777" w:rsidR="00CD6460" w:rsidRDefault="00D761EB" w:rsidP="00D761EB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  <w:t xml:space="preserve">Complete </w:t>
            </w:r>
          </w:p>
          <w:p w14:paraId="3B61D80F" w14:textId="65B64D31" w:rsidR="00D761EB" w:rsidRPr="00662915" w:rsidRDefault="00D761EB" w:rsidP="00CD6460">
            <w:pPr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  <w:t xml:space="preserve">EED </w:t>
            </w: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</w:rPr>
              <w:t xml:space="preserve">biomarker </w:t>
            </w:r>
            <w:r w:rsidRPr="0066291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  <w:t>data</w:t>
            </w:r>
          </w:p>
          <w:p w14:paraId="44F099D6" w14:textId="33AA8B25" w:rsidR="00D761EB" w:rsidRPr="00662915" w:rsidRDefault="00D761EB" w:rsidP="00D761EB">
            <w:pPr>
              <w:jc w:val="center"/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</w:pPr>
            <w:r w:rsidRPr="0066291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(Infants N=146)</w:t>
            </w:r>
          </w:p>
        </w:tc>
      </w:tr>
      <w:tr w:rsidR="00D761EB" w:rsidRPr="00FD6389" w14:paraId="339C6827" w14:textId="77777777" w:rsidTr="00D761EB">
        <w:trPr>
          <w:trHeight w:val="1995"/>
        </w:trPr>
        <w:tc>
          <w:tcPr>
            <w:tcW w:w="4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8D0CC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ZW"/>
              </w:rPr>
              <w:t>I</w:t>
            </w: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nfant characteristics</w:t>
            </w:r>
          </w:p>
          <w:p w14:paraId="492FCC7D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Gender, % female</w:t>
            </w:r>
          </w:p>
          <w:p w14:paraId="49C4B8F7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irthweight, kilograms; mean (SD)</w:t>
            </w:r>
          </w:p>
          <w:p w14:paraId="1AF8C89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ow birthweight (&lt;2.5kg), %</w:t>
            </w:r>
          </w:p>
          <w:p w14:paraId="553492DC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nstitutional delivery, %</w:t>
            </w:r>
          </w:p>
          <w:p w14:paraId="5CF2F6BC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Normal Vaginal delivery, %</w:t>
            </w:r>
          </w:p>
          <w:p w14:paraId="6FF06AF4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Born in rotavirus season, %</w:t>
            </w:r>
          </w:p>
          <w:p w14:paraId="7543F89D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xclusive breastfeeding (EBF), %</w:t>
            </w:r>
          </w:p>
          <w:p w14:paraId="4BA5A77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  <w:t>WASH trial arm, %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3CDC8D02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 </w:t>
            </w:r>
          </w:p>
          <w:p w14:paraId="741A5812" w14:textId="6CD7CA88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9</w:t>
            </w:r>
          </w:p>
          <w:p w14:paraId="31B19C4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5 (0.5)</w:t>
            </w:r>
          </w:p>
          <w:p w14:paraId="05C545CF" w14:textId="09962B6A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0</w:t>
            </w:r>
          </w:p>
          <w:p w14:paraId="7C13CCE5" w14:textId="66418673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9.6</w:t>
            </w:r>
          </w:p>
          <w:p w14:paraId="1EA85DF6" w14:textId="5C66402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.5</w:t>
            </w:r>
          </w:p>
          <w:p w14:paraId="3C296814" w14:textId="39AE09C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3.8</w:t>
            </w:r>
          </w:p>
          <w:p w14:paraId="1B8AAC92" w14:textId="44E4C370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4</w:t>
            </w:r>
          </w:p>
          <w:p w14:paraId="320B26B2" w14:textId="0F7F1ED1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3.1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30A8E029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59AC56F1" w14:textId="52AA22EC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7.7</w:t>
            </w:r>
          </w:p>
          <w:p w14:paraId="4390316B" w14:textId="06BE6C3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6 (0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</w:t>
            </w:r>
          </w:p>
          <w:p w14:paraId="0DC4B5DC" w14:textId="1A996C3B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.8</w:t>
            </w:r>
          </w:p>
          <w:p w14:paraId="4E81602F" w14:textId="5C76698D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5.2</w:t>
            </w:r>
          </w:p>
          <w:p w14:paraId="5453CBCE" w14:textId="7C1D5E53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</w:t>
            </w:r>
          </w:p>
          <w:p w14:paraId="2DBE8AC8" w14:textId="559976E0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1.1</w:t>
            </w:r>
          </w:p>
          <w:p w14:paraId="01DEF88C" w14:textId="7DE10DA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1</w:t>
            </w:r>
          </w:p>
          <w:p w14:paraId="0F8116CD" w14:textId="4E83D3E1" w:rsidR="00D761EB" w:rsidRPr="002F5D6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green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1.5</w:t>
            </w:r>
          </w:p>
        </w:tc>
      </w:tr>
      <w:tr w:rsidR="00D761EB" w:rsidRPr="00FD6389" w14:paraId="321BC7D4" w14:textId="77777777" w:rsidTr="00D761EB">
        <w:trPr>
          <w:trHeight w:val="4009"/>
        </w:trPr>
        <w:tc>
          <w:tcPr>
            <w:tcW w:w="4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2546A4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Maternal characteristics</w:t>
            </w:r>
          </w:p>
          <w:p w14:paraId="4B7DCB8E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ge, years; mean (SD)</w:t>
            </w:r>
          </w:p>
          <w:p w14:paraId="33F6F56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Parity, median (IQR)</w:t>
            </w:r>
          </w:p>
          <w:p w14:paraId="2431630F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eight, cm; mean (SD)</w:t>
            </w:r>
          </w:p>
          <w:p w14:paraId="15B20CD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UAC, cm; mean (SD)</w:t>
            </w:r>
          </w:p>
          <w:p w14:paraId="6AA37E80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Married, %</w:t>
            </w:r>
          </w:p>
          <w:p w14:paraId="1D38F202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Completed years of school, median (IQR) </w:t>
            </w:r>
          </w:p>
          <w:p w14:paraId="2CA8F3B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Unemployed, %</w:t>
            </w:r>
          </w:p>
          <w:p w14:paraId="689AAE23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Religion:</w:t>
            </w:r>
          </w:p>
          <w:p w14:paraId="11175BD2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Apostolic, % </w:t>
            </w:r>
          </w:p>
          <w:p w14:paraId="482A385E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Christian, %</w:t>
            </w:r>
          </w:p>
          <w:p w14:paraId="16C14704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Other religion, %</w:t>
            </w:r>
          </w:p>
          <w:p w14:paraId="0FCE2844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Wealth Quintile:</w:t>
            </w:r>
          </w:p>
          <w:p w14:paraId="72EB7AF0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Lowest, %</w:t>
            </w:r>
          </w:p>
          <w:p w14:paraId="4ED838E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Second ,%</w:t>
            </w:r>
          </w:p>
          <w:p w14:paraId="580BEF87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Middle, %</w:t>
            </w:r>
          </w:p>
          <w:p w14:paraId="5CF0E050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Fourth, %</w:t>
            </w:r>
          </w:p>
          <w:p w14:paraId="1FDA47D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   Highest, %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23CC2F6E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</w:pPr>
          </w:p>
          <w:p w14:paraId="6B445DC9" w14:textId="4BC9AF44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6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9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 xml:space="preserve"> (5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9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)</w:t>
            </w:r>
          </w:p>
          <w:p w14:paraId="38CEDC29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2 (2, 2)</w:t>
            </w:r>
          </w:p>
          <w:p w14:paraId="72E0D959" w14:textId="00C3A005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0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.0 (6.0)</w:t>
            </w:r>
          </w:p>
          <w:p w14:paraId="36FF1DF9" w14:textId="318B6F1A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.8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 xml:space="preserve"> (3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</w:t>
            </w:r>
          </w:p>
          <w:p w14:paraId="742DAFFF" w14:textId="7DA74112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.4</w:t>
            </w:r>
          </w:p>
          <w:p w14:paraId="17C5C1F9" w14:textId="5A5FC04C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, 11)</w:t>
            </w:r>
          </w:p>
          <w:p w14:paraId="18AF3C82" w14:textId="4F964351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2.0</w:t>
            </w:r>
          </w:p>
          <w:p w14:paraId="15B112E8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452F134A" w14:textId="25B9CF82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.8</w:t>
            </w:r>
          </w:p>
          <w:p w14:paraId="3A03E2E3" w14:textId="2D49E5DA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0.4</w:t>
            </w:r>
          </w:p>
          <w:p w14:paraId="4223F29C" w14:textId="6CF6A47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2.8</w:t>
            </w:r>
          </w:p>
          <w:p w14:paraId="781F23D5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5DAEA86D" w14:textId="33633309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8.0</w:t>
            </w:r>
          </w:p>
          <w:p w14:paraId="108035CB" w14:textId="794A6868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4.0</w:t>
            </w:r>
          </w:p>
          <w:p w14:paraId="219C5835" w14:textId="6F5F6748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1.3</w:t>
            </w:r>
          </w:p>
          <w:p w14:paraId="05F0AA38" w14:textId="1CABD15F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0.0</w:t>
            </w:r>
          </w:p>
          <w:p w14:paraId="7CBEEC53" w14:textId="0CDA00D6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.7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10FF9DB1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39513C09" w14:textId="562233D3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4 (6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</w:t>
            </w:r>
          </w:p>
          <w:p w14:paraId="7C78E99A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 (2, 2)</w:t>
            </w:r>
          </w:p>
          <w:p w14:paraId="45A6ABF6" w14:textId="3D4DAA04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6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.2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 xml:space="preserve"> (5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</w:t>
            </w:r>
          </w:p>
          <w:p w14:paraId="261FCF51" w14:textId="5E7C16D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7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 xml:space="preserve"> (3.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0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)</w:t>
            </w:r>
          </w:p>
          <w:p w14:paraId="2D610CD3" w14:textId="1245A17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7.9</w:t>
            </w:r>
          </w:p>
          <w:p w14:paraId="7F35CF8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 (9, 11)</w:t>
            </w:r>
          </w:p>
          <w:p w14:paraId="4E67FFFB" w14:textId="3EBC1BCF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9.0</w:t>
            </w:r>
          </w:p>
          <w:p w14:paraId="06D41D0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126A24AE" w14:textId="1C510BA4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0.4</w:t>
            </w:r>
          </w:p>
          <w:p w14:paraId="0D0DF537" w14:textId="5B272152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9.1</w:t>
            </w:r>
          </w:p>
          <w:p w14:paraId="6B84F5D3" w14:textId="677FE464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0.5</w:t>
            </w:r>
          </w:p>
          <w:p w14:paraId="66D79E5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</w:p>
          <w:p w14:paraId="78E2E8E4" w14:textId="2905C782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.4</w:t>
            </w:r>
          </w:p>
          <w:p w14:paraId="340D58E2" w14:textId="747973EA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7.9</w:t>
            </w:r>
          </w:p>
          <w:p w14:paraId="7F1798DC" w14:textId="464C65CF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5.5</w:t>
            </w:r>
          </w:p>
          <w:p w14:paraId="47502A0E" w14:textId="496E0D38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5.5</w:t>
            </w:r>
          </w:p>
          <w:p w14:paraId="52797E08" w14:textId="6D61C9B4" w:rsidR="00D761EB" w:rsidRPr="002F5D6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green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8.6</w:t>
            </w:r>
          </w:p>
        </w:tc>
      </w:tr>
      <w:tr w:rsidR="00D761EB" w:rsidRPr="00FD6389" w14:paraId="22E2C424" w14:textId="77777777" w:rsidTr="00D761EB">
        <w:trPr>
          <w:trHeight w:val="2446"/>
        </w:trPr>
        <w:tc>
          <w:tcPr>
            <w:tcW w:w="4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CDCEA7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  <w:lang w:val="en-ZW"/>
              </w:rPr>
              <w:t>Household characteristics</w:t>
            </w:r>
          </w:p>
          <w:p w14:paraId="687DD72C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ousehold size, median (IQR)</w:t>
            </w:r>
          </w:p>
          <w:p w14:paraId="3EB4B29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Electricity, %</w:t>
            </w:r>
          </w:p>
          <w:p w14:paraId="35340B25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pen defecation, %</w:t>
            </w:r>
          </w:p>
          <w:p w14:paraId="289C5E70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Any latrine,  %</w:t>
            </w:r>
          </w:p>
          <w:p w14:paraId="11DFB9E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latrine, %</w:t>
            </w:r>
          </w:p>
          <w:p w14:paraId="4EEC2DEF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water source,  %</w:t>
            </w:r>
          </w:p>
          <w:p w14:paraId="55AB0131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Handwashing station present, %</w:t>
            </w:r>
          </w:p>
          <w:p w14:paraId="1C5986B3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Improved floor, %</w:t>
            </w:r>
          </w:p>
          <w:p w14:paraId="319148F6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Owns chickens, %</w:t>
            </w:r>
          </w:p>
          <w:p w14:paraId="2DA8C73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ZW"/>
              </w:rPr>
              <w:t>Livestock observed in house, %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3E1F9481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5C90EF1B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3, 6)</w:t>
            </w:r>
          </w:p>
          <w:p w14:paraId="3F31BB45" w14:textId="033B3C70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.3</w:t>
            </w:r>
          </w:p>
          <w:p w14:paraId="71EA2573" w14:textId="1D8EFC31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0</w:t>
            </w:r>
          </w:p>
          <w:p w14:paraId="3EAB8F62" w14:textId="259EBE39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3.8</w:t>
            </w:r>
          </w:p>
          <w:p w14:paraId="56A87DF0" w14:textId="775364DF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8.9</w:t>
            </w:r>
          </w:p>
          <w:p w14:paraId="18F44A24" w14:textId="58C6AC57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6.4</w:t>
            </w:r>
          </w:p>
          <w:p w14:paraId="6ECCF468" w14:textId="583179C3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.5</w:t>
            </w:r>
          </w:p>
          <w:p w14:paraId="47C935DD" w14:textId="58BA5A32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1.7</w:t>
            </w:r>
          </w:p>
          <w:p w14:paraId="0D243156" w14:textId="104220D5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0.7</w:t>
            </w:r>
          </w:p>
          <w:p w14:paraId="40855FBF" w14:textId="0D9A2A36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9</w:t>
            </w: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.7</w:t>
            </w:r>
          </w:p>
        </w:tc>
        <w:tc>
          <w:tcPr>
            <w:tcW w:w="252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2AF03499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</w:p>
          <w:p w14:paraId="5C1E9F95" w14:textId="7777777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 (4, 6)</w:t>
            </w:r>
          </w:p>
          <w:p w14:paraId="1DDCF458" w14:textId="5B78820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2.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</w:t>
            </w:r>
          </w:p>
          <w:p w14:paraId="409685F2" w14:textId="5C111B9D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5.1</w:t>
            </w:r>
          </w:p>
          <w:p w14:paraId="699D74AC" w14:textId="0D52BF28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5.8</w:t>
            </w:r>
          </w:p>
          <w:p w14:paraId="5891C991" w14:textId="43337050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38.2</w:t>
            </w:r>
          </w:p>
          <w:p w14:paraId="6BEEACC5" w14:textId="031DF770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7.4</w:t>
            </w:r>
          </w:p>
          <w:p w14:paraId="3E66ED63" w14:textId="38F80D32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10.4</w:t>
            </w:r>
          </w:p>
          <w:p w14:paraId="0DADD77E" w14:textId="027BD920" w:rsidR="00D761EB" w:rsidRPr="005F320C" w:rsidRDefault="00141482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63.8</w:t>
            </w:r>
          </w:p>
          <w:p w14:paraId="6130BF29" w14:textId="0E4B55C7" w:rsidR="00D761EB" w:rsidRPr="005F320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uz-Cyrl-UZ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83.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5</w:t>
            </w:r>
          </w:p>
          <w:p w14:paraId="7A5EBC17" w14:textId="541876CE" w:rsidR="00D761EB" w:rsidRPr="002F5D6C" w:rsidRDefault="00D761EB" w:rsidP="00D761EB">
            <w:pPr>
              <w:jc w:val="both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green"/>
              </w:rPr>
            </w:pPr>
            <w:r w:rsidRPr="005F320C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</w:t>
            </w:r>
            <w:r w:rsidR="00141482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4.5</w:t>
            </w:r>
          </w:p>
        </w:tc>
      </w:tr>
    </w:tbl>
    <w:p w14:paraId="708B5372" w14:textId="77777777" w:rsidR="005066E6" w:rsidRDefault="005066E6" w:rsidP="005066E6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</w:pPr>
    </w:p>
    <w:p w14:paraId="2C0D295D" w14:textId="77777777" w:rsidR="005066E6" w:rsidRDefault="005066E6" w:rsidP="005066E6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</w:rPr>
      </w:pPr>
      <w:r>
        <w:rPr>
          <w:rFonts w:asciiTheme="minorHAnsi" w:hAnsiTheme="minorHAnsi" w:cstheme="minorHAnsi"/>
          <w:bCs/>
          <w:iCs/>
          <w:sz w:val="18"/>
          <w:szCs w:val="18"/>
          <w:vertAlign w:val="superscript"/>
        </w:rPr>
        <w:t xml:space="preserve"># </w:t>
      </w:r>
      <w:r>
        <w:rPr>
          <w:rFonts w:asciiTheme="minorHAnsi" w:hAnsiTheme="minorHAnsi" w:cstheme="minorHAnsi"/>
          <w:bCs/>
          <w:iCs/>
          <w:sz w:val="18"/>
          <w:szCs w:val="18"/>
        </w:rPr>
        <w:t>Baseline f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or infants was at birth</w:t>
      </w:r>
      <w:r>
        <w:rPr>
          <w:rFonts w:asciiTheme="minorHAnsi" w:hAnsiTheme="minorHAnsi" w:cstheme="minorHAnsi"/>
          <w:bCs/>
          <w:iCs/>
          <w:sz w:val="18"/>
          <w:szCs w:val="18"/>
        </w:rPr>
        <w:t xml:space="preserve"> (except EBF, which was determined at the </w:t>
      </w:r>
      <w:r w:rsidRPr="00D4533D">
        <w:rPr>
          <w:rFonts w:asciiTheme="minorHAnsi" w:hAnsiTheme="minorHAnsi" w:cstheme="minorHAnsi"/>
          <w:bCs/>
          <w:iCs/>
          <w:sz w:val="18"/>
          <w:szCs w:val="18"/>
        </w:rPr>
        <w:t>visit closest to the first dose of RVV</w:t>
      </w:r>
      <w:r>
        <w:rPr>
          <w:rFonts w:asciiTheme="minorHAnsi" w:hAnsiTheme="minorHAnsi" w:cstheme="minorHAnsi"/>
          <w:bCs/>
          <w:iCs/>
          <w:sz w:val="18"/>
          <w:szCs w:val="18"/>
        </w:rPr>
        <w:t>)</w:t>
      </w:r>
      <w:r w:rsidRPr="00F34DFF">
        <w:rPr>
          <w:rFonts w:asciiTheme="minorHAnsi" w:hAnsiTheme="minorHAnsi" w:cstheme="minorHAnsi"/>
          <w:bCs/>
          <w:iCs/>
          <w:sz w:val="18"/>
          <w:szCs w:val="18"/>
        </w:rPr>
        <w:t>; baseline for maternal and household characteristics was two weeks after consent (~14 weeks gestation).</w:t>
      </w:r>
    </w:p>
    <w:p w14:paraId="6BF4CF3E" w14:textId="77777777" w:rsidR="005066E6" w:rsidRDefault="005066E6">
      <w:pPr>
        <w:spacing w:before="200" w:after="200" w:line="276" w:lineRule="auto"/>
        <w:rPr>
          <w:rFonts w:asciiTheme="minorHAnsi" w:hAnsiTheme="minorHAnsi" w:cstheme="minorHAnsi"/>
          <w:bCs/>
          <w:iCs/>
          <w:sz w:val="18"/>
          <w:szCs w:val="18"/>
        </w:rPr>
      </w:pPr>
    </w:p>
    <w:p w14:paraId="0433D015" w14:textId="77777777" w:rsidR="002F5D6C" w:rsidRDefault="002F5D6C">
      <w:pPr>
        <w:spacing w:before="200" w:after="200" w:line="276" w:lineRule="auto"/>
        <w:rPr>
          <w:rFonts w:asciiTheme="minorHAnsi" w:hAnsiTheme="minorHAnsi" w:cstheme="minorHAnsi"/>
          <w:b/>
          <w:sz w:val="22"/>
          <w:szCs w:val="20"/>
        </w:rPr>
      </w:pPr>
    </w:p>
    <w:p w14:paraId="15E27B9C" w14:textId="77777777" w:rsidR="002F5D6C" w:rsidRDefault="002F5D6C">
      <w:pPr>
        <w:spacing w:before="200" w:after="200" w:line="276" w:lineRule="auto"/>
        <w:rPr>
          <w:rFonts w:asciiTheme="minorHAnsi" w:hAnsiTheme="minorHAnsi" w:cstheme="minorHAnsi"/>
          <w:b/>
          <w:sz w:val="22"/>
          <w:szCs w:val="20"/>
        </w:rPr>
      </w:pPr>
    </w:p>
    <w:p w14:paraId="3F3F51C2" w14:textId="345539E3" w:rsidR="00C345B7" w:rsidRDefault="00C345B7" w:rsidP="003E6AB5">
      <w:pPr>
        <w:spacing w:before="200" w:after="200" w:line="276" w:lineRule="auto"/>
        <w:jc w:val="both"/>
        <w:rPr>
          <w:sz w:val="20"/>
          <w:szCs w:val="20"/>
        </w:rPr>
        <w:sectPr w:rsidR="00C345B7" w:rsidSect="00552E96">
          <w:footnotePr>
            <w:numRestart w:val="eachPage"/>
          </w:footnotePr>
          <w:pgSz w:w="11900" w:h="16820"/>
          <w:pgMar w:top="1440" w:right="851" w:bottom="1440" w:left="1098" w:header="720" w:footer="64" w:gutter="0"/>
          <w:cols w:space="720"/>
          <w:docGrid w:linePitch="360"/>
        </w:sectPr>
      </w:pPr>
    </w:p>
    <w:p w14:paraId="59946C2B" w14:textId="73F9512F" w:rsidR="00C345B7" w:rsidRDefault="00C345B7" w:rsidP="000A7603">
      <w:pPr>
        <w:pStyle w:val="Caption"/>
        <w:spacing w:line="276" w:lineRule="auto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bookmarkStart w:id="0" w:name="_Toc22737070"/>
      <w:bookmarkStart w:id="1" w:name="_Toc23139197"/>
      <w:r w:rsidRPr="00007FE8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CE2520" w:rsidRPr="00007FE8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="002F5D6C">
        <w:rPr>
          <w:rFonts w:asciiTheme="minorHAnsi" w:hAnsiTheme="minorHAnsi" w:cstheme="minorHAnsi"/>
          <w:color w:val="000000" w:themeColor="text1"/>
          <w:sz w:val="22"/>
          <w:szCs w:val="22"/>
        </w:rPr>
        <w:t>4</w:t>
      </w:r>
      <w:r w:rsidRPr="00007FE8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Pr="00007FE8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individual EED biomarkers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nd RVV seropositivity (secondary outcome) among infants with specimens collected before RVV receipt.</w:t>
      </w:r>
      <w:bookmarkEnd w:id="0"/>
      <w:bookmarkEnd w:id="1"/>
    </w:p>
    <w:p w14:paraId="6351532F" w14:textId="77777777" w:rsidR="000A7603" w:rsidRPr="000A7603" w:rsidRDefault="000A7603" w:rsidP="000A7603"/>
    <w:tbl>
      <w:tblPr>
        <w:tblpPr w:leftFromText="180" w:rightFromText="180" w:vertAnchor="text" w:horzAnchor="margin" w:tblpY="83"/>
        <w:tblW w:w="1459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089"/>
        <w:gridCol w:w="1094"/>
        <w:gridCol w:w="1097"/>
        <w:gridCol w:w="1096"/>
        <w:gridCol w:w="1095"/>
        <w:gridCol w:w="1102"/>
        <w:gridCol w:w="1096"/>
        <w:gridCol w:w="1096"/>
        <w:gridCol w:w="1052"/>
        <w:gridCol w:w="1139"/>
        <w:gridCol w:w="1096"/>
        <w:gridCol w:w="1026"/>
      </w:tblGrid>
      <w:tr w:rsidR="005B7B97" w:rsidRPr="00317F98" w14:paraId="172EFBE4" w14:textId="77777777" w:rsidTr="005B7B97">
        <w:trPr>
          <w:trHeight w:val="643"/>
        </w:trPr>
        <w:tc>
          <w:tcPr>
            <w:tcW w:w="1518" w:type="dxa"/>
            <w:vMerge w:val="restart"/>
            <w:shd w:val="clear" w:color="auto" w:fill="auto"/>
            <w:noWrap/>
            <w:vAlign w:val="center"/>
            <w:hideMark/>
          </w:tcPr>
          <w:p w14:paraId="2E06A19D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F61E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28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F72BE67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negative</w:t>
            </w:r>
          </w:p>
        </w:tc>
        <w:tc>
          <w:tcPr>
            <w:tcW w:w="3293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FFF625C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F61E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3244" w:type="dxa"/>
            <w:gridSpan w:val="3"/>
            <w:shd w:val="clear" w:color="auto" w:fill="auto"/>
            <w:noWrap/>
            <w:vAlign w:val="center"/>
            <w:hideMark/>
          </w:tcPr>
          <w:p w14:paraId="608A513E" w14:textId="725E25CF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adjusted analysis</w:t>
            </w: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036D67AD" w14:textId="7EDAFAF0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 analysis</w:t>
            </w:r>
            <w:r w:rsidR="001F61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1F61EE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5B7B97" w:rsidRPr="00317F98" w14:paraId="6F238BEC" w14:textId="77777777" w:rsidTr="005B7B97">
        <w:trPr>
          <w:trHeight w:val="466"/>
        </w:trPr>
        <w:tc>
          <w:tcPr>
            <w:tcW w:w="1518" w:type="dxa"/>
            <w:vMerge/>
            <w:shd w:val="clear" w:color="auto" w:fill="auto"/>
            <w:noWrap/>
            <w:vAlign w:val="center"/>
            <w:hideMark/>
          </w:tcPr>
          <w:p w14:paraId="00821B78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1A648291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1CF1C274" w14:textId="3F7B24C1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01BDAFF4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6513CA44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434371C1" w14:textId="6E39EE62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0D6FC026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32B2CC7" w14:textId="28F2C50B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RR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617FE4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974577A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4C8A5B" w14:textId="047DEEAC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RR</w:t>
            </w:r>
            <w:r w:rsid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64B740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D6E533" w14:textId="77777777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5B7B97" w:rsidRPr="00317F98" w14:paraId="052E5A76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BBD7FE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AT</w:t>
            </w:r>
          </w:p>
          <w:p w14:paraId="5E59FD78" w14:textId="02E68AB1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m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3D5DC866" w14:textId="149F5E58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4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51DDC8CC" w14:textId="4386A921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446D087C" w14:textId="066035D4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39, 0.60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25EB56BD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506B5465" w14:textId="270FB0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40918853" w14:textId="6CFDD9D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, 0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27A5A1" w14:textId="014D5CD0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09E449" w14:textId="7F9B97D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, 1.2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C879357" w14:textId="65A549B2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2C741B" w14:textId="7E576F30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6F0141" w14:textId="7E7549A8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, 1.2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900576" w14:textId="29C8B5A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1</w:t>
            </w:r>
          </w:p>
        </w:tc>
      </w:tr>
      <w:tr w:rsidR="005B7B97" w:rsidRPr="00317F98" w14:paraId="48DF0A9A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E510522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RP</w:t>
            </w:r>
          </w:p>
          <w:p w14:paraId="653EBFE4" w14:textId="61636391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m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3354862A" w14:textId="070B82FD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21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4CABC828" w14:textId="0487E5E0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752A8AA2" w14:textId="54DC66DE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15, 0.24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7C155C76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5A89258F" w14:textId="44D9D2A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5A72C12E" w14:textId="4844596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, 0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69E091" w14:textId="497365D0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D9193B" w14:textId="4507A2D8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, 1.0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2A9BE54" w14:textId="4CF81550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F78ACF" w14:textId="5C95EAA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950F6C" w14:textId="0C70D7AE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, 1.0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C7D958D" w14:textId="39AF7666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8</w:t>
            </w:r>
          </w:p>
        </w:tc>
      </w:tr>
      <w:tr w:rsidR="005B7B97" w:rsidRPr="00317F98" w14:paraId="7A1E90EC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</w:tcPr>
          <w:p w14:paraId="2FA6A19E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IT</w:t>
            </w:r>
          </w:p>
          <w:p w14:paraId="269304EA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ng/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713048AA" w14:textId="343CA6B5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14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</w:tcPr>
          <w:p w14:paraId="6460A2C8" w14:textId="4AFB420B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921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</w:tcPr>
          <w:p w14:paraId="6A51CAC4" w14:textId="61390732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798, 3050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</w:tcPr>
          <w:p w14:paraId="5EDCA18F" w14:textId="23053B1C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</w:tcPr>
          <w:p w14:paraId="512EDB6A" w14:textId="46FC6F5E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868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</w:tcPr>
          <w:p w14:paraId="0DA46400" w14:textId="79C71463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94, 305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69D1C74" w14:textId="57987783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45980C9" w14:textId="75BEFD11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, 1.69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78AE4F32" w14:textId="24D6B91B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2212980" w14:textId="7ECB549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D41E28C" w14:textId="5D834F5C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, 1.6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39D06E6" w14:textId="4059E763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4</w:t>
            </w:r>
          </w:p>
        </w:tc>
      </w:tr>
      <w:tr w:rsidR="005B7B97" w:rsidRPr="00317F98" w14:paraId="3F1C7BEE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1AAB91B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FABP</w:t>
            </w:r>
          </w:p>
          <w:p w14:paraId="0D8BEE98" w14:textId="3CEFA585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p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g</w:t>
            </w:r>
            <w:proofErr w:type="spellEnd"/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4C4CF006" w14:textId="1820BFB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21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3EA0E681" w14:textId="117BB01D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46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3DB7B1EA" w14:textId="5B160916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270, 1426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4B3129AF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381909F3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478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339F6DEB" w14:textId="7777777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5, 16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48A485" w14:textId="1110E713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DC351F" w14:textId="0CE798F6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, 2.3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9EE9F95" w14:textId="3470652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6CEF3F" w14:textId="5638D02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230EBD" w14:textId="6D56F739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, 2.1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3F9541B" w14:textId="228C527E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8</w:t>
            </w:r>
          </w:p>
        </w:tc>
      </w:tr>
      <w:tr w:rsidR="005B7B97" w:rsidRPr="00317F98" w14:paraId="7E8A6684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</w:tcPr>
          <w:p w14:paraId="42CB377F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T</w:t>
            </w:r>
          </w:p>
          <w:p w14:paraId="091CDB68" w14:textId="386EB682" w:rsidR="005B7B97" w:rsidRPr="001F61EE" w:rsidRDefault="005B7B97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ratio × 1000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</w:tcPr>
          <w:p w14:paraId="3319D736" w14:textId="4F0E8D0A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85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</w:tcPr>
          <w:p w14:paraId="0161EF77" w14:textId="16DF5E2B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2.8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</w:tcPr>
          <w:p w14:paraId="252C483A" w14:textId="62B1C48F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0.7, 55.0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</w:tcPr>
          <w:p w14:paraId="2EDBA20E" w14:textId="3B09756C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</w:tcPr>
          <w:p w14:paraId="3AE4AEEB" w14:textId="0591041A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4.6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</w:tcPr>
          <w:p w14:paraId="72173590" w14:textId="517ACCB3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1.0, 58.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6EC2B4" w14:textId="6E38BE2D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7307B16" w14:textId="6155F0B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, 2.39</w:t>
            </w:r>
          </w:p>
        </w:tc>
        <w:tc>
          <w:tcPr>
            <w:tcW w:w="1052" w:type="dxa"/>
            <w:shd w:val="clear" w:color="auto" w:fill="auto"/>
            <w:noWrap/>
            <w:vAlign w:val="center"/>
          </w:tcPr>
          <w:p w14:paraId="79EED308" w14:textId="2EED450B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A22C427" w14:textId="5EB1ECF9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2CBFBE4" w14:textId="481DDC61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, 2.2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68B06A2" w14:textId="721EA616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0</w:t>
            </w:r>
          </w:p>
        </w:tc>
      </w:tr>
      <w:tr w:rsidR="005B7B97" w:rsidRPr="00317F98" w14:paraId="22484FB2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E8BDBDA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PO</w:t>
            </w:r>
          </w:p>
          <w:p w14:paraId="767E0472" w14:textId="50ADA2C0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n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5B7D89D7" w14:textId="055E5B53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6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7A1DE3D4" w14:textId="1DE09866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132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67BA3D57" w14:textId="783797CB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4284, 6148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6ED02039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417120F2" w14:textId="0BA0F25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6793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2C09AFAB" w14:textId="68C2BB4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31, 89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A4FF1A" w14:textId="153996E9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DB42F6" w14:textId="7F96D91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, 1.48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4A4D240" w14:textId="5257E106" w:rsidR="005B7B97" w:rsidRPr="008E6D6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22B6E4" w14:textId="4F9F190C" w:rsidR="005B7B97" w:rsidRPr="008E6D6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CF3A46" w14:textId="22AFFBD4" w:rsidR="005B7B97" w:rsidRPr="008E6D6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, 1.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FB430E" w14:textId="325F5DB5" w:rsidR="005B7B97" w:rsidRPr="008E6D6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1</w:t>
            </w:r>
          </w:p>
        </w:tc>
      </w:tr>
      <w:tr w:rsidR="005B7B97" w:rsidRPr="00317F98" w14:paraId="51EF0204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B2630D0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</w:t>
            </w:r>
          </w:p>
          <w:p w14:paraId="132B6A8A" w14:textId="30498BDF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n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ol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03A2F4D9" w14:textId="0D850A51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6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1D97CB9A" w14:textId="716249F9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804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636A9135" w14:textId="178713F1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28, 889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0A519C49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77E563EC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43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363758E9" w14:textId="1C65B961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4, 8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5AA602" w14:textId="61978FC1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9F5985" w14:textId="0B10CE65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, 1.2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039FF0A" w14:textId="4AD000FC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F9CD32" w14:textId="3EC6574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41B13B" w14:textId="0F9A147E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, 1.3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8391BDE" w14:textId="4FBEBDB6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4</w:t>
            </w:r>
          </w:p>
        </w:tc>
      </w:tr>
      <w:tr w:rsidR="005B7B97" w:rsidRPr="00317F98" w14:paraId="6BA075E5" w14:textId="77777777" w:rsidTr="005B7B97">
        <w:trPr>
          <w:trHeight w:val="466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92D42A5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G1B</w:t>
            </w:r>
          </w:p>
          <w:p w14:paraId="3862A310" w14:textId="1087C7FA" w:rsidR="005B7B97" w:rsidRPr="001F61EE" w:rsidRDefault="009754B3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u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g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="005B7B97"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3B165E9A" w14:textId="3885BFC6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1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</w:tcPr>
          <w:p w14:paraId="6437FFDA" w14:textId="2B7CEE81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5.9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</w:tcPr>
          <w:p w14:paraId="535F3A17" w14:textId="36F516B8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3.2, 19.2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074473C7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681A5097" w14:textId="0AB11305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5.5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54928CA4" w14:textId="3D240983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11.2, 21.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2A5CFA" w14:textId="60143C60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3D9DCB" w14:textId="25DEA6B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, 1.2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7DB2658" w14:textId="1D30558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5B079D" w14:textId="6C3CF006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3FDF70" w14:textId="1C3DDFF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, 1.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6B9783" w14:textId="6D50A4A4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8</w:t>
            </w:r>
          </w:p>
        </w:tc>
      </w:tr>
      <w:tr w:rsidR="005B7B97" w:rsidRPr="00317F98" w14:paraId="1BC1F65F" w14:textId="77777777" w:rsidTr="005B7B97">
        <w:trPr>
          <w:trHeight w:val="495"/>
        </w:trPr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5D7D552" w14:textId="77777777" w:rsidR="005B7B97" w:rsidRPr="001F61EE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D14</w:t>
            </w:r>
          </w:p>
          <w:p w14:paraId="441F5978" w14:textId="4643A2B4" w:rsidR="005B7B97" w:rsidRPr="001F61EE" w:rsidRDefault="005B7B97" w:rsidP="005B7B97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pg</w:t>
            </w:r>
            <w:proofErr w:type="spellEnd"/>
            <w:r w:rsidR="009754B3">
              <w:rPr>
                <w:rFonts w:asciiTheme="minorHAnsi" w:hAnsiTheme="minorHAnsi" w:cstheme="minorHAnsi"/>
                <w:bCs/>
                <w:sz w:val="16"/>
                <w:szCs w:val="16"/>
              </w:rPr>
              <w:t>/</w:t>
            </w:r>
            <w:r w:rsidRPr="001F61EE">
              <w:rPr>
                <w:rFonts w:asciiTheme="minorHAnsi" w:hAnsiTheme="minorHAnsi" w:cstheme="minorHAnsi"/>
                <w:bCs/>
                <w:sz w:val="16"/>
                <w:szCs w:val="16"/>
              </w:rPr>
              <w:t>mL</w:t>
            </w:r>
          </w:p>
        </w:tc>
        <w:tc>
          <w:tcPr>
            <w:tcW w:w="1089" w:type="dxa"/>
            <w:shd w:val="clear" w:color="auto" w:fill="F2F2F2" w:themeFill="background1" w:themeFillShade="F2"/>
            <w:noWrap/>
            <w:vAlign w:val="center"/>
            <w:hideMark/>
          </w:tcPr>
          <w:p w14:paraId="01B830A8" w14:textId="7AF7C854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225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14:paraId="122F4B44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6.4x10^5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3B6725F4" w14:textId="5CD930E2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5.9</w:t>
            </w:r>
            <w:r w:rsidR="009754B3" w:rsidRPr="001F61EE">
              <w:rPr>
                <w:rFonts w:asciiTheme="minorHAnsi" w:hAnsiTheme="minorHAnsi" w:cstheme="minorHAnsi"/>
                <w:sz w:val="16"/>
                <w:szCs w:val="16"/>
              </w:rPr>
              <w:t xml:space="preserve"> x10^5</w:t>
            </w: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, 7.0x10^5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7F27DF99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1095" w:type="dxa"/>
            <w:shd w:val="clear" w:color="auto" w:fill="D9D9D9" w:themeFill="background1" w:themeFillShade="D9"/>
            <w:noWrap/>
            <w:vAlign w:val="center"/>
            <w:hideMark/>
          </w:tcPr>
          <w:p w14:paraId="37B9E83E" w14:textId="77777777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6.8x10^5</w:t>
            </w: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center"/>
            <w:hideMark/>
          </w:tcPr>
          <w:p w14:paraId="5535B806" w14:textId="48E2F176" w:rsidR="005B7B97" w:rsidRPr="001F61EE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6.0</w:t>
            </w:r>
            <w:r w:rsidR="009754B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754B3" w:rsidRPr="001F61EE">
              <w:rPr>
                <w:rFonts w:asciiTheme="minorHAnsi" w:hAnsiTheme="minorHAnsi" w:cstheme="minorHAnsi"/>
                <w:sz w:val="16"/>
                <w:szCs w:val="16"/>
              </w:rPr>
              <w:t xml:space="preserve"> x</w:t>
            </w:r>
            <w:proofErr w:type="gramEnd"/>
            <w:r w:rsidR="009754B3" w:rsidRPr="001F61EE">
              <w:rPr>
                <w:rFonts w:asciiTheme="minorHAnsi" w:hAnsiTheme="minorHAnsi" w:cstheme="minorHAnsi"/>
                <w:sz w:val="16"/>
                <w:szCs w:val="16"/>
              </w:rPr>
              <w:t>10^5</w:t>
            </w: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, 7.8</w:t>
            </w:r>
            <w:r w:rsidR="009701E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F61EE">
              <w:rPr>
                <w:rFonts w:asciiTheme="minorHAnsi" w:hAnsiTheme="minorHAnsi" w:cstheme="minorHAnsi"/>
                <w:sz w:val="16"/>
                <w:szCs w:val="16"/>
              </w:rPr>
              <w:t>x10^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E1AA4E" w14:textId="7777777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4F29EF" w14:textId="77777777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, 1.6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C08871E" w14:textId="28BFAB35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348D2C" w14:textId="454CF24D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18B3D0" w14:textId="07F3C64A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, 1.7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BB722E1" w14:textId="2D85928B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3</w:t>
            </w:r>
          </w:p>
        </w:tc>
      </w:tr>
    </w:tbl>
    <w:p w14:paraId="7B154BD0" w14:textId="77777777" w:rsidR="00C345B7" w:rsidRDefault="00C345B7" w:rsidP="00C345B7">
      <w:pPr>
        <w:rPr>
          <w:rFonts w:ascii="Constantia" w:hAnsi="Constantia"/>
          <w:sz w:val="18"/>
          <w:szCs w:val="18"/>
        </w:rPr>
      </w:pPr>
    </w:p>
    <w:p w14:paraId="6AE29CBE" w14:textId="44767879" w:rsidR="005B11EA" w:rsidRPr="005B11EA" w:rsidRDefault="005B11EA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>AAT = alpha-1 antitrypsin, CRP = C-reactive protein, CIT = citrulline, IFABP = intestinal fatty acid binding protein, KTR = kynurenine tryptophan ratio, MPO = myeloperoxidase, NEO = neopterin, REG1B = regenerating enzyme 1B, sCD14 = soluble CD1</w:t>
      </w:r>
      <w:r>
        <w:rPr>
          <w:rFonts w:asciiTheme="minorHAnsi" w:hAnsiTheme="minorHAnsi" w:cstheme="minorHAnsi"/>
          <w:sz w:val="18"/>
          <w:szCs w:val="18"/>
        </w:rPr>
        <w:t xml:space="preserve">4. </w:t>
      </w:r>
    </w:p>
    <w:p w14:paraId="31625688" w14:textId="5DEB9A94" w:rsidR="005B11EA" w:rsidRPr="005B11EA" w:rsidRDefault="005B11EA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20"/>
        </w:rPr>
        <w:t>*</w:t>
      </w:r>
      <w:r w:rsidRPr="005B11EA">
        <w:rPr>
          <w:rFonts w:asciiTheme="minorHAnsi" w:hAnsiTheme="minorHAnsi" w:cstheme="minorHAnsi"/>
          <w:sz w:val="18"/>
          <w:szCs w:val="18"/>
        </w:rPr>
        <w:t xml:space="preserve"> Risk ratio corresponding 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 w:rsidR="008E6D6E">
        <w:rPr>
          <w:rFonts w:asciiTheme="minorHAnsi" w:hAnsiTheme="minorHAnsi" w:cstheme="minorHAnsi"/>
          <w:sz w:val="18"/>
          <w:szCs w:val="18"/>
        </w:rPr>
        <w:t>a unit increase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8E6D6E">
        <w:rPr>
          <w:rFonts w:asciiTheme="minorHAnsi" w:hAnsiTheme="minorHAnsi" w:cstheme="minorHAnsi"/>
          <w:sz w:val="18"/>
          <w:szCs w:val="18"/>
        </w:rPr>
        <w:t>(</w:t>
      </w:r>
      <w:r w:rsidR="008E6D6E" w:rsidRPr="005B11EA">
        <w:rPr>
          <w:rFonts w:asciiTheme="minorHAnsi" w:hAnsiTheme="minorHAnsi" w:cstheme="minorHAnsi"/>
          <w:sz w:val="18"/>
          <w:szCs w:val="18"/>
        </w:rPr>
        <w:t>one natural log</w:t>
      </w:r>
      <w:r w:rsidR="008E6D6E">
        <w:rPr>
          <w:rFonts w:asciiTheme="minorHAnsi" w:hAnsiTheme="minorHAnsi" w:cstheme="minorHAnsi"/>
          <w:sz w:val="18"/>
          <w:szCs w:val="18"/>
        </w:rPr>
        <w:t>)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8E6D6E">
        <w:rPr>
          <w:rFonts w:asciiTheme="minorHAnsi" w:hAnsiTheme="minorHAnsi" w:cstheme="minorHAnsi"/>
          <w:sz w:val="18"/>
          <w:szCs w:val="18"/>
        </w:rPr>
        <w:t>in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 the biomarker.</w:t>
      </w:r>
    </w:p>
    <w:p w14:paraId="198DEF96" w14:textId="2717E69F" w:rsidR="005B11EA" w:rsidRDefault="001F61EE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6"/>
          <w:szCs w:val="16"/>
          <w:vertAlign w:val="superscript"/>
        </w:rPr>
        <w:t>&amp;</w:t>
      </w:r>
      <w:r w:rsidR="005B11EA">
        <w:rPr>
          <w:rFonts w:asciiTheme="minorHAnsi" w:hAnsiTheme="minorHAnsi" w:cstheme="minorHAnsi"/>
          <w:b/>
          <w:bCs/>
          <w:sz w:val="16"/>
          <w:szCs w:val="16"/>
        </w:rPr>
        <w:t xml:space="preserve"> </w:t>
      </w:r>
      <w:r w:rsidR="00C345B7" w:rsidRPr="005B11EA">
        <w:rPr>
          <w:rFonts w:asciiTheme="minorHAnsi" w:hAnsiTheme="minorHAnsi" w:cstheme="minorHAnsi"/>
          <w:sz w:val="18"/>
          <w:szCs w:val="18"/>
        </w:rPr>
        <w:t xml:space="preserve">Geometric means are shown for biomarker values. </w:t>
      </w:r>
    </w:p>
    <w:p w14:paraId="4B496704" w14:textId="77777777" w:rsidR="001F61EE" w:rsidRDefault="001F61EE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 w:rsid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C345B7"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7B0A5854" w14:textId="723DE364" w:rsidR="00C345B7" w:rsidRPr="005B11EA" w:rsidRDefault="00C345B7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212D2AD3" w14:textId="77777777" w:rsidR="005B7B97" w:rsidRPr="000A7603" w:rsidRDefault="005B7B97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14:paraId="56EB92C3" w14:textId="77777777" w:rsidR="00C345B7" w:rsidRPr="00C31983" w:rsidRDefault="00C345B7" w:rsidP="00C345B7">
      <w:pPr>
        <w:spacing w:line="360" w:lineRule="auto"/>
        <w:rPr>
          <w:rFonts w:ascii="Constantia" w:hAnsi="Constantia"/>
          <w:sz w:val="18"/>
          <w:szCs w:val="18"/>
        </w:rPr>
      </w:pPr>
      <w:r w:rsidRPr="00C31983">
        <w:rPr>
          <w:rFonts w:ascii="Constantia" w:hAnsi="Constantia"/>
          <w:b/>
          <w:sz w:val="18"/>
          <w:szCs w:val="18"/>
        </w:rPr>
        <w:br w:type="page"/>
      </w:r>
    </w:p>
    <w:p w14:paraId="266A339C" w14:textId="351ED3AD" w:rsidR="00C345B7" w:rsidRDefault="00C345B7" w:rsidP="00C345B7">
      <w:pPr>
        <w:pStyle w:val="Caption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bookmarkStart w:id="2" w:name="_Toc22737071"/>
      <w:bookmarkStart w:id="3" w:name="_Toc23139198"/>
      <w:r w:rsidRPr="00917060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CE2520" w:rsidRPr="00917060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917060">
        <w:rPr>
          <w:rFonts w:asciiTheme="minorHAnsi" w:hAnsiTheme="minorHAnsi" w:cstheme="minorHAnsi"/>
          <w:color w:val="000000" w:themeColor="text1"/>
          <w:sz w:val="22"/>
          <w:szCs w:val="22"/>
        </w:rPr>
        <w:t>4.</w:t>
      </w:r>
      <w:r w:rsidRPr="0091706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individual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EED biomarkers and RVV GMT (secondary outcome) among infants with specimens collected before RVV receipt.</w:t>
      </w:r>
      <w:bookmarkEnd w:id="2"/>
      <w:bookmarkEnd w:id="3"/>
    </w:p>
    <w:p w14:paraId="7AAB7480" w14:textId="77777777" w:rsidR="000A7603" w:rsidRPr="000A7603" w:rsidRDefault="000A7603" w:rsidP="000A7603"/>
    <w:tbl>
      <w:tblPr>
        <w:tblStyle w:val="PlainTable11"/>
        <w:tblW w:w="910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94"/>
        <w:gridCol w:w="1295"/>
        <w:gridCol w:w="1298"/>
        <w:gridCol w:w="1298"/>
        <w:gridCol w:w="1298"/>
        <w:gridCol w:w="1308"/>
      </w:tblGrid>
      <w:tr w:rsidR="00C345B7" w:rsidRPr="0044572B" w14:paraId="3949990C" w14:textId="77777777" w:rsidTr="00BF1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534AA94F" w14:textId="77777777" w:rsidR="00C345B7" w:rsidRPr="000A7603" w:rsidRDefault="00C345B7" w:rsidP="005A69BB">
            <w:pPr>
              <w:jc w:val="center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7691" w:type="dxa"/>
            <w:gridSpan w:val="6"/>
            <w:noWrap/>
            <w:vAlign w:val="center"/>
            <w:hideMark/>
          </w:tcPr>
          <w:p w14:paraId="724E1A08" w14:textId="0FE3A3F1" w:rsidR="00C345B7" w:rsidRPr="00485A45" w:rsidRDefault="00485A45" w:rsidP="00485A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</w:rPr>
              <w:t>R</w:t>
            </w:r>
            <w:r w:rsidR="003F0101"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</w:rPr>
              <w:t>otavirus vaccine</w:t>
            </w:r>
            <w:r w:rsidR="00C345B7" w:rsidRPr="000A7603">
              <w:rPr>
                <w:rFonts w:asciiTheme="minorHAnsi" w:hAnsiTheme="minorHAnsi" w:cstheme="minorHAnsi"/>
                <w:bCs w:val="0"/>
                <w:color w:val="000000"/>
                <w:sz w:val="20"/>
                <w:szCs w:val="20"/>
              </w:rPr>
              <w:t xml:space="preserve"> GMT</w:t>
            </w:r>
          </w:p>
        </w:tc>
      </w:tr>
      <w:tr w:rsidR="00C345B7" w:rsidRPr="0044572B" w14:paraId="271A0F6E" w14:textId="77777777" w:rsidTr="00BF1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noWrap/>
            <w:vAlign w:val="center"/>
            <w:hideMark/>
          </w:tcPr>
          <w:p w14:paraId="578129D0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397FE04B" w14:textId="77777777" w:rsidR="00BF135F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112E0335" w14:textId="40C7D056" w:rsidR="00C345B7" w:rsidRPr="00BF135F" w:rsidRDefault="00BF135F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MT ratio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5" w:type="dxa"/>
            <w:noWrap/>
            <w:vAlign w:val="center"/>
            <w:hideMark/>
          </w:tcPr>
          <w:p w14:paraId="2D3DB849" w14:textId="77777777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98" w:type="dxa"/>
            <w:noWrap/>
            <w:vAlign w:val="center"/>
            <w:hideMark/>
          </w:tcPr>
          <w:p w14:paraId="33D38C8E" w14:textId="77777777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98" w:type="dxa"/>
            <w:noWrap/>
            <w:vAlign w:val="center"/>
            <w:hideMark/>
          </w:tcPr>
          <w:p w14:paraId="341E175F" w14:textId="6881D726" w:rsidR="00BF135F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j</w:t>
            </w:r>
            <w:proofErr w:type="spellEnd"/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#</w:t>
            </w:r>
          </w:p>
          <w:p w14:paraId="55C3FABA" w14:textId="3ED23EA1" w:rsidR="00C345B7" w:rsidRPr="00BF135F" w:rsidRDefault="00BF135F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MT </w:t>
            </w:r>
            <w:r w:rsidR="003F0101"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tio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8" w:type="dxa"/>
            <w:noWrap/>
            <w:vAlign w:val="center"/>
            <w:hideMark/>
          </w:tcPr>
          <w:p w14:paraId="5A7694ED" w14:textId="77777777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06" w:type="dxa"/>
            <w:noWrap/>
            <w:vAlign w:val="center"/>
            <w:hideMark/>
          </w:tcPr>
          <w:p w14:paraId="123C1C65" w14:textId="77777777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C345B7" w:rsidRPr="0044572B" w14:paraId="117ACE08" w14:textId="77777777" w:rsidTr="00BF135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DCEC667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AT</w:t>
            </w:r>
          </w:p>
          <w:p w14:paraId="709E3648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mg/mL</w:t>
            </w:r>
          </w:p>
        </w:tc>
        <w:tc>
          <w:tcPr>
            <w:tcW w:w="1194" w:type="dxa"/>
            <w:noWrap/>
            <w:vAlign w:val="center"/>
            <w:hideMark/>
          </w:tcPr>
          <w:p w14:paraId="00955255" w14:textId="6885B7E6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5" w:type="dxa"/>
            <w:noWrap/>
            <w:vAlign w:val="center"/>
            <w:hideMark/>
          </w:tcPr>
          <w:p w14:paraId="7B844930" w14:textId="1CD68737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8" w:type="dxa"/>
            <w:noWrap/>
            <w:vAlign w:val="center"/>
            <w:hideMark/>
          </w:tcPr>
          <w:p w14:paraId="1CF8AD21" w14:textId="1A08446C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298" w:type="dxa"/>
            <w:noWrap/>
            <w:vAlign w:val="center"/>
            <w:hideMark/>
          </w:tcPr>
          <w:p w14:paraId="0B167F38" w14:textId="20B71561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98" w:type="dxa"/>
            <w:noWrap/>
            <w:vAlign w:val="center"/>
            <w:hideMark/>
          </w:tcPr>
          <w:p w14:paraId="791B2B9B" w14:textId="16BD5FED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06" w:type="dxa"/>
            <w:noWrap/>
            <w:vAlign w:val="center"/>
            <w:hideMark/>
          </w:tcPr>
          <w:p w14:paraId="2264D637" w14:textId="2D3DE934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3</w:t>
            </w:r>
          </w:p>
        </w:tc>
      </w:tr>
      <w:tr w:rsidR="00C345B7" w:rsidRPr="0044572B" w14:paraId="59276511" w14:textId="77777777" w:rsidTr="00BF1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F3EB86A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RP</w:t>
            </w:r>
          </w:p>
          <w:p w14:paraId="14357421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mg/L</w:t>
            </w:r>
          </w:p>
        </w:tc>
        <w:tc>
          <w:tcPr>
            <w:tcW w:w="1194" w:type="dxa"/>
            <w:noWrap/>
            <w:vAlign w:val="center"/>
            <w:hideMark/>
          </w:tcPr>
          <w:p w14:paraId="61B4E39D" w14:textId="6D66C4E5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95" w:type="dxa"/>
            <w:noWrap/>
            <w:vAlign w:val="center"/>
            <w:hideMark/>
          </w:tcPr>
          <w:p w14:paraId="738CDEC4" w14:textId="4A836EBB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8" w:type="dxa"/>
            <w:noWrap/>
            <w:vAlign w:val="center"/>
            <w:hideMark/>
          </w:tcPr>
          <w:p w14:paraId="7E4AF225" w14:textId="392EEA74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298" w:type="dxa"/>
            <w:noWrap/>
            <w:vAlign w:val="center"/>
            <w:hideMark/>
          </w:tcPr>
          <w:p w14:paraId="1C3879D8" w14:textId="01B53B78" w:rsidR="00C345B7" w:rsidRPr="003D3ED4" w:rsidRDefault="00917060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98" w:type="dxa"/>
            <w:noWrap/>
            <w:vAlign w:val="center"/>
            <w:hideMark/>
          </w:tcPr>
          <w:p w14:paraId="3DA70572" w14:textId="5900D4A2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6" w:type="dxa"/>
            <w:noWrap/>
            <w:vAlign w:val="center"/>
            <w:hideMark/>
          </w:tcPr>
          <w:p w14:paraId="4B88C62C" w14:textId="254B4D01" w:rsidR="00C345B7" w:rsidRPr="003D3ED4" w:rsidRDefault="00917060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5</w:t>
            </w:r>
          </w:p>
        </w:tc>
      </w:tr>
      <w:tr w:rsidR="00C345B7" w:rsidRPr="0044572B" w14:paraId="5CAE0FB9" w14:textId="77777777" w:rsidTr="00BF135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</w:tcPr>
          <w:p w14:paraId="575D2A45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IT</w:t>
            </w:r>
          </w:p>
          <w:p w14:paraId="2C2B84E4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ng/mL</w:t>
            </w:r>
          </w:p>
        </w:tc>
        <w:tc>
          <w:tcPr>
            <w:tcW w:w="1194" w:type="dxa"/>
            <w:noWrap/>
            <w:vAlign w:val="center"/>
          </w:tcPr>
          <w:p w14:paraId="1C95E0EB" w14:textId="1735F397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95" w:type="dxa"/>
            <w:noWrap/>
            <w:vAlign w:val="center"/>
          </w:tcPr>
          <w:p w14:paraId="3CE252CA" w14:textId="4A326036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298" w:type="dxa"/>
            <w:noWrap/>
            <w:vAlign w:val="center"/>
          </w:tcPr>
          <w:p w14:paraId="518EEACB" w14:textId="566AA0F2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298" w:type="dxa"/>
            <w:noWrap/>
            <w:vAlign w:val="center"/>
          </w:tcPr>
          <w:p w14:paraId="72D25EA9" w14:textId="10E4D9EE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8" w:type="dxa"/>
            <w:noWrap/>
            <w:vAlign w:val="center"/>
          </w:tcPr>
          <w:p w14:paraId="0B866F56" w14:textId="046F67BD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306" w:type="dxa"/>
            <w:noWrap/>
            <w:vAlign w:val="center"/>
          </w:tcPr>
          <w:p w14:paraId="3F69E61F" w14:textId="07B7E946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C345B7" w:rsidRPr="0044572B" w14:paraId="23F361EB" w14:textId="77777777" w:rsidTr="00BF1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C9E0B98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FABP</w:t>
            </w:r>
          </w:p>
          <w:p w14:paraId="762F8275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pg</w:t>
            </w:r>
            <w:proofErr w:type="spellEnd"/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/mL</w:t>
            </w:r>
          </w:p>
        </w:tc>
        <w:tc>
          <w:tcPr>
            <w:tcW w:w="1194" w:type="dxa"/>
            <w:noWrap/>
            <w:vAlign w:val="center"/>
            <w:hideMark/>
          </w:tcPr>
          <w:p w14:paraId="17ACC435" w14:textId="3419166B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95" w:type="dxa"/>
            <w:noWrap/>
            <w:vAlign w:val="center"/>
            <w:hideMark/>
          </w:tcPr>
          <w:p w14:paraId="59EFE8EA" w14:textId="7647B654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6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98" w:type="dxa"/>
            <w:noWrap/>
            <w:vAlign w:val="center"/>
            <w:hideMark/>
          </w:tcPr>
          <w:p w14:paraId="63C733AB" w14:textId="3E9A054E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98" w:type="dxa"/>
            <w:noWrap/>
            <w:vAlign w:val="center"/>
            <w:hideMark/>
          </w:tcPr>
          <w:p w14:paraId="6C161F14" w14:textId="05A01D82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98" w:type="dxa"/>
            <w:noWrap/>
            <w:vAlign w:val="center"/>
            <w:hideMark/>
          </w:tcPr>
          <w:p w14:paraId="27B33B0D" w14:textId="2109E8DD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1306" w:type="dxa"/>
            <w:noWrap/>
            <w:vAlign w:val="center"/>
            <w:hideMark/>
          </w:tcPr>
          <w:p w14:paraId="21ED3412" w14:textId="55407F92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345B7" w:rsidRPr="0044572B" w14:paraId="73EBA448" w14:textId="77777777" w:rsidTr="00BF135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</w:tcPr>
          <w:p w14:paraId="4B0043DF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KT</w:t>
            </w:r>
          </w:p>
          <w:p w14:paraId="64389122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ratio</w:t>
            </w:r>
          </w:p>
        </w:tc>
        <w:tc>
          <w:tcPr>
            <w:tcW w:w="1194" w:type="dxa"/>
            <w:noWrap/>
            <w:vAlign w:val="center"/>
          </w:tcPr>
          <w:p w14:paraId="6924BE5C" w14:textId="55D79095" w:rsidR="00C345B7" w:rsidRPr="003D3ED4" w:rsidRDefault="00917060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295" w:type="dxa"/>
            <w:noWrap/>
            <w:vAlign w:val="center"/>
          </w:tcPr>
          <w:p w14:paraId="41A7B6AC" w14:textId="5900D399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298" w:type="dxa"/>
            <w:noWrap/>
            <w:vAlign w:val="center"/>
          </w:tcPr>
          <w:p w14:paraId="5A17C9DC" w14:textId="36AF210D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298" w:type="dxa"/>
            <w:noWrap/>
            <w:vAlign w:val="center"/>
          </w:tcPr>
          <w:p w14:paraId="5DA7F3E8" w14:textId="3023DA65" w:rsidR="00C345B7" w:rsidRPr="003D3ED4" w:rsidRDefault="00917060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98" w:type="dxa"/>
            <w:noWrap/>
            <w:vAlign w:val="center"/>
          </w:tcPr>
          <w:p w14:paraId="0F44F635" w14:textId="07A1A84C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306" w:type="dxa"/>
            <w:noWrap/>
            <w:vAlign w:val="center"/>
          </w:tcPr>
          <w:p w14:paraId="63A60A72" w14:textId="6F0E98F7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2</w:t>
            </w:r>
          </w:p>
        </w:tc>
      </w:tr>
      <w:tr w:rsidR="00C345B7" w:rsidRPr="0044572B" w14:paraId="6202BA2B" w14:textId="77777777" w:rsidTr="00BF1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20A5B70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PO</w:t>
            </w:r>
          </w:p>
          <w:p w14:paraId="5262A623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ng/mL</w:t>
            </w:r>
          </w:p>
        </w:tc>
        <w:tc>
          <w:tcPr>
            <w:tcW w:w="1194" w:type="dxa"/>
            <w:noWrap/>
            <w:vAlign w:val="center"/>
            <w:hideMark/>
          </w:tcPr>
          <w:p w14:paraId="2D8C6D60" w14:textId="7A8EB7A8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5" w:type="dxa"/>
            <w:noWrap/>
            <w:vAlign w:val="center"/>
            <w:hideMark/>
          </w:tcPr>
          <w:p w14:paraId="7F4CBB7C" w14:textId="4001F79E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, 3.3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8" w:type="dxa"/>
            <w:noWrap/>
            <w:vAlign w:val="center"/>
            <w:hideMark/>
          </w:tcPr>
          <w:p w14:paraId="3DC18C6B" w14:textId="77777777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98" w:type="dxa"/>
            <w:noWrap/>
            <w:vAlign w:val="center"/>
            <w:hideMark/>
          </w:tcPr>
          <w:p w14:paraId="4534AED3" w14:textId="47E7B447" w:rsidR="00C345B7" w:rsidRPr="003D3ED4" w:rsidRDefault="00917060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98" w:type="dxa"/>
            <w:noWrap/>
            <w:vAlign w:val="center"/>
            <w:hideMark/>
          </w:tcPr>
          <w:p w14:paraId="1123B936" w14:textId="0001846E" w:rsidR="00C345B7" w:rsidRPr="008E6D6E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</w:t>
            </w: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306" w:type="dxa"/>
            <w:noWrap/>
            <w:vAlign w:val="center"/>
            <w:hideMark/>
          </w:tcPr>
          <w:p w14:paraId="2284F6F4" w14:textId="25FE60F8" w:rsidR="00C345B7" w:rsidRPr="008E6D6E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  <w:r w:rsidR="00917060"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C345B7" w:rsidRPr="0044572B" w14:paraId="4C0EB1EE" w14:textId="77777777" w:rsidTr="00BF135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DACE10F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NEO</w:t>
            </w:r>
          </w:p>
          <w:p w14:paraId="0C42C356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nmol/L</w:t>
            </w:r>
          </w:p>
        </w:tc>
        <w:tc>
          <w:tcPr>
            <w:tcW w:w="1194" w:type="dxa"/>
            <w:noWrap/>
            <w:vAlign w:val="center"/>
            <w:hideMark/>
          </w:tcPr>
          <w:p w14:paraId="784C6745" w14:textId="66E3CB1F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95" w:type="dxa"/>
            <w:noWrap/>
            <w:vAlign w:val="center"/>
            <w:hideMark/>
          </w:tcPr>
          <w:p w14:paraId="2622C8A4" w14:textId="14DEE9DF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98" w:type="dxa"/>
            <w:noWrap/>
            <w:vAlign w:val="center"/>
            <w:hideMark/>
          </w:tcPr>
          <w:p w14:paraId="1F77F7BF" w14:textId="4CFA0D64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98" w:type="dxa"/>
            <w:noWrap/>
            <w:vAlign w:val="center"/>
            <w:hideMark/>
          </w:tcPr>
          <w:p w14:paraId="58682EC1" w14:textId="40AECD8D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8" w:type="dxa"/>
            <w:noWrap/>
            <w:vAlign w:val="center"/>
            <w:hideMark/>
          </w:tcPr>
          <w:p w14:paraId="2FD6902F" w14:textId="5039FFB6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6" w:type="dxa"/>
            <w:noWrap/>
            <w:vAlign w:val="center"/>
            <w:hideMark/>
          </w:tcPr>
          <w:p w14:paraId="55662E65" w14:textId="3AA16648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</w:tr>
      <w:tr w:rsidR="00C345B7" w:rsidRPr="0044572B" w14:paraId="415A9D6F" w14:textId="77777777" w:rsidTr="00BF1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CCDE1C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EG1B</w:t>
            </w:r>
          </w:p>
          <w:p w14:paraId="5071D287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ug/mL</w:t>
            </w:r>
          </w:p>
        </w:tc>
        <w:tc>
          <w:tcPr>
            <w:tcW w:w="1194" w:type="dxa"/>
            <w:noWrap/>
            <w:vAlign w:val="center"/>
            <w:hideMark/>
          </w:tcPr>
          <w:p w14:paraId="39A676B6" w14:textId="1CC55399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5" w:type="dxa"/>
            <w:noWrap/>
            <w:vAlign w:val="center"/>
            <w:hideMark/>
          </w:tcPr>
          <w:p w14:paraId="4224ECA6" w14:textId="0F350B1C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298" w:type="dxa"/>
            <w:noWrap/>
            <w:vAlign w:val="center"/>
            <w:hideMark/>
          </w:tcPr>
          <w:p w14:paraId="1D976F8D" w14:textId="3653D330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298" w:type="dxa"/>
            <w:noWrap/>
            <w:vAlign w:val="center"/>
            <w:hideMark/>
          </w:tcPr>
          <w:p w14:paraId="559F467E" w14:textId="216AB383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98" w:type="dxa"/>
            <w:noWrap/>
            <w:vAlign w:val="center"/>
            <w:hideMark/>
          </w:tcPr>
          <w:p w14:paraId="5A603A8C" w14:textId="47245B21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2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6" w:type="dxa"/>
            <w:noWrap/>
            <w:vAlign w:val="center"/>
            <w:hideMark/>
          </w:tcPr>
          <w:p w14:paraId="38B2E07B" w14:textId="33175F50" w:rsidR="00C345B7" w:rsidRPr="003D3ED4" w:rsidRDefault="00C345B7" w:rsidP="005A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3</w:t>
            </w:r>
          </w:p>
        </w:tc>
      </w:tr>
      <w:tr w:rsidR="00C345B7" w:rsidRPr="0044572B" w14:paraId="28A1F7BF" w14:textId="77777777" w:rsidTr="00BF135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56817E" w14:textId="77777777" w:rsidR="00C345B7" w:rsidRPr="000A7603" w:rsidRDefault="00C345B7" w:rsidP="005A69BB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CD14</w:t>
            </w:r>
          </w:p>
          <w:p w14:paraId="2DB29445" w14:textId="77777777" w:rsidR="00C345B7" w:rsidRPr="000A7603" w:rsidRDefault="00C345B7" w:rsidP="005A69BB">
            <w:pPr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pg</w:t>
            </w:r>
            <w:proofErr w:type="spellEnd"/>
            <w:r w:rsidRPr="000A7603">
              <w:rPr>
                <w:rFonts w:asciiTheme="minorHAnsi" w:hAnsiTheme="minorHAnsi" w:cstheme="minorHAnsi"/>
                <w:bCs w:val="0"/>
                <w:sz w:val="16"/>
                <w:szCs w:val="16"/>
              </w:rPr>
              <w:t>/mL</w:t>
            </w:r>
          </w:p>
        </w:tc>
        <w:tc>
          <w:tcPr>
            <w:tcW w:w="1194" w:type="dxa"/>
            <w:noWrap/>
            <w:vAlign w:val="center"/>
            <w:hideMark/>
          </w:tcPr>
          <w:p w14:paraId="36EED835" w14:textId="1663CD7C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95" w:type="dxa"/>
            <w:noWrap/>
            <w:vAlign w:val="center"/>
            <w:hideMark/>
          </w:tcPr>
          <w:p w14:paraId="03E94B7D" w14:textId="542F11CD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3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98" w:type="dxa"/>
            <w:noWrap/>
            <w:vAlign w:val="center"/>
            <w:hideMark/>
          </w:tcPr>
          <w:p w14:paraId="2801B2E8" w14:textId="66B70540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98" w:type="dxa"/>
            <w:noWrap/>
            <w:vAlign w:val="center"/>
            <w:hideMark/>
          </w:tcPr>
          <w:p w14:paraId="64394678" w14:textId="7D7EBA55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98" w:type="dxa"/>
            <w:noWrap/>
            <w:vAlign w:val="center"/>
            <w:hideMark/>
          </w:tcPr>
          <w:p w14:paraId="045161C8" w14:textId="7E40AB12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4.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6" w:type="dxa"/>
            <w:noWrap/>
            <w:vAlign w:val="center"/>
            <w:hideMark/>
          </w:tcPr>
          <w:p w14:paraId="4120F69F" w14:textId="09154D81" w:rsidR="00C345B7" w:rsidRPr="003D3ED4" w:rsidRDefault="00C345B7" w:rsidP="005A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917060"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</w:tbl>
    <w:p w14:paraId="68AA26E3" w14:textId="77777777" w:rsidR="00C345B7" w:rsidRDefault="00C345B7" w:rsidP="00C345B7">
      <w:pPr>
        <w:jc w:val="both"/>
        <w:rPr>
          <w:rFonts w:ascii="Constantia" w:hAnsi="Constantia"/>
          <w:b/>
          <w:sz w:val="22"/>
        </w:rPr>
      </w:pPr>
    </w:p>
    <w:p w14:paraId="141AF7E6" w14:textId="49884893" w:rsidR="005B11EA" w:rsidRDefault="005B11EA" w:rsidP="005B11EA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>AAT = alpha-1 antitrypsin, CRP = C-reactive protein, CIT = citrulline, IFABP = intestinal fatty acid binding protein, KTR = kynurenine tryptophan ratio, MPO = myeloperoxidase, NEO = neopterin, REG1B = regenerating enzyme 1B, sCD14 = soluble CD1</w:t>
      </w:r>
      <w:r>
        <w:rPr>
          <w:rFonts w:asciiTheme="minorHAnsi" w:hAnsiTheme="minorHAnsi" w:cstheme="minorHAnsi"/>
          <w:sz w:val="18"/>
          <w:szCs w:val="18"/>
        </w:rPr>
        <w:t xml:space="preserve">4. </w:t>
      </w:r>
    </w:p>
    <w:p w14:paraId="0C54FBD5" w14:textId="1D56F3A8" w:rsidR="00485A45" w:rsidRPr="005B11EA" w:rsidRDefault="00485A45" w:rsidP="005B11EA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7B97">
        <w:rPr>
          <w:rFonts w:asciiTheme="minorHAnsi" w:hAnsiTheme="minorHAnsi" w:cstheme="minorHAnsi"/>
          <w:sz w:val="18"/>
          <w:szCs w:val="20"/>
        </w:rPr>
        <w:t>*</w:t>
      </w:r>
      <w:r w:rsidRPr="005B7B97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GMT</w:t>
      </w:r>
      <w:r w:rsidRPr="005B7B97">
        <w:rPr>
          <w:rFonts w:asciiTheme="minorHAnsi" w:hAnsiTheme="minorHAnsi" w:cstheme="minorHAnsi"/>
          <w:sz w:val="18"/>
          <w:szCs w:val="18"/>
        </w:rPr>
        <w:t xml:space="preserve"> ratio corresponding </w:t>
      </w:r>
      <w:r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>
        <w:rPr>
          <w:rFonts w:asciiTheme="minorHAnsi" w:hAnsiTheme="minorHAnsi" w:cstheme="minorHAnsi"/>
          <w:sz w:val="18"/>
          <w:szCs w:val="18"/>
        </w:rPr>
        <w:t>a unit increase</w:t>
      </w:r>
      <w:r w:rsidRPr="005B11EA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in</w:t>
      </w:r>
      <w:r w:rsidRPr="005B11EA">
        <w:rPr>
          <w:rFonts w:asciiTheme="minorHAnsi" w:hAnsiTheme="minorHAnsi" w:cstheme="minorHAnsi"/>
          <w:sz w:val="18"/>
          <w:szCs w:val="18"/>
        </w:rPr>
        <w:t xml:space="preserve"> the </w:t>
      </w:r>
      <w:r>
        <w:rPr>
          <w:rFonts w:asciiTheme="minorHAnsi" w:hAnsiTheme="minorHAnsi" w:cstheme="minorHAnsi"/>
          <w:sz w:val="18"/>
          <w:szCs w:val="18"/>
        </w:rPr>
        <w:t xml:space="preserve">EED </w:t>
      </w:r>
      <w:r w:rsidRPr="005B11EA">
        <w:rPr>
          <w:rFonts w:asciiTheme="minorHAnsi" w:hAnsiTheme="minorHAnsi" w:cstheme="minorHAnsi"/>
          <w:sz w:val="18"/>
          <w:szCs w:val="18"/>
        </w:rPr>
        <w:t>biomark</w:t>
      </w:r>
      <w:r>
        <w:rPr>
          <w:rFonts w:asciiTheme="minorHAnsi" w:hAnsiTheme="minorHAnsi" w:cstheme="minorHAnsi"/>
          <w:sz w:val="18"/>
          <w:szCs w:val="18"/>
        </w:rPr>
        <w:t>er score</w:t>
      </w:r>
      <w:r w:rsidRPr="005B11EA">
        <w:rPr>
          <w:rFonts w:asciiTheme="minorHAnsi" w:hAnsiTheme="minorHAnsi" w:cstheme="minorHAnsi"/>
          <w:sz w:val="18"/>
          <w:szCs w:val="18"/>
        </w:rPr>
        <w:t>.</w:t>
      </w:r>
    </w:p>
    <w:p w14:paraId="035DCC2E" w14:textId="77777777" w:rsidR="001F61E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406EAA26" w14:textId="77777777" w:rsidR="001F61EE" w:rsidRPr="005B11EA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1856BFE1" w14:textId="77777777" w:rsidR="00C345B7" w:rsidRDefault="00C345B7" w:rsidP="00C345B7">
      <w:pPr>
        <w:rPr>
          <w:rFonts w:ascii="Constantia" w:hAnsi="Constantia"/>
          <w:b/>
          <w:sz w:val="22"/>
        </w:rPr>
      </w:pPr>
      <w:r>
        <w:rPr>
          <w:rFonts w:ascii="Constantia" w:hAnsi="Constantia"/>
          <w:b/>
          <w:sz w:val="22"/>
        </w:rPr>
        <w:br w:type="page"/>
      </w:r>
    </w:p>
    <w:p w14:paraId="0674A9BA" w14:textId="4FE3D9B5" w:rsidR="00C345B7" w:rsidRDefault="00C345B7" w:rsidP="00C345B7">
      <w:pPr>
        <w:pStyle w:val="Caption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bookmarkStart w:id="4" w:name="_Toc22737072"/>
      <w:bookmarkStart w:id="5" w:name="_Toc23139199"/>
      <w:bookmarkStart w:id="6" w:name="_Toc22737073"/>
      <w:bookmarkStart w:id="7" w:name="_Toc23139200"/>
      <w:bookmarkStart w:id="8" w:name="_Toc22737074"/>
      <w:bookmarkStart w:id="9" w:name="_Toc23139201"/>
      <w:r w:rsidRPr="0026272B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CE2520" w:rsidRPr="0026272B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26272B">
        <w:rPr>
          <w:rFonts w:asciiTheme="minorHAnsi" w:hAnsiTheme="minorHAnsi" w:cstheme="minorHAnsi"/>
          <w:color w:val="000000" w:themeColor="text1"/>
          <w:sz w:val="22"/>
          <w:szCs w:val="22"/>
        </w:rPr>
        <w:t>5.</w:t>
      </w:r>
      <w:r w:rsidRPr="0026272B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EED biomarker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scores (domains, principal component scores and total scores) and RVV seroconversion (primary outcome) among infants with specimens collected before RVV receipt.</w:t>
      </w:r>
      <w:bookmarkEnd w:id="4"/>
      <w:bookmarkEnd w:id="5"/>
    </w:p>
    <w:p w14:paraId="7323C3BA" w14:textId="77777777" w:rsidR="000A7603" w:rsidRPr="000A7603" w:rsidRDefault="000A7603" w:rsidP="000A7603"/>
    <w:tbl>
      <w:tblPr>
        <w:tblpPr w:leftFromText="180" w:rightFromText="180" w:vertAnchor="text" w:tblpY="148"/>
        <w:tblW w:w="1472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116"/>
        <w:gridCol w:w="1118"/>
        <w:gridCol w:w="1106"/>
        <w:gridCol w:w="1136"/>
        <w:gridCol w:w="1121"/>
        <w:gridCol w:w="1063"/>
        <w:gridCol w:w="1130"/>
        <w:gridCol w:w="1131"/>
        <w:gridCol w:w="1024"/>
        <w:gridCol w:w="1148"/>
        <w:gridCol w:w="1149"/>
        <w:gridCol w:w="988"/>
      </w:tblGrid>
      <w:tr w:rsidR="005B7B97" w:rsidRPr="000A7603" w14:paraId="1198DDD3" w14:textId="77777777" w:rsidTr="00E5061E">
        <w:trPr>
          <w:trHeight w:val="627"/>
        </w:trPr>
        <w:tc>
          <w:tcPr>
            <w:tcW w:w="1499" w:type="dxa"/>
            <w:vMerge w:val="restart"/>
            <w:shd w:val="clear" w:color="auto" w:fill="auto"/>
            <w:noWrap/>
            <w:vAlign w:val="center"/>
            <w:hideMark/>
          </w:tcPr>
          <w:p w14:paraId="44A00070" w14:textId="77777777" w:rsidR="005B7B97" w:rsidRPr="000A7603" w:rsidRDefault="005B7B97" w:rsidP="005B7B9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34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93DA78C" w14:textId="77777777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seroconverters</w:t>
            </w:r>
          </w:p>
        </w:tc>
        <w:tc>
          <w:tcPr>
            <w:tcW w:w="332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5D517E0C" w14:textId="77777777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converters</w:t>
            </w:r>
          </w:p>
        </w:tc>
        <w:tc>
          <w:tcPr>
            <w:tcW w:w="3285" w:type="dxa"/>
            <w:gridSpan w:val="3"/>
            <w:shd w:val="clear" w:color="auto" w:fill="auto"/>
            <w:noWrap/>
            <w:vAlign w:val="center"/>
            <w:hideMark/>
          </w:tcPr>
          <w:p w14:paraId="1E1F581B" w14:textId="3C499CE2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7B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adjusted analysis</w:t>
            </w:r>
          </w:p>
        </w:tc>
        <w:tc>
          <w:tcPr>
            <w:tcW w:w="3285" w:type="dxa"/>
            <w:gridSpan w:val="3"/>
            <w:shd w:val="clear" w:color="auto" w:fill="auto"/>
            <w:vAlign w:val="center"/>
          </w:tcPr>
          <w:p w14:paraId="1A5D8A8C" w14:textId="475387A8" w:rsidR="005B7B97" w:rsidRPr="001F61EE" w:rsidRDefault="005B7B97" w:rsidP="005B7B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5B7B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 analysis</w:t>
            </w:r>
            <w:r w:rsidR="001F61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1F61EE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5B7B97" w:rsidRPr="000A7603" w14:paraId="44C52820" w14:textId="77777777" w:rsidTr="005B7B97">
        <w:trPr>
          <w:trHeight w:val="455"/>
        </w:trPr>
        <w:tc>
          <w:tcPr>
            <w:tcW w:w="1499" w:type="dxa"/>
            <w:vMerge/>
            <w:shd w:val="clear" w:color="auto" w:fill="auto"/>
            <w:noWrap/>
            <w:vAlign w:val="center"/>
            <w:hideMark/>
          </w:tcPr>
          <w:p w14:paraId="3082ADA3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  <w:hideMark/>
          </w:tcPr>
          <w:p w14:paraId="204C12B8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2176E1C8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14:paraId="68C06D53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392F07C8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  <w:hideMark/>
          </w:tcPr>
          <w:p w14:paraId="5C4A5C72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  <w:hideMark/>
          </w:tcPr>
          <w:p w14:paraId="2BC9649F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25EE1E" w14:textId="17C97734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RR*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22CE43F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F3CF537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981EE4" w14:textId="2E76183B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R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6E5D77D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8894E6" w14:textId="77777777" w:rsidR="005B7B97" w:rsidRPr="003D3ED4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5B7B97" w:rsidRPr="000A7603" w14:paraId="4F999084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A13508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rmeability (max=2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  <w:hideMark/>
          </w:tcPr>
          <w:p w14:paraId="757C52D6" w14:textId="7AD52F30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35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3D82E144" w14:textId="66D1A553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14:paraId="6108BB8D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271005DD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  <w:hideMark/>
          </w:tcPr>
          <w:p w14:paraId="2CBDA982" w14:textId="56B39AE0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  <w:hideMark/>
          </w:tcPr>
          <w:p w14:paraId="031C98E0" w14:textId="732D5A42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218923" w14:textId="68E11053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096F3A9" w14:textId="372E5C88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, 1.7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0E732F" w14:textId="06635A53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765B548" w14:textId="58EFAAB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3E85185" w14:textId="667BD288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, 1.7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28BFDF0" w14:textId="274C8EF6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9</w:t>
            </w:r>
          </w:p>
        </w:tc>
      </w:tr>
      <w:tr w:rsidR="005B7B97" w:rsidRPr="000A7603" w14:paraId="69B249D6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49F7DD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Damage </w:t>
            </w:r>
          </w:p>
          <w:p w14:paraId="1DB6B6F3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6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05953DB5" w14:textId="1264ECE6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29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496CE96C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88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7243B590" w14:textId="50FD0FEF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37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2A9953A5" w14:textId="4D02B543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572A9E02" w14:textId="2CAB3441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79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18FC8DFE" w14:textId="0ECF56D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BE005E4" w14:textId="4CEA9514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C4ED3A5" w14:textId="035F8E8F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, 1.2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71A364A" w14:textId="12DF200A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3A16417" w14:textId="2BAAC52F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1898A77" w14:textId="205FFBEB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, 1.2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491D558" w14:textId="723B66BF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4</w:t>
            </w:r>
          </w:p>
        </w:tc>
      </w:tr>
      <w:tr w:rsidR="005B7B97" w:rsidRPr="000A7603" w14:paraId="7BE2A2F6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C791C5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lammation (max=4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  <w:hideMark/>
          </w:tcPr>
          <w:p w14:paraId="3E303C83" w14:textId="5C3C8D84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3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5B8E3080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97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14:paraId="78E78034" w14:textId="237ACDCC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642E45B2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  <w:hideMark/>
          </w:tcPr>
          <w:p w14:paraId="5E34B2C7" w14:textId="5E338E48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09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  <w:hideMark/>
          </w:tcPr>
          <w:p w14:paraId="26BB5276" w14:textId="71B28A9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574E5B" w14:textId="296B579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F6602ED" w14:textId="03C1474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, 1.3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8B2054" w14:textId="4160D275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F641560" w14:textId="489A1089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D94DC11" w14:textId="1943016A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4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2CB49FF" w14:textId="3035946F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1</w:t>
            </w:r>
          </w:p>
        </w:tc>
      </w:tr>
      <w:tr w:rsidR="005B7B97" w:rsidRPr="000A7603" w14:paraId="717DB77E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92A3CA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location (max=6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54A24FED" w14:textId="32DE67B3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89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71E1253D" w14:textId="5707A7D8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.02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655E95CF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42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78A621C1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1869D71C" w14:textId="47D22076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.03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2F6E1986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DD6070B" w14:textId="73D2F3C1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6D8F0EA" w14:textId="1FDB252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1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B9EF229" w14:textId="3CEAE9A4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BBCEEBB" w14:textId="2A6F3275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A1F3BA0" w14:textId="36341DA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1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B3F2BBC" w14:textId="0C06F345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8</w:t>
            </w:r>
          </w:p>
        </w:tc>
      </w:tr>
      <w:tr w:rsidR="005B7B97" w:rsidRPr="000A7603" w14:paraId="4315103C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</w:tcPr>
          <w:p w14:paraId="7EF541B3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 1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21E663A5" w14:textId="222CDFC8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1E896EE9" w14:textId="3C0623EF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19709C71" w14:textId="62215D0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51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102E4C95" w14:textId="2AE38461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5B3CA613" w14:textId="66AE027C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40BC1EB7" w14:textId="34D22B7F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BF316F8" w14:textId="2BB4921B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7C4DC53" w14:textId="54EC8EF6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, 1.4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645006B" w14:textId="01EED4C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402DDF6A" w14:textId="6B773C6E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AE0B77B" w14:textId="5D589452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3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9EBB895" w14:textId="22752FD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3</w:t>
            </w:r>
          </w:p>
        </w:tc>
      </w:tr>
      <w:tr w:rsidR="005B7B97" w:rsidRPr="000A7603" w14:paraId="0130E7CB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</w:tcPr>
          <w:p w14:paraId="1A1C9B0D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 2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5674FF9D" w14:textId="3F2B733A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617F0539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60F837B8" w14:textId="5DD53F68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2D7E69C8" w14:textId="4BD597A2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65ACF29F" w14:textId="4A126D5D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36E4BD37" w14:textId="7E728F72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03BBFB3" w14:textId="674A666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F35EBE7" w14:textId="20B0B458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, 1.1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2A7C766" w14:textId="16CEF078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19996B08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DABC8D5" w14:textId="50F8C2F0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, 1.2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2444C53" w14:textId="107321A2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4</w:t>
            </w:r>
          </w:p>
        </w:tc>
      </w:tr>
      <w:tr w:rsidR="005B7B97" w:rsidRPr="000A7603" w14:paraId="3910D2A5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</w:tcPr>
          <w:p w14:paraId="4C390FD7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 3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442194AE" w14:textId="1D105A00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5751B9E4" w14:textId="54B7B40F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75554222" w14:textId="650ABB9C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01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62D6F82D" w14:textId="60BA6E24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6BFBD0DA" w14:textId="0EEF629F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36883AB9" w14:textId="02C8E766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341AB0B" w14:textId="243294AE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94B84B0" w14:textId="6EF95F2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 1.2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12E168C" w14:textId="1622462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023E50E" w14:textId="072E96F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C172F04" w14:textId="3BDCFCCA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, 1.1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07379B5" w14:textId="2E1452CB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4</w:t>
            </w:r>
          </w:p>
        </w:tc>
      </w:tr>
      <w:tr w:rsidR="005B7B97" w:rsidRPr="000A7603" w14:paraId="69F6020D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</w:tcPr>
          <w:p w14:paraId="556DDF21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 4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7315D0FF" w14:textId="60737E7E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26FFC8F0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3DCC743B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05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6793DB7D" w14:textId="4FB194FD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2E58455E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0B6A03C3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D1F16CB" w14:textId="361E656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CBA6A79" w14:textId="6805E4A5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, 1.2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6938033" w14:textId="65348676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3A9C8A4" w14:textId="70851776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3832A8D" w14:textId="1613884B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, 1.3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A041712" w14:textId="394768C4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6</w:t>
            </w:r>
          </w:p>
        </w:tc>
      </w:tr>
      <w:tr w:rsidR="005B7B97" w:rsidRPr="000A7603" w14:paraId="5D14AE88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</w:tcPr>
          <w:p w14:paraId="1DB997DF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ED SHINE (max=18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</w:tcPr>
          <w:p w14:paraId="7404161B" w14:textId="015A6569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</w:tcPr>
          <w:p w14:paraId="5BD110AE" w14:textId="54F6943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8.55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14:paraId="7E79BB40" w14:textId="43D20359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56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</w:tcPr>
          <w:p w14:paraId="1F117080" w14:textId="1E4921E8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</w:tcPr>
          <w:p w14:paraId="7B15A7DA" w14:textId="3D134109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9.11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</w:tcPr>
          <w:p w14:paraId="08D54FBC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A608462" w14:textId="300F98E1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3C3A06E" w14:textId="6F516893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, 1.1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2EE8D7A" w14:textId="0F9FE46E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4B66246" w14:textId="380D89F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3E51949" w14:textId="098891DD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, 1.2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707B0C1" w14:textId="247D5102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6</w:t>
            </w:r>
          </w:p>
        </w:tc>
      </w:tr>
      <w:tr w:rsidR="005B7B97" w:rsidRPr="000A7603" w14:paraId="672D878B" w14:textId="77777777" w:rsidTr="005B7B97">
        <w:trPr>
          <w:trHeight w:val="463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78901D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EED </w:t>
            </w: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osek</w:t>
            </w:r>
            <w:proofErr w:type="spellEnd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max=10)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  <w:hideMark/>
          </w:tcPr>
          <w:p w14:paraId="153D9A47" w14:textId="3B38B883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35</w:t>
            </w:r>
          </w:p>
        </w:tc>
        <w:tc>
          <w:tcPr>
            <w:tcW w:w="1118" w:type="dxa"/>
            <w:shd w:val="clear" w:color="auto" w:fill="F2F2F2" w:themeFill="background1" w:themeFillShade="F2"/>
            <w:noWrap/>
            <w:vAlign w:val="center"/>
            <w:hideMark/>
          </w:tcPr>
          <w:p w14:paraId="77546570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4.90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14:paraId="7BC47D1C" w14:textId="34FD92CF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42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vAlign w:val="center"/>
            <w:hideMark/>
          </w:tcPr>
          <w:p w14:paraId="3C008C17" w14:textId="5915364C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1121" w:type="dxa"/>
            <w:shd w:val="clear" w:color="auto" w:fill="D9D9D9" w:themeFill="background1" w:themeFillShade="D9"/>
            <w:noWrap/>
            <w:vAlign w:val="center"/>
            <w:hideMark/>
          </w:tcPr>
          <w:p w14:paraId="7C0B1E00" w14:textId="3BB7ADC5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5.38</w:t>
            </w:r>
          </w:p>
        </w:tc>
        <w:tc>
          <w:tcPr>
            <w:tcW w:w="1063" w:type="dxa"/>
            <w:shd w:val="clear" w:color="auto" w:fill="D9D9D9" w:themeFill="background1" w:themeFillShade="D9"/>
            <w:noWrap/>
            <w:vAlign w:val="center"/>
            <w:hideMark/>
          </w:tcPr>
          <w:p w14:paraId="518AE96C" w14:textId="17514B1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2.6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929C526" w14:textId="345C1F33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27D38BE" w14:textId="35766CB4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, 1.1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8F6A71F" w14:textId="6960E59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975F86C" w14:textId="7777F021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DC82EDC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, 1.2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3BA8FDA" w14:textId="11FDA21C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5</w:t>
            </w:r>
          </w:p>
        </w:tc>
      </w:tr>
    </w:tbl>
    <w:p w14:paraId="58B5C82B" w14:textId="77777777" w:rsidR="00C345B7" w:rsidRPr="000A7603" w:rsidRDefault="00C345B7" w:rsidP="00C345B7">
      <w:pPr>
        <w:spacing w:line="360" w:lineRule="auto"/>
        <w:rPr>
          <w:rFonts w:asciiTheme="minorHAnsi" w:hAnsiTheme="minorHAnsi" w:cstheme="minorHAnsi"/>
          <w:sz w:val="22"/>
        </w:rPr>
      </w:pPr>
    </w:p>
    <w:p w14:paraId="62385C36" w14:textId="6B06DE4F" w:rsidR="001F61EE" w:rsidRDefault="00C345B7" w:rsidP="00C345B7">
      <w:pPr>
        <w:spacing w:line="360" w:lineRule="auto"/>
        <w:rPr>
          <w:rFonts w:asciiTheme="minorHAnsi" w:hAnsiTheme="minorHAnsi" w:cstheme="minorHAnsi"/>
          <w:sz w:val="18"/>
          <w:szCs w:val="20"/>
        </w:rPr>
      </w:pPr>
      <w:r w:rsidRPr="005B7B97">
        <w:rPr>
          <w:rFonts w:asciiTheme="minorHAnsi" w:hAnsiTheme="minorHAnsi" w:cstheme="minorHAnsi"/>
          <w:sz w:val="18"/>
          <w:szCs w:val="20"/>
        </w:rPr>
        <w:t xml:space="preserve">PC = principal component. </w:t>
      </w:r>
    </w:p>
    <w:p w14:paraId="018B69E0" w14:textId="4465AA38" w:rsidR="001F61EE" w:rsidRPr="001F61EE" w:rsidRDefault="001F61EE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7B97">
        <w:rPr>
          <w:rFonts w:asciiTheme="minorHAnsi" w:hAnsiTheme="minorHAnsi" w:cstheme="minorHAnsi"/>
          <w:sz w:val="18"/>
          <w:szCs w:val="20"/>
        </w:rPr>
        <w:t>*</w:t>
      </w:r>
      <w:r w:rsidRPr="005B7B97">
        <w:rPr>
          <w:rFonts w:asciiTheme="minorHAnsi" w:hAnsiTheme="minorHAnsi" w:cstheme="minorHAnsi"/>
          <w:sz w:val="18"/>
          <w:szCs w:val="18"/>
        </w:rPr>
        <w:t xml:space="preserve"> Risk ratio corresponding 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 w:rsidR="008E6D6E">
        <w:rPr>
          <w:rFonts w:asciiTheme="minorHAnsi" w:hAnsiTheme="minorHAnsi" w:cstheme="minorHAnsi"/>
          <w:sz w:val="18"/>
          <w:szCs w:val="18"/>
        </w:rPr>
        <w:t>a unit increase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8E6D6E">
        <w:rPr>
          <w:rFonts w:asciiTheme="minorHAnsi" w:hAnsiTheme="minorHAnsi" w:cstheme="minorHAnsi"/>
          <w:sz w:val="18"/>
          <w:szCs w:val="18"/>
        </w:rPr>
        <w:t>in</w:t>
      </w:r>
      <w:r w:rsidR="008E6D6E" w:rsidRPr="005B11EA">
        <w:rPr>
          <w:rFonts w:asciiTheme="minorHAnsi" w:hAnsiTheme="minorHAnsi" w:cstheme="minorHAnsi"/>
          <w:sz w:val="18"/>
          <w:szCs w:val="18"/>
        </w:rPr>
        <w:t xml:space="preserve"> the </w:t>
      </w:r>
      <w:r w:rsidR="008E6D6E">
        <w:rPr>
          <w:rFonts w:asciiTheme="minorHAnsi" w:hAnsiTheme="minorHAnsi" w:cstheme="minorHAnsi"/>
          <w:sz w:val="18"/>
          <w:szCs w:val="18"/>
        </w:rPr>
        <w:t xml:space="preserve">EED </w:t>
      </w:r>
      <w:r w:rsidR="008E6D6E" w:rsidRPr="005B11EA">
        <w:rPr>
          <w:rFonts w:asciiTheme="minorHAnsi" w:hAnsiTheme="minorHAnsi" w:cstheme="minorHAnsi"/>
          <w:sz w:val="18"/>
          <w:szCs w:val="18"/>
        </w:rPr>
        <w:t>biomark</w:t>
      </w:r>
      <w:r w:rsidR="008E6D6E">
        <w:rPr>
          <w:rFonts w:asciiTheme="minorHAnsi" w:hAnsiTheme="minorHAnsi" w:cstheme="minorHAnsi"/>
          <w:sz w:val="18"/>
          <w:szCs w:val="18"/>
        </w:rPr>
        <w:t>er score</w:t>
      </w:r>
      <w:r w:rsidR="008E6D6E" w:rsidRPr="005B11EA">
        <w:rPr>
          <w:rFonts w:asciiTheme="minorHAnsi" w:hAnsiTheme="minorHAnsi" w:cstheme="minorHAnsi"/>
          <w:sz w:val="18"/>
          <w:szCs w:val="18"/>
        </w:rPr>
        <w:t>.</w:t>
      </w:r>
    </w:p>
    <w:p w14:paraId="70823870" w14:textId="77777777" w:rsidR="001F61E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3FA70B98" w14:textId="263940BF" w:rsidR="00C345B7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7D7594A8" w14:textId="77777777" w:rsidR="001F61EE" w:rsidRPr="001F61E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14:paraId="59D7A6CC" w14:textId="232438E2" w:rsidR="00C345B7" w:rsidRDefault="00C345B7">
      <w:pPr>
        <w:spacing w:before="200" w:after="200" w:line="276" w:lineRule="auto"/>
        <w:rPr>
          <w:rFonts w:asciiTheme="majorHAnsi" w:hAnsiTheme="majorHAnsi" w:cstheme="majorHAnsi"/>
          <w:color w:val="2F5496" w:themeColor="accent1" w:themeShade="BF"/>
          <w:sz w:val="16"/>
          <w:szCs w:val="16"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671BFF77" w14:textId="3E18A1A5" w:rsidR="00C345B7" w:rsidRPr="000A7603" w:rsidRDefault="00C345B7" w:rsidP="00C345B7">
      <w:pPr>
        <w:pStyle w:val="Caption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r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CE2520"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t>6.</w:t>
      </w:r>
      <w:r w:rsidRPr="008E6D6E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EED biomarker domains (where </w:t>
      </w:r>
      <w:r w:rsidRPr="008E6D6E">
        <w:rPr>
          <w:rFonts w:asciiTheme="minorHAnsi" w:hAnsiTheme="minorHAnsi" w:cstheme="minorHAnsi"/>
          <w:b w:val="0"/>
          <w:bCs w:val="0"/>
          <w:i/>
          <w:color w:val="000000" w:themeColor="text1"/>
          <w:sz w:val="22"/>
          <w:szCs w:val="22"/>
        </w:rPr>
        <w:t xml:space="preserve">n = </w:t>
      </w:r>
      <w:r w:rsidRPr="008E6D6E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any in top quartile) and RVV seroconversion (primary outcome) among infants with specimens collected before rotavirus vaccine receipt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.</w:t>
      </w:r>
      <w:bookmarkEnd w:id="6"/>
      <w:bookmarkEnd w:id="7"/>
    </w:p>
    <w:p w14:paraId="51FE0025" w14:textId="77777777" w:rsidR="000A7603" w:rsidRPr="000A7603" w:rsidRDefault="000A7603" w:rsidP="000A760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202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853"/>
        <w:gridCol w:w="856"/>
        <w:gridCol w:w="866"/>
        <w:gridCol w:w="860"/>
        <w:gridCol w:w="859"/>
        <w:gridCol w:w="869"/>
        <w:gridCol w:w="918"/>
        <w:gridCol w:w="918"/>
        <w:gridCol w:w="925"/>
        <w:gridCol w:w="918"/>
        <w:gridCol w:w="918"/>
        <w:gridCol w:w="771"/>
      </w:tblGrid>
      <w:tr w:rsidR="005B7B97" w:rsidRPr="000A7603" w14:paraId="24C7D7EA" w14:textId="77777777" w:rsidTr="001F61EE">
        <w:trPr>
          <w:trHeight w:val="726"/>
        </w:trPr>
        <w:tc>
          <w:tcPr>
            <w:tcW w:w="1498" w:type="dxa"/>
            <w:vMerge w:val="restart"/>
            <w:shd w:val="clear" w:color="auto" w:fill="auto"/>
            <w:noWrap/>
            <w:vAlign w:val="center"/>
          </w:tcPr>
          <w:p w14:paraId="38246C5F" w14:textId="77777777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ED domain</w:t>
            </w:r>
          </w:p>
        </w:tc>
        <w:tc>
          <w:tcPr>
            <w:tcW w:w="2575" w:type="dxa"/>
            <w:gridSpan w:val="3"/>
            <w:shd w:val="clear" w:color="auto" w:fill="F2F2F2" w:themeFill="background1" w:themeFillShade="F2"/>
            <w:noWrap/>
            <w:vAlign w:val="center"/>
          </w:tcPr>
          <w:p w14:paraId="685E40D1" w14:textId="77777777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seroconverters</w:t>
            </w:r>
          </w:p>
        </w:tc>
        <w:tc>
          <w:tcPr>
            <w:tcW w:w="2588" w:type="dxa"/>
            <w:gridSpan w:val="3"/>
            <w:shd w:val="clear" w:color="auto" w:fill="D9D9D9" w:themeFill="background1" w:themeFillShade="D9"/>
            <w:noWrap/>
            <w:vAlign w:val="center"/>
          </w:tcPr>
          <w:p w14:paraId="02E976A2" w14:textId="77777777" w:rsidR="005B7B97" w:rsidRPr="000A7603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converters</w:t>
            </w:r>
          </w:p>
        </w:tc>
        <w:tc>
          <w:tcPr>
            <w:tcW w:w="2761" w:type="dxa"/>
            <w:gridSpan w:val="3"/>
            <w:shd w:val="clear" w:color="auto" w:fill="auto"/>
            <w:noWrap/>
            <w:vAlign w:val="center"/>
          </w:tcPr>
          <w:p w14:paraId="58E1C891" w14:textId="76DBD47F" w:rsidR="005B7B97" w:rsidRPr="00D30807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adjusted analysis</w:t>
            </w:r>
          </w:p>
        </w:tc>
        <w:tc>
          <w:tcPr>
            <w:tcW w:w="2607" w:type="dxa"/>
            <w:gridSpan w:val="3"/>
            <w:shd w:val="clear" w:color="auto" w:fill="auto"/>
            <w:vAlign w:val="center"/>
          </w:tcPr>
          <w:p w14:paraId="5178DD1F" w14:textId="27E7204F" w:rsidR="005B7B97" w:rsidRPr="00D30807" w:rsidRDefault="005B7B97" w:rsidP="005B7B9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justed analysis</w:t>
            </w:r>
            <w:r w:rsidR="001F61EE"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E6D6E"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5B7B97" w:rsidRPr="000A7603" w14:paraId="2F71BC0B" w14:textId="77777777" w:rsidTr="001F61EE">
        <w:trPr>
          <w:trHeight w:val="468"/>
        </w:trPr>
        <w:tc>
          <w:tcPr>
            <w:tcW w:w="1498" w:type="dxa"/>
            <w:vMerge/>
            <w:shd w:val="clear" w:color="auto" w:fill="auto"/>
            <w:noWrap/>
            <w:vAlign w:val="center"/>
          </w:tcPr>
          <w:p w14:paraId="21B2FAD6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6A4D9A83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3E2D8B53" w14:textId="77777777" w:rsidR="005B7B97" w:rsidRPr="001F61EE" w:rsidRDefault="005B7B97" w:rsidP="005B7B97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7446D307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5C1AB89D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08294FA8" w14:textId="77777777" w:rsidR="005B7B97" w:rsidRPr="001F61EE" w:rsidRDefault="005B7B97" w:rsidP="005B7B97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F61EE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33E193BC" w14:textId="77777777" w:rsidR="005B7B97" w:rsidRPr="003D3ED4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6FED5382" w14:textId="3F36A0D1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E560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</w:t>
            </w:r>
            <w:r w:rsidR="00DC4D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7EA9959D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ADD9DBF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2F99003" w14:textId="5E50CA3D" w:rsidR="005B7B97" w:rsidRPr="001F61EE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j</w:t>
            </w:r>
            <w:proofErr w:type="spellEnd"/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E560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</w:t>
            </w:r>
            <w:r w:rsidR="00DC4D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2B16A4F3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EC2BA4C" w14:textId="77777777" w:rsidR="005B7B97" w:rsidRPr="003D3ED4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D3ED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5B7B97" w:rsidRPr="000A7603" w14:paraId="345BD772" w14:textId="77777777" w:rsidTr="001F61EE">
        <w:trPr>
          <w:trHeight w:val="468"/>
        </w:trPr>
        <w:tc>
          <w:tcPr>
            <w:tcW w:w="1498" w:type="dxa"/>
            <w:shd w:val="clear" w:color="auto" w:fill="auto"/>
            <w:noWrap/>
            <w:vAlign w:val="center"/>
          </w:tcPr>
          <w:p w14:paraId="3947C1F2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rmeability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10E8337D" w14:textId="08F8A459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370BFC55" w14:textId="6B74149C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61DC0C03" w14:textId="5A1CDC1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23.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51C5C5B3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2B3E5279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10EEBBC2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30.4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1A5C61D" w14:textId="3271A83B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FAE08B2" w14:textId="729EBAC2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, 2.1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2907D6B" w14:textId="55B5CF19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C2822CD" w14:textId="63CD3E17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ACBDD67" w14:textId="7E8D6355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, 2.12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9F98479" w14:textId="60D3A3E9" w:rsidR="005B7B97" w:rsidRPr="001F3243" w:rsidRDefault="005B7B97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FC5610"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  <w:r w:rsidR="00C2689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5B7B97" w:rsidRPr="000A7603" w14:paraId="4E84249A" w14:textId="77777777" w:rsidTr="001F61EE">
        <w:trPr>
          <w:trHeight w:val="468"/>
        </w:trPr>
        <w:tc>
          <w:tcPr>
            <w:tcW w:w="1498" w:type="dxa"/>
            <w:shd w:val="clear" w:color="auto" w:fill="auto"/>
            <w:noWrap/>
            <w:vAlign w:val="center"/>
          </w:tcPr>
          <w:p w14:paraId="426500D0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amage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37DD0195" w14:textId="646950C5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FC5610" w:rsidRPr="00FC561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349278B0" w14:textId="46A73A2F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722CBD52" w14:textId="06FEDD2D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8.1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3967D446" w14:textId="01A2623D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5F47410B" w14:textId="274E7BC8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4B972500" w14:textId="5BFC9CB5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51.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00736152" w14:textId="388E7119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656944FA" w14:textId="0FF855E9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, 1.4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28821E3" w14:textId="0D5FC7DD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0B88B219" w14:textId="431926C0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6251824" w14:textId="3806CCF0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, 1.52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81BD341" w14:textId="5F6764BE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9</w:t>
            </w:r>
          </w:p>
        </w:tc>
      </w:tr>
      <w:tr w:rsidR="005B7B97" w:rsidRPr="000A7603" w14:paraId="7F85E247" w14:textId="77777777" w:rsidTr="001F61EE">
        <w:trPr>
          <w:trHeight w:val="468"/>
        </w:trPr>
        <w:tc>
          <w:tcPr>
            <w:tcW w:w="1498" w:type="dxa"/>
            <w:shd w:val="clear" w:color="auto" w:fill="auto"/>
            <w:noWrap/>
            <w:vAlign w:val="center"/>
          </w:tcPr>
          <w:p w14:paraId="3E7D066E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5D6C85AC" w14:textId="7AA05752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2750FDEA" w14:textId="6522AF82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6929B918" w14:textId="34CB3E91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42.3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00AECBAD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4CC86C49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3FEF0E74" w14:textId="7777777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40.0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510A4697" w14:textId="6C8F8453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242EF84" w14:textId="7434389A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, 1.4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CEB5A92" w14:textId="6F4AAB36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5BFE4EAE" w14:textId="57668020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61D5987" w14:textId="6FE98FE7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, 1.67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F007498" w14:textId="22046EF2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5</w:t>
            </w:r>
          </w:p>
        </w:tc>
      </w:tr>
      <w:tr w:rsidR="005B7B97" w:rsidRPr="000A7603" w14:paraId="7CEE088E" w14:textId="77777777" w:rsidTr="001F61EE">
        <w:trPr>
          <w:trHeight w:val="468"/>
        </w:trPr>
        <w:tc>
          <w:tcPr>
            <w:tcW w:w="1498" w:type="dxa"/>
            <w:shd w:val="clear" w:color="auto" w:fill="auto"/>
            <w:noWrap/>
            <w:vAlign w:val="center"/>
          </w:tcPr>
          <w:p w14:paraId="4E46AFC2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location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08D189F6" w14:textId="4F9EA3D1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89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69A645BB" w14:textId="3933EA0A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2ACE0CF3" w14:textId="746EE357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5.0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3DD37CFA" w14:textId="0D0FF528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756E4D39" w14:textId="46F84CE8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23956BB6" w14:textId="1E54C373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52.3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651DD17" w14:textId="7EE6C1FF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7D9B8921" w14:textId="3F7AB240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, 1.3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2E8A5A8" w14:textId="1438B96F" w:rsidR="005B7B97" w:rsidRPr="00FC5610" w:rsidRDefault="00FC5610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22802CF" w14:textId="68BF9938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1400A4CE" w14:textId="2C4FBD30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, 1.4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7BF31FF" w14:textId="5D37B8FB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0</w:t>
            </w:r>
          </w:p>
        </w:tc>
      </w:tr>
      <w:tr w:rsidR="005B7B97" w:rsidRPr="000A7603" w14:paraId="5B58036D" w14:textId="77777777" w:rsidTr="001F61EE">
        <w:trPr>
          <w:trHeight w:val="468"/>
        </w:trPr>
        <w:tc>
          <w:tcPr>
            <w:tcW w:w="1498" w:type="dxa"/>
            <w:shd w:val="clear" w:color="auto" w:fill="auto"/>
            <w:noWrap/>
            <w:vAlign w:val="center"/>
          </w:tcPr>
          <w:p w14:paraId="52CB38C7" w14:textId="77777777" w:rsidR="005B7B97" w:rsidRPr="000A7603" w:rsidRDefault="005B7B97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ED all</w:t>
            </w:r>
          </w:p>
        </w:tc>
        <w:tc>
          <w:tcPr>
            <w:tcW w:w="853" w:type="dxa"/>
            <w:shd w:val="clear" w:color="auto" w:fill="F2F2F2" w:themeFill="background1" w:themeFillShade="F2"/>
            <w:noWrap/>
            <w:vAlign w:val="center"/>
          </w:tcPr>
          <w:p w14:paraId="594E1A9C" w14:textId="0A9831D1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56" w:type="dxa"/>
            <w:shd w:val="clear" w:color="auto" w:fill="F2F2F2" w:themeFill="background1" w:themeFillShade="F2"/>
            <w:noWrap/>
            <w:vAlign w:val="center"/>
          </w:tcPr>
          <w:p w14:paraId="245FB73A" w14:textId="40CCEE8E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93</w:t>
            </w:r>
          </w:p>
        </w:tc>
        <w:tc>
          <w:tcPr>
            <w:tcW w:w="865" w:type="dxa"/>
            <w:shd w:val="clear" w:color="auto" w:fill="F2F2F2" w:themeFill="background1" w:themeFillShade="F2"/>
            <w:noWrap/>
            <w:vAlign w:val="center"/>
          </w:tcPr>
          <w:p w14:paraId="0704FCC6" w14:textId="2D4688C8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6.9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center"/>
          </w:tcPr>
          <w:p w14:paraId="6561DD18" w14:textId="413E372D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59" w:type="dxa"/>
            <w:shd w:val="clear" w:color="auto" w:fill="D9D9D9" w:themeFill="background1" w:themeFillShade="D9"/>
            <w:noWrap/>
            <w:vAlign w:val="center"/>
          </w:tcPr>
          <w:p w14:paraId="766BBF27" w14:textId="481F8A16" w:rsidR="005B7B97" w:rsidRPr="00FC5610" w:rsidRDefault="005B7B97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FC5610" w:rsidRPr="00FC5610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  <w:vAlign w:val="center"/>
          </w:tcPr>
          <w:p w14:paraId="1E91286A" w14:textId="62F418F8" w:rsidR="005B7B97" w:rsidRPr="00FC5610" w:rsidRDefault="00FC5610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C5610">
              <w:rPr>
                <w:rFonts w:asciiTheme="minorHAnsi" w:hAnsiTheme="minorHAnsi" w:cstheme="minorHAnsi"/>
                <w:sz w:val="16"/>
                <w:szCs w:val="16"/>
              </w:rPr>
              <w:t>89.5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1C83E0E" w14:textId="68D65CF3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3A0166DE" w14:textId="0C667BEE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, 2.9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D42CEF" w14:textId="59561A8E" w:rsidR="005B7B97" w:rsidRPr="00FC5610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00CCC84F" w14:textId="1496EA49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4B2D3F5D" w14:textId="0F688A4E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, 2.71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1E4A343" w14:textId="23932F77" w:rsidR="005B7B97" w:rsidRPr="001F3243" w:rsidRDefault="00C2689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3</w:t>
            </w:r>
          </w:p>
        </w:tc>
      </w:tr>
    </w:tbl>
    <w:p w14:paraId="5A884E61" w14:textId="77777777" w:rsidR="00C345B7" w:rsidRPr="000A7603" w:rsidRDefault="00C345B7" w:rsidP="00C345B7">
      <w:pPr>
        <w:spacing w:line="360" w:lineRule="auto"/>
        <w:rPr>
          <w:rFonts w:asciiTheme="minorHAnsi" w:hAnsiTheme="minorHAnsi" w:cstheme="minorHAnsi"/>
          <w:sz w:val="18"/>
          <w:szCs w:val="20"/>
        </w:rPr>
      </w:pPr>
    </w:p>
    <w:p w14:paraId="6D799EE6" w14:textId="2A2C5DB9" w:rsidR="008E6D6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7B97">
        <w:rPr>
          <w:rFonts w:asciiTheme="minorHAnsi" w:hAnsiTheme="minorHAnsi" w:cstheme="minorHAnsi"/>
          <w:sz w:val="18"/>
          <w:szCs w:val="20"/>
        </w:rPr>
        <w:t>*</w:t>
      </w:r>
      <w:r w:rsidRPr="005B7B97">
        <w:rPr>
          <w:rFonts w:asciiTheme="minorHAnsi" w:hAnsiTheme="minorHAnsi" w:cstheme="minorHAnsi"/>
          <w:sz w:val="18"/>
          <w:szCs w:val="18"/>
        </w:rPr>
        <w:t xml:space="preserve"> </w:t>
      </w:r>
      <w:r w:rsidR="00C26892" w:rsidRPr="005B7B97">
        <w:rPr>
          <w:rFonts w:asciiTheme="minorHAnsi" w:hAnsiTheme="minorHAnsi" w:cstheme="minorHAnsi"/>
          <w:sz w:val="18"/>
          <w:szCs w:val="18"/>
        </w:rPr>
        <w:t xml:space="preserve">Risk ratio corresponding </w:t>
      </w:r>
      <w:r w:rsidR="00C26892"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 w:rsidR="00C26892">
        <w:rPr>
          <w:rFonts w:asciiTheme="minorHAnsi" w:hAnsiTheme="minorHAnsi" w:cstheme="minorHAnsi"/>
          <w:sz w:val="18"/>
          <w:szCs w:val="18"/>
        </w:rPr>
        <w:t>a unit increase</w:t>
      </w:r>
      <w:r w:rsidR="00C26892" w:rsidRP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C26892">
        <w:rPr>
          <w:rFonts w:asciiTheme="minorHAnsi" w:hAnsiTheme="minorHAnsi" w:cstheme="minorHAnsi"/>
          <w:sz w:val="18"/>
          <w:szCs w:val="18"/>
        </w:rPr>
        <w:t xml:space="preserve">in </w:t>
      </w:r>
      <w:r w:rsidR="00C26892" w:rsidRPr="005B11EA">
        <w:rPr>
          <w:rFonts w:asciiTheme="minorHAnsi" w:hAnsiTheme="minorHAnsi" w:cstheme="minorHAnsi"/>
          <w:sz w:val="18"/>
          <w:szCs w:val="18"/>
        </w:rPr>
        <w:t xml:space="preserve">the </w:t>
      </w:r>
      <w:r w:rsidR="00C26892">
        <w:rPr>
          <w:rFonts w:asciiTheme="minorHAnsi" w:hAnsiTheme="minorHAnsi" w:cstheme="minorHAnsi"/>
          <w:sz w:val="18"/>
          <w:szCs w:val="18"/>
        </w:rPr>
        <w:t xml:space="preserve">EED domain </w:t>
      </w:r>
      <w:r w:rsidR="00DC4D69">
        <w:rPr>
          <w:rFonts w:asciiTheme="minorHAnsi" w:hAnsiTheme="minorHAnsi" w:cstheme="minorHAnsi"/>
          <w:sz w:val="18"/>
          <w:szCs w:val="18"/>
        </w:rPr>
        <w:t>prevalence</w:t>
      </w:r>
      <w:r w:rsidR="00C26892">
        <w:rPr>
          <w:rFonts w:asciiTheme="minorHAnsi" w:hAnsiTheme="minorHAnsi" w:cstheme="minorHAnsi"/>
          <w:sz w:val="18"/>
          <w:szCs w:val="18"/>
        </w:rPr>
        <w:t>.</w:t>
      </w:r>
    </w:p>
    <w:p w14:paraId="1AF22817" w14:textId="2707B363" w:rsidR="001F61E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3DC75148" w14:textId="212E0824" w:rsidR="00C345B7" w:rsidRPr="001F61EE" w:rsidRDefault="001F61EE" w:rsidP="00C345B7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0FBBE34D" w14:textId="27004414" w:rsidR="00C345B7" w:rsidRPr="00CE2520" w:rsidRDefault="00C345B7" w:rsidP="00CE2520">
      <w:pPr>
        <w:rPr>
          <w:rFonts w:asciiTheme="majorHAnsi" w:hAnsiTheme="majorHAnsi" w:cstheme="majorHAnsi"/>
          <w:sz w:val="18"/>
          <w:szCs w:val="20"/>
        </w:rPr>
      </w:pPr>
      <w:r>
        <w:rPr>
          <w:rFonts w:asciiTheme="majorHAnsi" w:hAnsiTheme="majorHAnsi" w:cstheme="majorHAnsi"/>
          <w:sz w:val="18"/>
          <w:szCs w:val="20"/>
        </w:rPr>
        <w:br w:type="page"/>
      </w:r>
    </w:p>
    <w:p w14:paraId="683F60C4" w14:textId="4F25B488" w:rsidR="00C345B7" w:rsidRPr="000A7603" w:rsidRDefault="00C345B7" w:rsidP="00C345B7">
      <w:pPr>
        <w:pStyle w:val="Caption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r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CE2520"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Pr="008E6D6E">
        <w:rPr>
          <w:rFonts w:asciiTheme="minorHAnsi" w:hAnsiTheme="minorHAnsi" w:cstheme="minorHAnsi"/>
          <w:color w:val="000000" w:themeColor="text1"/>
          <w:sz w:val="22"/>
          <w:szCs w:val="22"/>
        </w:rPr>
        <w:t>7.</w:t>
      </w:r>
      <w:r w:rsidRPr="008E6D6E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EED biomarker scores (domains, principal component scores and total scores) and both RVV seropositivity and GMT (secondary outcomes) among infants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with specimens collected before rotavirus vaccine receipt.</w:t>
      </w:r>
      <w:bookmarkEnd w:id="8"/>
      <w:bookmarkEnd w:id="9"/>
    </w:p>
    <w:tbl>
      <w:tblPr>
        <w:tblpPr w:leftFromText="180" w:rightFromText="180" w:vertAnchor="text" w:horzAnchor="margin" w:tblpXSpec="center" w:tblpY="353"/>
        <w:tblW w:w="1460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668"/>
        <w:gridCol w:w="668"/>
        <w:gridCol w:w="620"/>
        <w:gridCol w:w="719"/>
        <w:gridCol w:w="669"/>
        <w:gridCol w:w="566"/>
        <w:gridCol w:w="790"/>
        <w:gridCol w:w="790"/>
        <w:gridCol w:w="791"/>
        <w:gridCol w:w="790"/>
        <w:gridCol w:w="790"/>
        <w:gridCol w:w="791"/>
        <w:gridCol w:w="7"/>
        <w:gridCol w:w="992"/>
        <w:gridCol w:w="709"/>
        <w:gridCol w:w="709"/>
        <w:gridCol w:w="850"/>
        <w:gridCol w:w="684"/>
        <w:gridCol w:w="734"/>
      </w:tblGrid>
      <w:tr w:rsidR="00485A45" w:rsidRPr="000A7603" w14:paraId="7C5038C0" w14:textId="77777777" w:rsidTr="009701E1">
        <w:trPr>
          <w:trHeight w:val="620"/>
        </w:trPr>
        <w:tc>
          <w:tcPr>
            <w:tcW w:w="1264" w:type="dxa"/>
            <w:vMerge w:val="restart"/>
            <w:shd w:val="clear" w:color="auto" w:fill="auto"/>
            <w:noWrap/>
            <w:vAlign w:val="center"/>
          </w:tcPr>
          <w:p w14:paraId="04D73ED3" w14:textId="77777777" w:rsidR="00485A45" w:rsidRPr="000A7603" w:rsidRDefault="00485A45" w:rsidP="00485A4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D score</w:t>
            </w:r>
          </w:p>
        </w:tc>
        <w:tc>
          <w:tcPr>
            <w:tcW w:w="1956" w:type="dxa"/>
            <w:gridSpan w:val="3"/>
            <w:shd w:val="clear" w:color="auto" w:fill="F2F2F2" w:themeFill="background1" w:themeFillShade="F2"/>
            <w:noWrap/>
            <w:vAlign w:val="center"/>
          </w:tcPr>
          <w:p w14:paraId="5091CBC4" w14:textId="77777777" w:rsidR="00485A45" w:rsidRPr="000A7603" w:rsidRDefault="00485A45" w:rsidP="00485A4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negative</w:t>
            </w:r>
          </w:p>
        </w:tc>
        <w:tc>
          <w:tcPr>
            <w:tcW w:w="1954" w:type="dxa"/>
            <w:gridSpan w:val="3"/>
            <w:shd w:val="clear" w:color="auto" w:fill="D9D9D9" w:themeFill="background1" w:themeFillShade="D9"/>
            <w:noWrap/>
            <w:vAlign w:val="center"/>
          </w:tcPr>
          <w:p w14:paraId="0442F101" w14:textId="77777777" w:rsidR="00485A45" w:rsidRPr="000A7603" w:rsidRDefault="00485A45" w:rsidP="00485A4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4749" w:type="dxa"/>
            <w:gridSpan w:val="7"/>
            <w:shd w:val="clear" w:color="auto" w:fill="auto"/>
            <w:noWrap/>
            <w:vAlign w:val="center"/>
          </w:tcPr>
          <w:p w14:paraId="17245BD4" w14:textId="694A82F3" w:rsidR="00485A45" w:rsidRPr="00D30807" w:rsidRDefault="00485A45" w:rsidP="00485A4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isk ratio</w:t>
            </w: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for seropositivity</w:t>
            </w:r>
          </w:p>
        </w:tc>
        <w:tc>
          <w:tcPr>
            <w:tcW w:w="4678" w:type="dxa"/>
            <w:gridSpan w:val="6"/>
            <w:shd w:val="clear" w:color="auto" w:fill="auto"/>
            <w:noWrap/>
            <w:vAlign w:val="center"/>
          </w:tcPr>
          <w:p w14:paraId="68E38AC9" w14:textId="4762A53D" w:rsidR="00485A45" w:rsidRPr="00D30807" w:rsidRDefault="00485A45" w:rsidP="00485A4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MT ratio</w:t>
            </w: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F135F" w:rsidRPr="000A7603" w14:paraId="3E0D4B3C" w14:textId="77777777" w:rsidTr="009701E1">
        <w:trPr>
          <w:trHeight w:val="457"/>
        </w:trPr>
        <w:tc>
          <w:tcPr>
            <w:tcW w:w="1264" w:type="dxa"/>
            <w:vMerge/>
            <w:shd w:val="clear" w:color="auto" w:fill="auto"/>
            <w:noWrap/>
            <w:vAlign w:val="center"/>
          </w:tcPr>
          <w:p w14:paraId="2C9E27FF" w14:textId="77777777" w:rsidR="00485A45" w:rsidRPr="000A760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4A711A0F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700182AB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04FED66E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3F74FAA0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05BF9C9A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22E77692" w14:textId="77777777" w:rsidR="00485A45" w:rsidRPr="000A760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4BC827A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EE64813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1368053B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89D5385" w14:textId="02C59BA9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j</w:t>
            </w:r>
            <w:proofErr w:type="spellEnd"/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#</w:t>
            </w: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699D9CD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37456810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CB5F870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MT rati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08DD97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29E244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DA20A6" w14:textId="3C29C1AB" w:rsidR="00485A45" w:rsidRPr="00485A45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j</w:t>
            </w:r>
            <w:proofErr w:type="spellEnd"/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#</w:t>
            </w: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MT</w:t>
            </w:r>
            <w:r w:rsidR="00BF135F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B2340E4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27D5AB3" w14:textId="77777777" w:rsidR="00485A45" w:rsidRPr="000A760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F135F" w:rsidRPr="001F3243" w14:paraId="3493FC3D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1F0C1E35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rmeability (max=2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2EEF8FD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3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76D70D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7C8DA94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61A3570A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 51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524F0375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3C447DC4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A998F0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010328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, 1.6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86ED64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F1F6A4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33E56F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, 1.66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399AAB07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DA0040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C7949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, 3.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9CAEC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EA42F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45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2816DCF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, 3.50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0269E4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</w:t>
            </w:r>
          </w:p>
        </w:tc>
      </w:tr>
      <w:tr w:rsidR="00BF135F" w:rsidRPr="001F3243" w14:paraId="01F490C3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2C408B33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Damage </w:t>
            </w:r>
          </w:p>
          <w:p w14:paraId="4328F19A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6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14C9852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26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1204F0D9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88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62986E9A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37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0CD7E58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518C84B7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8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16CC4E2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2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6DFEB3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74E7E4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294F74F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845DA6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0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AD96D2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, 1.28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23C432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CEA44C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5C826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, 1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0428B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9A2F1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0A0DBB4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, 1.88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4BD693E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5</w:t>
            </w:r>
          </w:p>
        </w:tc>
      </w:tr>
      <w:tr w:rsidR="00BF135F" w:rsidRPr="001F3243" w14:paraId="5A60691B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1E6230C7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flammation (max=4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7F61504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 136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7691194F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96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3784EA4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011B9184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 50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19AA1686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0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2D2ED48B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89CB0D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E3A517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, 1.3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0E52FFA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1261B22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1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DEBB80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, 1.44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700964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1C90F2B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BB10D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, 2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811BA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0FE8D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24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765030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, 2.33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193326B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5</w:t>
            </w:r>
          </w:p>
        </w:tc>
      </w:tr>
      <w:tr w:rsidR="00BF135F" w:rsidRPr="001F3243" w14:paraId="1EBE14DE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3FAD26F9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ranslocation (max=6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70BCE317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 185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1960D1E2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3.00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32608D9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42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3D23AB9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 71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1C79ED36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3.1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0C8DFD0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3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E31735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A22195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, 1.18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5931C397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529542A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D8EC71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, 1.2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977C20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325B3AE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F021E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, 1.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52C27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FC083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8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BD3A81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, 1.57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1E3E46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0</w:t>
            </w:r>
          </w:p>
        </w:tc>
      </w:tr>
      <w:tr w:rsidR="00BF135F" w:rsidRPr="001F3243" w14:paraId="170A2CED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7D334D22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A 1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42302F2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E34BF7A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08A282B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52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5D7C6BD5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0941B8AD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395686B6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77AC0F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B4AB80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, 1.52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0C83942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ED7764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AE27BE2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, 1.45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7DB75601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D6B5A72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79D1C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, 2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72B88E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1F0EE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39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C8C972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, 2.03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88F931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1</w:t>
            </w:r>
          </w:p>
        </w:tc>
      </w:tr>
      <w:tr w:rsidR="00BF135F" w:rsidRPr="001F3243" w14:paraId="1A42A2D1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7C6A3E96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A 2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12EFED1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1966604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07890327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34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2E4AA3D8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007C638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3F03AFAD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B775412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BE0FBC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, 1.23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0127AE7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A5D462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75A0D9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, 1.2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74C8CFC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56D797F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ED27F6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, 1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22C44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D1F086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0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1053F1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, 1.8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1530DB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1</w:t>
            </w:r>
          </w:p>
        </w:tc>
      </w:tr>
      <w:tr w:rsidR="00BF135F" w:rsidRPr="001F3243" w14:paraId="46433E03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096CE45A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A 3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180FB8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C3F4C87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6367BDF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4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1DF0A925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3495AB3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6CD5137F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559DEC8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3C46B0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, 1.15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414A0916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04B774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A2B699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, 1.12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E7E58F6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0027BB8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50C0C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, 1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00F46E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ADE926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5D623E7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, 1.3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32C519A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6</w:t>
            </w:r>
          </w:p>
        </w:tc>
      </w:tr>
      <w:tr w:rsidR="00BF135F" w:rsidRPr="001F3243" w14:paraId="0486F44C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1CAED45B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A 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7A1563A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219DBBAA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3B353E1A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049C4104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7976FA8F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6477446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E88C278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994A4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, 1.23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66C2CFE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AAF53A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328C2A7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, 1.3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1DC02EC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70CE4A6C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0A06C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, 2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B399C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201135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45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640FFE2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, 2.75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6A5750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6</w:t>
            </w:r>
          </w:p>
        </w:tc>
      </w:tr>
      <w:tr w:rsidR="00BF135F" w:rsidRPr="001F3243" w14:paraId="77211236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4856B2EB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ED SHINE (max=18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411ABAC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97B991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8.46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55ABECED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53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3FAD327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7274D39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9.2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06E55C90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5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81CAF9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F89254B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, 1.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7B68AE9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FF034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1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72D1FE5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, 1.23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292D6617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4DB2484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8C00B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, 1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056C4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172E1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29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050FE5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, 1.70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E39B6A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3</w:t>
            </w:r>
          </w:p>
        </w:tc>
      </w:tr>
      <w:tr w:rsidR="00BF135F" w:rsidRPr="000A7603" w14:paraId="6C9EB82D" w14:textId="77777777" w:rsidTr="009701E1">
        <w:trPr>
          <w:trHeight w:val="457"/>
        </w:trPr>
        <w:tc>
          <w:tcPr>
            <w:tcW w:w="1264" w:type="dxa"/>
            <w:shd w:val="clear" w:color="auto" w:fill="auto"/>
            <w:noWrap/>
            <w:vAlign w:val="center"/>
          </w:tcPr>
          <w:p w14:paraId="4AC490E3" w14:textId="77777777" w:rsidR="00485A45" w:rsidRPr="001F3243" w:rsidRDefault="00485A45" w:rsidP="00485A4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EED </w:t>
            </w:r>
            <w:proofErr w:type="spellStart"/>
            <w:r w:rsidRPr="001F324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osek</w:t>
            </w:r>
            <w:proofErr w:type="spellEnd"/>
            <w:r w:rsidRPr="001F324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max=10)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71F72443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34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vAlign w:val="center"/>
          </w:tcPr>
          <w:p w14:paraId="31370957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4.85</w:t>
            </w:r>
          </w:p>
        </w:tc>
        <w:tc>
          <w:tcPr>
            <w:tcW w:w="620" w:type="dxa"/>
            <w:shd w:val="clear" w:color="auto" w:fill="F2F2F2" w:themeFill="background1" w:themeFillShade="F2"/>
            <w:noWrap/>
            <w:vAlign w:val="center"/>
          </w:tcPr>
          <w:p w14:paraId="276E10C5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37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center"/>
          </w:tcPr>
          <w:p w14:paraId="448617F4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669" w:type="dxa"/>
            <w:shd w:val="clear" w:color="auto" w:fill="D9D9D9" w:themeFill="background1" w:themeFillShade="D9"/>
            <w:noWrap/>
            <w:vAlign w:val="center"/>
          </w:tcPr>
          <w:p w14:paraId="6751C2EE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5.3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</w:tcPr>
          <w:p w14:paraId="46B015C1" w14:textId="77777777" w:rsidR="00485A45" w:rsidRPr="001F3243" w:rsidRDefault="00485A45" w:rsidP="00485A4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2.7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C3F592A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54C881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, 1.1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740E6AB8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820F8CC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1.06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3F58FF0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, 1.1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0E9FBE43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</w:tcPr>
          <w:p w14:paraId="2152BC2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09C7C9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, 1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42681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A16214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sz w:val="16"/>
                <w:szCs w:val="16"/>
              </w:rPr>
              <w:t>1.17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83C538F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, 1.51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3D5E7AED" w14:textId="77777777" w:rsidR="00485A45" w:rsidRPr="001F3243" w:rsidRDefault="00485A45" w:rsidP="00485A4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32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8</w:t>
            </w:r>
          </w:p>
        </w:tc>
      </w:tr>
    </w:tbl>
    <w:p w14:paraId="748BA948" w14:textId="77777777" w:rsidR="000A7603" w:rsidRPr="000A7603" w:rsidRDefault="000A7603" w:rsidP="000A7603"/>
    <w:p w14:paraId="207ACF9F" w14:textId="77777777" w:rsidR="00C345B7" w:rsidRPr="000A7603" w:rsidRDefault="00C345B7" w:rsidP="00C345B7">
      <w:pPr>
        <w:tabs>
          <w:tab w:val="left" w:pos="815"/>
        </w:tabs>
        <w:jc w:val="both"/>
        <w:rPr>
          <w:rFonts w:asciiTheme="minorHAnsi" w:hAnsiTheme="minorHAnsi" w:cstheme="minorHAnsi"/>
          <w:b/>
          <w:sz w:val="22"/>
        </w:rPr>
      </w:pPr>
    </w:p>
    <w:p w14:paraId="78224178" w14:textId="77777777" w:rsidR="001F61EE" w:rsidRDefault="005A3E9B" w:rsidP="005A3E9B">
      <w:pPr>
        <w:spacing w:line="360" w:lineRule="auto"/>
        <w:rPr>
          <w:rFonts w:asciiTheme="minorHAnsi" w:hAnsiTheme="minorHAnsi" w:cstheme="minorHAnsi"/>
          <w:sz w:val="18"/>
          <w:szCs w:val="20"/>
        </w:rPr>
      </w:pPr>
      <w:r w:rsidRPr="000A7603">
        <w:rPr>
          <w:rFonts w:asciiTheme="minorHAnsi" w:hAnsiTheme="minorHAnsi" w:cstheme="minorHAnsi"/>
          <w:sz w:val="18"/>
          <w:szCs w:val="20"/>
        </w:rPr>
        <w:t xml:space="preserve">PC = principal component. </w:t>
      </w:r>
    </w:p>
    <w:p w14:paraId="1689D5E7" w14:textId="323D52A8" w:rsidR="00485A45" w:rsidRDefault="00485A45" w:rsidP="00485A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7B97">
        <w:rPr>
          <w:rFonts w:asciiTheme="minorHAnsi" w:hAnsiTheme="minorHAnsi" w:cstheme="minorHAnsi"/>
          <w:sz w:val="18"/>
          <w:szCs w:val="20"/>
        </w:rPr>
        <w:t>*</w:t>
      </w:r>
      <w:r w:rsidRPr="005B7B97">
        <w:rPr>
          <w:rFonts w:asciiTheme="minorHAnsi" w:hAnsiTheme="minorHAnsi" w:cstheme="minorHAnsi"/>
          <w:sz w:val="18"/>
          <w:szCs w:val="18"/>
        </w:rPr>
        <w:t xml:space="preserve"> Risk ratio </w:t>
      </w:r>
      <w:r>
        <w:rPr>
          <w:rFonts w:asciiTheme="minorHAnsi" w:hAnsiTheme="minorHAnsi" w:cstheme="minorHAnsi"/>
          <w:sz w:val="18"/>
          <w:szCs w:val="18"/>
        </w:rPr>
        <w:t xml:space="preserve">or GMT ratio </w:t>
      </w:r>
      <w:r w:rsidRPr="005B7B97">
        <w:rPr>
          <w:rFonts w:asciiTheme="minorHAnsi" w:hAnsiTheme="minorHAnsi" w:cstheme="minorHAnsi"/>
          <w:sz w:val="18"/>
          <w:szCs w:val="18"/>
        </w:rPr>
        <w:t xml:space="preserve">corresponding </w:t>
      </w:r>
      <w:r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>
        <w:rPr>
          <w:rFonts w:asciiTheme="minorHAnsi" w:hAnsiTheme="minorHAnsi" w:cstheme="minorHAnsi"/>
          <w:sz w:val="18"/>
          <w:szCs w:val="18"/>
        </w:rPr>
        <w:t>a unit increase</w:t>
      </w:r>
      <w:r w:rsidRPr="005B11EA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 xml:space="preserve">in </w:t>
      </w:r>
      <w:r w:rsidRPr="005B11EA">
        <w:rPr>
          <w:rFonts w:asciiTheme="minorHAnsi" w:hAnsiTheme="minorHAnsi" w:cstheme="minorHAnsi"/>
          <w:sz w:val="18"/>
          <w:szCs w:val="18"/>
        </w:rPr>
        <w:t xml:space="preserve">the </w:t>
      </w:r>
      <w:r>
        <w:rPr>
          <w:rFonts w:asciiTheme="minorHAnsi" w:hAnsiTheme="minorHAnsi" w:cstheme="minorHAnsi"/>
          <w:sz w:val="18"/>
          <w:szCs w:val="18"/>
        </w:rPr>
        <w:t>EED biomarker score.</w:t>
      </w:r>
    </w:p>
    <w:p w14:paraId="40DFC7AC" w14:textId="77777777" w:rsidR="00485A45" w:rsidRDefault="00485A45" w:rsidP="00485A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63FBF9A2" w14:textId="77777777" w:rsidR="00485A45" w:rsidRPr="001F61EE" w:rsidRDefault="00485A45" w:rsidP="00485A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227BD3DD" w14:textId="77777777" w:rsidR="00C345B7" w:rsidRPr="000A7603" w:rsidRDefault="00C345B7" w:rsidP="00C345B7">
      <w:pPr>
        <w:rPr>
          <w:rFonts w:asciiTheme="minorHAnsi" w:hAnsiTheme="minorHAnsi" w:cstheme="minorHAnsi"/>
          <w:sz w:val="18"/>
          <w:szCs w:val="20"/>
        </w:rPr>
      </w:pPr>
    </w:p>
    <w:p w14:paraId="037B9B9B" w14:textId="77777777" w:rsidR="00C345B7" w:rsidRPr="00D444D9" w:rsidRDefault="00C345B7" w:rsidP="00C345B7">
      <w:pPr>
        <w:rPr>
          <w:rFonts w:asciiTheme="majorHAnsi" w:hAnsiTheme="majorHAnsi" w:cstheme="majorHAnsi"/>
          <w:sz w:val="22"/>
          <w:szCs w:val="22"/>
        </w:rPr>
      </w:pPr>
    </w:p>
    <w:p w14:paraId="31F8F9E0" w14:textId="059E1C55" w:rsidR="00CE2520" w:rsidRDefault="00CE2520">
      <w:pPr>
        <w:spacing w:before="200" w:after="200" w:line="276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45CC57F" w14:textId="0EA78E80" w:rsidR="003D3ED4" w:rsidRDefault="003D3ED4" w:rsidP="003D3ED4">
      <w:pPr>
        <w:pStyle w:val="Caption"/>
        <w:spacing w:line="276" w:lineRule="auto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r w:rsidRPr="00007FE8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8</w:t>
      </w:r>
      <w:r w:rsidRPr="00007FE8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Pr="00007FE8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ssociations between 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A) </w:t>
      </w:r>
      <w:r w:rsidRPr="00007FE8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individual EED biomarkers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and B) </w:t>
      </w:r>
      <w:r w:rsidRPr="0026272B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EED biomarker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scores (domains</w:t>
      </w:r>
      <w:r w:rsidR="00D91A9F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nd 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total scores) and RVV </w:t>
      </w:r>
      <w:r w:rsidR="0050533F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seropositivity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 among infants with specimens collected 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both 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before 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 xml:space="preserve">and after </w:t>
      </w:r>
      <w:r w:rsidRPr="000A7603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  <w:t>RVV receipt.</w:t>
      </w:r>
    </w:p>
    <w:p w14:paraId="0EBE0DA6" w14:textId="34605760" w:rsidR="003D3ED4" w:rsidRDefault="003D3ED4" w:rsidP="003D3ED4"/>
    <w:p w14:paraId="6F04C6B4" w14:textId="77B53108" w:rsidR="004255DF" w:rsidRPr="004255DF" w:rsidRDefault="004255DF" w:rsidP="003D3ED4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4255DF">
        <w:rPr>
          <w:rFonts w:asciiTheme="minorHAnsi" w:hAnsiTheme="minorHAnsi" w:cstheme="minorHAnsi"/>
          <w:i/>
          <w:iCs/>
          <w:sz w:val="22"/>
          <w:szCs w:val="22"/>
        </w:rPr>
        <w:t>Table S8-A</w:t>
      </w:r>
    </w:p>
    <w:p w14:paraId="7D270221" w14:textId="77777777" w:rsidR="004255DF" w:rsidRPr="004255DF" w:rsidRDefault="004255DF" w:rsidP="003D3ED4">
      <w:pPr>
        <w:rPr>
          <w:rFonts w:asciiTheme="minorHAnsi" w:hAnsiTheme="minorHAnsi" w:cstheme="minorHAnsi"/>
          <w:sz w:val="22"/>
          <w:szCs w:val="22"/>
        </w:rPr>
      </w:pPr>
    </w:p>
    <w:tbl>
      <w:tblPr>
        <w:tblpPr w:leftFromText="180" w:rightFromText="180" w:vertAnchor="text" w:tblpY="40"/>
        <w:tblW w:w="1367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333"/>
        <w:gridCol w:w="1334"/>
        <w:gridCol w:w="1321"/>
        <w:gridCol w:w="1357"/>
        <w:gridCol w:w="1338"/>
        <w:gridCol w:w="1274"/>
        <w:gridCol w:w="1417"/>
        <w:gridCol w:w="1338"/>
        <w:gridCol w:w="1214"/>
      </w:tblGrid>
      <w:tr w:rsidR="00024AC2" w:rsidRPr="00D473E2" w14:paraId="170FC069" w14:textId="77777777" w:rsidTr="00024AC2">
        <w:trPr>
          <w:trHeight w:val="648"/>
        </w:trPr>
        <w:tc>
          <w:tcPr>
            <w:tcW w:w="1744" w:type="dxa"/>
            <w:vMerge w:val="restart"/>
            <w:shd w:val="clear" w:color="auto" w:fill="auto"/>
            <w:noWrap/>
            <w:vAlign w:val="center"/>
            <w:hideMark/>
          </w:tcPr>
          <w:p w14:paraId="3331FDF9" w14:textId="77777777" w:rsidR="00024AC2" w:rsidRPr="005B7B97" w:rsidRDefault="00024AC2" w:rsidP="00E5061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988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1FE9177F" w14:textId="5D274956" w:rsidR="00024AC2" w:rsidRPr="005B7B97" w:rsidRDefault="0050533F" w:rsidP="00E5061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negative</w:t>
            </w:r>
          </w:p>
        </w:tc>
        <w:tc>
          <w:tcPr>
            <w:tcW w:w="3969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4C37150A" w14:textId="381C1CFD" w:rsidR="00024AC2" w:rsidRPr="005B7B97" w:rsidRDefault="0050533F" w:rsidP="00E5061E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14:paraId="782EF96B" w14:textId="77777777" w:rsidR="00024AC2" w:rsidRPr="00D30807" w:rsidRDefault="00024AC2" w:rsidP="00E5061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adjusted analysis</w:t>
            </w:r>
          </w:p>
        </w:tc>
      </w:tr>
      <w:tr w:rsidR="00024AC2" w:rsidRPr="00D473E2" w14:paraId="3E403807" w14:textId="77777777" w:rsidTr="00024AC2">
        <w:trPr>
          <w:trHeight w:val="471"/>
        </w:trPr>
        <w:tc>
          <w:tcPr>
            <w:tcW w:w="1744" w:type="dxa"/>
            <w:vMerge/>
            <w:shd w:val="clear" w:color="auto" w:fill="auto"/>
            <w:noWrap/>
            <w:vAlign w:val="center"/>
            <w:hideMark/>
          </w:tcPr>
          <w:p w14:paraId="52554520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2C49B352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22710A56" w14:textId="70286940" w:rsidR="00024AC2" w:rsidRPr="001F61EE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65A64BE6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37BA9B69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0CE8D15B" w14:textId="06339FF7" w:rsidR="00024AC2" w:rsidRPr="001F61EE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="001F61E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AB44B1A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20361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RR</w:t>
            </w: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5387F66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7C39C1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24AC2" w:rsidRPr="00D473E2" w14:paraId="7433E837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0B23EE8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AT</w:t>
            </w:r>
          </w:p>
          <w:p w14:paraId="1124265F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mg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32E0C70E" w14:textId="071512DF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220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744134EE" w14:textId="0001408C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04988E4B" w14:textId="5BA4530C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, 0.6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6B978239" w14:textId="3DEDF87C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2E6BC0A4" w14:textId="2048EEBE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76CA17D6" w14:textId="73087BC0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, 0.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0158CA" w14:textId="1545B79E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</w:t>
            </w:r>
            <w:r w:rsidR="005B11EA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8B81486" w14:textId="45551143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1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F83C09" w14:textId="053073F8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0</w:t>
            </w:r>
          </w:p>
        </w:tc>
      </w:tr>
      <w:tr w:rsidR="00024AC2" w:rsidRPr="00D473E2" w14:paraId="3E4C88FC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6607733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RP</w:t>
            </w:r>
          </w:p>
          <w:p w14:paraId="3DC9A4B0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mg/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7BBFC083" w14:textId="05185ACB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380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064953DC" w14:textId="30EE736B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4622D28C" w14:textId="2EFF06CF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, 0.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40F42478" w14:textId="622184AF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25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7127E0BD" w14:textId="0968EC12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21E5A800" w14:textId="71CA40E8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0.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6ACCDD" w14:textId="09133A4D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  <w:r w:rsidR="005B11EA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641EAFD" w14:textId="7BE726C3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, 1.0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9E0C84D" w14:textId="6B1D2123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3</w:t>
            </w:r>
          </w:p>
        </w:tc>
      </w:tr>
      <w:tr w:rsidR="00024AC2" w:rsidRPr="00D473E2" w14:paraId="0D134353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</w:tcPr>
          <w:p w14:paraId="193004A4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IT</w:t>
            </w:r>
          </w:p>
          <w:p w14:paraId="622EB9EE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ng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</w:tcPr>
          <w:p w14:paraId="359FBBB3" w14:textId="398EB0F7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365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</w:tcPr>
          <w:p w14:paraId="4BF08C81" w14:textId="72F1F5A7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816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</w:tcPr>
          <w:p w14:paraId="664B1FD4" w14:textId="78F5DBC5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722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2913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</w:tcPr>
          <w:p w14:paraId="6B110897" w14:textId="4CFA8BA4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24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</w:tcPr>
          <w:p w14:paraId="07837D5F" w14:textId="6B72DADC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</w:tcPr>
          <w:p w14:paraId="5A6D6A5F" w14:textId="45D22D0B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29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969594" w14:textId="4FB751C1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5F52B27" w14:textId="11315B4E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, 1.5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9854F96" w14:textId="4B9CDFC5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0</w:t>
            </w:r>
          </w:p>
        </w:tc>
      </w:tr>
      <w:tr w:rsidR="00024AC2" w:rsidRPr="00D473E2" w14:paraId="0938B5EA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70A74A2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FABP</w:t>
            </w:r>
          </w:p>
          <w:p w14:paraId="27294E82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pg</w:t>
            </w:r>
            <w:proofErr w:type="spellEnd"/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76B59B07" w14:textId="33E71700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380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30095886" w14:textId="6288C955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203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7195E59E" w14:textId="65988967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150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, 1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258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1E96CF8B" w14:textId="0E63E10A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25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1AA4C5C4" w14:textId="119B3377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338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3E43A182" w14:textId="4970CDD5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3</w:t>
            </w: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7BFA2" w14:textId="63771178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F9F87AA" w14:textId="35BB196F" w:rsidR="00024AC2" w:rsidRPr="008E6D6E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, 2.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624481F" w14:textId="07FD0B2A" w:rsidR="00024AC2" w:rsidRPr="008E6D6E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E6D6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0</w:t>
            </w:r>
          </w:p>
        </w:tc>
      </w:tr>
      <w:tr w:rsidR="00024AC2" w:rsidRPr="00D473E2" w14:paraId="5E68E3F4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</w:tcPr>
          <w:p w14:paraId="5FA77CCA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T</w:t>
            </w:r>
          </w:p>
          <w:p w14:paraId="376B46B9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Ratio × 1000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</w:tcPr>
          <w:p w14:paraId="2984EBEB" w14:textId="4E5FB244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319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</w:tcPr>
          <w:p w14:paraId="6B5B5F80" w14:textId="622B67B6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</w:tcPr>
          <w:p w14:paraId="2B6B9621" w14:textId="3B9254B0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49.8</w:t>
            </w:r>
            <w:r w:rsidR="00024AC2" w:rsidRPr="005B11EA">
              <w:rPr>
                <w:rFonts w:asciiTheme="minorHAnsi" w:hAnsiTheme="minorHAnsi" w:cstheme="minorHAnsi"/>
                <w:sz w:val="16"/>
                <w:szCs w:val="16"/>
              </w:rPr>
              <w:t>, 5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</w:tcPr>
          <w:p w14:paraId="596B47BA" w14:textId="0852E4EB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15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</w:tcPr>
          <w:p w14:paraId="03AB9F50" w14:textId="185E2A9E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4.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</w:tcPr>
          <w:p w14:paraId="6A0B7363" w14:textId="23D70EE1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</w:t>
            </w: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5</w:t>
            </w:r>
            <w:r w:rsidR="0050533F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568710" w14:textId="4FF6318B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5B11EA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6885272" w14:textId="2FD9EC4B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, 2.6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6CFACE5" w14:textId="7C4B88D6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</w:t>
            </w:r>
          </w:p>
        </w:tc>
      </w:tr>
      <w:tr w:rsidR="00024AC2" w:rsidRPr="00D473E2" w14:paraId="4900866D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8FDF27C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PO</w:t>
            </w:r>
          </w:p>
          <w:p w14:paraId="414C8000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ng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2ED74AB4" w14:textId="7DC49408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224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1459B8E7" w14:textId="1740A69D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511743C5" w14:textId="1A13A3D0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867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, 6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372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048FABD8" w14:textId="1E1BFEC8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16C037B1" w14:textId="4EF66D2E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7023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672539F2" w14:textId="702A16DC" w:rsidR="00024AC2" w:rsidRPr="005B11EA" w:rsidRDefault="0050533F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32</w:t>
            </w:r>
            <w:r w:rsidR="00024AC2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8</w:t>
            </w: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2CDF0B" w14:textId="7B7065D1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  <w:r w:rsidR="005B11EA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6757293" w14:textId="45DBFE48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, 1.4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2B9597B" w14:textId="21DC8B8C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3</w:t>
            </w:r>
          </w:p>
        </w:tc>
      </w:tr>
      <w:tr w:rsidR="00024AC2" w:rsidRPr="00D473E2" w14:paraId="79E8E5B1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431CDA1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</w:t>
            </w:r>
          </w:p>
          <w:p w14:paraId="75AA5EA5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nmol/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23FDD2E2" w14:textId="43F5047F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223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5B8FF427" w14:textId="550C02A4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50533F" w:rsidRPr="005B11EA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3C966405" w14:textId="6A229644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21, 960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7087E436" w14:textId="48448FEF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284AE800" w14:textId="648EB4B6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61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CB30F8E" w14:textId="387FF0CC" w:rsidR="00024AC2" w:rsidRPr="005B11EA" w:rsidRDefault="0050533F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4, 9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8A655" w14:textId="5A47FFCF" w:rsidR="00024AC2" w:rsidRPr="005B11EA" w:rsidRDefault="00024AC2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5B11EA"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5C1EC5D" w14:textId="1804A674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, 1.3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B956B52" w14:textId="46068ABD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9</w:t>
            </w:r>
          </w:p>
        </w:tc>
      </w:tr>
      <w:tr w:rsidR="00024AC2" w:rsidRPr="00D473E2" w14:paraId="0C7FF05E" w14:textId="77777777" w:rsidTr="00024AC2">
        <w:trPr>
          <w:trHeight w:val="47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6C0BE2B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G1B</w:t>
            </w:r>
          </w:p>
          <w:p w14:paraId="5B4C7606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ug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1F58AE81" w14:textId="4E1D5832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282B5B0A" w14:textId="65BC989C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6.</w:t>
            </w:r>
            <w:r w:rsidR="005B11EA" w:rsidRPr="005B11EA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22504FBF" w14:textId="23DFA3DE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4.1, 19.1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7E10264E" w14:textId="7668FFF8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4C9A68F5" w14:textId="7A9B3666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6.9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5AB96B20" w14:textId="0D6B2CA3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3.1, 21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4F8897" w14:textId="5089B906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437B3CB" w14:textId="656D417E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, 1.1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7F9294B" w14:textId="1A14D7B1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0</w:t>
            </w:r>
          </w:p>
        </w:tc>
      </w:tr>
      <w:tr w:rsidR="00024AC2" w:rsidRPr="00D473E2" w14:paraId="55DF991D" w14:textId="77777777" w:rsidTr="00024AC2">
        <w:trPr>
          <w:trHeight w:val="501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334EAF1" w14:textId="77777777" w:rsidR="00024AC2" w:rsidRPr="005B7B97" w:rsidRDefault="00024AC2" w:rsidP="00E5061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D14</w:t>
            </w:r>
          </w:p>
          <w:p w14:paraId="4025DA25" w14:textId="77777777" w:rsidR="00024AC2" w:rsidRPr="005B7B97" w:rsidRDefault="00024AC2" w:rsidP="00E5061E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pg</w:t>
            </w:r>
            <w:proofErr w:type="spellEnd"/>
            <w:r w:rsidRPr="005B7B97">
              <w:rPr>
                <w:rFonts w:asciiTheme="minorHAnsi" w:hAnsiTheme="minorHAnsi" w:cstheme="minorHAnsi"/>
                <w:bCs/>
                <w:sz w:val="16"/>
                <w:szCs w:val="16"/>
              </w:rPr>
              <w:t>/mL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072E98EF" w14:textId="580E8901" w:rsidR="00024AC2" w:rsidRPr="0050533F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0533F">
              <w:rPr>
                <w:rFonts w:asciiTheme="minorHAnsi" w:hAnsiTheme="minorHAnsi" w:cstheme="minorHAnsi"/>
                <w:sz w:val="16"/>
                <w:szCs w:val="16"/>
              </w:rPr>
              <w:t>380</w:t>
            </w:r>
          </w:p>
        </w:tc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21ADB3FC" w14:textId="418624E3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7.2</w:t>
            </w:r>
            <w:r w:rsidR="00024AC2" w:rsidRPr="005B11EA">
              <w:rPr>
                <w:rFonts w:asciiTheme="minorHAnsi" w:hAnsiTheme="minorHAnsi" w:cstheme="minorHAnsi"/>
                <w:sz w:val="16"/>
                <w:szCs w:val="16"/>
              </w:rPr>
              <w:t>x10^5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14:paraId="1FDE9601" w14:textId="2970D718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6.</w:t>
            </w:r>
            <w:r w:rsidR="005B11EA" w:rsidRPr="005B11EA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9754B3" w:rsidRPr="001F61EE">
              <w:rPr>
                <w:rFonts w:asciiTheme="minorHAnsi" w:hAnsiTheme="minorHAnsi" w:cstheme="minorHAnsi"/>
                <w:sz w:val="16"/>
                <w:szCs w:val="16"/>
              </w:rPr>
              <w:t xml:space="preserve"> x10^5</w:t>
            </w:r>
            <w:r w:rsidR="005B11EA" w:rsidRPr="005B11EA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 xml:space="preserve"> 7.</w:t>
            </w:r>
            <w:r w:rsidR="005B11EA" w:rsidRPr="005B11EA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x10^5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392D5478" w14:textId="6B5B439B" w:rsidR="00024AC2" w:rsidRPr="005B11EA" w:rsidRDefault="0050533F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125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1B0E4A99" w14:textId="3C8BA589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7.1</w:t>
            </w:r>
            <w:r w:rsidR="00024AC2" w:rsidRPr="005B11EA">
              <w:rPr>
                <w:rFonts w:asciiTheme="minorHAnsi" w:hAnsiTheme="minorHAnsi" w:cstheme="minorHAnsi"/>
                <w:sz w:val="16"/>
                <w:szCs w:val="16"/>
              </w:rPr>
              <w:t>x10^5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vAlign w:val="center"/>
            <w:hideMark/>
          </w:tcPr>
          <w:p w14:paraId="0E50A29B" w14:textId="21056803" w:rsidR="00024AC2" w:rsidRPr="005B11EA" w:rsidRDefault="005B11EA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7.0</w:t>
            </w:r>
            <w:r w:rsidR="009754B3" w:rsidRPr="001F61EE">
              <w:rPr>
                <w:rFonts w:asciiTheme="minorHAnsi" w:hAnsiTheme="minorHAnsi" w:cstheme="minorHAnsi"/>
                <w:sz w:val="16"/>
                <w:szCs w:val="16"/>
              </w:rPr>
              <w:t xml:space="preserve"> x10^5</w:t>
            </w:r>
            <w:r w:rsidR="00024AC2" w:rsidRPr="005B11EA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024AC2" w:rsidRPr="005B11EA">
              <w:rPr>
                <w:rFonts w:asciiTheme="minorHAnsi" w:hAnsiTheme="minorHAnsi" w:cstheme="minorHAnsi"/>
                <w:sz w:val="16"/>
                <w:szCs w:val="16"/>
              </w:rPr>
              <w:t>.5</w:t>
            </w:r>
          </w:p>
          <w:p w14:paraId="467AD1AD" w14:textId="77777777" w:rsidR="00024AC2" w:rsidRPr="005B11EA" w:rsidRDefault="00024AC2" w:rsidP="00E506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sz w:val="16"/>
                <w:szCs w:val="16"/>
              </w:rPr>
              <w:t>x10^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AAA9E" w14:textId="09495183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A006842" w14:textId="6B77F1B4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, 1.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CAC855D" w14:textId="16DF378F" w:rsidR="00024AC2" w:rsidRPr="005B11EA" w:rsidRDefault="005B11EA" w:rsidP="00E5061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B11E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2</w:t>
            </w:r>
          </w:p>
        </w:tc>
      </w:tr>
    </w:tbl>
    <w:p w14:paraId="24AA8158" w14:textId="3C30CAA3" w:rsidR="003D3ED4" w:rsidRDefault="003D3ED4" w:rsidP="003D3ED4"/>
    <w:p w14:paraId="4663D167" w14:textId="77777777" w:rsidR="001F61EE" w:rsidRPr="005B11EA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>AAT = alpha-1 antitrypsin, CRP = C-reactive protein, CIT = citrulline, IFABP = intestinal fatty acid binding protein, KTR = kynurenine tryptophan ratio, MPO = myeloperoxidase, NEO = neopterin, REG1B = regenerating enzyme 1B, sCD14 = soluble CD1</w:t>
      </w:r>
      <w:r>
        <w:rPr>
          <w:rFonts w:asciiTheme="minorHAnsi" w:hAnsiTheme="minorHAnsi" w:cstheme="minorHAnsi"/>
          <w:sz w:val="18"/>
          <w:szCs w:val="18"/>
        </w:rPr>
        <w:t xml:space="preserve">4. </w:t>
      </w:r>
    </w:p>
    <w:p w14:paraId="7E6544B7" w14:textId="3142AD70" w:rsidR="001F61EE" w:rsidRPr="005B11EA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20"/>
        </w:rPr>
        <w:t>*</w:t>
      </w:r>
      <w:r w:rsidRPr="005B11EA">
        <w:rPr>
          <w:rFonts w:asciiTheme="minorHAnsi" w:hAnsiTheme="minorHAnsi" w:cstheme="minorHAnsi"/>
          <w:sz w:val="18"/>
          <w:szCs w:val="18"/>
        </w:rPr>
        <w:t xml:space="preserve"> Risk ratio corresponding to </w:t>
      </w:r>
      <w:r w:rsidR="008E6D6E">
        <w:rPr>
          <w:rFonts w:asciiTheme="minorHAnsi" w:hAnsiTheme="minorHAnsi" w:cstheme="minorHAnsi"/>
          <w:sz w:val="18"/>
          <w:szCs w:val="18"/>
        </w:rPr>
        <w:t>a unit increase</w:t>
      </w:r>
      <w:r w:rsidRPr="005B11EA">
        <w:rPr>
          <w:rFonts w:asciiTheme="minorHAnsi" w:hAnsiTheme="minorHAnsi" w:cstheme="minorHAnsi"/>
          <w:sz w:val="18"/>
          <w:szCs w:val="18"/>
        </w:rPr>
        <w:t xml:space="preserve"> </w:t>
      </w:r>
      <w:r w:rsidR="008E6D6E">
        <w:rPr>
          <w:rFonts w:asciiTheme="minorHAnsi" w:hAnsiTheme="minorHAnsi" w:cstheme="minorHAnsi"/>
          <w:sz w:val="18"/>
          <w:szCs w:val="18"/>
        </w:rPr>
        <w:t>(</w:t>
      </w:r>
      <w:r w:rsidRPr="005B11EA">
        <w:rPr>
          <w:rFonts w:asciiTheme="minorHAnsi" w:hAnsiTheme="minorHAnsi" w:cstheme="minorHAnsi"/>
          <w:sz w:val="18"/>
          <w:szCs w:val="18"/>
        </w:rPr>
        <w:t>one natural log</w:t>
      </w:r>
      <w:r w:rsidR="008E6D6E">
        <w:rPr>
          <w:rFonts w:asciiTheme="minorHAnsi" w:hAnsiTheme="minorHAnsi" w:cstheme="minorHAnsi"/>
          <w:sz w:val="18"/>
          <w:szCs w:val="18"/>
        </w:rPr>
        <w:t xml:space="preserve">) in </w:t>
      </w:r>
      <w:r w:rsidRPr="005B11EA">
        <w:rPr>
          <w:rFonts w:asciiTheme="minorHAnsi" w:hAnsiTheme="minorHAnsi" w:cstheme="minorHAnsi"/>
          <w:sz w:val="18"/>
          <w:szCs w:val="18"/>
        </w:rPr>
        <w:t>the biomarker.</w:t>
      </w:r>
    </w:p>
    <w:p w14:paraId="0E0A1AB1" w14:textId="77777777" w:rsidR="001F61EE" w:rsidRDefault="001F61EE" w:rsidP="001F61E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6"/>
          <w:szCs w:val="16"/>
          <w:vertAlign w:val="superscript"/>
        </w:rPr>
        <w:t>&amp;</w:t>
      </w:r>
      <w:r>
        <w:rPr>
          <w:rFonts w:asciiTheme="minorHAnsi" w:hAnsiTheme="minorHAnsi" w:cstheme="minorHAnsi"/>
          <w:b/>
          <w:bCs/>
          <w:sz w:val="16"/>
          <w:szCs w:val="16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Geometric means are shown for biomarker values. </w:t>
      </w:r>
    </w:p>
    <w:p w14:paraId="36DA9580" w14:textId="660475FB" w:rsidR="003D3ED4" w:rsidRPr="008E6D6E" w:rsidRDefault="001F61EE" w:rsidP="008E6D6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4FFAA967" w14:textId="5E41B3F3" w:rsidR="003D3ED4" w:rsidRDefault="003D3ED4" w:rsidP="003D3ED4"/>
    <w:p w14:paraId="19A161D3" w14:textId="119BE76F" w:rsidR="003D3ED4" w:rsidRDefault="003D3ED4">
      <w:pPr>
        <w:spacing w:before="200" w:after="200" w:line="276" w:lineRule="auto"/>
      </w:pPr>
      <w:r>
        <w:br w:type="page"/>
      </w:r>
    </w:p>
    <w:p w14:paraId="250A4346" w14:textId="5C89A080" w:rsidR="003D3ED4" w:rsidRDefault="004255DF" w:rsidP="003D3ED4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4255DF">
        <w:rPr>
          <w:rFonts w:asciiTheme="minorHAnsi" w:hAnsiTheme="minorHAnsi" w:cstheme="minorHAnsi"/>
          <w:i/>
          <w:iCs/>
          <w:sz w:val="20"/>
          <w:szCs w:val="20"/>
        </w:rPr>
        <w:lastRenderedPageBreak/>
        <w:t>Table S8-B</w:t>
      </w:r>
    </w:p>
    <w:p w14:paraId="26DF39B9" w14:textId="77777777" w:rsidR="004255DF" w:rsidRPr="004255DF" w:rsidRDefault="004255DF" w:rsidP="003D3ED4">
      <w:pPr>
        <w:rPr>
          <w:rFonts w:asciiTheme="minorHAnsi" w:hAnsiTheme="minorHAnsi" w:cstheme="minorHAnsi"/>
          <w:i/>
          <w:iCs/>
          <w:sz w:val="20"/>
          <w:szCs w:val="20"/>
        </w:rPr>
      </w:pPr>
    </w:p>
    <w:tbl>
      <w:tblPr>
        <w:tblpPr w:leftFromText="180" w:rightFromText="180" w:vertAnchor="text" w:tblpY="148"/>
        <w:tblW w:w="1349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1313"/>
        <w:gridCol w:w="1316"/>
        <w:gridCol w:w="1305"/>
        <w:gridCol w:w="1339"/>
        <w:gridCol w:w="1322"/>
        <w:gridCol w:w="1256"/>
        <w:gridCol w:w="1332"/>
        <w:gridCol w:w="1333"/>
        <w:gridCol w:w="1215"/>
      </w:tblGrid>
      <w:tr w:rsidR="008A575F" w:rsidRPr="000A7603" w14:paraId="3704B0A7" w14:textId="77777777" w:rsidTr="00024AC2">
        <w:trPr>
          <w:trHeight w:val="607"/>
        </w:trPr>
        <w:tc>
          <w:tcPr>
            <w:tcW w:w="1763" w:type="dxa"/>
            <w:vMerge w:val="restart"/>
            <w:shd w:val="clear" w:color="auto" w:fill="auto"/>
            <w:noWrap/>
            <w:vAlign w:val="center"/>
            <w:hideMark/>
          </w:tcPr>
          <w:p w14:paraId="45DDA461" w14:textId="2B6696E1" w:rsidR="008A575F" w:rsidRPr="000A7603" w:rsidRDefault="008A575F" w:rsidP="008A575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marker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393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62F80383" w14:textId="41B56428" w:rsidR="008A575F" w:rsidRPr="000A7603" w:rsidRDefault="008A575F" w:rsidP="008A575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negative</w:t>
            </w:r>
          </w:p>
        </w:tc>
        <w:tc>
          <w:tcPr>
            <w:tcW w:w="391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5FABB678" w14:textId="5D3173F0" w:rsidR="008A575F" w:rsidRPr="000A7603" w:rsidRDefault="008A575F" w:rsidP="008A575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3880" w:type="dxa"/>
            <w:gridSpan w:val="3"/>
            <w:shd w:val="clear" w:color="auto" w:fill="auto"/>
            <w:noWrap/>
            <w:vAlign w:val="center"/>
            <w:hideMark/>
          </w:tcPr>
          <w:p w14:paraId="37B5348F" w14:textId="1E2633BD" w:rsidR="008A575F" w:rsidRPr="00D30807" w:rsidRDefault="008A575F" w:rsidP="008A575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080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adjusted analysis</w:t>
            </w:r>
          </w:p>
        </w:tc>
      </w:tr>
      <w:tr w:rsidR="00024AC2" w:rsidRPr="000A7603" w14:paraId="4C220481" w14:textId="77777777" w:rsidTr="008A575F">
        <w:trPr>
          <w:trHeight w:val="439"/>
        </w:trPr>
        <w:tc>
          <w:tcPr>
            <w:tcW w:w="1763" w:type="dxa"/>
            <w:vMerge/>
            <w:shd w:val="clear" w:color="auto" w:fill="auto"/>
            <w:noWrap/>
            <w:vAlign w:val="center"/>
            <w:hideMark/>
          </w:tcPr>
          <w:p w14:paraId="49F9B947" w14:textId="77777777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  <w:hideMark/>
          </w:tcPr>
          <w:p w14:paraId="0C45C4FE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  <w:hideMark/>
          </w:tcPr>
          <w:p w14:paraId="6BA302D6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  <w:hideMark/>
          </w:tcPr>
          <w:p w14:paraId="67B0BF48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  <w:hideMark/>
          </w:tcPr>
          <w:p w14:paraId="02A70A99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  <w:hideMark/>
          </w:tcPr>
          <w:p w14:paraId="5D4E3019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14:paraId="1B9828D8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763B751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</w:t>
            </w:r>
            <w:proofErr w:type="spellEnd"/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RR*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77C77E5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D103B05" w14:textId="77777777" w:rsidR="00024AC2" w:rsidRPr="005B7B97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B7B9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24AC2" w:rsidRPr="000A7603" w14:paraId="2176E977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68E7541" w14:textId="77777777" w:rsidR="00B262B8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Permeability </w:t>
            </w:r>
          </w:p>
          <w:p w14:paraId="50139E48" w14:textId="7A1BC62C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2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  <w:hideMark/>
          </w:tcPr>
          <w:p w14:paraId="1BAC0CB2" w14:textId="0034D918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20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  <w:hideMark/>
          </w:tcPr>
          <w:p w14:paraId="326FC8A7" w14:textId="77777777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  <w:hideMark/>
          </w:tcPr>
          <w:p w14:paraId="05718D28" w14:textId="77777777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  <w:hideMark/>
          </w:tcPr>
          <w:p w14:paraId="7040ECE1" w14:textId="6B5381B5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  <w:hideMark/>
          </w:tcPr>
          <w:p w14:paraId="05CC5A2B" w14:textId="01CF7948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14:paraId="0BABE2CA" w14:textId="77777777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C281794" w14:textId="49C0C584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0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91D6B73" w14:textId="77FF755E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8AFD6B8" w14:textId="100999BF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5</w:t>
            </w:r>
          </w:p>
        </w:tc>
      </w:tr>
      <w:tr w:rsidR="00024AC2" w:rsidRPr="000A7603" w14:paraId="7BC60BBD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9E72B9B" w14:textId="77777777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Damage </w:t>
            </w:r>
          </w:p>
          <w:p w14:paraId="6480CE0C" w14:textId="77777777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6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</w:tcPr>
          <w:p w14:paraId="3C6D7C0D" w14:textId="7D5009D4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02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</w:tcPr>
          <w:p w14:paraId="4F3CC275" w14:textId="4F8D55FB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8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</w:tcPr>
          <w:p w14:paraId="68FCE422" w14:textId="3345F7B1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</w:tcPr>
          <w:p w14:paraId="48C8E031" w14:textId="19C71E79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</w:tcPr>
          <w:p w14:paraId="5D4D8A98" w14:textId="38509528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93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</w:tcPr>
          <w:p w14:paraId="02CADE69" w14:textId="4B11C95A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3BC318EB" w14:textId="028C495D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469FC0BF" w14:textId="09AD89CA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9B233E7" w14:textId="2BA18E10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7</w:t>
            </w:r>
          </w:p>
        </w:tc>
      </w:tr>
      <w:tr w:rsidR="00024AC2" w:rsidRPr="000A7603" w14:paraId="34CE8EB5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876BD24" w14:textId="77777777" w:rsidR="00B262B8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Inflammation </w:t>
            </w:r>
          </w:p>
          <w:p w14:paraId="77BD499E" w14:textId="72350E69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4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  <w:hideMark/>
          </w:tcPr>
          <w:p w14:paraId="33BE2B42" w14:textId="59DE0A2B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23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  <w:hideMark/>
          </w:tcPr>
          <w:p w14:paraId="218E5C5E" w14:textId="63FDDD85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  <w:hideMark/>
          </w:tcPr>
          <w:p w14:paraId="6D7A505F" w14:textId="5F94A560" w:rsidR="00024AC2" w:rsidRPr="002B30FD" w:rsidRDefault="002B30FD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  <w:hideMark/>
          </w:tcPr>
          <w:p w14:paraId="086A3EA2" w14:textId="3F3FC05D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  <w:hideMark/>
          </w:tcPr>
          <w:p w14:paraId="6EF1728A" w14:textId="6411106D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14:paraId="3FC3FFFC" w14:textId="0E697829" w:rsidR="00024AC2" w:rsidRPr="002B30FD" w:rsidRDefault="002B30FD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D403718" w14:textId="6EB31E86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38E77AD" w14:textId="5493F77F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B91E72A" w14:textId="65D83885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4</w:t>
            </w:r>
          </w:p>
        </w:tc>
      </w:tr>
      <w:tr w:rsidR="00024AC2" w:rsidRPr="000A7603" w14:paraId="321D59D2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9FB5AC5" w14:textId="77777777" w:rsidR="00B262B8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Translocation </w:t>
            </w:r>
          </w:p>
          <w:p w14:paraId="734589D2" w14:textId="7E42F69A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ax=6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</w:tcPr>
          <w:p w14:paraId="4DC535D9" w14:textId="76339E1C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</w:tcPr>
          <w:p w14:paraId="21AFA9B7" w14:textId="656BCAF7" w:rsidR="00024AC2" w:rsidRPr="002B30FD" w:rsidRDefault="002B30FD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96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</w:tcPr>
          <w:p w14:paraId="6B0E89D3" w14:textId="6DF0BCC4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</w:tcPr>
          <w:p w14:paraId="27CA5445" w14:textId="4667DDC1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15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</w:tcPr>
          <w:p w14:paraId="180FB535" w14:textId="4B589ADF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3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</w:tcPr>
          <w:p w14:paraId="2DA77970" w14:textId="56DBEC7A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CEA8699" w14:textId="66B49BB6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1C3A44F2" w14:textId="3BBB9132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273B596" w14:textId="7B661606" w:rsidR="00024AC2" w:rsidRPr="00D91A9F" w:rsidRDefault="00D91A9F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9</w:t>
            </w:r>
          </w:p>
        </w:tc>
      </w:tr>
      <w:tr w:rsidR="00024AC2" w:rsidRPr="000A7603" w14:paraId="08479D5D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</w:tcPr>
          <w:p w14:paraId="3DA676C1" w14:textId="77777777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ED SHINE (max=18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</w:tcPr>
          <w:p w14:paraId="362691F9" w14:textId="20EC4460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BF135F" w:rsidRPr="002B30FD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</w:tcPr>
          <w:p w14:paraId="00BACF5C" w14:textId="27E2F2AE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8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</w:tcPr>
          <w:p w14:paraId="19B19DFE" w14:textId="3DE0B313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.47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</w:tcPr>
          <w:p w14:paraId="4E06DB23" w14:textId="388C27A4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</w:tcPr>
          <w:p w14:paraId="7811A617" w14:textId="6C618949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9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</w:tcPr>
          <w:p w14:paraId="581DB6BE" w14:textId="120C0CF7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06F87091" w14:textId="105E735B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0403207A" w14:textId="613E2DD4" w:rsidR="00024AC2" w:rsidRPr="00D91A9F" w:rsidRDefault="00D91A9F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  <w:r w:rsidR="00024AC2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.1</w:t>
            </w: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701ABD6" w14:textId="64498773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2B30FD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8</w:t>
            </w:r>
          </w:p>
        </w:tc>
      </w:tr>
      <w:tr w:rsidR="00024AC2" w:rsidRPr="000A7603" w14:paraId="5D9E0112" w14:textId="77777777" w:rsidTr="008A575F">
        <w:trPr>
          <w:trHeight w:val="447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E6CAEA9" w14:textId="77777777" w:rsidR="00024AC2" w:rsidRPr="000A7603" w:rsidRDefault="00024AC2" w:rsidP="005B7B9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EED </w:t>
            </w:r>
            <w:proofErr w:type="spellStart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osek</w:t>
            </w:r>
            <w:proofErr w:type="spellEnd"/>
            <w:r w:rsidRPr="000A760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max=10)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  <w:hideMark/>
          </w:tcPr>
          <w:p w14:paraId="6A7553DF" w14:textId="48D3972A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19</w:t>
            </w:r>
          </w:p>
        </w:tc>
        <w:tc>
          <w:tcPr>
            <w:tcW w:w="1316" w:type="dxa"/>
            <w:shd w:val="clear" w:color="auto" w:fill="F2F2F2" w:themeFill="background1" w:themeFillShade="F2"/>
            <w:noWrap/>
            <w:vAlign w:val="center"/>
            <w:hideMark/>
          </w:tcPr>
          <w:p w14:paraId="321F80FB" w14:textId="61212F9D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4.9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305" w:type="dxa"/>
            <w:shd w:val="clear" w:color="auto" w:fill="F2F2F2" w:themeFill="background1" w:themeFillShade="F2"/>
            <w:noWrap/>
            <w:vAlign w:val="center"/>
            <w:hideMark/>
          </w:tcPr>
          <w:p w14:paraId="7DA3F765" w14:textId="3587FA75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4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center"/>
            <w:hideMark/>
          </w:tcPr>
          <w:p w14:paraId="1656D235" w14:textId="7255B050" w:rsidR="00024AC2" w:rsidRPr="002B30FD" w:rsidRDefault="00BF135F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</w:p>
        </w:tc>
        <w:tc>
          <w:tcPr>
            <w:tcW w:w="1322" w:type="dxa"/>
            <w:shd w:val="clear" w:color="auto" w:fill="D9D9D9" w:themeFill="background1" w:themeFillShade="D9"/>
            <w:noWrap/>
            <w:vAlign w:val="center"/>
            <w:hideMark/>
          </w:tcPr>
          <w:p w14:paraId="1BCB001E" w14:textId="0435D815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5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14:paraId="55D02F9A" w14:textId="5DDBE8F3" w:rsidR="00024AC2" w:rsidRPr="002B30FD" w:rsidRDefault="00024AC2" w:rsidP="005B7B9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EBF0355" w14:textId="3E88C250" w:rsidR="00024AC2" w:rsidRPr="002B30FD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30FD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  <w:r w:rsidR="002B30FD" w:rsidRPr="002B30F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0EFAC4B" w14:textId="6DCD3F22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, 1.1</w:t>
            </w:r>
            <w:r w:rsidR="00D91A9F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5B19FF9" w14:textId="44782BBE" w:rsidR="00024AC2" w:rsidRPr="00D91A9F" w:rsidRDefault="00024AC2" w:rsidP="005B7B9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="002B30FD" w:rsidRPr="00D91A9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5</w:t>
            </w:r>
          </w:p>
        </w:tc>
      </w:tr>
    </w:tbl>
    <w:p w14:paraId="17E791AA" w14:textId="77777777" w:rsidR="009754B3" w:rsidRDefault="009754B3" w:rsidP="008E6D6E">
      <w:pPr>
        <w:spacing w:line="360" w:lineRule="auto"/>
        <w:rPr>
          <w:rFonts w:asciiTheme="minorHAnsi" w:hAnsiTheme="minorHAnsi" w:cstheme="minorHAnsi"/>
          <w:sz w:val="18"/>
          <w:szCs w:val="20"/>
        </w:rPr>
      </w:pPr>
    </w:p>
    <w:p w14:paraId="4D307227" w14:textId="77777777" w:rsidR="008E6D6E" w:rsidRPr="001F61EE" w:rsidRDefault="008E6D6E" w:rsidP="008E6D6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7B97">
        <w:rPr>
          <w:rFonts w:asciiTheme="minorHAnsi" w:hAnsiTheme="minorHAnsi" w:cstheme="minorHAnsi"/>
          <w:sz w:val="18"/>
          <w:szCs w:val="20"/>
        </w:rPr>
        <w:t>*</w:t>
      </w:r>
      <w:r w:rsidRPr="005B7B97">
        <w:rPr>
          <w:rFonts w:asciiTheme="minorHAnsi" w:hAnsiTheme="minorHAnsi" w:cstheme="minorHAnsi"/>
          <w:sz w:val="18"/>
          <w:szCs w:val="18"/>
        </w:rPr>
        <w:t xml:space="preserve"> Risk ratio corresponding </w:t>
      </w:r>
      <w:r w:rsidRPr="005B11EA">
        <w:rPr>
          <w:rFonts w:asciiTheme="minorHAnsi" w:hAnsiTheme="minorHAnsi" w:cstheme="minorHAnsi"/>
          <w:sz w:val="18"/>
          <w:szCs w:val="18"/>
        </w:rPr>
        <w:t xml:space="preserve">to </w:t>
      </w:r>
      <w:r>
        <w:rPr>
          <w:rFonts w:asciiTheme="minorHAnsi" w:hAnsiTheme="minorHAnsi" w:cstheme="minorHAnsi"/>
          <w:sz w:val="18"/>
          <w:szCs w:val="18"/>
        </w:rPr>
        <w:t>a unit increase</w:t>
      </w:r>
      <w:r w:rsidRPr="005B11EA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in</w:t>
      </w:r>
      <w:r w:rsidRPr="005B11EA">
        <w:rPr>
          <w:rFonts w:asciiTheme="minorHAnsi" w:hAnsiTheme="minorHAnsi" w:cstheme="minorHAnsi"/>
          <w:sz w:val="18"/>
          <w:szCs w:val="18"/>
        </w:rPr>
        <w:t xml:space="preserve"> the </w:t>
      </w:r>
      <w:r>
        <w:rPr>
          <w:rFonts w:asciiTheme="minorHAnsi" w:hAnsiTheme="minorHAnsi" w:cstheme="minorHAnsi"/>
          <w:sz w:val="18"/>
          <w:szCs w:val="18"/>
        </w:rPr>
        <w:t xml:space="preserve">EED </w:t>
      </w:r>
      <w:r w:rsidRPr="005B11EA">
        <w:rPr>
          <w:rFonts w:asciiTheme="minorHAnsi" w:hAnsiTheme="minorHAnsi" w:cstheme="minorHAnsi"/>
          <w:sz w:val="18"/>
          <w:szCs w:val="18"/>
        </w:rPr>
        <w:t>biomark</w:t>
      </w:r>
      <w:r>
        <w:rPr>
          <w:rFonts w:asciiTheme="minorHAnsi" w:hAnsiTheme="minorHAnsi" w:cstheme="minorHAnsi"/>
          <w:sz w:val="18"/>
          <w:szCs w:val="18"/>
        </w:rPr>
        <w:t>er score</w:t>
      </w:r>
      <w:r w:rsidRPr="005B11EA">
        <w:rPr>
          <w:rFonts w:asciiTheme="minorHAnsi" w:hAnsiTheme="minorHAnsi" w:cstheme="minorHAnsi"/>
          <w:sz w:val="18"/>
          <w:szCs w:val="18"/>
        </w:rPr>
        <w:t>.</w:t>
      </w:r>
    </w:p>
    <w:p w14:paraId="56983389" w14:textId="77777777" w:rsidR="008E6D6E" w:rsidRDefault="008E6D6E" w:rsidP="008E6D6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  <w:vertAlign w:val="superscript"/>
        </w:rPr>
        <w:t>#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11EA">
        <w:rPr>
          <w:rFonts w:asciiTheme="minorHAnsi" w:hAnsiTheme="minorHAnsi" w:cstheme="minorHAnsi"/>
          <w:sz w:val="18"/>
          <w:szCs w:val="18"/>
        </w:rPr>
        <w:t xml:space="preserve">Models were adjusted for WASH arm, season of birth, breastfeeding status and weight-for-age Z-score around the time of vaccination. </w:t>
      </w:r>
    </w:p>
    <w:p w14:paraId="27FDE1CB" w14:textId="77777777" w:rsidR="008E6D6E" w:rsidRDefault="008E6D6E" w:rsidP="008E6D6E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5B11EA">
        <w:rPr>
          <w:rFonts w:asciiTheme="minorHAnsi" w:hAnsiTheme="minorHAnsi" w:cstheme="minorHAnsi"/>
          <w:sz w:val="18"/>
          <w:szCs w:val="18"/>
        </w:rPr>
        <w:t xml:space="preserve">P values highlighted in </w:t>
      </w:r>
      <w:r w:rsidRPr="005B11EA">
        <w:rPr>
          <w:rFonts w:asciiTheme="minorHAnsi" w:hAnsiTheme="minorHAnsi" w:cstheme="minorHAnsi"/>
          <w:b/>
          <w:sz w:val="18"/>
          <w:szCs w:val="18"/>
        </w:rPr>
        <w:t xml:space="preserve">bold </w:t>
      </w:r>
      <w:r w:rsidRPr="005B11EA">
        <w:rPr>
          <w:rFonts w:asciiTheme="minorHAnsi" w:hAnsiTheme="minorHAnsi" w:cstheme="minorHAnsi"/>
          <w:sz w:val="18"/>
          <w:szCs w:val="18"/>
        </w:rPr>
        <w:t xml:space="preserve">remained significant after adjusting for multiple testing using the </w:t>
      </w:r>
      <w:proofErr w:type="spellStart"/>
      <w:r w:rsidRPr="005B11EA">
        <w:rPr>
          <w:rFonts w:asciiTheme="minorHAnsi" w:hAnsiTheme="minorHAnsi" w:cstheme="minorHAnsi"/>
          <w:sz w:val="18"/>
          <w:szCs w:val="18"/>
        </w:rPr>
        <w:t>Benjamini</w:t>
      </w:r>
      <w:proofErr w:type="spellEnd"/>
      <w:r w:rsidRPr="005B11EA">
        <w:rPr>
          <w:rFonts w:asciiTheme="minorHAnsi" w:hAnsiTheme="minorHAnsi" w:cstheme="minorHAnsi"/>
          <w:sz w:val="18"/>
          <w:szCs w:val="18"/>
        </w:rPr>
        <w:t>-Hochberg procedure.</w:t>
      </w:r>
    </w:p>
    <w:p w14:paraId="4A64FC2C" w14:textId="77777777" w:rsidR="008E6D6E" w:rsidRDefault="008E6D6E" w:rsidP="003D3ED4"/>
    <w:p w14:paraId="0D5A9D00" w14:textId="77777777" w:rsidR="003D3ED4" w:rsidRPr="003D3ED4" w:rsidRDefault="003D3ED4" w:rsidP="003D3ED4"/>
    <w:p w14:paraId="67A46D7F" w14:textId="3796E2D6" w:rsidR="00C345B7" w:rsidRDefault="00C345B7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</w:rPr>
        <w:sectPr w:rsidR="00C345B7" w:rsidSect="00C345B7">
          <w:footnotePr>
            <w:numRestart w:val="eachPage"/>
          </w:footnotePr>
          <w:pgSz w:w="16820" w:h="11900" w:orient="landscape"/>
          <w:pgMar w:top="851" w:right="1440" w:bottom="1098" w:left="1440" w:header="720" w:footer="64" w:gutter="0"/>
          <w:cols w:space="720"/>
          <w:docGrid w:linePitch="360"/>
        </w:sectPr>
      </w:pPr>
    </w:p>
    <w:p w14:paraId="0F988591" w14:textId="3CBB6136" w:rsidR="00D10080" w:rsidRDefault="00D10080" w:rsidP="00D10080">
      <w:pPr>
        <w:spacing w:line="276" w:lineRule="auto"/>
        <w:ind w:right="879"/>
        <w:jc w:val="both"/>
        <w:rPr>
          <w:sz w:val="20"/>
          <w:szCs w:val="20"/>
        </w:rPr>
      </w:pPr>
      <w:r w:rsidRPr="00705E17">
        <w:rPr>
          <w:rFonts w:asciiTheme="minorHAnsi" w:hAnsiTheme="minorHAnsi" w:cstheme="minorHAnsi"/>
          <w:b/>
          <w:sz w:val="22"/>
          <w:szCs w:val="20"/>
        </w:rPr>
        <w:lastRenderedPageBreak/>
        <w:t>Table S</w:t>
      </w:r>
      <w:r w:rsidR="005A3E9B">
        <w:rPr>
          <w:rFonts w:asciiTheme="minorHAnsi" w:hAnsiTheme="minorHAnsi" w:cstheme="minorHAnsi"/>
          <w:b/>
          <w:sz w:val="22"/>
          <w:szCs w:val="20"/>
        </w:rPr>
        <w:t>9</w:t>
      </w:r>
      <w:r w:rsidRPr="00705E17">
        <w:rPr>
          <w:rFonts w:asciiTheme="minorHAnsi" w:hAnsiTheme="minorHAnsi" w:cstheme="minorHAnsi"/>
          <w:b/>
          <w:sz w:val="22"/>
          <w:szCs w:val="20"/>
        </w:rPr>
        <w:t xml:space="preserve">: </w:t>
      </w:r>
      <w:r w:rsidRPr="00F13448">
        <w:rPr>
          <w:rFonts w:asciiTheme="minorHAnsi" w:hAnsiTheme="minorHAnsi" w:cstheme="minorHAnsi"/>
          <w:bCs/>
          <w:sz w:val="22"/>
          <w:szCs w:val="20"/>
        </w:rPr>
        <w:t xml:space="preserve">Baseline </w:t>
      </w:r>
      <w:r w:rsidRPr="001543AD">
        <w:rPr>
          <w:rFonts w:asciiTheme="minorHAnsi" w:hAnsiTheme="minorHAnsi" w:cstheme="minorHAnsi"/>
          <w:bCs/>
          <w:sz w:val="22"/>
          <w:szCs w:val="20"/>
        </w:rPr>
        <w:t>characteristics of infants, mothers and their households across WASH and non-WASH groups.</w:t>
      </w:r>
    </w:p>
    <w:p w14:paraId="6948C60B" w14:textId="77777777" w:rsidR="00D10080" w:rsidRDefault="00D10080" w:rsidP="00D10080">
      <w:pPr>
        <w:spacing w:line="276" w:lineRule="auto"/>
        <w:jc w:val="both"/>
        <w:rPr>
          <w:sz w:val="20"/>
          <w:szCs w:val="20"/>
        </w:rPr>
      </w:pPr>
    </w:p>
    <w:tbl>
      <w:tblPr>
        <w:tblW w:w="941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814"/>
        <w:gridCol w:w="1814"/>
        <w:gridCol w:w="1814"/>
      </w:tblGrid>
      <w:tr w:rsidR="00540E83" w:rsidRPr="00540E83" w14:paraId="05F6DE71" w14:textId="77777777" w:rsidTr="00540E83">
        <w:trPr>
          <w:trHeight w:val="20"/>
        </w:trPr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B382A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 </w:t>
            </w:r>
          </w:p>
          <w:p w14:paraId="43A7F61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 </w:t>
            </w:r>
          </w:p>
          <w:p w14:paraId="1D98BDC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 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B45016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WASH</w:t>
            </w:r>
          </w:p>
          <w:p w14:paraId="2B710D99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Infants N=306)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236380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WASH</w:t>
            </w:r>
          </w:p>
          <w:p w14:paraId="07ACF2D4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Infants N=199)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0EC73E1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ZW"/>
              </w:rPr>
              <w:t>All</w:t>
            </w:r>
          </w:p>
          <w:p w14:paraId="5A262F71" w14:textId="77777777" w:rsidR="00540E83" w:rsidRPr="001543AD" w:rsidRDefault="00540E83" w:rsidP="00540E8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(Infants N=505)</w:t>
            </w:r>
          </w:p>
        </w:tc>
      </w:tr>
      <w:tr w:rsidR="00540E83" w:rsidRPr="00540E83" w14:paraId="0BA39955" w14:textId="77777777" w:rsidTr="00540E83">
        <w:trPr>
          <w:trHeight w:val="20"/>
        </w:trPr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AC0471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ZW"/>
              </w:rPr>
              <w:t>Infant characteristics</w:t>
            </w:r>
          </w:p>
          <w:p w14:paraId="6D74972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Gender, % female</w:t>
            </w:r>
          </w:p>
          <w:p w14:paraId="2CD84DF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Birthweight, kilograms; mean (SD)</w:t>
            </w:r>
          </w:p>
          <w:p w14:paraId="01332A8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Low birthweight (&lt;2.5kg), %</w:t>
            </w:r>
          </w:p>
          <w:p w14:paraId="22F399A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Institutional delivery, %</w:t>
            </w:r>
          </w:p>
          <w:p w14:paraId="765A1A8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Normal Vaginal delivery, %</w:t>
            </w:r>
          </w:p>
          <w:p w14:paraId="79B9366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Born in rotavirus season, %</w:t>
            </w:r>
          </w:p>
          <w:p w14:paraId="5168DED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Exclusive breastfeeding, %</w:t>
            </w:r>
          </w:p>
          <w:p w14:paraId="3F3AAF3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Receipt of concurrent OPV, %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B7896D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96065CF" w14:textId="40A02A03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6.4</w:t>
            </w:r>
          </w:p>
          <w:p w14:paraId="122EA31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.16 (0.4)</w:t>
            </w:r>
          </w:p>
          <w:p w14:paraId="2232C07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.9</w:t>
            </w:r>
          </w:p>
          <w:p w14:paraId="100E16F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1.0</w:t>
            </w:r>
          </w:p>
          <w:p w14:paraId="07936F4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  <w:p w14:paraId="3E219C9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7.2</w:t>
            </w:r>
          </w:p>
          <w:p w14:paraId="2A81088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3.4</w:t>
            </w:r>
          </w:p>
          <w:p w14:paraId="332FE07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5.1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BC542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C2A6B2" w14:textId="3C40C46D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2.8</w:t>
            </w:r>
          </w:p>
          <w:p w14:paraId="1C81CB5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.10 (0.5)</w:t>
            </w:r>
          </w:p>
          <w:p w14:paraId="3A637A5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0.6</w:t>
            </w:r>
          </w:p>
          <w:p w14:paraId="15582C8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2.4</w:t>
            </w:r>
          </w:p>
          <w:p w14:paraId="72AFF16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4.0</w:t>
            </w:r>
          </w:p>
          <w:p w14:paraId="62CC0FF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8.2</w:t>
            </w:r>
          </w:p>
          <w:p w14:paraId="498E89E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3.5</w:t>
            </w:r>
          </w:p>
          <w:p w14:paraId="7C4DE5D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5.0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9BEE1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786C42" w14:textId="22F52BBE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8.9</w:t>
            </w:r>
          </w:p>
          <w:p w14:paraId="4DDE0E7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.14 (0.5)</w:t>
            </w:r>
          </w:p>
          <w:p w14:paraId="5ADEF4E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7.7</w:t>
            </w:r>
          </w:p>
          <w:p w14:paraId="366628CC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1.6</w:t>
            </w:r>
          </w:p>
          <w:p w14:paraId="0837DCA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  <w:p w14:paraId="62188B2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7.6</w:t>
            </w:r>
          </w:p>
          <w:p w14:paraId="629FD9A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3.5</w:t>
            </w:r>
          </w:p>
          <w:p w14:paraId="296E684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5.1</w:t>
            </w:r>
          </w:p>
        </w:tc>
      </w:tr>
      <w:tr w:rsidR="00540E83" w:rsidRPr="00540E83" w14:paraId="0E5300B1" w14:textId="77777777" w:rsidTr="00540E83">
        <w:trPr>
          <w:trHeight w:val="20"/>
        </w:trPr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3DF91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ZW"/>
              </w:rPr>
              <w:t>Maternal characteristics</w:t>
            </w:r>
          </w:p>
          <w:p w14:paraId="4A88DAF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Age, years; mean (SD)</w:t>
            </w:r>
          </w:p>
          <w:p w14:paraId="7F441A4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Parity, median (IQR)</w:t>
            </w:r>
          </w:p>
          <w:p w14:paraId="72B00D1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Height, cm; mean (SD)</w:t>
            </w:r>
          </w:p>
          <w:p w14:paraId="66F4527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Mid upper arm circumference, cm; mean (SD)</w:t>
            </w:r>
          </w:p>
          <w:p w14:paraId="460CE1A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Married, %</w:t>
            </w:r>
          </w:p>
          <w:p w14:paraId="773A44A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Completed years of schooling, median (IQR) </w:t>
            </w:r>
          </w:p>
          <w:p w14:paraId="1169556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Unemployed, %</w:t>
            </w:r>
          </w:p>
          <w:p w14:paraId="10FD041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Religion:</w:t>
            </w:r>
          </w:p>
          <w:p w14:paraId="5592B36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Apostolic, % </w:t>
            </w:r>
          </w:p>
          <w:p w14:paraId="77F885F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Other Christian, %</w:t>
            </w:r>
          </w:p>
          <w:p w14:paraId="1437A2D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Other religion, %</w:t>
            </w:r>
          </w:p>
          <w:p w14:paraId="356E7A0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Wealth Quintile:</w:t>
            </w:r>
          </w:p>
          <w:p w14:paraId="6A4D392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 Lowest, %</w:t>
            </w:r>
          </w:p>
          <w:p w14:paraId="2F96BE1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 Second ,%</w:t>
            </w:r>
          </w:p>
          <w:p w14:paraId="4506B31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 Middle, %</w:t>
            </w:r>
          </w:p>
          <w:p w14:paraId="2D128C6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 Fourth, %</w:t>
            </w:r>
          </w:p>
          <w:p w14:paraId="3BA0DA4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 xml:space="preserve">    Highest, %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7158F7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4E1C81B" w14:textId="32836DBC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6.8 (6.3)</w:t>
            </w:r>
          </w:p>
          <w:p w14:paraId="04C67B2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 (2, 2)</w:t>
            </w:r>
          </w:p>
          <w:p w14:paraId="4D6EEAE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60.7 (5.8)</w:t>
            </w:r>
          </w:p>
          <w:p w14:paraId="3337273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6.8 (2.9)</w:t>
            </w:r>
          </w:p>
          <w:p w14:paraId="65E84DC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6.0</w:t>
            </w:r>
          </w:p>
          <w:p w14:paraId="1BFBF11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0 (9, 11)</w:t>
            </w:r>
          </w:p>
          <w:p w14:paraId="2B5C71CC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1.4</w:t>
            </w:r>
          </w:p>
          <w:p w14:paraId="2EEBE34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486574F" w14:textId="112E0E6B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6.2</w:t>
            </w:r>
          </w:p>
          <w:p w14:paraId="00D02E0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6.1</w:t>
            </w:r>
          </w:p>
          <w:p w14:paraId="4D8231C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7.7</w:t>
            </w:r>
          </w:p>
          <w:p w14:paraId="65870A34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BBC54F" w14:textId="59F9F709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7.1</w:t>
            </w:r>
          </w:p>
          <w:p w14:paraId="3C8D20D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9.9</w:t>
            </w:r>
          </w:p>
          <w:p w14:paraId="0D32D53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3.6</w:t>
            </w:r>
          </w:p>
          <w:p w14:paraId="72298BE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1.6</w:t>
            </w:r>
          </w:p>
          <w:p w14:paraId="3EE8BAE4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7.8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55E9EAC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56897C" w14:textId="18D1D82B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7.4 (6.4)</w:t>
            </w:r>
          </w:p>
          <w:p w14:paraId="6FE5068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 (2, 2)</w:t>
            </w:r>
          </w:p>
          <w:p w14:paraId="40394B6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59.6 (5.8)</w:t>
            </w:r>
          </w:p>
          <w:p w14:paraId="710DACD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7.1 (3.8)</w:t>
            </w:r>
          </w:p>
          <w:p w14:paraId="34AD985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4.4</w:t>
            </w:r>
          </w:p>
          <w:p w14:paraId="02B922F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0 (9, 11)</w:t>
            </w:r>
          </w:p>
          <w:p w14:paraId="137FE2E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86.7</w:t>
            </w:r>
          </w:p>
          <w:p w14:paraId="4ED8E50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31A5F2" w14:textId="2A7B14C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7.4</w:t>
            </w:r>
          </w:p>
          <w:p w14:paraId="07B80B7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3.0</w:t>
            </w:r>
          </w:p>
          <w:p w14:paraId="3A9C597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9.6</w:t>
            </w:r>
          </w:p>
          <w:p w14:paraId="669949D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B216C39" w14:textId="089F695A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5.4</w:t>
            </w:r>
          </w:p>
          <w:p w14:paraId="6C41847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1.5</w:t>
            </w:r>
          </w:p>
          <w:p w14:paraId="2882FD0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4.1</w:t>
            </w:r>
          </w:p>
          <w:p w14:paraId="4431D9D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6.9</w:t>
            </w:r>
          </w:p>
          <w:p w14:paraId="4780222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2.1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5465C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ABA384" w14:textId="77EC1E54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7.0 (6.4)</w:t>
            </w:r>
          </w:p>
          <w:p w14:paraId="68ACB4E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 (2, 2)</w:t>
            </w:r>
          </w:p>
          <w:p w14:paraId="44A4D35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60.2 (5.8)</w:t>
            </w:r>
          </w:p>
          <w:p w14:paraId="024D81A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6.9 (3.3)</w:t>
            </w:r>
          </w:p>
          <w:p w14:paraId="7272FE7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95.4</w:t>
            </w:r>
          </w:p>
          <w:p w14:paraId="4097FFA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0 (9, 11)</w:t>
            </w:r>
          </w:p>
          <w:p w14:paraId="2238A3D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89.6</w:t>
            </w:r>
          </w:p>
          <w:p w14:paraId="7A1AF9B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1F1F240" w14:textId="71D7AD29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6.7</w:t>
            </w:r>
          </w:p>
          <w:p w14:paraId="69E7733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4.9</w:t>
            </w:r>
          </w:p>
          <w:p w14:paraId="6F3BE97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8.4</w:t>
            </w:r>
          </w:p>
          <w:p w14:paraId="746572ED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8781D98" w14:textId="21B33E30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6.4</w:t>
            </w:r>
          </w:p>
          <w:p w14:paraId="6314463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0.5</w:t>
            </w:r>
          </w:p>
          <w:p w14:paraId="1BD7227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3.8</w:t>
            </w:r>
          </w:p>
          <w:p w14:paraId="27532C8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  <w:p w14:paraId="3CE0922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9.5</w:t>
            </w:r>
          </w:p>
        </w:tc>
      </w:tr>
      <w:tr w:rsidR="00540E83" w:rsidRPr="00540E83" w14:paraId="010D36FB" w14:textId="77777777" w:rsidTr="00540E83">
        <w:trPr>
          <w:trHeight w:val="20"/>
        </w:trPr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4E2DB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ZW"/>
              </w:rPr>
              <w:t>Household characteristics</w:t>
            </w:r>
          </w:p>
          <w:p w14:paraId="4F3C8DC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Household size, median (IQR)</w:t>
            </w:r>
          </w:p>
          <w:p w14:paraId="61183CB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Electricity, %</w:t>
            </w:r>
          </w:p>
          <w:p w14:paraId="79DE63D7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Open defecation, %</w:t>
            </w:r>
          </w:p>
          <w:p w14:paraId="63A918C1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Any latrine,  %</w:t>
            </w:r>
          </w:p>
          <w:p w14:paraId="6927827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Improved latrine, %</w:t>
            </w:r>
          </w:p>
          <w:p w14:paraId="2BC4438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Improved water source,  %</w:t>
            </w:r>
          </w:p>
          <w:p w14:paraId="236066E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Handwashing station present, %</w:t>
            </w:r>
          </w:p>
          <w:p w14:paraId="44581D8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Improved floor, %</w:t>
            </w:r>
          </w:p>
          <w:p w14:paraId="0371C90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Owns chickens, %</w:t>
            </w:r>
          </w:p>
          <w:p w14:paraId="3F3A6E4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  <w:lang w:val="en-ZW"/>
              </w:rPr>
              <w:t>Livestock observed in house, %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81E1B9" w14:textId="77777777" w:rsidR="001543AD" w:rsidRPr="001543AD" w:rsidRDefault="001543AD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FA59E57" w14:textId="0D82D068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 (3, 6)</w:t>
            </w:r>
          </w:p>
          <w:p w14:paraId="4FB855C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  <w:p w14:paraId="6DC0B6B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4.4</w:t>
            </w:r>
          </w:p>
          <w:p w14:paraId="152FA15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4.3</w:t>
            </w:r>
          </w:p>
          <w:p w14:paraId="5F4D6C6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7.7</w:t>
            </w:r>
          </w:p>
          <w:p w14:paraId="3845B26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64.6</w:t>
            </w:r>
          </w:p>
          <w:p w14:paraId="64D99EE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  <w:p w14:paraId="0BB14E4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1.0</w:t>
            </w:r>
          </w:p>
          <w:p w14:paraId="2C1484C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81.6</w:t>
            </w:r>
          </w:p>
          <w:p w14:paraId="2A37C79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3.4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680996B" w14:textId="77777777" w:rsidR="001543AD" w:rsidRPr="001543AD" w:rsidRDefault="001543AD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8F02C18" w14:textId="07BD5C0A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 (4, 6)</w:t>
            </w:r>
          </w:p>
          <w:p w14:paraId="70D85874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  <w:p w14:paraId="36C63BC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7.2</w:t>
            </w:r>
          </w:p>
          <w:p w14:paraId="6DEFE87A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1.9</w:t>
            </w:r>
          </w:p>
          <w:p w14:paraId="27B69073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9.2</w:t>
            </w:r>
          </w:p>
          <w:p w14:paraId="21D056A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71.2</w:t>
            </w:r>
          </w:p>
          <w:p w14:paraId="509849EF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3.4</w:t>
            </w:r>
          </w:p>
          <w:p w14:paraId="7D5941C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6.5</w:t>
            </w:r>
          </w:p>
          <w:p w14:paraId="643DFF22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81.0</w:t>
            </w:r>
          </w:p>
          <w:p w14:paraId="397194E4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8.5</w:t>
            </w:r>
          </w:p>
        </w:tc>
        <w:tc>
          <w:tcPr>
            <w:tcW w:w="18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DEDED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45B62A" w14:textId="77777777" w:rsidR="001543AD" w:rsidRPr="001543AD" w:rsidRDefault="001543AD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69CAFD" w14:textId="0E8A50AD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 (4, 6)</w:t>
            </w:r>
          </w:p>
          <w:p w14:paraId="569D35C8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  <w:p w14:paraId="68252CB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7.6</w:t>
            </w:r>
          </w:p>
          <w:p w14:paraId="7532753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1.2</w:t>
            </w:r>
          </w:p>
          <w:p w14:paraId="2BC803BE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36.2</w:t>
            </w:r>
          </w:p>
          <w:p w14:paraId="33446990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67.2</w:t>
            </w:r>
          </w:p>
          <w:p w14:paraId="62929579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11.4</w:t>
            </w:r>
          </w:p>
          <w:p w14:paraId="2C7D2CD5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53.2</w:t>
            </w:r>
          </w:p>
          <w:p w14:paraId="592DB41B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81.4</w:t>
            </w:r>
          </w:p>
          <w:p w14:paraId="496349A6" w14:textId="77777777" w:rsidR="00540E83" w:rsidRPr="001543AD" w:rsidRDefault="00540E83" w:rsidP="00540E8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uz-Cyrl-UZ"/>
              </w:rPr>
            </w:pPr>
            <w:r w:rsidRPr="001543AD">
              <w:rPr>
                <w:rFonts w:asciiTheme="minorHAnsi" w:hAnsiTheme="minorHAnsi" w:cstheme="minorHAnsi"/>
                <w:sz w:val="18"/>
                <w:szCs w:val="18"/>
              </w:rPr>
              <w:t>45.4</w:t>
            </w:r>
          </w:p>
        </w:tc>
      </w:tr>
    </w:tbl>
    <w:p w14:paraId="27E280F2" w14:textId="6AE1D762" w:rsidR="00D10080" w:rsidRPr="00540E83" w:rsidRDefault="00D10080" w:rsidP="00D10080">
      <w:pPr>
        <w:spacing w:line="276" w:lineRule="auto"/>
        <w:jc w:val="both"/>
        <w:rPr>
          <w:rFonts w:asciiTheme="minorHAnsi" w:hAnsiTheme="minorHAnsi" w:cstheme="minorHAnsi"/>
          <w:sz w:val="18"/>
          <w:szCs w:val="18"/>
        </w:rPr>
      </w:pPr>
    </w:p>
    <w:p w14:paraId="5209D069" w14:textId="77777777" w:rsidR="00D10080" w:rsidRDefault="00D10080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</w:rPr>
      </w:pPr>
    </w:p>
    <w:p w14:paraId="0D8668BC" w14:textId="77777777" w:rsidR="00D10080" w:rsidRDefault="00D10080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</w:rPr>
      </w:pPr>
    </w:p>
    <w:p w14:paraId="7E4747C0" w14:textId="77777777" w:rsidR="00D10080" w:rsidRDefault="00D10080">
      <w:pPr>
        <w:spacing w:before="200" w:after="200" w:line="276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27EA13C" w14:textId="786CBACD" w:rsidR="004B4348" w:rsidRPr="000A7603" w:rsidRDefault="003E6AB5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</w:rPr>
      </w:pPr>
      <w:r w:rsidRPr="000A7603">
        <w:rPr>
          <w:rFonts w:asciiTheme="minorHAnsi" w:hAnsiTheme="minorHAnsi" w:cstheme="minorHAnsi"/>
          <w:b/>
          <w:bCs/>
        </w:rPr>
        <w:lastRenderedPageBreak/>
        <w:t>Supplementary figures</w:t>
      </w:r>
    </w:p>
    <w:p w14:paraId="1829A5B1" w14:textId="10C623BD" w:rsidR="003E6AB5" w:rsidRPr="000A7603" w:rsidRDefault="003E6AB5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56C215D" w14:textId="7E20F008" w:rsidR="00C345B7" w:rsidRDefault="00C345B7" w:rsidP="000A7603">
      <w:pPr>
        <w:spacing w:line="276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A7603">
        <w:rPr>
          <w:rFonts w:asciiTheme="minorHAnsi" w:hAnsiTheme="minorHAnsi" w:cstheme="minorHAnsi"/>
          <w:b/>
          <w:iCs/>
          <w:sz w:val="22"/>
          <w:szCs w:val="22"/>
        </w:rPr>
        <w:t xml:space="preserve">Figure </w:t>
      </w:r>
      <w:r w:rsidR="00CE2520" w:rsidRPr="000A7603">
        <w:rPr>
          <w:rFonts w:asciiTheme="minorHAnsi" w:hAnsiTheme="minorHAnsi" w:cstheme="minorHAnsi"/>
          <w:b/>
          <w:iCs/>
          <w:sz w:val="22"/>
          <w:szCs w:val="22"/>
        </w:rPr>
        <w:t>S1</w:t>
      </w:r>
      <w:r w:rsidRPr="000A7603">
        <w:rPr>
          <w:rFonts w:asciiTheme="minorHAnsi" w:hAnsiTheme="minorHAnsi" w:cstheme="minorHAnsi"/>
          <w:b/>
          <w:iCs/>
          <w:sz w:val="22"/>
          <w:szCs w:val="22"/>
        </w:rPr>
        <w:t xml:space="preserve">. </w:t>
      </w:r>
      <w:r w:rsidRPr="000A7603">
        <w:rPr>
          <w:rFonts w:asciiTheme="minorHAnsi" w:hAnsiTheme="minorHAnsi" w:cstheme="minorHAnsi"/>
          <w:iCs/>
          <w:sz w:val="22"/>
          <w:szCs w:val="22"/>
        </w:rPr>
        <w:t>Frequency of infants according to a) number of biomarkers in top quartile and b) number of domains with at least one biomarker in the top quartile.</w:t>
      </w:r>
    </w:p>
    <w:p w14:paraId="50A55E16" w14:textId="77777777" w:rsidR="000A7603" w:rsidRPr="000A7603" w:rsidRDefault="000A7603" w:rsidP="000A7603">
      <w:pPr>
        <w:spacing w:line="276" w:lineRule="auto"/>
        <w:jc w:val="both"/>
        <w:rPr>
          <w:rFonts w:asciiTheme="minorHAnsi" w:hAnsiTheme="minorHAnsi" w:cstheme="minorHAnsi"/>
          <w:iCs/>
          <w:sz w:val="22"/>
          <w:szCs w:val="22"/>
        </w:rPr>
      </w:pPr>
    </w:p>
    <w:p w14:paraId="20489EC4" w14:textId="74053DD0" w:rsidR="00C345B7" w:rsidRPr="000A7603" w:rsidRDefault="00E53A57" w:rsidP="00C345B7">
      <w:pPr>
        <w:spacing w:line="480" w:lineRule="auto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E53A57">
        <w:rPr>
          <w:rFonts w:asciiTheme="minorHAnsi" w:hAnsiTheme="minorHAnsi" w:cstheme="minorHAnsi"/>
          <w:iCs/>
          <w:noProof/>
          <w:sz w:val="22"/>
          <w:szCs w:val="22"/>
          <w:lang w:val="en-US"/>
        </w:rPr>
        <w:drawing>
          <wp:inline distT="0" distB="0" distL="0" distR="0" wp14:anchorId="08215046" wp14:editId="7CBF4046">
            <wp:extent cx="6318885" cy="3120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18885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F7E9A" w14:textId="77777777" w:rsidR="00C345B7" w:rsidRDefault="00C345B7" w:rsidP="00C345B7">
      <w:pPr>
        <w:spacing w:line="480" w:lineRule="auto"/>
        <w:jc w:val="both"/>
        <w:rPr>
          <w:rFonts w:asciiTheme="majorHAnsi" w:hAnsiTheme="majorHAnsi" w:cs="Arial"/>
          <w:iCs/>
          <w:sz w:val="22"/>
          <w:szCs w:val="22"/>
        </w:rPr>
      </w:pPr>
    </w:p>
    <w:p w14:paraId="10A892AB" w14:textId="77777777" w:rsidR="00C345B7" w:rsidRDefault="00C345B7" w:rsidP="00C345B7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br w:type="page"/>
      </w:r>
    </w:p>
    <w:p w14:paraId="059F5D38" w14:textId="6B202A67" w:rsidR="00CE2520" w:rsidRPr="003D3ED4" w:rsidRDefault="00CE2520" w:rsidP="003D3ED4">
      <w:pPr>
        <w:spacing w:line="276" w:lineRule="auto"/>
        <w:ind w:right="879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3E6AB5">
        <w:rPr>
          <w:rFonts w:asciiTheme="minorHAnsi" w:hAnsiTheme="minorHAnsi" w:cstheme="minorHAnsi"/>
          <w:b/>
          <w:sz w:val="22"/>
          <w:szCs w:val="22"/>
        </w:rPr>
        <w:lastRenderedPageBreak/>
        <w:t>Figure S</w:t>
      </w:r>
      <w:r>
        <w:rPr>
          <w:rFonts w:asciiTheme="minorHAnsi" w:hAnsiTheme="minorHAnsi" w:cstheme="minorHAnsi"/>
          <w:b/>
          <w:sz w:val="22"/>
          <w:szCs w:val="22"/>
        </w:rPr>
        <w:t>2</w:t>
      </w:r>
      <w:r w:rsidRPr="003E6AB5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3E6AB5">
        <w:rPr>
          <w:rFonts w:asciiTheme="minorHAnsi" w:hAnsiTheme="minorHAnsi" w:cstheme="minorHAnsi"/>
          <w:bCs/>
          <w:sz w:val="22"/>
          <w:szCs w:val="22"/>
        </w:rPr>
        <w:t xml:space="preserve">Scree plot and table showing principal components and their loading. Coefficients </w:t>
      </w:r>
      <w:r w:rsidRPr="00967F69">
        <w:rPr>
          <w:rFonts w:asciiTheme="minorHAnsi" w:hAnsiTheme="minorHAnsi" w:cstheme="minorHAnsi"/>
          <w:bCs/>
          <w:sz w:val="22"/>
          <w:szCs w:val="22"/>
          <w:u w:val="single"/>
        </w:rPr>
        <w:t>&gt;</w:t>
      </w:r>
      <w:r w:rsidRPr="003E6AB5">
        <w:rPr>
          <w:rFonts w:asciiTheme="minorHAnsi" w:hAnsiTheme="minorHAnsi" w:cstheme="minorHAnsi"/>
          <w:bCs/>
          <w:sz w:val="22"/>
          <w:szCs w:val="22"/>
        </w:rPr>
        <w:t xml:space="preserve">0.4 or </w:t>
      </w:r>
      <w:r w:rsidR="0059173A" w:rsidRPr="003D3ED4">
        <w:rPr>
          <w:rFonts w:asciiTheme="minorHAnsi" w:hAnsiTheme="minorHAnsi" w:cstheme="minorHAnsi"/>
          <w:bCs/>
          <w:sz w:val="22"/>
          <w:szCs w:val="22"/>
        </w:rPr>
        <w:t>&lt;</w:t>
      </w:r>
      <w:r w:rsidRPr="003E6AB5">
        <w:rPr>
          <w:rFonts w:asciiTheme="minorHAnsi" w:hAnsiTheme="minorHAnsi" w:cstheme="minorHAnsi"/>
          <w:bCs/>
          <w:sz w:val="22"/>
          <w:szCs w:val="22"/>
        </w:rPr>
        <w:t xml:space="preserve">-0.4 </w:t>
      </w:r>
      <w:r w:rsidR="008E6D6E">
        <w:rPr>
          <w:rFonts w:asciiTheme="minorHAnsi" w:hAnsiTheme="minorHAnsi" w:cstheme="minorHAnsi"/>
          <w:bCs/>
          <w:sz w:val="22"/>
          <w:szCs w:val="22"/>
        </w:rPr>
        <w:t xml:space="preserve">are </w:t>
      </w:r>
      <w:r w:rsidRPr="003E6AB5">
        <w:rPr>
          <w:rFonts w:asciiTheme="minorHAnsi" w:hAnsiTheme="minorHAnsi" w:cstheme="minorHAnsi"/>
          <w:bCs/>
          <w:sz w:val="22"/>
          <w:szCs w:val="22"/>
        </w:rPr>
        <w:t>shaded in grey.</w:t>
      </w:r>
    </w:p>
    <w:p w14:paraId="4DC7D0A2" w14:textId="11133F24" w:rsidR="00CE2520" w:rsidRPr="003E6AB5" w:rsidRDefault="003D3ED4" w:rsidP="00CE2520">
      <w:pPr>
        <w:spacing w:line="48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3D3ED4">
        <w:rPr>
          <w:rFonts w:asciiTheme="minorHAnsi" w:hAnsiTheme="minorHAnsi" w:cstheme="minorHAnsi"/>
          <w:bCs/>
          <w:noProof/>
          <w:sz w:val="22"/>
          <w:szCs w:val="22"/>
          <w:lang w:val="en-US"/>
        </w:rPr>
        <w:drawing>
          <wp:inline distT="0" distB="0" distL="0" distR="0" wp14:anchorId="2A69F3C3" wp14:editId="76EE1045">
            <wp:extent cx="5602310" cy="248550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144"/>
                    <a:stretch/>
                  </pic:blipFill>
                  <pic:spPr bwMode="auto">
                    <a:xfrm>
                      <a:off x="0" y="0"/>
                      <a:ext cx="5629753" cy="2497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3247F" w14:textId="77777777" w:rsidR="003E6AB5" w:rsidRPr="003E6AB5" w:rsidRDefault="003E6AB5" w:rsidP="003E6AB5">
      <w:pPr>
        <w:spacing w:before="200" w:after="20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3E6AB5" w:rsidRPr="003E6AB5" w:rsidSect="00552E96">
      <w:footnotePr>
        <w:numRestart w:val="eachPage"/>
      </w:footnotePr>
      <w:pgSz w:w="11900" w:h="16820"/>
      <w:pgMar w:top="1440" w:right="851" w:bottom="1440" w:left="1098" w:header="720" w:footer="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38293" w14:textId="77777777" w:rsidR="00A84849" w:rsidRDefault="00A84849" w:rsidP="004D6CA4">
      <w:r>
        <w:separator/>
      </w:r>
    </w:p>
  </w:endnote>
  <w:endnote w:type="continuationSeparator" w:id="0">
    <w:p w14:paraId="55B97208" w14:textId="77777777" w:rsidR="00A84849" w:rsidRDefault="00A84849" w:rsidP="004D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8BADC0" w14:textId="77777777" w:rsidR="00C26892" w:rsidRDefault="00C26892" w:rsidP="00015E2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D38B16" w14:textId="77777777" w:rsidR="00C26892" w:rsidRDefault="00C26892" w:rsidP="00015E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623E3" w14:textId="77777777" w:rsidR="00C26892" w:rsidRDefault="00C26892" w:rsidP="00015E2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CD0721A" w14:textId="77777777" w:rsidR="00C26892" w:rsidRDefault="00C26892" w:rsidP="00015E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05DCD" w14:textId="77777777" w:rsidR="00A84849" w:rsidRDefault="00A84849" w:rsidP="004D6CA4">
      <w:r>
        <w:separator/>
      </w:r>
    </w:p>
  </w:footnote>
  <w:footnote w:type="continuationSeparator" w:id="0">
    <w:p w14:paraId="12EA0A57" w14:textId="77777777" w:rsidR="00A84849" w:rsidRDefault="00A84849" w:rsidP="004D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63B3B"/>
    <w:multiLevelType w:val="hybridMultilevel"/>
    <w:tmpl w:val="0B04FFCA"/>
    <w:lvl w:ilvl="0" w:tplc="0409001B">
      <w:start w:val="1"/>
      <w:numFmt w:val="lowerRoman"/>
      <w:lvlText w:val="%1."/>
      <w:lvlJc w:val="right"/>
      <w:pPr>
        <w:ind w:left="7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9" w:hanging="360"/>
      </w:pPr>
    </w:lvl>
    <w:lvl w:ilvl="2" w:tplc="0409001B" w:tentative="1">
      <w:start w:val="1"/>
      <w:numFmt w:val="lowerRoman"/>
      <w:lvlText w:val="%3."/>
      <w:lvlJc w:val="right"/>
      <w:pPr>
        <w:ind w:left="2199" w:hanging="180"/>
      </w:pPr>
    </w:lvl>
    <w:lvl w:ilvl="3" w:tplc="0409000F" w:tentative="1">
      <w:start w:val="1"/>
      <w:numFmt w:val="decimal"/>
      <w:lvlText w:val="%4."/>
      <w:lvlJc w:val="left"/>
      <w:pPr>
        <w:ind w:left="2919" w:hanging="360"/>
      </w:pPr>
    </w:lvl>
    <w:lvl w:ilvl="4" w:tplc="04090019" w:tentative="1">
      <w:start w:val="1"/>
      <w:numFmt w:val="lowerLetter"/>
      <w:lvlText w:val="%5."/>
      <w:lvlJc w:val="left"/>
      <w:pPr>
        <w:ind w:left="3639" w:hanging="360"/>
      </w:pPr>
    </w:lvl>
    <w:lvl w:ilvl="5" w:tplc="0409001B" w:tentative="1">
      <w:start w:val="1"/>
      <w:numFmt w:val="lowerRoman"/>
      <w:lvlText w:val="%6."/>
      <w:lvlJc w:val="right"/>
      <w:pPr>
        <w:ind w:left="4359" w:hanging="180"/>
      </w:pPr>
    </w:lvl>
    <w:lvl w:ilvl="6" w:tplc="0409000F" w:tentative="1">
      <w:start w:val="1"/>
      <w:numFmt w:val="decimal"/>
      <w:lvlText w:val="%7."/>
      <w:lvlJc w:val="left"/>
      <w:pPr>
        <w:ind w:left="5079" w:hanging="360"/>
      </w:pPr>
    </w:lvl>
    <w:lvl w:ilvl="7" w:tplc="04090019" w:tentative="1">
      <w:start w:val="1"/>
      <w:numFmt w:val="lowerLetter"/>
      <w:lvlText w:val="%8."/>
      <w:lvlJc w:val="left"/>
      <w:pPr>
        <w:ind w:left="5799" w:hanging="360"/>
      </w:pPr>
    </w:lvl>
    <w:lvl w:ilvl="8" w:tplc="0409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" w15:restartNumberingAfterBreak="0">
    <w:nsid w:val="03BC79DB"/>
    <w:multiLevelType w:val="hybridMultilevel"/>
    <w:tmpl w:val="62502D96"/>
    <w:lvl w:ilvl="0" w:tplc="6BA04F3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11D54"/>
    <w:multiLevelType w:val="hybridMultilevel"/>
    <w:tmpl w:val="C67659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C274A"/>
    <w:multiLevelType w:val="hybridMultilevel"/>
    <w:tmpl w:val="9DE26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A3D8C"/>
    <w:multiLevelType w:val="hybridMultilevel"/>
    <w:tmpl w:val="482C5678"/>
    <w:lvl w:ilvl="0" w:tplc="1EE22B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472A9"/>
    <w:multiLevelType w:val="hybridMultilevel"/>
    <w:tmpl w:val="0F28F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9401A"/>
    <w:multiLevelType w:val="hybridMultilevel"/>
    <w:tmpl w:val="22347EF0"/>
    <w:lvl w:ilvl="0" w:tplc="4AE21F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E35EA4"/>
    <w:multiLevelType w:val="hybridMultilevel"/>
    <w:tmpl w:val="7C1011F2"/>
    <w:lvl w:ilvl="0" w:tplc="A438A5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D10CD"/>
    <w:multiLevelType w:val="hybridMultilevel"/>
    <w:tmpl w:val="B6AED9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E49EE"/>
    <w:multiLevelType w:val="hybridMultilevel"/>
    <w:tmpl w:val="561E2A60"/>
    <w:lvl w:ilvl="0" w:tplc="321CDFB2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336323D7"/>
    <w:multiLevelType w:val="hybridMultilevel"/>
    <w:tmpl w:val="6D7240EC"/>
    <w:lvl w:ilvl="0" w:tplc="6102F0BE">
      <w:start w:val="1"/>
      <w:numFmt w:val="lowerRoman"/>
      <w:lvlText w:val="%1."/>
      <w:lvlJc w:val="left"/>
      <w:pPr>
        <w:ind w:left="107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9" w:hanging="360"/>
      </w:pPr>
    </w:lvl>
    <w:lvl w:ilvl="2" w:tplc="0409001B" w:tentative="1">
      <w:start w:val="1"/>
      <w:numFmt w:val="lowerRoman"/>
      <w:lvlText w:val="%3."/>
      <w:lvlJc w:val="right"/>
      <w:pPr>
        <w:ind w:left="2159" w:hanging="180"/>
      </w:pPr>
    </w:lvl>
    <w:lvl w:ilvl="3" w:tplc="0409000F" w:tentative="1">
      <w:start w:val="1"/>
      <w:numFmt w:val="decimal"/>
      <w:lvlText w:val="%4."/>
      <w:lvlJc w:val="left"/>
      <w:pPr>
        <w:ind w:left="2879" w:hanging="360"/>
      </w:pPr>
    </w:lvl>
    <w:lvl w:ilvl="4" w:tplc="04090019" w:tentative="1">
      <w:start w:val="1"/>
      <w:numFmt w:val="lowerLetter"/>
      <w:lvlText w:val="%5."/>
      <w:lvlJc w:val="left"/>
      <w:pPr>
        <w:ind w:left="3599" w:hanging="360"/>
      </w:pPr>
    </w:lvl>
    <w:lvl w:ilvl="5" w:tplc="0409001B" w:tentative="1">
      <w:start w:val="1"/>
      <w:numFmt w:val="lowerRoman"/>
      <w:lvlText w:val="%6."/>
      <w:lvlJc w:val="right"/>
      <w:pPr>
        <w:ind w:left="4319" w:hanging="180"/>
      </w:pPr>
    </w:lvl>
    <w:lvl w:ilvl="6" w:tplc="0409000F" w:tentative="1">
      <w:start w:val="1"/>
      <w:numFmt w:val="decimal"/>
      <w:lvlText w:val="%7."/>
      <w:lvlJc w:val="left"/>
      <w:pPr>
        <w:ind w:left="5039" w:hanging="360"/>
      </w:pPr>
    </w:lvl>
    <w:lvl w:ilvl="7" w:tplc="04090019" w:tentative="1">
      <w:start w:val="1"/>
      <w:numFmt w:val="lowerLetter"/>
      <w:lvlText w:val="%8."/>
      <w:lvlJc w:val="left"/>
      <w:pPr>
        <w:ind w:left="5759" w:hanging="360"/>
      </w:pPr>
    </w:lvl>
    <w:lvl w:ilvl="8" w:tplc="04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11" w15:restartNumberingAfterBreak="0">
    <w:nsid w:val="354C5EEA"/>
    <w:multiLevelType w:val="hybridMultilevel"/>
    <w:tmpl w:val="9C70078E"/>
    <w:lvl w:ilvl="0" w:tplc="BFCEC44E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EC39AA"/>
    <w:multiLevelType w:val="hybridMultilevel"/>
    <w:tmpl w:val="FFF26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96DA2"/>
    <w:multiLevelType w:val="hybridMultilevel"/>
    <w:tmpl w:val="6D7240EC"/>
    <w:lvl w:ilvl="0" w:tplc="6102F0BE">
      <w:start w:val="1"/>
      <w:numFmt w:val="lowerRoman"/>
      <w:lvlText w:val="%1."/>
      <w:lvlJc w:val="left"/>
      <w:pPr>
        <w:ind w:left="107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9" w:hanging="360"/>
      </w:pPr>
    </w:lvl>
    <w:lvl w:ilvl="2" w:tplc="0409001B" w:tentative="1">
      <w:start w:val="1"/>
      <w:numFmt w:val="lowerRoman"/>
      <w:lvlText w:val="%3."/>
      <w:lvlJc w:val="right"/>
      <w:pPr>
        <w:ind w:left="2159" w:hanging="180"/>
      </w:pPr>
    </w:lvl>
    <w:lvl w:ilvl="3" w:tplc="0409000F" w:tentative="1">
      <w:start w:val="1"/>
      <w:numFmt w:val="decimal"/>
      <w:lvlText w:val="%4."/>
      <w:lvlJc w:val="left"/>
      <w:pPr>
        <w:ind w:left="2879" w:hanging="360"/>
      </w:pPr>
    </w:lvl>
    <w:lvl w:ilvl="4" w:tplc="04090019" w:tentative="1">
      <w:start w:val="1"/>
      <w:numFmt w:val="lowerLetter"/>
      <w:lvlText w:val="%5."/>
      <w:lvlJc w:val="left"/>
      <w:pPr>
        <w:ind w:left="3599" w:hanging="360"/>
      </w:pPr>
    </w:lvl>
    <w:lvl w:ilvl="5" w:tplc="0409001B" w:tentative="1">
      <w:start w:val="1"/>
      <w:numFmt w:val="lowerRoman"/>
      <w:lvlText w:val="%6."/>
      <w:lvlJc w:val="right"/>
      <w:pPr>
        <w:ind w:left="4319" w:hanging="180"/>
      </w:pPr>
    </w:lvl>
    <w:lvl w:ilvl="6" w:tplc="0409000F" w:tentative="1">
      <w:start w:val="1"/>
      <w:numFmt w:val="decimal"/>
      <w:lvlText w:val="%7."/>
      <w:lvlJc w:val="left"/>
      <w:pPr>
        <w:ind w:left="5039" w:hanging="360"/>
      </w:pPr>
    </w:lvl>
    <w:lvl w:ilvl="7" w:tplc="04090019" w:tentative="1">
      <w:start w:val="1"/>
      <w:numFmt w:val="lowerLetter"/>
      <w:lvlText w:val="%8."/>
      <w:lvlJc w:val="left"/>
      <w:pPr>
        <w:ind w:left="5759" w:hanging="360"/>
      </w:pPr>
    </w:lvl>
    <w:lvl w:ilvl="8" w:tplc="04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14" w15:restartNumberingAfterBreak="0">
    <w:nsid w:val="428A6642"/>
    <w:multiLevelType w:val="hybridMultilevel"/>
    <w:tmpl w:val="7C8EB37C"/>
    <w:lvl w:ilvl="0" w:tplc="5E6267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CD0624"/>
    <w:multiLevelType w:val="hybridMultilevel"/>
    <w:tmpl w:val="40267C0C"/>
    <w:lvl w:ilvl="0" w:tplc="1EE22B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E7CFB"/>
    <w:multiLevelType w:val="hybridMultilevel"/>
    <w:tmpl w:val="43CEB298"/>
    <w:lvl w:ilvl="0" w:tplc="2B6AE596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D5CCB"/>
    <w:multiLevelType w:val="hybridMultilevel"/>
    <w:tmpl w:val="22347EF0"/>
    <w:lvl w:ilvl="0" w:tplc="4AE21F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C41E8A"/>
    <w:multiLevelType w:val="hybridMultilevel"/>
    <w:tmpl w:val="B01835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D63637"/>
    <w:multiLevelType w:val="hybridMultilevel"/>
    <w:tmpl w:val="52C4A3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525EB1"/>
    <w:multiLevelType w:val="hybridMultilevel"/>
    <w:tmpl w:val="936ACD3E"/>
    <w:lvl w:ilvl="0" w:tplc="A438A5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5809BB"/>
    <w:multiLevelType w:val="hybridMultilevel"/>
    <w:tmpl w:val="77DEF2C2"/>
    <w:lvl w:ilvl="0" w:tplc="FBF81776">
      <w:start w:val="1"/>
      <w:numFmt w:val="lowerRoman"/>
      <w:lvlText w:val="%1."/>
      <w:lvlJc w:val="left"/>
      <w:pPr>
        <w:ind w:left="107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9" w:hanging="360"/>
      </w:pPr>
    </w:lvl>
    <w:lvl w:ilvl="2" w:tplc="0409001B" w:tentative="1">
      <w:start w:val="1"/>
      <w:numFmt w:val="lowerRoman"/>
      <w:lvlText w:val="%3."/>
      <w:lvlJc w:val="right"/>
      <w:pPr>
        <w:ind w:left="2159" w:hanging="180"/>
      </w:pPr>
    </w:lvl>
    <w:lvl w:ilvl="3" w:tplc="0409000F" w:tentative="1">
      <w:start w:val="1"/>
      <w:numFmt w:val="decimal"/>
      <w:lvlText w:val="%4."/>
      <w:lvlJc w:val="left"/>
      <w:pPr>
        <w:ind w:left="2879" w:hanging="360"/>
      </w:pPr>
    </w:lvl>
    <w:lvl w:ilvl="4" w:tplc="04090019" w:tentative="1">
      <w:start w:val="1"/>
      <w:numFmt w:val="lowerLetter"/>
      <w:lvlText w:val="%5."/>
      <w:lvlJc w:val="left"/>
      <w:pPr>
        <w:ind w:left="3599" w:hanging="360"/>
      </w:pPr>
    </w:lvl>
    <w:lvl w:ilvl="5" w:tplc="0409001B" w:tentative="1">
      <w:start w:val="1"/>
      <w:numFmt w:val="lowerRoman"/>
      <w:lvlText w:val="%6."/>
      <w:lvlJc w:val="right"/>
      <w:pPr>
        <w:ind w:left="4319" w:hanging="180"/>
      </w:pPr>
    </w:lvl>
    <w:lvl w:ilvl="6" w:tplc="0409000F" w:tentative="1">
      <w:start w:val="1"/>
      <w:numFmt w:val="decimal"/>
      <w:lvlText w:val="%7."/>
      <w:lvlJc w:val="left"/>
      <w:pPr>
        <w:ind w:left="5039" w:hanging="360"/>
      </w:pPr>
    </w:lvl>
    <w:lvl w:ilvl="7" w:tplc="04090019" w:tentative="1">
      <w:start w:val="1"/>
      <w:numFmt w:val="lowerLetter"/>
      <w:lvlText w:val="%8."/>
      <w:lvlJc w:val="left"/>
      <w:pPr>
        <w:ind w:left="5759" w:hanging="360"/>
      </w:pPr>
    </w:lvl>
    <w:lvl w:ilvl="8" w:tplc="04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22" w15:restartNumberingAfterBreak="0">
    <w:nsid w:val="6B3F2D12"/>
    <w:multiLevelType w:val="hybridMultilevel"/>
    <w:tmpl w:val="039274D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777B6"/>
    <w:multiLevelType w:val="hybridMultilevel"/>
    <w:tmpl w:val="40267C0C"/>
    <w:lvl w:ilvl="0" w:tplc="1EE22B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9A549E"/>
    <w:multiLevelType w:val="hybridMultilevel"/>
    <w:tmpl w:val="039274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B64105C"/>
    <w:multiLevelType w:val="multilevel"/>
    <w:tmpl w:val="6D7240EC"/>
    <w:lvl w:ilvl="0">
      <w:start w:val="1"/>
      <w:numFmt w:val="lowerRoman"/>
      <w:lvlText w:val="%1."/>
      <w:lvlJc w:val="left"/>
      <w:pPr>
        <w:ind w:left="1079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39" w:hanging="360"/>
      </w:pPr>
    </w:lvl>
    <w:lvl w:ilvl="2">
      <w:start w:val="1"/>
      <w:numFmt w:val="lowerRoman"/>
      <w:lvlText w:val="%3."/>
      <w:lvlJc w:val="right"/>
      <w:pPr>
        <w:ind w:left="2159" w:hanging="180"/>
      </w:pPr>
    </w:lvl>
    <w:lvl w:ilvl="3">
      <w:start w:val="1"/>
      <w:numFmt w:val="decimal"/>
      <w:lvlText w:val="%4."/>
      <w:lvlJc w:val="left"/>
      <w:pPr>
        <w:ind w:left="2879" w:hanging="360"/>
      </w:pPr>
    </w:lvl>
    <w:lvl w:ilvl="4">
      <w:start w:val="1"/>
      <w:numFmt w:val="lowerLetter"/>
      <w:lvlText w:val="%5."/>
      <w:lvlJc w:val="left"/>
      <w:pPr>
        <w:ind w:left="3599" w:hanging="360"/>
      </w:pPr>
    </w:lvl>
    <w:lvl w:ilvl="5">
      <w:start w:val="1"/>
      <w:numFmt w:val="lowerRoman"/>
      <w:lvlText w:val="%6."/>
      <w:lvlJc w:val="right"/>
      <w:pPr>
        <w:ind w:left="4319" w:hanging="180"/>
      </w:pPr>
    </w:lvl>
    <w:lvl w:ilvl="6">
      <w:start w:val="1"/>
      <w:numFmt w:val="decimal"/>
      <w:lvlText w:val="%7."/>
      <w:lvlJc w:val="left"/>
      <w:pPr>
        <w:ind w:left="5039" w:hanging="360"/>
      </w:pPr>
    </w:lvl>
    <w:lvl w:ilvl="7">
      <w:start w:val="1"/>
      <w:numFmt w:val="lowerLetter"/>
      <w:lvlText w:val="%8."/>
      <w:lvlJc w:val="left"/>
      <w:pPr>
        <w:ind w:left="5759" w:hanging="360"/>
      </w:pPr>
    </w:lvl>
    <w:lvl w:ilvl="8">
      <w:start w:val="1"/>
      <w:numFmt w:val="lowerRoman"/>
      <w:lvlText w:val="%9."/>
      <w:lvlJc w:val="right"/>
      <w:pPr>
        <w:ind w:left="6479" w:hanging="180"/>
      </w:pPr>
    </w:lvl>
  </w:abstractNum>
  <w:num w:numId="1">
    <w:abstractNumId w:val="16"/>
  </w:num>
  <w:num w:numId="2">
    <w:abstractNumId w:val="22"/>
  </w:num>
  <w:num w:numId="3">
    <w:abstractNumId w:val="24"/>
  </w:num>
  <w:num w:numId="4">
    <w:abstractNumId w:val="0"/>
  </w:num>
  <w:num w:numId="5">
    <w:abstractNumId w:val="13"/>
  </w:num>
  <w:num w:numId="6">
    <w:abstractNumId w:val="21"/>
  </w:num>
  <w:num w:numId="7">
    <w:abstractNumId w:val="17"/>
  </w:num>
  <w:num w:numId="8">
    <w:abstractNumId w:val="14"/>
  </w:num>
  <w:num w:numId="9">
    <w:abstractNumId w:val="4"/>
  </w:num>
  <w:num w:numId="10">
    <w:abstractNumId w:val="7"/>
  </w:num>
  <w:num w:numId="11">
    <w:abstractNumId w:val="15"/>
  </w:num>
  <w:num w:numId="12">
    <w:abstractNumId w:val="23"/>
  </w:num>
  <w:num w:numId="13">
    <w:abstractNumId w:val="25"/>
  </w:num>
  <w:num w:numId="14">
    <w:abstractNumId w:val="20"/>
  </w:num>
  <w:num w:numId="15">
    <w:abstractNumId w:val="1"/>
  </w:num>
  <w:num w:numId="16">
    <w:abstractNumId w:val="11"/>
  </w:num>
  <w:num w:numId="17">
    <w:abstractNumId w:val="8"/>
  </w:num>
  <w:num w:numId="18">
    <w:abstractNumId w:val="10"/>
  </w:num>
  <w:num w:numId="19">
    <w:abstractNumId w:val="3"/>
  </w:num>
  <w:num w:numId="20">
    <w:abstractNumId w:val="2"/>
  </w:num>
  <w:num w:numId="21">
    <w:abstractNumId w:val="18"/>
  </w:num>
  <w:num w:numId="22">
    <w:abstractNumId w:val="5"/>
  </w:num>
  <w:num w:numId="23">
    <w:abstractNumId w:val="19"/>
  </w:num>
  <w:num w:numId="24">
    <w:abstractNumId w:val="12"/>
  </w:num>
  <w:num w:numId="25">
    <w:abstractNumId w:val="6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pfwtdas50xese0wxpx0zxgezrt2stf95zv&quot;&gt;PhD thesis references new&lt;record-ids&gt;&lt;item&gt;1585&lt;/item&gt;&lt;item&gt;1587&lt;/item&gt;&lt;item&gt;1624&lt;/item&gt;&lt;/record-ids&gt;&lt;/item&gt;&lt;/Libraries&gt;"/>
  </w:docVars>
  <w:rsids>
    <w:rsidRoot w:val="004D6CA4"/>
    <w:rsid w:val="00000129"/>
    <w:rsid w:val="000001A4"/>
    <w:rsid w:val="0000020C"/>
    <w:rsid w:val="00001063"/>
    <w:rsid w:val="00001488"/>
    <w:rsid w:val="000028D4"/>
    <w:rsid w:val="0000489C"/>
    <w:rsid w:val="000053F1"/>
    <w:rsid w:val="00007C48"/>
    <w:rsid w:val="00007FE8"/>
    <w:rsid w:val="00012707"/>
    <w:rsid w:val="00013456"/>
    <w:rsid w:val="00013B00"/>
    <w:rsid w:val="00013C24"/>
    <w:rsid w:val="00013E4B"/>
    <w:rsid w:val="00014031"/>
    <w:rsid w:val="00015E28"/>
    <w:rsid w:val="00016E5A"/>
    <w:rsid w:val="000179C2"/>
    <w:rsid w:val="00020AEF"/>
    <w:rsid w:val="00024AC2"/>
    <w:rsid w:val="00027B42"/>
    <w:rsid w:val="000300A5"/>
    <w:rsid w:val="0003251D"/>
    <w:rsid w:val="00036AC7"/>
    <w:rsid w:val="000400F0"/>
    <w:rsid w:val="00041098"/>
    <w:rsid w:val="000439AB"/>
    <w:rsid w:val="00045039"/>
    <w:rsid w:val="000472CF"/>
    <w:rsid w:val="00053A0A"/>
    <w:rsid w:val="00053A4E"/>
    <w:rsid w:val="00053B76"/>
    <w:rsid w:val="00053E7F"/>
    <w:rsid w:val="00055E87"/>
    <w:rsid w:val="000565A1"/>
    <w:rsid w:val="00060B84"/>
    <w:rsid w:val="000619CB"/>
    <w:rsid w:val="00062286"/>
    <w:rsid w:val="000706E3"/>
    <w:rsid w:val="00074516"/>
    <w:rsid w:val="000773CA"/>
    <w:rsid w:val="00081229"/>
    <w:rsid w:val="0008412F"/>
    <w:rsid w:val="00085DEA"/>
    <w:rsid w:val="00085EB6"/>
    <w:rsid w:val="0008616D"/>
    <w:rsid w:val="00086E15"/>
    <w:rsid w:val="00091518"/>
    <w:rsid w:val="000922A2"/>
    <w:rsid w:val="00092AF6"/>
    <w:rsid w:val="00095811"/>
    <w:rsid w:val="00096D49"/>
    <w:rsid w:val="000A0CA9"/>
    <w:rsid w:val="000A4C20"/>
    <w:rsid w:val="000A7603"/>
    <w:rsid w:val="000B0329"/>
    <w:rsid w:val="000B3E04"/>
    <w:rsid w:val="000B4AB8"/>
    <w:rsid w:val="000B53C7"/>
    <w:rsid w:val="000B6ABD"/>
    <w:rsid w:val="000C28BF"/>
    <w:rsid w:val="000C54A9"/>
    <w:rsid w:val="000D0FD2"/>
    <w:rsid w:val="000D3264"/>
    <w:rsid w:val="000D3CB4"/>
    <w:rsid w:val="000D590E"/>
    <w:rsid w:val="000D707C"/>
    <w:rsid w:val="000E0CAB"/>
    <w:rsid w:val="000E116B"/>
    <w:rsid w:val="000E58D7"/>
    <w:rsid w:val="000E7E46"/>
    <w:rsid w:val="000F0680"/>
    <w:rsid w:val="000F1595"/>
    <w:rsid w:val="000F2580"/>
    <w:rsid w:val="000F37B0"/>
    <w:rsid w:val="00105A6D"/>
    <w:rsid w:val="00111E32"/>
    <w:rsid w:val="0011471D"/>
    <w:rsid w:val="00114EDE"/>
    <w:rsid w:val="00115384"/>
    <w:rsid w:val="00116214"/>
    <w:rsid w:val="001200B4"/>
    <w:rsid w:val="00121642"/>
    <w:rsid w:val="0012200C"/>
    <w:rsid w:val="00126D7C"/>
    <w:rsid w:val="0013056A"/>
    <w:rsid w:val="00130CD1"/>
    <w:rsid w:val="00130EF9"/>
    <w:rsid w:val="00131100"/>
    <w:rsid w:val="00131973"/>
    <w:rsid w:val="001322F6"/>
    <w:rsid w:val="001327BD"/>
    <w:rsid w:val="00133753"/>
    <w:rsid w:val="00133A6A"/>
    <w:rsid w:val="00134595"/>
    <w:rsid w:val="00136544"/>
    <w:rsid w:val="00137652"/>
    <w:rsid w:val="00141482"/>
    <w:rsid w:val="00141632"/>
    <w:rsid w:val="00142687"/>
    <w:rsid w:val="0014551F"/>
    <w:rsid w:val="001471A7"/>
    <w:rsid w:val="0014790E"/>
    <w:rsid w:val="00150668"/>
    <w:rsid w:val="00152850"/>
    <w:rsid w:val="00152FED"/>
    <w:rsid w:val="00153335"/>
    <w:rsid w:val="001543AD"/>
    <w:rsid w:val="00154A5C"/>
    <w:rsid w:val="0015587C"/>
    <w:rsid w:val="00157E23"/>
    <w:rsid w:val="00160414"/>
    <w:rsid w:val="00160F9E"/>
    <w:rsid w:val="0016446C"/>
    <w:rsid w:val="00167366"/>
    <w:rsid w:val="00167E55"/>
    <w:rsid w:val="0017027E"/>
    <w:rsid w:val="00170E99"/>
    <w:rsid w:val="00172AE4"/>
    <w:rsid w:val="00175632"/>
    <w:rsid w:val="0018064C"/>
    <w:rsid w:val="00180AFB"/>
    <w:rsid w:val="0018155E"/>
    <w:rsid w:val="001844E8"/>
    <w:rsid w:val="00190A38"/>
    <w:rsid w:val="00192A0B"/>
    <w:rsid w:val="001947E8"/>
    <w:rsid w:val="00197677"/>
    <w:rsid w:val="001A4958"/>
    <w:rsid w:val="001A7480"/>
    <w:rsid w:val="001A7BF4"/>
    <w:rsid w:val="001B20F3"/>
    <w:rsid w:val="001B2C75"/>
    <w:rsid w:val="001B3B46"/>
    <w:rsid w:val="001B5350"/>
    <w:rsid w:val="001B58DB"/>
    <w:rsid w:val="001B5BA5"/>
    <w:rsid w:val="001C2293"/>
    <w:rsid w:val="001C2CA0"/>
    <w:rsid w:val="001C4B35"/>
    <w:rsid w:val="001C4F9A"/>
    <w:rsid w:val="001C61C0"/>
    <w:rsid w:val="001C7B2A"/>
    <w:rsid w:val="001C7E3C"/>
    <w:rsid w:val="001D2191"/>
    <w:rsid w:val="001D4E04"/>
    <w:rsid w:val="001D6C27"/>
    <w:rsid w:val="001D7A79"/>
    <w:rsid w:val="001D7C8A"/>
    <w:rsid w:val="001E36FA"/>
    <w:rsid w:val="001F3243"/>
    <w:rsid w:val="001F61EE"/>
    <w:rsid w:val="001F65C8"/>
    <w:rsid w:val="00200107"/>
    <w:rsid w:val="002025A4"/>
    <w:rsid w:val="002028F5"/>
    <w:rsid w:val="00203884"/>
    <w:rsid w:val="002044B8"/>
    <w:rsid w:val="00206514"/>
    <w:rsid w:val="00211790"/>
    <w:rsid w:val="00211CA0"/>
    <w:rsid w:val="00212573"/>
    <w:rsid w:val="002143DC"/>
    <w:rsid w:val="00214D56"/>
    <w:rsid w:val="00215170"/>
    <w:rsid w:val="002156CE"/>
    <w:rsid w:val="0021697B"/>
    <w:rsid w:val="0021786D"/>
    <w:rsid w:val="002222FD"/>
    <w:rsid w:val="00224669"/>
    <w:rsid w:val="00224A12"/>
    <w:rsid w:val="0022501C"/>
    <w:rsid w:val="002256C2"/>
    <w:rsid w:val="00230D70"/>
    <w:rsid w:val="00232350"/>
    <w:rsid w:val="00235EFB"/>
    <w:rsid w:val="0024014A"/>
    <w:rsid w:val="0024160E"/>
    <w:rsid w:val="00244D9D"/>
    <w:rsid w:val="00245D03"/>
    <w:rsid w:val="00246D0D"/>
    <w:rsid w:val="002535F9"/>
    <w:rsid w:val="0025435F"/>
    <w:rsid w:val="00255938"/>
    <w:rsid w:val="002615C8"/>
    <w:rsid w:val="0026272B"/>
    <w:rsid w:val="002633B8"/>
    <w:rsid w:val="002648F0"/>
    <w:rsid w:val="002650A0"/>
    <w:rsid w:val="00265C8C"/>
    <w:rsid w:val="002665C9"/>
    <w:rsid w:val="00266D92"/>
    <w:rsid w:val="002723D2"/>
    <w:rsid w:val="00273945"/>
    <w:rsid w:val="00274281"/>
    <w:rsid w:val="00282016"/>
    <w:rsid w:val="002825E2"/>
    <w:rsid w:val="00282685"/>
    <w:rsid w:val="00282985"/>
    <w:rsid w:val="0028482F"/>
    <w:rsid w:val="00284837"/>
    <w:rsid w:val="0028510B"/>
    <w:rsid w:val="0028536E"/>
    <w:rsid w:val="002910B0"/>
    <w:rsid w:val="00292AA3"/>
    <w:rsid w:val="00294174"/>
    <w:rsid w:val="00296444"/>
    <w:rsid w:val="002977D6"/>
    <w:rsid w:val="00297CF6"/>
    <w:rsid w:val="002A32CF"/>
    <w:rsid w:val="002A6338"/>
    <w:rsid w:val="002B0507"/>
    <w:rsid w:val="002B07DF"/>
    <w:rsid w:val="002B30FD"/>
    <w:rsid w:val="002B4098"/>
    <w:rsid w:val="002B430E"/>
    <w:rsid w:val="002B46F1"/>
    <w:rsid w:val="002B4A87"/>
    <w:rsid w:val="002B65A6"/>
    <w:rsid w:val="002C34AB"/>
    <w:rsid w:val="002C3ECC"/>
    <w:rsid w:val="002C4550"/>
    <w:rsid w:val="002C4A43"/>
    <w:rsid w:val="002C5EE7"/>
    <w:rsid w:val="002C5F38"/>
    <w:rsid w:val="002C7C39"/>
    <w:rsid w:val="002D2089"/>
    <w:rsid w:val="002D6A7F"/>
    <w:rsid w:val="002E0967"/>
    <w:rsid w:val="002E194A"/>
    <w:rsid w:val="002E2095"/>
    <w:rsid w:val="002E3C1C"/>
    <w:rsid w:val="002E4541"/>
    <w:rsid w:val="002E6648"/>
    <w:rsid w:val="002E6B2D"/>
    <w:rsid w:val="002E7D37"/>
    <w:rsid w:val="002F00CB"/>
    <w:rsid w:val="002F3FB0"/>
    <w:rsid w:val="002F49F7"/>
    <w:rsid w:val="002F5D6C"/>
    <w:rsid w:val="00302A7C"/>
    <w:rsid w:val="00307F1A"/>
    <w:rsid w:val="0031022B"/>
    <w:rsid w:val="00312650"/>
    <w:rsid w:val="00312E97"/>
    <w:rsid w:val="00313095"/>
    <w:rsid w:val="00314752"/>
    <w:rsid w:val="00314BE3"/>
    <w:rsid w:val="00314F78"/>
    <w:rsid w:val="00315BE9"/>
    <w:rsid w:val="00316438"/>
    <w:rsid w:val="0032034B"/>
    <w:rsid w:val="0032091D"/>
    <w:rsid w:val="00320F3B"/>
    <w:rsid w:val="003219C8"/>
    <w:rsid w:val="00322870"/>
    <w:rsid w:val="00322B9B"/>
    <w:rsid w:val="00330747"/>
    <w:rsid w:val="00335847"/>
    <w:rsid w:val="00345B10"/>
    <w:rsid w:val="00347DEF"/>
    <w:rsid w:val="00351BE2"/>
    <w:rsid w:val="00352754"/>
    <w:rsid w:val="00353647"/>
    <w:rsid w:val="00354623"/>
    <w:rsid w:val="00357C33"/>
    <w:rsid w:val="00357DC5"/>
    <w:rsid w:val="00364F7A"/>
    <w:rsid w:val="00365243"/>
    <w:rsid w:val="003658FE"/>
    <w:rsid w:val="00371234"/>
    <w:rsid w:val="00371B45"/>
    <w:rsid w:val="00372F7E"/>
    <w:rsid w:val="0037334A"/>
    <w:rsid w:val="00373419"/>
    <w:rsid w:val="00373548"/>
    <w:rsid w:val="00374B4C"/>
    <w:rsid w:val="00377385"/>
    <w:rsid w:val="0038084F"/>
    <w:rsid w:val="003827F2"/>
    <w:rsid w:val="00386F41"/>
    <w:rsid w:val="003871A6"/>
    <w:rsid w:val="0039050E"/>
    <w:rsid w:val="003918BB"/>
    <w:rsid w:val="003937ED"/>
    <w:rsid w:val="00394BED"/>
    <w:rsid w:val="003963AC"/>
    <w:rsid w:val="003969A7"/>
    <w:rsid w:val="003A41AE"/>
    <w:rsid w:val="003A4516"/>
    <w:rsid w:val="003A57A0"/>
    <w:rsid w:val="003B1790"/>
    <w:rsid w:val="003B1AB2"/>
    <w:rsid w:val="003B2A16"/>
    <w:rsid w:val="003B7782"/>
    <w:rsid w:val="003B7CC2"/>
    <w:rsid w:val="003C05DC"/>
    <w:rsid w:val="003C0687"/>
    <w:rsid w:val="003C0EEE"/>
    <w:rsid w:val="003C15E8"/>
    <w:rsid w:val="003C1C7E"/>
    <w:rsid w:val="003C2ACD"/>
    <w:rsid w:val="003C4711"/>
    <w:rsid w:val="003D2335"/>
    <w:rsid w:val="003D2A75"/>
    <w:rsid w:val="003D340E"/>
    <w:rsid w:val="003D3BBB"/>
    <w:rsid w:val="003D3ED4"/>
    <w:rsid w:val="003D4008"/>
    <w:rsid w:val="003D5835"/>
    <w:rsid w:val="003D6907"/>
    <w:rsid w:val="003D72A9"/>
    <w:rsid w:val="003E0BBE"/>
    <w:rsid w:val="003E110F"/>
    <w:rsid w:val="003E3482"/>
    <w:rsid w:val="003E34F0"/>
    <w:rsid w:val="003E5B85"/>
    <w:rsid w:val="003E6593"/>
    <w:rsid w:val="003E6AB5"/>
    <w:rsid w:val="003E7D1C"/>
    <w:rsid w:val="003F008A"/>
    <w:rsid w:val="003F0101"/>
    <w:rsid w:val="003F3EF4"/>
    <w:rsid w:val="003F412F"/>
    <w:rsid w:val="003F5B1F"/>
    <w:rsid w:val="003F62C5"/>
    <w:rsid w:val="00402740"/>
    <w:rsid w:val="004103C1"/>
    <w:rsid w:val="004107BE"/>
    <w:rsid w:val="00412259"/>
    <w:rsid w:val="004129F5"/>
    <w:rsid w:val="00413F43"/>
    <w:rsid w:val="00414081"/>
    <w:rsid w:val="00415CCE"/>
    <w:rsid w:val="00417F53"/>
    <w:rsid w:val="00424936"/>
    <w:rsid w:val="004255DF"/>
    <w:rsid w:val="00426844"/>
    <w:rsid w:val="00427D18"/>
    <w:rsid w:val="00430CE6"/>
    <w:rsid w:val="00431746"/>
    <w:rsid w:val="00433984"/>
    <w:rsid w:val="004349FC"/>
    <w:rsid w:val="0043507C"/>
    <w:rsid w:val="00435F88"/>
    <w:rsid w:val="0044038D"/>
    <w:rsid w:val="00440669"/>
    <w:rsid w:val="00440BCC"/>
    <w:rsid w:val="00441F08"/>
    <w:rsid w:val="0044551E"/>
    <w:rsid w:val="00445C96"/>
    <w:rsid w:val="00446EB6"/>
    <w:rsid w:val="004471DB"/>
    <w:rsid w:val="00450052"/>
    <w:rsid w:val="00451DC5"/>
    <w:rsid w:val="00452138"/>
    <w:rsid w:val="00453707"/>
    <w:rsid w:val="00454707"/>
    <w:rsid w:val="00454ECE"/>
    <w:rsid w:val="00456770"/>
    <w:rsid w:val="0045692D"/>
    <w:rsid w:val="004579BE"/>
    <w:rsid w:val="00461DB6"/>
    <w:rsid w:val="00462D82"/>
    <w:rsid w:val="00464C95"/>
    <w:rsid w:val="004662A8"/>
    <w:rsid w:val="004677FA"/>
    <w:rsid w:val="00470641"/>
    <w:rsid w:val="00470727"/>
    <w:rsid w:val="00470DE1"/>
    <w:rsid w:val="00471AC6"/>
    <w:rsid w:val="0047318C"/>
    <w:rsid w:val="00476C2B"/>
    <w:rsid w:val="00476CF5"/>
    <w:rsid w:val="00480202"/>
    <w:rsid w:val="0048099C"/>
    <w:rsid w:val="00480A05"/>
    <w:rsid w:val="00481225"/>
    <w:rsid w:val="00481284"/>
    <w:rsid w:val="00482725"/>
    <w:rsid w:val="00483059"/>
    <w:rsid w:val="004831E1"/>
    <w:rsid w:val="004837D3"/>
    <w:rsid w:val="00483D07"/>
    <w:rsid w:val="00485A45"/>
    <w:rsid w:val="004870DE"/>
    <w:rsid w:val="0048752F"/>
    <w:rsid w:val="00491B2A"/>
    <w:rsid w:val="004944FA"/>
    <w:rsid w:val="004948F1"/>
    <w:rsid w:val="00495F41"/>
    <w:rsid w:val="004961AA"/>
    <w:rsid w:val="00497601"/>
    <w:rsid w:val="0049769E"/>
    <w:rsid w:val="004A0BC5"/>
    <w:rsid w:val="004A14A1"/>
    <w:rsid w:val="004A1C8F"/>
    <w:rsid w:val="004A1D77"/>
    <w:rsid w:val="004A3E75"/>
    <w:rsid w:val="004A6737"/>
    <w:rsid w:val="004B0B4E"/>
    <w:rsid w:val="004B1914"/>
    <w:rsid w:val="004B233C"/>
    <w:rsid w:val="004B4348"/>
    <w:rsid w:val="004B4E16"/>
    <w:rsid w:val="004B5A2D"/>
    <w:rsid w:val="004B73C8"/>
    <w:rsid w:val="004B7733"/>
    <w:rsid w:val="004C0995"/>
    <w:rsid w:val="004C33C5"/>
    <w:rsid w:val="004C3457"/>
    <w:rsid w:val="004C3517"/>
    <w:rsid w:val="004C3892"/>
    <w:rsid w:val="004C456A"/>
    <w:rsid w:val="004C6F7A"/>
    <w:rsid w:val="004C7111"/>
    <w:rsid w:val="004C7163"/>
    <w:rsid w:val="004D01EA"/>
    <w:rsid w:val="004D022E"/>
    <w:rsid w:val="004D1011"/>
    <w:rsid w:val="004D21EF"/>
    <w:rsid w:val="004D3F46"/>
    <w:rsid w:val="004D43EB"/>
    <w:rsid w:val="004D5432"/>
    <w:rsid w:val="004D68CB"/>
    <w:rsid w:val="004D698F"/>
    <w:rsid w:val="004D6CA4"/>
    <w:rsid w:val="004E29A8"/>
    <w:rsid w:val="004E4481"/>
    <w:rsid w:val="004E70E9"/>
    <w:rsid w:val="004E76C5"/>
    <w:rsid w:val="004F0914"/>
    <w:rsid w:val="004F1441"/>
    <w:rsid w:val="004F5174"/>
    <w:rsid w:val="004F5E7B"/>
    <w:rsid w:val="004F6B1B"/>
    <w:rsid w:val="005005C2"/>
    <w:rsid w:val="00501E5E"/>
    <w:rsid w:val="00502CB9"/>
    <w:rsid w:val="00503149"/>
    <w:rsid w:val="0050533F"/>
    <w:rsid w:val="00505B69"/>
    <w:rsid w:val="005066E6"/>
    <w:rsid w:val="005112BA"/>
    <w:rsid w:val="0051130A"/>
    <w:rsid w:val="005114A5"/>
    <w:rsid w:val="00511D03"/>
    <w:rsid w:val="005121DA"/>
    <w:rsid w:val="00514277"/>
    <w:rsid w:val="005147A4"/>
    <w:rsid w:val="005161E6"/>
    <w:rsid w:val="00521BF5"/>
    <w:rsid w:val="005227D8"/>
    <w:rsid w:val="005231C0"/>
    <w:rsid w:val="00523F88"/>
    <w:rsid w:val="00524405"/>
    <w:rsid w:val="005267DC"/>
    <w:rsid w:val="0053049B"/>
    <w:rsid w:val="0053089E"/>
    <w:rsid w:val="00530AE6"/>
    <w:rsid w:val="00532AC5"/>
    <w:rsid w:val="00535466"/>
    <w:rsid w:val="0054062C"/>
    <w:rsid w:val="005409E4"/>
    <w:rsid w:val="00540B87"/>
    <w:rsid w:val="00540E83"/>
    <w:rsid w:val="00541080"/>
    <w:rsid w:val="00546B3B"/>
    <w:rsid w:val="0055238A"/>
    <w:rsid w:val="005523AF"/>
    <w:rsid w:val="00552E96"/>
    <w:rsid w:val="00554B30"/>
    <w:rsid w:val="00556108"/>
    <w:rsid w:val="0055778D"/>
    <w:rsid w:val="00557974"/>
    <w:rsid w:val="00562F26"/>
    <w:rsid w:val="005648A7"/>
    <w:rsid w:val="005661D9"/>
    <w:rsid w:val="0056658E"/>
    <w:rsid w:val="00570C89"/>
    <w:rsid w:val="00571757"/>
    <w:rsid w:val="00571959"/>
    <w:rsid w:val="0057198F"/>
    <w:rsid w:val="00571DEA"/>
    <w:rsid w:val="00571EEA"/>
    <w:rsid w:val="00572089"/>
    <w:rsid w:val="00572A0F"/>
    <w:rsid w:val="005739DD"/>
    <w:rsid w:val="005747F6"/>
    <w:rsid w:val="00574852"/>
    <w:rsid w:val="00574B8A"/>
    <w:rsid w:val="00574FC9"/>
    <w:rsid w:val="00575FA9"/>
    <w:rsid w:val="005805BE"/>
    <w:rsid w:val="005808B8"/>
    <w:rsid w:val="005813D4"/>
    <w:rsid w:val="00585D85"/>
    <w:rsid w:val="00587559"/>
    <w:rsid w:val="00587A06"/>
    <w:rsid w:val="0059173A"/>
    <w:rsid w:val="0059550B"/>
    <w:rsid w:val="0059687E"/>
    <w:rsid w:val="00597491"/>
    <w:rsid w:val="005A0AE8"/>
    <w:rsid w:val="005A3808"/>
    <w:rsid w:val="005A3E9B"/>
    <w:rsid w:val="005A55BC"/>
    <w:rsid w:val="005A5B26"/>
    <w:rsid w:val="005A69BB"/>
    <w:rsid w:val="005A7F2C"/>
    <w:rsid w:val="005B0974"/>
    <w:rsid w:val="005B11EA"/>
    <w:rsid w:val="005B3194"/>
    <w:rsid w:val="005B3AC0"/>
    <w:rsid w:val="005B3C85"/>
    <w:rsid w:val="005B6EA7"/>
    <w:rsid w:val="005B7B97"/>
    <w:rsid w:val="005C16FC"/>
    <w:rsid w:val="005C5A74"/>
    <w:rsid w:val="005C6616"/>
    <w:rsid w:val="005C6FC8"/>
    <w:rsid w:val="005C7EE8"/>
    <w:rsid w:val="005D1C0D"/>
    <w:rsid w:val="005E07BB"/>
    <w:rsid w:val="005E0E88"/>
    <w:rsid w:val="005E1730"/>
    <w:rsid w:val="005E184A"/>
    <w:rsid w:val="005E3889"/>
    <w:rsid w:val="005E3D1B"/>
    <w:rsid w:val="005E500D"/>
    <w:rsid w:val="005F0965"/>
    <w:rsid w:val="005F1450"/>
    <w:rsid w:val="005F1FCA"/>
    <w:rsid w:val="005F20B1"/>
    <w:rsid w:val="005F2845"/>
    <w:rsid w:val="005F320C"/>
    <w:rsid w:val="005F3A13"/>
    <w:rsid w:val="005F426D"/>
    <w:rsid w:val="005F638E"/>
    <w:rsid w:val="00600067"/>
    <w:rsid w:val="00600400"/>
    <w:rsid w:val="00600823"/>
    <w:rsid w:val="00600FCB"/>
    <w:rsid w:val="00602C52"/>
    <w:rsid w:val="00610A2B"/>
    <w:rsid w:val="0061286F"/>
    <w:rsid w:val="00614401"/>
    <w:rsid w:val="00614AB2"/>
    <w:rsid w:val="00614E39"/>
    <w:rsid w:val="00616034"/>
    <w:rsid w:val="006176D8"/>
    <w:rsid w:val="0062322A"/>
    <w:rsid w:val="006248C9"/>
    <w:rsid w:val="0062498A"/>
    <w:rsid w:val="006254FC"/>
    <w:rsid w:val="00626D7C"/>
    <w:rsid w:val="006273E1"/>
    <w:rsid w:val="006301A9"/>
    <w:rsid w:val="00633339"/>
    <w:rsid w:val="00633B3E"/>
    <w:rsid w:val="00633BAE"/>
    <w:rsid w:val="006342A3"/>
    <w:rsid w:val="0063549C"/>
    <w:rsid w:val="00635D68"/>
    <w:rsid w:val="00636566"/>
    <w:rsid w:val="00636A91"/>
    <w:rsid w:val="006379D4"/>
    <w:rsid w:val="00643982"/>
    <w:rsid w:val="006454D5"/>
    <w:rsid w:val="00650420"/>
    <w:rsid w:val="00650BD4"/>
    <w:rsid w:val="0065321C"/>
    <w:rsid w:val="00653995"/>
    <w:rsid w:val="00656DA3"/>
    <w:rsid w:val="00657D64"/>
    <w:rsid w:val="00657EB6"/>
    <w:rsid w:val="00660CDD"/>
    <w:rsid w:val="00662915"/>
    <w:rsid w:val="00662DB2"/>
    <w:rsid w:val="00662E3A"/>
    <w:rsid w:val="006674DA"/>
    <w:rsid w:val="006709D2"/>
    <w:rsid w:val="00671397"/>
    <w:rsid w:val="00673BB7"/>
    <w:rsid w:val="00675045"/>
    <w:rsid w:val="006754C4"/>
    <w:rsid w:val="00676709"/>
    <w:rsid w:val="00677CA6"/>
    <w:rsid w:val="006807D8"/>
    <w:rsid w:val="006845E7"/>
    <w:rsid w:val="006859FB"/>
    <w:rsid w:val="006869D5"/>
    <w:rsid w:val="00686D91"/>
    <w:rsid w:val="00687EE7"/>
    <w:rsid w:val="00690A12"/>
    <w:rsid w:val="00691F95"/>
    <w:rsid w:val="00692CB9"/>
    <w:rsid w:val="00693B20"/>
    <w:rsid w:val="006968A0"/>
    <w:rsid w:val="00696ADD"/>
    <w:rsid w:val="006A0C11"/>
    <w:rsid w:val="006A4316"/>
    <w:rsid w:val="006A6B14"/>
    <w:rsid w:val="006A6B95"/>
    <w:rsid w:val="006B16C7"/>
    <w:rsid w:val="006B46D3"/>
    <w:rsid w:val="006B5795"/>
    <w:rsid w:val="006B61DC"/>
    <w:rsid w:val="006C2070"/>
    <w:rsid w:val="006C31C3"/>
    <w:rsid w:val="006C4153"/>
    <w:rsid w:val="006C47BD"/>
    <w:rsid w:val="006C68C8"/>
    <w:rsid w:val="006C6AE8"/>
    <w:rsid w:val="006D0EB3"/>
    <w:rsid w:val="006D13ED"/>
    <w:rsid w:val="006D1B03"/>
    <w:rsid w:val="006D4AF0"/>
    <w:rsid w:val="006E1289"/>
    <w:rsid w:val="006E45C3"/>
    <w:rsid w:val="006E49C3"/>
    <w:rsid w:val="006E6C52"/>
    <w:rsid w:val="006E6FC1"/>
    <w:rsid w:val="006F303C"/>
    <w:rsid w:val="006F47A0"/>
    <w:rsid w:val="006F64A9"/>
    <w:rsid w:val="006F7538"/>
    <w:rsid w:val="00701DD8"/>
    <w:rsid w:val="00705097"/>
    <w:rsid w:val="00705D05"/>
    <w:rsid w:val="00705E12"/>
    <w:rsid w:val="00705E17"/>
    <w:rsid w:val="00706D1C"/>
    <w:rsid w:val="007106A3"/>
    <w:rsid w:val="00710CA0"/>
    <w:rsid w:val="00712A9D"/>
    <w:rsid w:val="00713145"/>
    <w:rsid w:val="00713463"/>
    <w:rsid w:val="00714942"/>
    <w:rsid w:val="00716A5A"/>
    <w:rsid w:val="00717AEC"/>
    <w:rsid w:val="00721CA5"/>
    <w:rsid w:val="00721F03"/>
    <w:rsid w:val="00722293"/>
    <w:rsid w:val="00723D2E"/>
    <w:rsid w:val="00724CAD"/>
    <w:rsid w:val="0072555C"/>
    <w:rsid w:val="00725C63"/>
    <w:rsid w:val="00726682"/>
    <w:rsid w:val="00732050"/>
    <w:rsid w:val="007320AE"/>
    <w:rsid w:val="00732FDB"/>
    <w:rsid w:val="0073382E"/>
    <w:rsid w:val="00737197"/>
    <w:rsid w:val="00737DEF"/>
    <w:rsid w:val="007402E9"/>
    <w:rsid w:val="0074070F"/>
    <w:rsid w:val="007417BD"/>
    <w:rsid w:val="00741F93"/>
    <w:rsid w:val="00743138"/>
    <w:rsid w:val="00744077"/>
    <w:rsid w:val="00744B75"/>
    <w:rsid w:val="00745BDF"/>
    <w:rsid w:val="00746C7E"/>
    <w:rsid w:val="00750B10"/>
    <w:rsid w:val="007510F0"/>
    <w:rsid w:val="007544BD"/>
    <w:rsid w:val="007550F0"/>
    <w:rsid w:val="0076275E"/>
    <w:rsid w:val="0076459D"/>
    <w:rsid w:val="00764D83"/>
    <w:rsid w:val="00765CCA"/>
    <w:rsid w:val="00766087"/>
    <w:rsid w:val="007718FB"/>
    <w:rsid w:val="007719BF"/>
    <w:rsid w:val="007745CE"/>
    <w:rsid w:val="00777097"/>
    <w:rsid w:val="00777C7C"/>
    <w:rsid w:val="00780441"/>
    <w:rsid w:val="0078502E"/>
    <w:rsid w:val="00792582"/>
    <w:rsid w:val="00792755"/>
    <w:rsid w:val="00793DE2"/>
    <w:rsid w:val="00793EE7"/>
    <w:rsid w:val="00793FD8"/>
    <w:rsid w:val="0079421F"/>
    <w:rsid w:val="00794722"/>
    <w:rsid w:val="00794FEC"/>
    <w:rsid w:val="00795D53"/>
    <w:rsid w:val="00796767"/>
    <w:rsid w:val="00797509"/>
    <w:rsid w:val="007A14E7"/>
    <w:rsid w:val="007A3741"/>
    <w:rsid w:val="007A3798"/>
    <w:rsid w:val="007A526E"/>
    <w:rsid w:val="007A6F24"/>
    <w:rsid w:val="007A7630"/>
    <w:rsid w:val="007B01D5"/>
    <w:rsid w:val="007B247A"/>
    <w:rsid w:val="007B63C9"/>
    <w:rsid w:val="007B6FA3"/>
    <w:rsid w:val="007B7B7E"/>
    <w:rsid w:val="007C10BC"/>
    <w:rsid w:val="007C14CA"/>
    <w:rsid w:val="007C151D"/>
    <w:rsid w:val="007C4344"/>
    <w:rsid w:val="007C4377"/>
    <w:rsid w:val="007C47F2"/>
    <w:rsid w:val="007C50E8"/>
    <w:rsid w:val="007C545B"/>
    <w:rsid w:val="007D3977"/>
    <w:rsid w:val="007D5DCD"/>
    <w:rsid w:val="007D6BE7"/>
    <w:rsid w:val="007D71C3"/>
    <w:rsid w:val="007E1478"/>
    <w:rsid w:val="007E1CC5"/>
    <w:rsid w:val="007E1FF1"/>
    <w:rsid w:val="007E20AB"/>
    <w:rsid w:val="007E3A6C"/>
    <w:rsid w:val="007F0470"/>
    <w:rsid w:val="007F2E3E"/>
    <w:rsid w:val="007F62BB"/>
    <w:rsid w:val="007F7A65"/>
    <w:rsid w:val="00800250"/>
    <w:rsid w:val="0080352F"/>
    <w:rsid w:val="00805E4F"/>
    <w:rsid w:val="00807827"/>
    <w:rsid w:val="00810879"/>
    <w:rsid w:val="00811B4E"/>
    <w:rsid w:val="008125D5"/>
    <w:rsid w:val="00813733"/>
    <w:rsid w:val="0081477E"/>
    <w:rsid w:val="008149AA"/>
    <w:rsid w:val="0081539D"/>
    <w:rsid w:val="008163F3"/>
    <w:rsid w:val="00816A1D"/>
    <w:rsid w:val="00817312"/>
    <w:rsid w:val="00821719"/>
    <w:rsid w:val="008225F0"/>
    <w:rsid w:val="00822BFB"/>
    <w:rsid w:val="00822EF8"/>
    <w:rsid w:val="0083243C"/>
    <w:rsid w:val="00832807"/>
    <w:rsid w:val="00834E8C"/>
    <w:rsid w:val="008417CD"/>
    <w:rsid w:val="00841910"/>
    <w:rsid w:val="008425D9"/>
    <w:rsid w:val="008441F2"/>
    <w:rsid w:val="008456FC"/>
    <w:rsid w:val="00846525"/>
    <w:rsid w:val="00846A56"/>
    <w:rsid w:val="00852BE4"/>
    <w:rsid w:val="00853793"/>
    <w:rsid w:val="008541BB"/>
    <w:rsid w:val="00854A85"/>
    <w:rsid w:val="00857015"/>
    <w:rsid w:val="00861118"/>
    <w:rsid w:val="00862302"/>
    <w:rsid w:val="00864DAF"/>
    <w:rsid w:val="00865DC8"/>
    <w:rsid w:val="008719B2"/>
    <w:rsid w:val="00873C35"/>
    <w:rsid w:val="0087626A"/>
    <w:rsid w:val="00877A84"/>
    <w:rsid w:val="008815D9"/>
    <w:rsid w:val="008827BF"/>
    <w:rsid w:val="00883B1F"/>
    <w:rsid w:val="00883B57"/>
    <w:rsid w:val="00884D62"/>
    <w:rsid w:val="00886537"/>
    <w:rsid w:val="0088675A"/>
    <w:rsid w:val="008869F1"/>
    <w:rsid w:val="00887B5E"/>
    <w:rsid w:val="00887C8D"/>
    <w:rsid w:val="0089144C"/>
    <w:rsid w:val="008931A3"/>
    <w:rsid w:val="00896F25"/>
    <w:rsid w:val="00896F48"/>
    <w:rsid w:val="00897314"/>
    <w:rsid w:val="008A35BC"/>
    <w:rsid w:val="008A5057"/>
    <w:rsid w:val="008A52C1"/>
    <w:rsid w:val="008A575F"/>
    <w:rsid w:val="008A6933"/>
    <w:rsid w:val="008A729F"/>
    <w:rsid w:val="008B36BB"/>
    <w:rsid w:val="008B3BAF"/>
    <w:rsid w:val="008B70FA"/>
    <w:rsid w:val="008C3A2A"/>
    <w:rsid w:val="008C4D7A"/>
    <w:rsid w:val="008C4FD1"/>
    <w:rsid w:val="008C698D"/>
    <w:rsid w:val="008D1B3D"/>
    <w:rsid w:val="008D2026"/>
    <w:rsid w:val="008D2252"/>
    <w:rsid w:val="008D24B0"/>
    <w:rsid w:val="008D2A12"/>
    <w:rsid w:val="008D6250"/>
    <w:rsid w:val="008D7BFF"/>
    <w:rsid w:val="008D7C64"/>
    <w:rsid w:val="008D7FEE"/>
    <w:rsid w:val="008E04AA"/>
    <w:rsid w:val="008E21E2"/>
    <w:rsid w:val="008E2C6A"/>
    <w:rsid w:val="008E6D6E"/>
    <w:rsid w:val="008F0485"/>
    <w:rsid w:val="008F1B87"/>
    <w:rsid w:val="008F2311"/>
    <w:rsid w:val="008F2AE8"/>
    <w:rsid w:val="008F2DB3"/>
    <w:rsid w:val="008F6209"/>
    <w:rsid w:val="008F6299"/>
    <w:rsid w:val="008F651B"/>
    <w:rsid w:val="009001D1"/>
    <w:rsid w:val="00900392"/>
    <w:rsid w:val="00901621"/>
    <w:rsid w:val="0090348A"/>
    <w:rsid w:val="00903526"/>
    <w:rsid w:val="00904406"/>
    <w:rsid w:val="009060B6"/>
    <w:rsid w:val="009074F8"/>
    <w:rsid w:val="00911670"/>
    <w:rsid w:val="009117A1"/>
    <w:rsid w:val="00911C12"/>
    <w:rsid w:val="00913221"/>
    <w:rsid w:val="00913872"/>
    <w:rsid w:val="00916323"/>
    <w:rsid w:val="00916F56"/>
    <w:rsid w:val="00916F6E"/>
    <w:rsid w:val="00917060"/>
    <w:rsid w:val="009225D7"/>
    <w:rsid w:val="0092273C"/>
    <w:rsid w:val="00922AE3"/>
    <w:rsid w:val="0092425F"/>
    <w:rsid w:val="00927318"/>
    <w:rsid w:val="0093183A"/>
    <w:rsid w:val="00932309"/>
    <w:rsid w:val="009328C7"/>
    <w:rsid w:val="00933270"/>
    <w:rsid w:val="00933F4E"/>
    <w:rsid w:val="00935096"/>
    <w:rsid w:val="009369B9"/>
    <w:rsid w:val="00944038"/>
    <w:rsid w:val="0094452C"/>
    <w:rsid w:val="009463BB"/>
    <w:rsid w:val="00946604"/>
    <w:rsid w:val="00947F81"/>
    <w:rsid w:val="009527E2"/>
    <w:rsid w:val="00954F80"/>
    <w:rsid w:val="00955CAF"/>
    <w:rsid w:val="00955EA9"/>
    <w:rsid w:val="00956C53"/>
    <w:rsid w:val="00960CD5"/>
    <w:rsid w:val="00962830"/>
    <w:rsid w:val="009636D3"/>
    <w:rsid w:val="0096578C"/>
    <w:rsid w:val="00967F69"/>
    <w:rsid w:val="009701E1"/>
    <w:rsid w:val="009754B3"/>
    <w:rsid w:val="00975C2E"/>
    <w:rsid w:val="0097729D"/>
    <w:rsid w:val="0098034B"/>
    <w:rsid w:val="00981828"/>
    <w:rsid w:val="009840D7"/>
    <w:rsid w:val="00984E04"/>
    <w:rsid w:val="0098566B"/>
    <w:rsid w:val="00985BAB"/>
    <w:rsid w:val="00985FA4"/>
    <w:rsid w:val="00987182"/>
    <w:rsid w:val="009871F3"/>
    <w:rsid w:val="0098731D"/>
    <w:rsid w:val="009909BB"/>
    <w:rsid w:val="009925EA"/>
    <w:rsid w:val="00993139"/>
    <w:rsid w:val="009933D0"/>
    <w:rsid w:val="0099357F"/>
    <w:rsid w:val="009A1676"/>
    <w:rsid w:val="009A46D0"/>
    <w:rsid w:val="009A619D"/>
    <w:rsid w:val="009A6285"/>
    <w:rsid w:val="009B0DEB"/>
    <w:rsid w:val="009B1DC2"/>
    <w:rsid w:val="009B1E0D"/>
    <w:rsid w:val="009B2205"/>
    <w:rsid w:val="009B6B40"/>
    <w:rsid w:val="009B72B5"/>
    <w:rsid w:val="009B7ED9"/>
    <w:rsid w:val="009C2B4F"/>
    <w:rsid w:val="009C2C02"/>
    <w:rsid w:val="009C4066"/>
    <w:rsid w:val="009C48D8"/>
    <w:rsid w:val="009C6618"/>
    <w:rsid w:val="009D0AD7"/>
    <w:rsid w:val="009D122E"/>
    <w:rsid w:val="009D31DF"/>
    <w:rsid w:val="009D367D"/>
    <w:rsid w:val="009E1F1D"/>
    <w:rsid w:val="009E5705"/>
    <w:rsid w:val="009E5FB2"/>
    <w:rsid w:val="009E6022"/>
    <w:rsid w:val="009F0A2E"/>
    <w:rsid w:val="009F2336"/>
    <w:rsid w:val="009F4B54"/>
    <w:rsid w:val="009F5634"/>
    <w:rsid w:val="00A00020"/>
    <w:rsid w:val="00A00879"/>
    <w:rsid w:val="00A01283"/>
    <w:rsid w:val="00A01E71"/>
    <w:rsid w:val="00A05773"/>
    <w:rsid w:val="00A07D42"/>
    <w:rsid w:val="00A10047"/>
    <w:rsid w:val="00A11705"/>
    <w:rsid w:val="00A11E07"/>
    <w:rsid w:val="00A13E0E"/>
    <w:rsid w:val="00A14EBB"/>
    <w:rsid w:val="00A24AA9"/>
    <w:rsid w:val="00A25666"/>
    <w:rsid w:val="00A25976"/>
    <w:rsid w:val="00A26654"/>
    <w:rsid w:val="00A27EE9"/>
    <w:rsid w:val="00A32461"/>
    <w:rsid w:val="00A32A3F"/>
    <w:rsid w:val="00A34B9D"/>
    <w:rsid w:val="00A36336"/>
    <w:rsid w:val="00A36C82"/>
    <w:rsid w:val="00A408D9"/>
    <w:rsid w:val="00A42543"/>
    <w:rsid w:val="00A437C5"/>
    <w:rsid w:val="00A45B84"/>
    <w:rsid w:val="00A4759F"/>
    <w:rsid w:val="00A47617"/>
    <w:rsid w:val="00A47DEB"/>
    <w:rsid w:val="00A47EE0"/>
    <w:rsid w:val="00A50661"/>
    <w:rsid w:val="00A50A9D"/>
    <w:rsid w:val="00A53E15"/>
    <w:rsid w:val="00A549D1"/>
    <w:rsid w:val="00A549F7"/>
    <w:rsid w:val="00A5576C"/>
    <w:rsid w:val="00A56D45"/>
    <w:rsid w:val="00A5759A"/>
    <w:rsid w:val="00A5778A"/>
    <w:rsid w:val="00A57B97"/>
    <w:rsid w:val="00A604D9"/>
    <w:rsid w:val="00A6139A"/>
    <w:rsid w:val="00A61624"/>
    <w:rsid w:val="00A6377A"/>
    <w:rsid w:val="00A63AEF"/>
    <w:rsid w:val="00A64858"/>
    <w:rsid w:val="00A6612A"/>
    <w:rsid w:val="00A67617"/>
    <w:rsid w:val="00A67F00"/>
    <w:rsid w:val="00A7139D"/>
    <w:rsid w:val="00A71A68"/>
    <w:rsid w:val="00A739AA"/>
    <w:rsid w:val="00A829B1"/>
    <w:rsid w:val="00A84849"/>
    <w:rsid w:val="00A84A7F"/>
    <w:rsid w:val="00A8711C"/>
    <w:rsid w:val="00A8714A"/>
    <w:rsid w:val="00A87BEE"/>
    <w:rsid w:val="00A918CD"/>
    <w:rsid w:val="00A92BC2"/>
    <w:rsid w:val="00A944FC"/>
    <w:rsid w:val="00A952C5"/>
    <w:rsid w:val="00A97E2D"/>
    <w:rsid w:val="00AA24F8"/>
    <w:rsid w:val="00AA34CD"/>
    <w:rsid w:val="00AA34F8"/>
    <w:rsid w:val="00AA4358"/>
    <w:rsid w:val="00AA718D"/>
    <w:rsid w:val="00AA7954"/>
    <w:rsid w:val="00AA7D6E"/>
    <w:rsid w:val="00AB2702"/>
    <w:rsid w:val="00AB2E19"/>
    <w:rsid w:val="00AB44FB"/>
    <w:rsid w:val="00AB7B6D"/>
    <w:rsid w:val="00AC37BA"/>
    <w:rsid w:val="00AC439D"/>
    <w:rsid w:val="00AC4427"/>
    <w:rsid w:val="00AC5C74"/>
    <w:rsid w:val="00AD16B4"/>
    <w:rsid w:val="00AD2267"/>
    <w:rsid w:val="00AD2BB0"/>
    <w:rsid w:val="00AD2D52"/>
    <w:rsid w:val="00AD3805"/>
    <w:rsid w:val="00AD42C4"/>
    <w:rsid w:val="00AD5E6E"/>
    <w:rsid w:val="00AD6356"/>
    <w:rsid w:val="00AE0E16"/>
    <w:rsid w:val="00AE0E9E"/>
    <w:rsid w:val="00AE5528"/>
    <w:rsid w:val="00AF20F6"/>
    <w:rsid w:val="00AF2467"/>
    <w:rsid w:val="00AF2E5B"/>
    <w:rsid w:val="00AF4C1B"/>
    <w:rsid w:val="00AF5175"/>
    <w:rsid w:val="00B0093A"/>
    <w:rsid w:val="00B01474"/>
    <w:rsid w:val="00B023A5"/>
    <w:rsid w:val="00B02852"/>
    <w:rsid w:val="00B0764A"/>
    <w:rsid w:val="00B11E7B"/>
    <w:rsid w:val="00B1343C"/>
    <w:rsid w:val="00B14E3C"/>
    <w:rsid w:val="00B17081"/>
    <w:rsid w:val="00B1728A"/>
    <w:rsid w:val="00B17496"/>
    <w:rsid w:val="00B205E2"/>
    <w:rsid w:val="00B20D97"/>
    <w:rsid w:val="00B22412"/>
    <w:rsid w:val="00B262B8"/>
    <w:rsid w:val="00B26C08"/>
    <w:rsid w:val="00B27705"/>
    <w:rsid w:val="00B27724"/>
    <w:rsid w:val="00B27E32"/>
    <w:rsid w:val="00B31406"/>
    <w:rsid w:val="00B3237E"/>
    <w:rsid w:val="00B33CF8"/>
    <w:rsid w:val="00B36802"/>
    <w:rsid w:val="00B420CF"/>
    <w:rsid w:val="00B42773"/>
    <w:rsid w:val="00B44C9E"/>
    <w:rsid w:val="00B4579F"/>
    <w:rsid w:val="00B4614D"/>
    <w:rsid w:val="00B474A5"/>
    <w:rsid w:val="00B5073E"/>
    <w:rsid w:val="00B52053"/>
    <w:rsid w:val="00B52119"/>
    <w:rsid w:val="00B52186"/>
    <w:rsid w:val="00B53214"/>
    <w:rsid w:val="00B5466B"/>
    <w:rsid w:val="00B55831"/>
    <w:rsid w:val="00B60C3D"/>
    <w:rsid w:val="00B613F9"/>
    <w:rsid w:val="00B618F9"/>
    <w:rsid w:val="00B62AC5"/>
    <w:rsid w:val="00B638E9"/>
    <w:rsid w:val="00B63DD8"/>
    <w:rsid w:val="00B6518F"/>
    <w:rsid w:val="00B70B16"/>
    <w:rsid w:val="00B72739"/>
    <w:rsid w:val="00B729B8"/>
    <w:rsid w:val="00B73AEC"/>
    <w:rsid w:val="00B74F33"/>
    <w:rsid w:val="00B77E60"/>
    <w:rsid w:val="00B82254"/>
    <w:rsid w:val="00B8262A"/>
    <w:rsid w:val="00B83F5B"/>
    <w:rsid w:val="00B83F7D"/>
    <w:rsid w:val="00B84769"/>
    <w:rsid w:val="00B868CC"/>
    <w:rsid w:val="00B912AA"/>
    <w:rsid w:val="00B91DC5"/>
    <w:rsid w:val="00B927DD"/>
    <w:rsid w:val="00B93D85"/>
    <w:rsid w:val="00B94A82"/>
    <w:rsid w:val="00B94C8D"/>
    <w:rsid w:val="00B9617A"/>
    <w:rsid w:val="00B97E9D"/>
    <w:rsid w:val="00BA353A"/>
    <w:rsid w:val="00BA37B6"/>
    <w:rsid w:val="00BA57C0"/>
    <w:rsid w:val="00BA669F"/>
    <w:rsid w:val="00BA7E1B"/>
    <w:rsid w:val="00BA7E29"/>
    <w:rsid w:val="00BB10AD"/>
    <w:rsid w:val="00BB4424"/>
    <w:rsid w:val="00BB546D"/>
    <w:rsid w:val="00BB61D2"/>
    <w:rsid w:val="00BB6877"/>
    <w:rsid w:val="00BB6E41"/>
    <w:rsid w:val="00BC108C"/>
    <w:rsid w:val="00BC2C15"/>
    <w:rsid w:val="00BC3633"/>
    <w:rsid w:val="00BC46C1"/>
    <w:rsid w:val="00BC48CB"/>
    <w:rsid w:val="00BC53D9"/>
    <w:rsid w:val="00BC6D81"/>
    <w:rsid w:val="00BC76D7"/>
    <w:rsid w:val="00BD06A1"/>
    <w:rsid w:val="00BD1602"/>
    <w:rsid w:val="00BD17C5"/>
    <w:rsid w:val="00BD3371"/>
    <w:rsid w:val="00BD579F"/>
    <w:rsid w:val="00BE11F0"/>
    <w:rsid w:val="00BE2444"/>
    <w:rsid w:val="00BE298E"/>
    <w:rsid w:val="00BE35A0"/>
    <w:rsid w:val="00BE4FC0"/>
    <w:rsid w:val="00BE5EEB"/>
    <w:rsid w:val="00BE60D3"/>
    <w:rsid w:val="00BE6416"/>
    <w:rsid w:val="00BF135F"/>
    <w:rsid w:val="00BF4C84"/>
    <w:rsid w:val="00BF6898"/>
    <w:rsid w:val="00BF6B29"/>
    <w:rsid w:val="00BF75DF"/>
    <w:rsid w:val="00C00054"/>
    <w:rsid w:val="00C0105F"/>
    <w:rsid w:val="00C0260D"/>
    <w:rsid w:val="00C02C4F"/>
    <w:rsid w:val="00C046C5"/>
    <w:rsid w:val="00C04AC0"/>
    <w:rsid w:val="00C0791D"/>
    <w:rsid w:val="00C07A67"/>
    <w:rsid w:val="00C10884"/>
    <w:rsid w:val="00C114F9"/>
    <w:rsid w:val="00C1269E"/>
    <w:rsid w:val="00C12C3F"/>
    <w:rsid w:val="00C1479C"/>
    <w:rsid w:val="00C14B57"/>
    <w:rsid w:val="00C153AD"/>
    <w:rsid w:val="00C16AB0"/>
    <w:rsid w:val="00C22CC8"/>
    <w:rsid w:val="00C26892"/>
    <w:rsid w:val="00C26BDD"/>
    <w:rsid w:val="00C30ED8"/>
    <w:rsid w:val="00C345B7"/>
    <w:rsid w:val="00C3531B"/>
    <w:rsid w:val="00C40483"/>
    <w:rsid w:val="00C42013"/>
    <w:rsid w:val="00C433BE"/>
    <w:rsid w:val="00C442DF"/>
    <w:rsid w:val="00C5147C"/>
    <w:rsid w:val="00C52C72"/>
    <w:rsid w:val="00C54090"/>
    <w:rsid w:val="00C55867"/>
    <w:rsid w:val="00C55FB0"/>
    <w:rsid w:val="00C564D9"/>
    <w:rsid w:val="00C567CB"/>
    <w:rsid w:val="00C60644"/>
    <w:rsid w:val="00C60B6B"/>
    <w:rsid w:val="00C60D55"/>
    <w:rsid w:val="00C6385D"/>
    <w:rsid w:val="00C63BB9"/>
    <w:rsid w:val="00C64B6B"/>
    <w:rsid w:val="00C65C9F"/>
    <w:rsid w:val="00C6682B"/>
    <w:rsid w:val="00C70B9D"/>
    <w:rsid w:val="00C71573"/>
    <w:rsid w:val="00C72B2D"/>
    <w:rsid w:val="00C7577D"/>
    <w:rsid w:val="00C759B0"/>
    <w:rsid w:val="00C77516"/>
    <w:rsid w:val="00C77BFE"/>
    <w:rsid w:val="00C80C45"/>
    <w:rsid w:val="00C811F7"/>
    <w:rsid w:val="00C81B4A"/>
    <w:rsid w:val="00C83583"/>
    <w:rsid w:val="00C841C3"/>
    <w:rsid w:val="00C845D6"/>
    <w:rsid w:val="00C85C73"/>
    <w:rsid w:val="00C87045"/>
    <w:rsid w:val="00C8751F"/>
    <w:rsid w:val="00C87789"/>
    <w:rsid w:val="00C90888"/>
    <w:rsid w:val="00C90AED"/>
    <w:rsid w:val="00C91570"/>
    <w:rsid w:val="00C92788"/>
    <w:rsid w:val="00C92F82"/>
    <w:rsid w:val="00C94A0B"/>
    <w:rsid w:val="00C977A2"/>
    <w:rsid w:val="00C97D43"/>
    <w:rsid w:val="00CA232D"/>
    <w:rsid w:val="00CA2437"/>
    <w:rsid w:val="00CA2470"/>
    <w:rsid w:val="00CA3AE8"/>
    <w:rsid w:val="00CA4E13"/>
    <w:rsid w:val="00CA5A79"/>
    <w:rsid w:val="00CB06BA"/>
    <w:rsid w:val="00CB13E9"/>
    <w:rsid w:val="00CB18FD"/>
    <w:rsid w:val="00CB1DA8"/>
    <w:rsid w:val="00CB3359"/>
    <w:rsid w:val="00CB34F5"/>
    <w:rsid w:val="00CB37C3"/>
    <w:rsid w:val="00CB4493"/>
    <w:rsid w:val="00CB4736"/>
    <w:rsid w:val="00CB5796"/>
    <w:rsid w:val="00CB5D33"/>
    <w:rsid w:val="00CB6072"/>
    <w:rsid w:val="00CB61DA"/>
    <w:rsid w:val="00CB7407"/>
    <w:rsid w:val="00CC124C"/>
    <w:rsid w:val="00CC61F3"/>
    <w:rsid w:val="00CC6EE7"/>
    <w:rsid w:val="00CD0A4D"/>
    <w:rsid w:val="00CD1861"/>
    <w:rsid w:val="00CD1B5C"/>
    <w:rsid w:val="00CD1BBB"/>
    <w:rsid w:val="00CD2924"/>
    <w:rsid w:val="00CD2927"/>
    <w:rsid w:val="00CD3E08"/>
    <w:rsid w:val="00CD4844"/>
    <w:rsid w:val="00CD577B"/>
    <w:rsid w:val="00CD6460"/>
    <w:rsid w:val="00CE2520"/>
    <w:rsid w:val="00CE3ECF"/>
    <w:rsid w:val="00CE7EF4"/>
    <w:rsid w:val="00CF1B7F"/>
    <w:rsid w:val="00CF2A99"/>
    <w:rsid w:val="00CF3FA2"/>
    <w:rsid w:val="00CF55E4"/>
    <w:rsid w:val="00CF61D9"/>
    <w:rsid w:val="00CF71BF"/>
    <w:rsid w:val="00D006F0"/>
    <w:rsid w:val="00D019AA"/>
    <w:rsid w:val="00D01A74"/>
    <w:rsid w:val="00D01E40"/>
    <w:rsid w:val="00D05BA3"/>
    <w:rsid w:val="00D06810"/>
    <w:rsid w:val="00D06C36"/>
    <w:rsid w:val="00D07AFE"/>
    <w:rsid w:val="00D10080"/>
    <w:rsid w:val="00D1118C"/>
    <w:rsid w:val="00D11433"/>
    <w:rsid w:val="00D11F7D"/>
    <w:rsid w:val="00D12247"/>
    <w:rsid w:val="00D1237C"/>
    <w:rsid w:val="00D179B3"/>
    <w:rsid w:val="00D20230"/>
    <w:rsid w:val="00D241C7"/>
    <w:rsid w:val="00D242AF"/>
    <w:rsid w:val="00D2460F"/>
    <w:rsid w:val="00D25EB4"/>
    <w:rsid w:val="00D27C4E"/>
    <w:rsid w:val="00D30807"/>
    <w:rsid w:val="00D30F2F"/>
    <w:rsid w:val="00D31492"/>
    <w:rsid w:val="00D32347"/>
    <w:rsid w:val="00D324E5"/>
    <w:rsid w:val="00D36280"/>
    <w:rsid w:val="00D408E9"/>
    <w:rsid w:val="00D4307F"/>
    <w:rsid w:val="00D4533D"/>
    <w:rsid w:val="00D45532"/>
    <w:rsid w:val="00D47070"/>
    <w:rsid w:val="00D50CF6"/>
    <w:rsid w:val="00D515DA"/>
    <w:rsid w:val="00D5176D"/>
    <w:rsid w:val="00D5329E"/>
    <w:rsid w:val="00D532CF"/>
    <w:rsid w:val="00D53ABC"/>
    <w:rsid w:val="00D56A83"/>
    <w:rsid w:val="00D628A4"/>
    <w:rsid w:val="00D67F65"/>
    <w:rsid w:val="00D744F9"/>
    <w:rsid w:val="00D74E03"/>
    <w:rsid w:val="00D761EB"/>
    <w:rsid w:val="00D76C92"/>
    <w:rsid w:val="00D77192"/>
    <w:rsid w:val="00D86C6D"/>
    <w:rsid w:val="00D90440"/>
    <w:rsid w:val="00D90749"/>
    <w:rsid w:val="00D90A3C"/>
    <w:rsid w:val="00D91A9F"/>
    <w:rsid w:val="00D93821"/>
    <w:rsid w:val="00D956C1"/>
    <w:rsid w:val="00D978F2"/>
    <w:rsid w:val="00DA2A41"/>
    <w:rsid w:val="00DA377E"/>
    <w:rsid w:val="00DA4F0C"/>
    <w:rsid w:val="00DA605D"/>
    <w:rsid w:val="00DA624E"/>
    <w:rsid w:val="00DA62FE"/>
    <w:rsid w:val="00DA6608"/>
    <w:rsid w:val="00DA6991"/>
    <w:rsid w:val="00DB01B7"/>
    <w:rsid w:val="00DB3F98"/>
    <w:rsid w:val="00DB782F"/>
    <w:rsid w:val="00DB78A7"/>
    <w:rsid w:val="00DC00E6"/>
    <w:rsid w:val="00DC1A05"/>
    <w:rsid w:val="00DC447E"/>
    <w:rsid w:val="00DC4486"/>
    <w:rsid w:val="00DC4D69"/>
    <w:rsid w:val="00DD0258"/>
    <w:rsid w:val="00DD02A9"/>
    <w:rsid w:val="00DD1A61"/>
    <w:rsid w:val="00DD34CF"/>
    <w:rsid w:val="00DD3645"/>
    <w:rsid w:val="00DD3FE7"/>
    <w:rsid w:val="00DD41C6"/>
    <w:rsid w:val="00DD55FD"/>
    <w:rsid w:val="00DE0FD1"/>
    <w:rsid w:val="00DE5DA4"/>
    <w:rsid w:val="00DE70CD"/>
    <w:rsid w:val="00DE72A1"/>
    <w:rsid w:val="00DF048B"/>
    <w:rsid w:val="00DF0CA3"/>
    <w:rsid w:val="00DF1FC1"/>
    <w:rsid w:val="00DF3548"/>
    <w:rsid w:val="00DF60D4"/>
    <w:rsid w:val="00DF7DB7"/>
    <w:rsid w:val="00E00788"/>
    <w:rsid w:val="00E017DE"/>
    <w:rsid w:val="00E05599"/>
    <w:rsid w:val="00E10EBC"/>
    <w:rsid w:val="00E1230D"/>
    <w:rsid w:val="00E123B7"/>
    <w:rsid w:val="00E13AD9"/>
    <w:rsid w:val="00E14700"/>
    <w:rsid w:val="00E149CD"/>
    <w:rsid w:val="00E14D96"/>
    <w:rsid w:val="00E2057C"/>
    <w:rsid w:val="00E24F60"/>
    <w:rsid w:val="00E25CE9"/>
    <w:rsid w:val="00E26999"/>
    <w:rsid w:val="00E2774A"/>
    <w:rsid w:val="00E27A86"/>
    <w:rsid w:val="00E33138"/>
    <w:rsid w:val="00E35A2F"/>
    <w:rsid w:val="00E37224"/>
    <w:rsid w:val="00E42D5C"/>
    <w:rsid w:val="00E450B2"/>
    <w:rsid w:val="00E4647F"/>
    <w:rsid w:val="00E47239"/>
    <w:rsid w:val="00E47497"/>
    <w:rsid w:val="00E5061E"/>
    <w:rsid w:val="00E516E1"/>
    <w:rsid w:val="00E53A57"/>
    <w:rsid w:val="00E56050"/>
    <w:rsid w:val="00E625FC"/>
    <w:rsid w:val="00E630D9"/>
    <w:rsid w:val="00E655D5"/>
    <w:rsid w:val="00E65F77"/>
    <w:rsid w:val="00E66042"/>
    <w:rsid w:val="00E70CDD"/>
    <w:rsid w:val="00E71D44"/>
    <w:rsid w:val="00E75F63"/>
    <w:rsid w:val="00E77092"/>
    <w:rsid w:val="00E775FA"/>
    <w:rsid w:val="00E77E6C"/>
    <w:rsid w:val="00E803B8"/>
    <w:rsid w:val="00E8186D"/>
    <w:rsid w:val="00E81E6E"/>
    <w:rsid w:val="00E839E9"/>
    <w:rsid w:val="00E86D7A"/>
    <w:rsid w:val="00E86EB8"/>
    <w:rsid w:val="00E92312"/>
    <w:rsid w:val="00E96D88"/>
    <w:rsid w:val="00E97D18"/>
    <w:rsid w:val="00EA2DA0"/>
    <w:rsid w:val="00EA2FFE"/>
    <w:rsid w:val="00EA3873"/>
    <w:rsid w:val="00EA3CB9"/>
    <w:rsid w:val="00EA5615"/>
    <w:rsid w:val="00EA7695"/>
    <w:rsid w:val="00EA7F96"/>
    <w:rsid w:val="00EB06A1"/>
    <w:rsid w:val="00EB218C"/>
    <w:rsid w:val="00EB5429"/>
    <w:rsid w:val="00EB585D"/>
    <w:rsid w:val="00EB5F59"/>
    <w:rsid w:val="00EB663A"/>
    <w:rsid w:val="00EB6EF7"/>
    <w:rsid w:val="00EC4259"/>
    <w:rsid w:val="00EC4649"/>
    <w:rsid w:val="00EC4A24"/>
    <w:rsid w:val="00EC7082"/>
    <w:rsid w:val="00EC7777"/>
    <w:rsid w:val="00ED05F1"/>
    <w:rsid w:val="00ED0D5E"/>
    <w:rsid w:val="00ED1F17"/>
    <w:rsid w:val="00ED29F9"/>
    <w:rsid w:val="00ED3E70"/>
    <w:rsid w:val="00ED4219"/>
    <w:rsid w:val="00ED5FB5"/>
    <w:rsid w:val="00EE02F4"/>
    <w:rsid w:val="00EE03A8"/>
    <w:rsid w:val="00EE0FA8"/>
    <w:rsid w:val="00EE14FD"/>
    <w:rsid w:val="00EE29EF"/>
    <w:rsid w:val="00EE3A14"/>
    <w:rsid w:val="00EE4528"/>
    <w:rsid w:val="00EE4DBA"/>
    <w:rsid w:val="00EE5570"/>
    <w:rsid w:val="00EF460F"/>
    <w:rsid w:val="00EF61F4"/>
    <w:rsid w:val="00EF7E8C"/>
    <w:rsid w:val="00F01A18"/>
    <w:rsid w:val="00F10008"/>
    <w:rsid w:val="00F10853"/>
    <w:rsid w:val="00F12967"/>
    <w:rsid w:val="00F13137"/>
    <w:rsid w:val="00F13448"/>
    <w:rsid w:val="00F13ED6"/>
    <w:rsid w:val="00F1495E"/>
    <w:rsid w:val="00F165BC"/>
    <w:rsid w:val="00F229A6"/>
    <w:rsid w:val="00F23499"/>
    <w:rsid w:val="00F2531D"/>
    <w:rsid w:val="00F25A8A"/>
    <w:rsid w:val="00F26335"/>
    <w:rsid w:val="00F26929"/>
    <w:rsid w:val="00F26E7D"/>
    <w:rsid w:val="00F31BF3"/>
    <w:rsid w:val="00F3270F"/>
    <w:rsid w:val="00F34883"/>
    <w:rsid w:val="00F34DFF"/>
    <w:rsid w:val="00F379C9"/>
    <w:rsid w:val="00F37F86"/>
    <w:rsid w:val="00F401D6"/>
    <w:rsid w:val="00F40406"/>
    <w:rsid w:val="00F40F66"/>
    <w:rsid w:val="00F41D23"/>
    <w:rsid w:val="00F43A49"/>
    <w:rsid w:val="00F45070"/>
    <w:rsid w:val="00F45C0B"/>
    <w:rsid w:val="00F4741A"/>
    <w:rsid w:val="00F5102F"/>
    <w:rsid w:val="00F52525"/>
    <w:rsid w:val="00F52AD0"/>
    <w:rsid w:val="00F53912"/>
    <w:rsid w:val="00F54E39"/>
    <w:rsid w:val="00F564BA"/>
    <w:rsid w:val="00F608E9"/>
    <w:rsid w:val="00F60AA3"/>
    <w:rsid w:val="00F6153A"/>
    <w:rsid w:val="00F61EA0"/>
    <w:rsid w:val="00F64E35"/>
    <w:rsid w:val="00F668A9"/>
    <w:rsid w:val="00F71C83"/>
    <w:rsid w:val="00F726F4"/>
    <w:rsid w:val="00F73841"/>
    <w:rsid w:val="00F750D8"/>
    <w:rsid w:val="00F764C1"/>
    <w:rsid w:val="00F82B4C"/>
    <w:rsid w:val="00F858BA"/>
    <w:rsid w:val="00F912B0"/>
    <w:rsid w:val="00F9694B"/>
    <w:rsid w:val="00FA177A"/>
    <w:rsid w:val="00FA2257"/>
    <w:rsid w:val="00FA2DC0"/>
    <w:rsid w:val="00FB0DBB"/>
    <w:rsid w:val="00FB0F74"/>
    <w:rsid w:val="00FB2329"/>
    <w:rsid w:val="00FB3C76"/>
    <w:rsid w:val="00FB3FF1"/>
    <w:rsid w:val="00FB4B63"/>
    <w:rsid w:val="00FB57F5"/>
    <w:rsid w:val="00FB6E4A"/>
    <w:rsid w:val="00FB7066"/>
    <w:rsid w:val="00FC2E9C"/>
    <w:rsid w:val="00FC4BFB"/>
    <w:rsid w:val="00FC5610"/>
    <w:rsid w:val="00FC5AA8"/>
    <w:rsid w:val="00FC670C"/>
    <w:rsid w:val="00FC68E0"/>
    <w:rsid w:val="00FC74CE"/>
    <w:rsid w:val="00FD0C41"/>
    <w:rsid w:val="00FD1EAA"/>
    <w:rsid w:val="00FD6389"/>
    <w:rsid w:val="00FD6F69"/>
    <w:rsid w:val="00FE169B"/>
    <w:rsid w:val="00FE3435"/>
    <w:rsid w:val="00FE3CC2"/>
    <w:rsid w:val="00FF0954"/>
    <w:rsid w:val="00FF1833"/>
    <w:rsid w:val="00FF2C57"/>
    <w:rsid w:val="00FF3C6A"/>
    <w:rsid w:val="00FF402F"/>
    <w:rsid w:val="00FF5BD9"/>
    <w:rsid w:val="00FF6030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F83B5A"/>
  <w14:defaultImageDpi w14:val="32767"/>
  <w15:docId w15:val="{884D49E7-CCC0-024B-80F1-1A5B5DB2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C2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99C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200" w:line="276" w:lineRule="auto"/>
      <w:outlineLvl w:val="0"/>
    </w:pPr>
    <w:rPr>
      <w:rFonts w:asciiTheme="minorHAnsi" w:eastAsiaTheme="minorEastAsia" w:hAnsiTheme="minorHAnsi" w:cstheme="minorBidi"/>
      <w:b/>
      <w:bCs/>
      <w:caps/>
      <w:color w:val="FFFFFF" w:themeColor="background1"/>
      <w:spacing w:val="15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99C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200" w:line="276" w:lineRule="auto"/>
      <w:outlineLvl w:val="1"/>
    </w:pPr>
    <w:rPr>
      <w:rFonts w:asciiTheme="minorHAnsi" w:eastAsiaTheme="minorEastAsia" w:hAnsiTheme="minorHAnsi" w:cstheme="minorBidi"/>
      <w:caps/>
      <w:spacing w:val="15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99C"/>
    <w:pPr>
      <w:pBdr>
        <w:top w:val="single" w:sz="6" w:space="2" w:color="4472C4" w:themeColor="accent1"/>
        <w:left w:val="single" w:sz="6" w:space="2" w:color="4472C4" w:themeColor="accent1"/>
      </w:pBdr>
      <w:spacing w:before="300" w:line="276" w:lineRule="auto"/>
      <w:outlineLvl w:val="2"/>
    </w:pPr>
    <w:rPr>
      <w:rFonts w:asciiTheme="minorHAnsi" w:eastAsiaTheme="minorEastAsia" w:hAnsiTheme="minorHAnsi" w:cstheme="minorBidi"/>
      <w:caps/>
      <w:color w:val="1F3763" w:themeColor="accent1" w:themeShade="7F"/>
      <w:spacing w:val="15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99C"/>
    <w:pPr>
      <w:pBdr>
        <w:top w:val="dotted" w:sz="6" w:space="2" w:color="4472C4" w:themeColor="accent1"/>
        <w:left w:val="dotted" w:sz="6" w:space="2" w:color="4472C4" w:themeColor="accent1"/>
      </w:pBdr>
      <w:spacing w:before="30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99C"/>
    <w:pPr>
      <w:pBdr>
        <w:bottom w:val="single" w:sz="6" w:space="1" w:color="4472C4" w:themeColor="accent1"/>
      </w:pBdr>
      <w:spacing w:before="30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99C"/>
    <w:pPr>
      <w:pBdr>
        <w:bottom w:val="dotted" w:sz="6" w:space="1" w:color="4472C4" w:themeColor="accent1"/>
      </w:pBdr>
      <w:spacing w:before="30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99C"/>
    <w:pPr>
      <w:spacing w:before="30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99C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99C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CA4"/>
    <w:pPr>
      <w:tabs>
        <w:tab w:val="center" w:pos="4513"/>
        <w:tab w:val="right" w:pos="9026"/>
      </w:tabs>
      <w:spacing w:before="200" w:after="200" w:line="276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6C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6CA4"/>
    <w:pPr>
      <w:tabs>
        <w:tab w:val="center" w:pos="4513"/>
        <w:tab w:val="right" w:pos="9026"/>
      </w:tabs>
      <w:spacing w:before="200" w:after="200" w:line="276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6CA4"/>
    <w:rPr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4D6C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D6CA4"/>
    <w:pPr>
      <w:spacing w:before="200" w:after="200" w:line="276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A4"/>
    <w:rPr>
      <w:lang w:val="en-GB"/>
    </w:rPr>
  </w:style>
  <w:style w:type="character" w:styleId="Strong">
    <w:name w:val="Strong"/>
    <w:uiPriority w:val="22"/>
    <w:qFormat/>
    <w:rsid w:val="0048099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60B6"/>
    <w:pPr>
      <w:spacing w:before="100" w:beforeAutospacing="1" w:after="100" w:afterAutospacing="1" w:line="276" w:lineRule="auto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C567CB"/>
  </w:style>
  <w:style w:type="character" w:styleId="Emphasis">
    <w:name w:val="Emphasis"/>
    <w:uiPriority w:val="20"/>
    <w:qFormat/>
    <w:rsid w:val="0048099C"/>
    <w:rPr>
      <w:caps/>
      <w:color w:val="1F3763" w:themeColor="accent1" w:themeShade="7F"/>
      <w:spacing w:val="5"/>
    </w:rPr>
  </w:style>
  <w:style w:type="table" w:styleId="TableGrid">
    <w:name w:val="Table Grid"/>
    <w:basedOn w:val="TableNormal"/>
    <w:rsid w:val="00597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97491"/>
    <w:pPr>
      <w:spacing w:before="200" w:after="200" w:line="276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7491"/>
  </w:style>
  <w:style w:type="character" w:styleId="FootnoteReference">
    <w:name w:val="footnote reference"/>
    <w:basedOn w:val="DefaultParagraphFont"/>
    <w:uiPriority w:val="99"/>
    <w:unhideWhenUsed/>
    <w:rsid w:val="00597491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48099C"/>
    <w:pPr>
      <w:spacing w:before="120" w:after="200" w:line="276" w:lineRule="auto"/>
    </w:pPr>
    <w:rPr>
      <w:rFonts w:asciiTheme="minorHAnsi" w:eastAsiaTheme="minorEastAsia" w:hAnsiTheme="minorHAnsi" w:cstheme="minorBidi"/>
      <w:b/>
      <w:bCs/>
      <w:caps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240"/>
    </w:pPr>
    <w:rPr>
      <w:rFonts w:asciiTheme="minorHAnsi" w:eastAsiaTheme="minorEastAsia" w:hAnsiTheme="minorHAnsi" w:cstheme="minorBidi"/>
      <w:smallCap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480"/>
    </w:pPr>
    <w:rPr>
      <w:rFonts w:asciiTheme="minorHAnsi" w:eastAsiaTheme="minorEastAsia" w:hAnsiTheme="minorHAnsi" w:cstheme="minorBidi"/>
      <w:i/>
      <w:iCs/>
      <w:sz w:val="22"/>
      <w:szCs w:val="2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72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96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120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144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168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8099C"/>
    <w:pPr>
      <w:spacing w:before="200" w:after="200" w:line="276" w:lineRule="auto"/>
      <w:ind w:left="1920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99C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9C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8099C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8099C"/>
    <w:rPr>
      <w:caps/>
      <w:spacing w:val="15"/>
      <w:shd w:val="clear" w:color="auto" w:fill="D9E2F3" w:themeFill="accent1" w:themeFillTint="33"/>
    </w:rPr>
  </w:style>
  <w:style w:type="character" w:styleId="Hyperlink">
    <w:name w:val="Hyperlink"/>
    <w:basedOn w:val="DefaultParagraphFont"/>
    <w:uiPriority w:val="99"/>
    <w:unhideWhenUsed/>
    <w:rsid w:val="0048099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99C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99C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99C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99C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99C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99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99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8099C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099C"/>
    <w:pPr>
      <w:spacing w:before="720" w:after="200" w:line="276" w:lineRule="auto"/>
    </w:pPr>
    <w:rPr>
      <w:rFonts w:asciiTheme="minorHAnsi" w:eastAsiaTheme="minorEastAsia" w:hAnsiTheme="minorHAnsi" w:cstheme="minorBidi"/>
      <w:caps/>
      <w:color w:val="4472C4" w:themeColor="accent1"/>
      <w:spacing w:val="10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099C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99C"/>
    <w:pPr>
      <w:spacing w:before="200" w:after="1000"/>
    </w:pPr>
    <w:rPr>
      <w:rFonts w:asciiTheme="minorHAnsi" w:eastAsiaTheme="minorEastAsia" w:hAnsiTheme="minorHAnsi" w:cstheme="minorBidi"/>
      <w:caps/>
      <w:color w:val="595959" w:themeColor="text1" w:themeTint="A6"/>
      <w:spacing w:val="1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099C"/>
    <w:rPr>
      <w:caps/>
      <w:color w:val="595959" w:themeColor="text1" w:themeTint="A6"/>
      <w:spacing w:val="10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48099C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8099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8099C"/>
    <w:pPr>
      <w:spacing w:before="200" w:after="200" w:line="276" w:lineRule="auto"/>
      <w:ind w:left="720"/>
      <w:contextualSpacing/>
    </w:pPr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099C"/>
    <w:pPr>
      <w:spacing w:before="200" w:after="200" w:line="276" w:lineRule="auto"/>
    </w:pPr>
    <w:rPr>
      <w:rFonts w:asciiTheme="minorHAnsi" w:eastAsiaTheme="minorEastAsia" w:hAnsiTheme="minorHAnsi" w:cstheme="minorBidi"/>
      <w:i/>
      <w:iCs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8099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99C"/>
    <w:pPr>
      <w:pBdr>
        <w:top w:val="single" w:sz="4" w:space="10" w:color="4472C4" w:themeColor="accent1"/>
        <w:left w:val="single" w:sz="4" w:space="10" w:color="4472C4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 w:cstheme="minorBidi"/>
      <w:i/>
      <w:iCs/>
      <w:color w:val="4472C4" w:themeColor="accent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99C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48099C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48099C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48099C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48099C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48099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099C"/>
    <w:pPr>
      <w:outlineLvl w:val="9"/>
    </w:pPr>
  </w:style>
  <w:style w:type="paragraph" w:customStyle="1" w:styleId="PersonalName">
    <w:name w:val="Personal Name"/>
    <w:basedOn w:val="Title"/>
    <w:rsid w:val="0048099C"/>
    <w:rPr>
      <w:b/>
      <w:caps w:val="0"/>
      <w:color w:val="000000"/>
      <w:sz w:val="28"/>
      <w:szCs w:val="28"/>
    </w:rPr>
  </w:style>
  <w:style w:type="table" w:customStyle="1" w:styleId="PlainTable21">
    <w:name w:val="Plain Table 21"/>
    <w:basedOn w:val="TableNormal"/>
    <w:uiPriority w:val="42"/>
    <w:rsid w:val="000048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048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99"/>
    <w:rsid w:val="000048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04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00489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256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190A38"/>
    <w:pPr>
      <w:spacing w:before="200" w:line="276" w:lineRule="auto"/>
      <w:jc w:val="center"/>
    </w:pPr>
    <w:rPr>
      <w:rFonts w:ascii="Calibri" w:eastAsiaTheme="minorEastAsia" w:hAnsi="Calibri" w:cs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190A38"/>
    <w:pPr>
      <w:spacing w:before="200" w:after="200"/>
      <w:jc w:val="both"/>
    </w:pPr>
    <w:rPr>
      <w:rFonts w:ascii="Calibri" w:eastAsiaTheme="minorEastAsia" w:hAnsi="Calibri" w:cs="Calibri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3D1B"/>
    <w:rPr>
      <w:rFonts w:ascii="Courier" w:hAnsi="Courie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3D1B"/>
    <w:rPr>
      <w:rFonts w:ascii="Courier" w:hAnsi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60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60F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15E28"/>
  </w:style>
  <w:style w:type="table" w:customStyle="1" w:styleId="TableGridLight1">
    <w:name w:val="Table Grid Light1"/>
    <w:basedOn w:val="TableNormal"/>
    <w:uiPriority w:val="40"/>
    <w:rsid w:val="00D90749"/>
    <w:pPr>
      <w:spacing w:before="0" w:after="0" w:line="240" w:lineRule="auto"/>
    </w:pPr>
    <w:rPr>
      <w:rFonts w:eastAsiaTheme="minorHAns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44F9"/>
  </w:style>
  <w:style w:type="paragraph" w:styleId="PlainText">
    <w:name w:val="Plain Text"/>
    <w:basedOn w:val="Normal"/>
    <w:link w:val="PlainTextChar"/>
    <w:uiPriority w:val="99"/>
    <w:unhideWhenUsed/>
    <w:rsid w:val="00AD5E6E"/>
    <w:rPr>
      <w:rFonts w:ascii="Consolas" w:eastAsiaTheme="minorHAnsi" w:hAnsi="Consolas" w:cstheme="minorBidi"/>
      <w:sz w:val="21"/>
      <w:szCs w:val="21"/>
      <w:lang w:val="en-ZW"/>
    </w:rPr>
  </w:style>
  <w:style w:type="character" w:customStyle="1" w:styleId="PlainTextChar">
    <w:name w:val="Plain Text Char"/>
    <w:basedOn w:val="DefaultParagraphFont"/>
    <w:link w:val="PlainText"/>
    <w:uiPriority w:val="99"/>
    <w:rsid w:val="00AD5E6E"/>
    <w:rPr>
      <w:rFonts w:ascii="Consolas" w:eastAsiaTheme="minorHAnsi" w:hAnsi="Consolas"/>
      <w:sz w:val="21"/>
      <w:szCs w:val="21"/>
      <w:lang w:val="en-ZW"/>
    </w:rPr>
  </w:style>
  <w:style w:type="paragraph" w:styleId="Revision">
    <w:name w:val="Revision"/>
    <w:hidden/>
    <w:uiPriority w:val="99"/>
    <w:semiHidden/>
    <w:rsid w:val="009E5705"/>
    <w:pPr>
      <w:spacing w:before="0"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6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5</Pages>
  <Words>2975</Words>
  <Characters>1695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urch</dc:creator>
  <cp:keywords/>
  <dc:description/>
  <cp:lastModifiedBy>James Church</cp:lastModifiedBy>
  <cp:revision>13</cp:revision>
  <cp:lastPrinted>2018-06-18T09:00:00Z</cp:lastPrinted>
  <dcterms:created xsi:type="dcterms:W3CDTF">2021-03-09T08:17:00Z</dcterms:created>
  <dcterms:modified xsi:type="dcterms:W3CDTF">2021-03-28T21:25:00Z</dcterms:modified>
</cp:coreProperties>
</file>